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D154FA" w14:textId="2F069B0B" w:rsidR="00A05FDD" w:rsidRPr="00917E36" w:rsidRDefault="00783AD7" w:rsidP="00D156C5">
      <w:pPr>
        <w:pStyle w:val="Heading1"/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>ADDITIONAL FILES</w:t>
      </w:r>
    </w:p>
    <w:p w14:paraId="71FC48B2" w14:textId="2B76C3AC" w:rsidR="00113DDE" w:rsidRPr="00917E36" w:rsidRDefault="00783AD7" w:rsidP="00D156C5">
      <w:pPr>
        <w:tabs>
          <w:tab w:val="left" w:pos="5461"/>
        </w:tabs>
        <w:spacing w:after="80" w:line="480" w:lineRule="auto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Additional</w:t>
      </w:r>
      <w:r w:rsidRPr="00917E36">
        <w:rPr>
          <w:rFonts w:asciiTheme="minorHAnsi" w:hAnsiTheme="minorHAnsi"/>
          <w:b/>
        </w:rPr>
        <w:t xml:space="preserve"> </w:t>
      </w:r>
      <w:r w:rsidR="00113DDE" w:rsidRPr="00917E36">
        <w:rPr>
          <w:rFonts w:asciiTheme="minorHAnsi" w:hAnsiTheme="minorHAnsi"/>
          <w:b/>
        </w:rPr>
        <w:t xml:space="preserve">Figure 1: Net benefit acceptability curves for UMEC </w:t>
      </w:r>
      <w:r w:rsidR="00113DDE" w:rsidRPr="00AB66E5">
        <w:rPr>
          <w:rFonts w:asciiTheme="minorHAnsi" w:hAnsiTheme="minorHAnsi"/>
          <w:b/>
        </w:rPr>
        <w:t>versus</w:t>
      </w:r>
      <w:r w:rsidR="00113DDE" w:rsidRPr="006E5D20">
        <w:rPr>
          <w:rFonts w:asciiTheme="minorHAnsi" w:hAnsiTheme="minorHAnsi"/>
          <w:b/>
        </w:rPr>
        <w:t xml:space="preserve"> </w:t>
      </w:r>
      <w:r w:rsidR="00F006AA" w:rsidRPr="00917E36">
        <w:rPr>
          <w:rFonts w:asciiTheme="minorHAnsi" w:hAnsiTheme="minorHAnsi"/>
          <w:b/>
        </w:rPr>
        <w:t>TIO</w:t>
      </w:r>
      <w:r w:rsidR="00113DDE" w:rsidRPr="00917E36">
        <w:rPr>
          <w:rFonts w:asciiTheme="minorHAnsi" w:hAnsiTheme="minorHAnsi"/>
          <w:b/>
        </w:rPr>
        <w:t xml:space="preserve"> (A) and UMEC </w:t>
      </w:r>
      <w:r w:rsidR="00113DDE" w:rsidRPr="00AB66E5">
        <w:rPr>
          <w:rFonts w:asciiTheme="minorHAnsi" w:hAnsiTheme="minorHAnsi"/>
          <w:b/>
        </w:rPr>
        <w:t>versus</w:t>
      </w:r>
      <w:r w:rsidR="00113DDE" w:rsidRPr="006E5D20">
        <w:rPr>
          <w:rFonts w:asciiTheme="minorHAnsi" w:hAnsiTheme="minorHAnsi"/>
          <w:b/>
        </w:rPr>
        <w:t xml:space="preserve"> </w:t>
      </w:r>
      <w:r w:rsidR="00F006AA" w:rsidRPr="00917E36">
        <w:rPr>
          <w:rFonts w:asciiTheme="minorHAnsi" w:hAnsiTheme="minorHAnsi"/>
          <w:b/>
        </w:rPr>
        <w:t>GLY</w:t>
      </w:r>
      <w:r w:rsidR="00113DDE" w:rsidRPr="00917E36">
        <w:rPr>
          <w:rFonts w:asciiTheme="minorHAnsi" w:hAnsiTheme="minorHAnsi"/>
          <w:b/>
        </w:rPr>
        <w:t xml:space="preserve"> (B)</w:t>
      </w:r>
    </w:p>
    <w:p w14:paraId="4DB92A05" w14:textId="4780C866" w:rsidR="00D308F1" w:rsidRDefault="00AB66E5" w:rsidP="00D156C5">
      <w:pPr>
        <w:tabs>
          <w:tab w:val="left" w:pos="5461"/>
        </w:tabs>
        <w:spacing w:after="80" w:line="480" w:lineRule="auto"/>
        <w:rPr>
          <w:rFonts w:asciiTheme="minorHAnsi" w:hAnsiTheme="minorHAnsi"/>
          <w:b/>
        </w:rPr>
      </w:pPr>
      <w:r w:rsidRPr="00AB66E5">
        <w:rPr>
          <w:noProof/>
        </w:rPr>
        <w:drawing>
          <wp:inline distT="0" distB="0" distL="0" distR="0" wp14:anchorId="3294CE31" wp14:editId="2BE58AE5">
            <wp:extent cx="4608007" cy="605790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14482" cy="6066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3E6122" w14:textId="604888F5" w:rsidR="009611CA" w:rsidRPr="00917E36" w:rsidRDefault="00D308F1" w:rsidP="00D156C5">
      <w:pPr>
        <w:spacing w:after="0" w:line="480" w:lineRule="auto"/>
        <w:rPr>
          <w:rFonts w:asciiTheme="minorHAnsi" w:hAnsiTheme="minorHAnsi"/>
          <w:b/>
        </w:rPr>
      </w:pPr>
      <w:r w:rsidRPr="00AB66E5">
        <w:rPr>
          <w:rFonts w:asciiTheme="minorHAnsi" w:hAnsiTheme="minorHAnsi"/>
          <w:sz w:val="18"/>
        </w:rPr>
        <w:t xml:space="preserve">GLY, </w:t>
      </w:r>
      <w:proofErr w:type="spellStart"/>
      <w:r w:rsidRPr="00AB66E5">
        <w:rPr>
          <w:rFonts w:asciiTheme="minorHAnsi" w:hAnsiTheme="minorHAnsi"/>
          <w:sz w:val="18"/>
        </w:rPr>
        <w:t>glycopyrronium</w:t>
      </w:r>
      <w:proofErr w:type="spellEnd"/>
      <w:r w:rsidRPr="00AB66E5">
        <w:rPr>
          <w:rFonts w:asciiTheme="minorHAnsi" w:hAnsiTheme="minorHAnsi"/>
          <w:sz w:val="18"/>
        </w:rPr>
        <w:t xml:space="preserve">; TIO, tiotropium; UMEC, </w:t>
      </w:r>
      <w:proofErr w:type="spellStart"/>
      <w:r w:rsidRPr="00AB66E5">
        <w:rPr>
          <w:rFonts w:asciiTheme="minorHAnsi" w:hAnsiTheme="minorHAnsi"/>
          <w:sz w:val="18"/>
        </w:rPr>
        <w:t>umeclidinium</w:t>
      </w:r>
      <w:proofErr w:type="spellEnd"/>
      <w:r w:rsidRPr="00AB66E5">
        <w:rPr>
          <w:rFonts w:asciiTheme="minorHAnsi" w:hAnsiTheme="minorHAnsi"/>
          <w:sz w:val="18"/>
        </w:rPr>
        <w:t>.</w:t>
      </w:r>
      <w:r w:rsidR="009611CA" w:rsidRPr="00917E36">
        <w:rPr>
          <w:rFonts w:asciiTheme="minorHAnsi" w:hAnsiTheme="minorHAnsi"/>
          <w:b/>
        </w:rPr>
        <w:br w:type="page"/>
      </w:r>
    </w:p>
    <w:p w14:paraId="75F466A8" w14:textId="1DF76595" w:rsidR="00FD341A" w:rsidRPr="00917E36" w:rsidRDefault="00F2287A" w:rsidP="00D156C5">
      <w:pPr>
        <w:keepNext/>
        <w:spacing w:after="0" w:line="480" w:lineRule="auto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lastRenderedPageBreak/>
        <w:t>Additional</w:t>
      </w:r>
      <w:r w:rsidR="007575B7" w:rsidRPr="00917E36">
        <w:rPr>
          <w:rFonts w:asciiTheme="minorHAnsi" w:hAnsiTheme="minorHAnsi"/>
          <w:b/>
        </w:rPr>
        <w:t xml:space="preserve"> Table 1. Model inputs: drug cost</w:t>
      </w:r>
    </w:p>
    <w:tbl>
      <w:tblPr>
        <w:tblW w:w="100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92"/>
        <w:gridCol w:w="564"/>
        <w:gridCol w:w="1018"/>
        <w:gridCol w:w="1043"/>
        <w:gridCol w:w="830"/>
        <w:gridCol w:w="964"/>
        <w:gridCol w:w="2153"/>
      </w:tblGrid>
      <w:tr w:rsidR="00C112CE" w:rsidRPr="00917E36" w14:paraId="5914EC21" w14:textId="77777777" w:rsidTr="0085099D">
        <w:trPr>
          <w:trHeight w:val="249"/>
        </w:trPr>
        <w:tc>
          <w:tcPr>
            <w:tcW w:w="3492" w:type="dxa"/>
            <w:tcBorders>
              <w:top w:val="single" w:sz="8" w:space="0" w:color="575756"/>
              <w:left w:val="nil"/>
              <w:bottom w:val="single" w:sz="8" w:space="0" w:color="575756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14:paraId="3F8448D8" w14:textId="77777777" w:rsidR="007575B7" w:rsidRPr="00917E36" w:rsidRDefault="007575B7" w:rsidP="00D156C5">
            <w:pPr>
              <w:spacing w:after="0" w:line="480" w:lineRule="auto"/>
              <w:rPr>
                <w:rFonts w:asciiTheme="minorHAnsi" w:hAnsiTheme="minorHAnsi"/>
                <w:b/>
              </w:rPr>
            </w:pPr>
            <w:r w:rsidRPr="00917E36">
              <w:rPr>
                <w:rFonts w:asciiTheme="minorHAnsi" w:hAnsiTheme="minorHAnsi"/>
                <w:b/>
                <w:bCs/>
              </w:rPr>
              <w:t>Drug</w:t>
            </w:r>
          </w:p>
        </w:tc>
        <w:tc>
          <w:tcPr>
            <w:tcW w:w="564" w:type="dxa"/>
            <w:tcBorders>
              <w:top w:val="single" w:sz="8" w:space="0" w:color="575756"/>
              <w:left w:val="nil"/>
              <w:bottom w:val="single" w:sz="8" w:space="0" w:color="575756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14:paraId="50EB567E" w14:textId="77777777" w:rsidR="007575B7" w:rsidRPr="00917E36" w:rsidRDefault="007575B7" w:rsidP="00D156C5">
            <w:pPr>
              <w:spacing w:after="0" w:line="480" w:lineRule="auto"/>
              <w:rPr>
                <w:rFonts w:asciiTheme="minorHAnsi" w:hAnsiTheme="minorHAnsi"/>
                <w:b/>
              </w:rPr>
            </w:pPr>
            <w:r w:rsidRPr="00917E36">
              <w:rPr>
                <w:rFonts w:asciiTheme="minorHAnsi" w:hAnsiTheme="minorHAnsi"/>
                <w:b/>
                <w:bCs/>
              </w:rPr>
              <w:t>Dose</w:t>
            </w:r>
          </w:p>
        </w:tc>
        <w:tc>
          <w:tcPr>
            <w:tcW w:w="1018" w:type="dxa"/>
            <w:tcBorders>
              <w:top w:val="single" w:sz="8" w:space="0" w:color="575756"/>
              <w:left w:val="nil"/>
              <w:bottom w:val="single" w:sz="8" w:space="0" w:color="575756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14:paraId="6F61F94F" w14:textId="77777777" w:rsidR="007575B7" w:rsidRPr="00917E36" w:rsidRDefault="007575B7" w:rsidP="00D156C5">
            <w:pPr>
              <w:spacing w:after="0" w:line="480" w:lineRule="auto"/>
              <w:jc w:val="center"/>
              <w:rPr>
                <w:rFonts w:asciiTheme="minorHAnsi" w:hAnsiTheme="minorHAnsi"/>
                <w:b/>
              </w:rPr>
            </w:pPr>
            <w:r w:rsidRPr="00917E36">
              <w:rPr>
                <w:rFonts w:asciiTheme="minorHAnsi" w:hAnsiTheme="minorHAnsi"/>
                <w:b/>
                <w:bCs/>
              </w:rPr>
              <w:t>Pack size</w:t>
            </w:r>
          </w:p>
        </w:tc>
        <w:tc>
          <w:tcPr>
            <w:tcW w:w="1043" w:type="dxa"/>
            <w:tcBorders>
              <w:top w:val="single" w:sz="8" w:space="0" w:color="575756"/>
              <w:left w:val="nil"/>
              <w:bottom w:val="single" w:sz="8" w:space="0" w:color="575756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14:paraId="1CA64E3A" w14:textId="77777777" w:rsidR="007575B7" w:rsidRPr="00917E36" w:rsidRDefault="007575B7" w:rsidP="00D156C5">
            <w:pPr>
              <w:spacing w:after="0" w:line="480" w:lineRule="auto"/>
              <w:jc w:val="center"/>
              <w:rPr>
                <w:rFonts w:asciiTheme="minorHAnsi" w:hAnsiTheme="minorHAnsi"/>
                <w:b/>
              </w:rPr>
            </w:pPr>
            <w:r w:rsidRPr="00917E36">
              <w:rPr>
                <w:rFonts w:asciiTheme="minorHAnsi" w:hAnsiTheme="minorHAnsi"/>
                <w:b/>
                <w:bCs/>
              </w:rPr>
              <w:t>Pack cost</w:t>
            </w:r>
          </w:p>
        </w:tc>
        <w:tc>
          <w:tcPr>
            <w:tcW w:w="830" w:type="dxa"/>
            <w:tcBorders>
              <w:top w:val="single" w:sz="8" w:space="0" w:color="575756"/>
              <w:left w:val="nil"/>
              <w:bottom w:val="single" w:sz="8" w:space="0" w:color="575756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14:paraId="3313CABB" w14:textId="77777777" w:rsidR="007575B7" w:rsidRPr="00917E36" w:rsidRDefault="007575B7" w:rsidP="00D156C5">
            <w:pPr>
              <w:spacing w:after="0" w:line="480" w:lineRule="auto"/>
              <w:jc w:val="center"/>
              <w:rPr>
                <w:rFonts w:asciiTheme="minorHAnsi" w:hAnsiTheme="minorHAnsi"/>
                <w:b/>
              </w:rPr>
            </w:pPr>
            <w:r w:rsidRPr="00917E36">
              <w:rPr>
                <w:rFonts w:asciiTheme="minorHAnsi" w:hAnsiTheme="minorHAnsi"/>
                <w:b/>
                <w:bCs/>
              </w:rPr>
              <w:t>Cost per dose</w:t>
            </w:r>
          </w:p>
        </w:tc>
        <w:tc>
          <w:tcPr>
            <w:tcW w:w="964" w:type="dxa"/>
            <w:tcBorders>
              <w:top w:val="single" w:sz="8" w:space="0" w:color="575756"/>
              <w:left w:val="nil"/>
              <w:bottom w:val="single" w:sz="8" w:space="0" w:color="575756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14:paraId="19554299" w14:textId="77777777" w:rsidR="007575B7" w:rsidRPr="00917E36" w:rsidRDefault="007575B7" w:rsidP="00D156C5">
            <w:pPr>
              <w:spacing w:after="0" w:line="480" w:lineRule="auto"/>
              <w:jc w:val="center"/>
              <w:rPr>
                <w:rFonts w:asciiTheme="minorHAnsi" w:hAnsiTheme="minorHAnsi"/>
                <w:b/>
              </w:rPr>
            </w:pPr>
            <w:r w:rsidRPr="00917E36">
              <w:rPr>
                <w:rFonts w:asciiTheme="minorHAnsi" w:hAnsiTheme="minorHAnsi"/>
                <w:b/>
                <w:bCs/>
              </w:rPr>
              <w:t>Cost per day</w:t>
            </w:r>
          </w:p>
        </w:tc>
        <w:tc>
          <w:tcPr>
            <w:tcW w:w="2153" w:type="dxa"/>
            <w:tcBorders>
              <w:top w:val="single" w:sz="8" w:space="0" w:color="575756"/>
              <w:left w:val="nil"/>
              <w:bottom w:val="single" w:sz="8" w:space="0" w:color="575756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14:paraId="76E8B92D" w14:textId="2A638D93" w:rsidR="007575B7" w:rsidRPr="00917E36" w:rsidRDefault="007575B7" w:rsidP="00D156C5">
            <w:pPr>
              <w:spacing w:after="0" w:line="480" w:lineRule="auto"/>
              <w:jc w:val="center"/>
              <w:rPr>
                <w:rFonts w:asciiTheme="minorHAnsi" w:hAnsiTheme="minorHAnsi"/>
                <w:b/>
              </w:rPr>
            </w:pPr>
            <w:r w:rsidRPr="00917E36">
              <w:rPr>
                <w:rFonts w:asciiTheme="minorHAnsi" w:hAnsiTheme="minorHAnsi"/>
                <w:b/>
                <w:bCs/>
              </w:rPr>
              <w:t xml:space="preserve">Label </w:t>
            </w:r>
            <w:r w:rsidR="006E5D20">
              <w:rPr>
                <w:rFonts w:asciiTheme="minorHAnsi" w:hAnsiTheme="minorHAnsi"/>
                <w:b/>
                <w:bCs/>
              </w:rPr>
              <w:t>d</w:t>
            </w:r>
            <w:r w:rsidR="006E5D20" w:rsidRPr="00917E36">
              <w:rPr>
                <w:rFonts w:asciiTheme="minorHAnsi" w:hAnsiTheme="minorHAnsi"/>
                <w:b/>
                <w:bCs/>
              </w:rPr>
              <w:t>osing</w:t>
            </w:r>
          </w:p>
        </w:tc>
      </w:tr>
      <w:tr w:rsidR="00C112CE" w:rsidRPr="00917E36" w14:paraId="74CF0A1D" w14:textId="77777777" w:rsidTr="0085099D">
        <w:trPr>
          <w:trHeight w:val="249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14:paraId="12B3A6B3" w14:textId="3C1CA2F9" w:rsidR="007575B7" w:rsidRPr="00917E36" w:rsidRDefault="007575B7" w:rsidP="00944210">
            <w:pPr>
              <w:spacing w:after="0" w:line="480" w:lineRule="auto"/>
              <w:rPr>
                <w:rFonts w:asciiTheme="minorHAnsi" w:hAnsiTheme="minorHAnsi"/>
              </w:rPr>
            </w:pPr>
            <w:proofErr w:type="spellStart"/>
            <w:r w:rsidRPr="00917E36">
              <w:rPr>
                <w:rFonts w:asciiTheme="minorHAnsi" w:hAnsiTheme="minorHAnsi"/>
              </w:rPr>
              <w:t>Umeclidinium</w:t>
            </w:r>
            <w:proofErr w:type="spellEnd"/>
            <w:r w:rsidRPr="00917E36">
              <w:rPr>
                <w:rFonts w:asciiTheme="minorHAnsi" w:hAnsiTheme="minorHAnsi"/>
              </w:rPr>
              <w:t xml:space="preserve"> (</w:t>
            </w:r>
            <w:proofErr w:type="spellStart"/>
            <w:r w:rsidRPr="00917E36">
              <w:rPr>
                <w:rFonts w:asciiTheme="minorHAnsi" w:hAnsiTheme="minorHAnsi"/>
              </w:rPr>
              <w:t>Incruse</w:t>
            </w:r>
            <w:proofErr w:type="spellEnd"/>
            <w:r w:rsidRPr="00917E36">
              <w:rPr>
                <w:rFonts w:asciiTheme="minorHAnsi" w:hAnsiTheme="minorHAnsi"/>
              </w:rPr>
              <w:t xml:space="preserve"> Ellipta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0EEC69" w14:textId="77777777" w:rsidR="007575B7" w:rsidRPr="00917E36" w:rsidRDefault="007575B7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55 µ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902149" w14:textId="77777777" w:rsidR="007575B7" w:rsidRPr="00917E36" w:rsidRDefault="007575B7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3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599648" w14:textId="77777777" w:rsidR="007575B7" w:rsidRPr="00917E36" w:rsidRDefault="007575B7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27.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E71ACE" w14:textId="77777777" w:rsidR="007575B7" w:rsidRPr="00917E36" w:rsidRDefault="007575B7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0.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FC11BA" w14:textId="6E2F3926" w:rsidR="007575B7" w:rsidRPr="00917E36" w:rsidRDefault="007575B7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0.9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7440CB95" w14:textId="77777777" w:rsidR="007575B7" w:rsidRPr="00917E36" w:rsidRDefault="007575B7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1 actuations per day</w:t>
            </w:r>
          </w:p>
        </w:tc>
      </w:tr>
      <w:tr w:rsidR="00C112CE" w:rsidRPr="00917E36" w14:paraId="6694FC0D" w14:textId="77777777" w:rsidTr="0085099D">
        <w:trPr>
          <w:trHeight w:val="249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14:paraId="45C3E575" w14:textId="00CB1D0B" w:rsidR="007575B7" w:rsidRPr="00917E36" w:rsidRDefault="007575B7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Tiotropium (Spiriva</w:t>
            </w:r>
            <w:r w:rsidR="00DF7EDA">
              <w:rPr>
                <w:rFonts w:asciiTheme="minorHAnsi" w:hAnsiTheme="minorHAnsi"/>
              </w:rPr>
              <w:t xml:space="preserve"> HandiHaler</w:t>
            </w:r>
            <w:r w:rsidRPr="00917E36">
              <w:rPr>
                <w:rFonts w:asciiTheme="minorHAnsi" w:hAnsiTheme="minorHAnsi"/>
              </w:rPr>
              <w:t>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469B24" w14:textId="77777777" w:rsidR="007575B7" w:rsidRPr="00917E36" w:rsidRDefault="007575B7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18 µ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BA5B31" w14:textId="77777777" w:rsidR="007575B7" w:rsidRPr="00917E36" w:rsidRDefault="007575B7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3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493999" w14:textId="3A475534" w:rsidR="007575B7" w:rsidRPr="00917E36" w:rsidRDefault="007575B7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34.</w:t>
            </w:r>
            <w:r w:rsidR="00A87FE4" w:rsidRPr="00917E36">
              <w:rPr>
                <w:rFonts w:asciiTheme="minorHAnsi" w:hAnsiTheme="minorHAnsi"/>
              </w:rPr>
              <w:t>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337169" w14:textId="77777777" w:rsidR="007575B7" w:rsidRPr="00917E36" w:rsidRDefault="007575B7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1.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927FEA" w14:textId="24B05C5F" w:rsidR="007575B7" w:rsidRPr="00917E36" w:rsidRDefault="007575B7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1.1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55422BBE" w14:textId="77777777" w:rsidR="007575B7" w:rsidRPr="00917E36" w:rsidRDefault="007575B7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1 daily by inhalation</w:t>
            </w:r>
          </w:p>
        </w:tc>
      </w:tr>
      <w:tr w:rsidR="00C112CE" w:rsidRPr="00917E36" w14:paraId="305EAFD3" w14:textId="77777777" w:rsidTr="0085099D">
        <w:trPr>
          <w:trHeight w:val="249"/>
        </w:trPr>
        <w:tc>
          <w:tcPr>
            <w:tcW w:w="34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14:paraId="7C966B5E" w14:textId="4660A288" w:rsidR="007575B7" w:rsidRPr="00917E36" w:rsidRDefault="005F53F1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Tiotropium (</w:t>
            </w:r>
            <w:proofErr w:type="spellStart"/>
            <w:r w:rsidRPr="00917E36">
              <w:rPr>
                <w:rFonts w:asciiTheme="minorHAnsi" w:hAnsiTheme="minorHAnsi"/>
              </w:rPr>
              <w:t>Braltus</w:t>
            </w:r>
            <w:proofErr w:type="spellEnd"/>
            <w:r w:rsidR="006F68B0" w:rsidRPr="00917E36">
              <w:rPr>
                <w:rFonts w:asciiTheme="minorHAnsi" w:hAnsiTheme="minorHAnsi"/>
              </w:rPr>
              <w:t>*</w:t>
            </w:r>
            <w:r w:rsidRPr="00917E36">
              <w:rPr>
                <w:rFonts w:asciiTheme="minorHAnsi" w:hAnsiTheme="minorHAnsi"/>
              </w:rPr>
              <w:t>)</w:t>
            </w:r>
          </w:p>
        </w:tc>
        <w:tc>
          <w:tcPr>
            <w:tcW w:w="5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A1DD86" w14:textId="7660E109" w:rsidR="007575B7" w:rsidRPr="00917E36" w:rsidRDefault="005F53F1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13</w:t>
            </w:r>
            <w:r w:rsidR="007575B7" w:rsidRPr="00917E36">
              <w:rPr>
                <w:rFonts w:asciiTheme="minorHAnsi" w:hAnsiTheme="minorHAnsi"/>
              </w:rPr>
              <w:t> µg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BC3892" w14:textId="68DB4491" w:rsidR="007575B7" w:rsidRPr="00917E36" w:rsidRDefault="005F53F1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30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D2F92E" w14:textId="7752B8A4" w:rsidR="007575B7" w:rsidRPr="00917E36" w:rsidRDefault="007575B7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</w:t>
            </w:r>
            <w:r w:rsidR="005F53F1" w:rsidRPr="00917E36">
              <w:rPr>
                <w:rFonts w:asciiTheme="minorHAnsi" w:hAnsiTheme="minorHAnsi"/>
              </w:rPr>
              <w:t>2</w:t>
            </w:r>
            <w:r w:rsidRPr="00917E36">
              <w:rPr>
                <w:rFonts w:asciiTheme="minorHAnsi" w:hAnsiTheme="minorHAnsi"/>
              </w:rPr>
              <w:t>5.</w:t>
            </w:r>
            <w:r w:rsidR="005F53F1" w:rsidRPr="00917E36">
              <w:rPr>
                <w:rFonts w:asciiTheme="minorHAnsi" w:hAnsiTheme="minorHAnsi"/>
              </w:rPr>
              <w:t>8</w:t>
            </w:r>
            <w:r w:rsidRPr="00917E36">
              <w:rPr>
                <w:rFonts w:asciiTheme="minorHAnsi" w:hAnsiTheme="minorHAnsi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AE1FC5" w14:textId="6C94D878" w:rsidR="007575B7" w:rsidRPr="00917E36" w:rsidRDefault="007575B7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0.</w:t>
            </w:r>
            <w:r w:rsidR="005F53F1" w:rsidRPr="00917E36">
              <w:rPr>
                <w:rFonts w:asciiTheme="minorHAnsi" w:hAnsiTheme="minorHAnsi"/>
              </w:rPr>
              <w:t>8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059C09" w14:textId="1CD45BD7" w:rsidR="007575B7" w:rsidRPr="00917E36" w:rsidRDefault="007575B7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0.</w:t>
            </w:r>
            <w:r w:rsidR="005F53F1" w:rsidRPr="00917E36">
              <w:rPr>
                <w:rFonts w:asciiTheme="minorHAnsi" w:hAnsiTheme="minorHAnsi"/>
              </w:rPr>
              <w:t>86</w:t>
            </w:r>
          </w:p>
        </w:tc>
        <w:tc>
          <w:tcPr>
            <w:tcW w:w="21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753FEC71" w14:textId="77777777" w:rsidR="007575B7" w:rsidRPr="00917E36" w:rsidRDefault="007575B7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1 daily by inhalation</w:t>
            </w:r>
          </w:p>
        </w:tc>
      </w:tr>
      <w:tr w:rsidR="00C112CE" w:rsidRPr="00917E36" w14:paraId="70CF11F8" w14:textId="77777777" w:rsidTr="00972C39">
        <w:trPr>
          <w:trHeight w:val="249"/>
        </w:trPr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14:paraId="3B8C0666" w14:textId="77777777" w:rsidR="007575B7" w:rsidRPr="00917E36" w:rsidRDefault="007575B7" w:rsidP="00944210">
            <w:pPr>
              <w:spacing w:after="0" w:line="480" w:lineRule="auto"/>
              <w:rPr>
                <w:rFonts w:asciiTheme="minorHAnsi" w:hAnsiTheme="minorHAnsi"/>
              </w:rPr>
            </w:pPr>
            <w:proofErr w:type="spellStart"/>
            <w:r w:rsidRPr="00917E36">
              <w:rPr>
                <w:rFonts w:asciiTheme="minorHAnsi" w:hAnsiTheme="minorHAnsi"/>
              </w:rPr>
              <w:t>Glycopyrronium</w:t>
            </w:r>
            <w:proofErr w:type="spellEnd"/>
            <w:r w:rsidRPr="00917E36">
              <w:rPr>
                <w:rFonts w:asciiTheme="minorHAnsi" w:hAnsiTheme="minorHAnsi"/>
              </w:rPr>
              <w:t xml:space="preserve"> (</w:t>
            </w:r>
            <w:proofErr w:type="spellStart"/>
            <w:r w:rsidRPr="00917E36">
              <w:rPr>
                <w:rFonts w:asciiTheme="minorHAnsi" w:hAnsiTheme="minorHAnsi"/>
              </w:rPr>
              <w:t>Seebri</w:t>
            </w:r>
            <w:proofErr w:type="spellEnd"/>
            <w:r w:rsidRPr="00917E36">
              <w:rPr>
                <w:rFonts w:asciiTheme="minorHAnsi" w:hAnsiTheme="minorHAnsi"/>
              </w:rPr>
              <w:t xml:space="preserve"> </w:t>
            </w:r>
            <w:proofErr w:type="spellStart"/>
            <w:r w:rsidRPr="00917E36">
              <w:rPr>
                <w:rFonts w:asciiTheme="minorHAnsi" w:hAnsiTheme="minorHAnsi"/>
              </w:rPr>
              <w:t>Breezehaler</w:t>
            </w:r>
            <w:proofErr w:type="spellEnd"/>
            <w:r w:rsidRPr="00917E36">
              <w:rPr>
                <w:rFonts w:asciiTheme="minorHAnsi" w:hAnsiTheme="minorHAnsi"/>
              </w:rPr>
              <w:t>)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DE3B3E" w14:textId="77777777" w:rsidR="007575B7" w:rsidRPr="00917E36" w:rsidRDefault="007575B7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50 µg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93783D" w14:textId="77777777" w:rsidR="007575B7" w:rsidRPr="00917E36" w:rsidRDefault="007575B7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3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789745" w14:textId="77777777" w:rsidR="007575B7" w:rsidRPr="00917E36" w:rsidRDefault="007575B7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27.5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502D79" w14:textId="77777777" w:rsidR="007575B7" w:rsidRPr="00917E36" w:rsidRDefault="007575B7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0.9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ED5B03" w14:textId="19D40AD8" w:rsidR="007575B7" w:rsidRPr="00917E36" w:rsidRDefault="007575B7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0.9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74C97D0B" w14:textId="77777777" w:rsidR="007575B7" w:rsidRPr="00917E36" w:rsidRDefault="007575B7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1 daily by inhalation</w:t>
            </w:r>
          </w:p>
        </w:tc>
      </w:tr>
      <w:tr w:rsidR="0085099D" w:rsidRPr="00917E36" w14:paraId="13AF8489" w14:textId="77777777" w:rsidTr="001653E2">
        <w:trPr>
          <w:trHeight w:val="249"/>
        </w:trPr>
        <w:tc>
          <w:tcPr>
            <w:tcW w:w="10064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</w:tcPr>
          <w:p w14:paraId="532D80B5" w14:textId="03ADCC08" w:rsidR="0085099D" w:rsidRPr="00917E36" w:rsidRDefault="0085099D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  <w:sz w:val="18"/>
              </w:rPr>
              <w:t>*</w:t>
            </w:r>
            <w:proofErr w:type="spellStart"/>
            <w:r w:rsidRPr="00917E36">
              <w:rPr>
                <w:rFonts w:asciiTheme="minorHAnsi" w:hAnsiTheme="minorHAnsi"/>
                <w:sz w:val="18"/>
              </w:rPr>
              <w:t>Braltus</w:t>
            </w:r>
            <w:proofErr w:type="spellEnd"/>
            <w:r w:rsidRPr="00917E36">
              <w:rPr>
                <w:rFonts w:asciiTheme="minorHAnsi" w:hAnsiTheme="minorHAnsi"/>
                <w:sz w:val="18"/>
              </w:rPr>
              <w:t xml:space="preserve"> is a generic </w:t>
            </w:r>
            <w:r w:rsidRPr="00917E36">
              <w:rPr>
                <w:rFonts w:asciiTheme="minorHAnsi" w:hAnsiTheme="minorHAnsi"/>
                <w:sz w:val="18"/>
                <w:szCs w:val="18"/>
              </w:rPr>
              <w:t xml:space="preserve">product; </w:t>
            </w:r>
            <w:r w:rsidRPr="00917E36">
              <w:rPr>
                <w:sz w:val="18"/>
                <w:szCs w:val="18"/>
              </w:rPr>
              <w:t xml:space="preserve">Source: Monthly Index of Medical Specialities. Available at </w:t>
            </w:r>
            <w:hyperlink r:id="rId9" w:history="1">
              <w:r w:rsidR="00EC14BC" w:rsidRPr="00917E36">
                <w:rPr>
                  <w:rStyle w:val="Hyperlink"/>
                  <w:sz w:val="18"/>
                  <w:szCs w:val="18"/>
                </w:rPr>
                <w:t>http://www.mims.co.uk/</w:t>
              </w:r>
            </w:hyperlink>
            <w:r w:rsidRPr="00917E36">
              <w:rPr>
                <w:sz w:val="18"/>
                <w:szCs w:val="18"/>
              </w:rPr>
              <w:t>, Accessed September 2016</w:t>
            </w:r>
            <w:r w:rsidR="007A645E">
              <w:rPr>
                <w:sz w:val="18"/>
                <w:szCs w:val="18"/>
              </w:rPr>
              <w:t>.</w:t>
            </w:r>
          </w:p>
        </w:tc>
      </w:tr>
    </w:tbl>
    <w:p w14:paraId="2CA08ECE" w14:textId="77777777" w:rsidR="00B62090" w:rsidRPr="00917E36" w:rsidRDefault="00B62090" w:rsidP="00944210">
      <w:pPr>
        <w:spacing w:after="0" w:line="480" w:lineRule="auto"/>
        <w:rPr>
          <w:rFonts w:asciiTheme="minorHAnsi" w:hAnsiTheme="minorHAnsi"/>
          <w:b/>
        </w:rPr>
      </w:pPr>
      <w:r w:rsidRPr="00917E36">
        <w:rPr>
          <w:rFonts w:asciiTheme="minorHAnsi" w:hAnsiTheme="minorHAnsi"/>
          <w:b/>
        </w:rPr>
        <w:br w:type="page"/>
      </w:r>
    </w:p>
    <w:p w14:paraId="56C8F1E3" w14:textId="45C34D14" w:rsidR="00FD341A" w:rsidRPr="00917E36" w:rsidRDefault="00BC06FA" w:rsidP="00944210">
      <w:pPr>
        <w:keepNext/>
        <w:spacing w:after="0" w:line="480" w:lineRule="auto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Additional</w:t>
      </w:r>
      <w:r w:rsidRPr="00917E36">
        <w:rPr>
          <w:rFonts w:asciiTheme="minorHAnsi" w:hAnsiTheme="minorHAnsi"/>
          <w:b/>
        </w:rPr>
        <w:t xml:space="preserve"> </w:t>
      </w:r>
      <w:r w:rsidR="007575B7" w:rsidRPr="00917E36">
        <w:rPr>
          <w:rFonts w:asciiTheme="minorHAnsi" w:hAnsiTheme="minorHAnsi"/>
          <w:b/>
        </w:rPr>
        <w:t xml:space="preserve">Table 2: </w:t>
      </w:r>
      <w:r w:rsidR="003F1BDD" w:rsidRPr="00917E36">
        <w:rPr>
          <w:rFonts w:asciiTheme="minorHAnsi" w:hAnsiTheme="minorHAnsi"/>
          <w:b/>
        </w:rPr>
        <w:t>Model results: 5-year horizon</w:t>
      </w:r>
    </w:p>
    <w:tbl>
      <w:tblPr>
        <w:tblW w:w="1019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570"/>
        <w:gridCol w:w="1276"/>
        <w:gridCol w:w="130"/>
        <w:gridCol w:w="1406"/>
        <w:gridCol w:w="60"/>
        <w:gridCol w:w="1183"/>
        <w:gridCol w:w="163"/>
        <w:gridCol w:w="1407"/>
      </w:tblGrid>
      <w:tr w:rsidR="00392280" w:rsidRPr="00917E36" w14:paraId="0C289891" w14:textId="6D275DE4" w:rsidTr="00B92D08">
        <w:trPr>
          <w:trHeight w:val="353"/>
        </w:trPr>
        <w:tc>
          <w:tcPr>
            <w:tcW w:w="45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9DB4CA" w14:textId="7777777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</w:p>
        </w:tc>
        <w:tc>
          <w:tcPr>
            <w:tcW w:w="28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A24A43" w14:textId="7B899EE4" w:rsidR="00392280" w:rsidRPr="00917E36" w:rsidRDefault="00392280" w:rsidP="00944210">
            <w:pPr>
              <w:spacing w:after="0" w:line="480" w:lineRule="auto"/>
              <w:jc w:val="center"/>
              <w:rPr>
                <w:rFonts w:asciiTheme="minorHAnsi" w:eastAsia="Times New Roman" w:hAnsiTheme="minorHAnsi" w:cs="Arial"/>
                <w:b/>
                <w:bCs/>
                <w:kern w:val="24"/>
                <w:szCs w:val="20"/>
                <w:lang w:eastAsia="en-GB"/>
              </w:rPr>
            </w:pPr>
            <w:r w:rsidRPr="00917E36">
              <w:rPr>
                <w:rFonts w:asciiTheme="minorHAnsi" w:eastAsia="Times New Roman" w:hAnsiTheme="minorHAnsi" w:cs="Arial"/>
                <w:b/>
                <w:bCs/>
                <w:kern w:val="24"/>
                <w:szCs w:val="20"/>
                <w:lang w:eastAsia="en-GB"/>
              </w:rPr>
              <w:t xml:space="preserve">Analysis 1 </w:t>
            </w:r>
          </w:p>
          <w:p w14:paraId="14F167D2" w14:textId="653D2079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  <w:b/>
                <w:bCs/>
              </w:rPr>
            </w:pPr>
            <w:r w:rsidRPr="00917E36">
              <w:rPr>
                <w:rFonts w:asciiTheme="minorHAnsi" w:eastAsia="Times New Roman" w:hAnsiTheme="minorHAnsi" w:cs="Arial"/>
                <w:b/>
                <w:bCs/>
                <w:kern w:val="24"/>
                <w:szCs w:val="20"/>
                <w:lang w:eastAsia="en-GB"/>
              </w:rPr>
              <w:t xml:space="preserve">(UMEC </w:t>
            </w:r>
            <w:r w:rsidRPr="00DB6222">
              <w:rPr>
                <w:rFonts w:asciiTheme="minorHAnsi" w:eastAsia="Times New Roman" w:hAnsiTheme="minorHAnsi" w:cs="Arial"/>
                <w:b/>
                <w:bCs/>
                <w:kern w:val="24"/>
                <w:szCs w:val="20"/>
                <w:lang w:eastAsia="en-GB"/>
              </w:rPr>
              <w:t>vs</w:t>
            </w:r>
            <w:r w:rsidRPr="00B7161A">
              <w:rPr>
                <w:rFonts w:asciiTheme="minorHAnsi" w:eastAsia="Times New Roman" w:hAnsiTheme="minorHAnsi" w:cs="Arial"/>
                <w:b/>
                <w:bCs/>
                <w:kern w:val="24"/>
                <w:szCs w:val="20"/>
                <w:lang w:eastAsia="en-GB"/>
              </w:rPr>
              <w:t xml:space="preserve"> </w:t>
            </w:r>
            <w:r w:rsidRPr="00917E36">
              <w:rPr>
                <w:rFonts w:asciiTheme="minorHAnsi" w:eastAsia="Times New Roman" w:hAnsiTheme="minorHAnsi" w:cs="Arial"/>
                <w:b/>
                <w:bCs/>
                <w:kern w:val="24"/>
                <w:szCs w:val="20"/>
                <w:lang w:eastAsia="en-GB"/>
              </w:rPr>
              <w:t>TIO)</w:t>
            </w:r>
          </w:p>
        </w:tc>
        <w:tc>
          <w:tcPr>
            <w:tcW w:w="27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565C13" w14:textId="772BA74E" w:rsidR="00392280" w:rsidRPr="00917E36" w:rsidRDefault="00392280" w:rsidP="00944210">
            <w:pPr>
              <w:spacing w:after="0" w:line="480" w:lineRule="auto"/>
              <w:jc w:val="center"/>
              <w:rPr>
                <w:rFonts w:asciiTheme="minorHAnsi" w:eastAsia="Times New Roman" w:hAnsiTheme="minorHAnsi" w:cs="Arial"/>
                <w:b/>
                <w:bCs/>
                <w:kern w:val="24"/>
                <w:szCs w:val="20"/>
                <w:lang w:eastAsia="en-GB"/>
              </w:rPr>
            </w:pPr>
            <w:r w:rsidRPr="00917E36">
              <w:rPr>
                <w:rFonts w:asciiTheme="minorHAnsi" w:eastAsia="Times New Roman" w:hAnsiTheme="minorHAnsi" w:cs="Arial"/>
                <w:b/>
                <w:bCs/>
                <w:kern w:val="24"/>
                <w:szCs w:val="20"/>
                <w:lang w:eastAsia="en-GB"/>
              </w:rPr>
              <w:t xml:space="preserve">Analysis 2 </w:t>
            </w:r>
          </w:p>
          <w:p w14:paraId="1A49E5DF" w14:textId="7513B81E" w:rsidR="00392280" w:rsidRPr="00917E36" w:rsidRDefault="00392280" w:rsidP="00944210">
            <w:pPr>
              <w:spacing w:after="0" w:line="480" w:lineRule="auto"/>
              <w:jc w:val="center"/>
              <w:rPr>
                <w:rFonts w:asciiTheme="minorHAnsi" w:eastAsia="Times New Roman" w:hAnsiTheme="minorHAnsi" w:cs="Arial"/>
                <w:b/>
                <w:bCs/>
                <w:kern w:val="24"/>
                <w:szCs w:val="20"/>
                <w:lang w:eastAsia="en-GB"/>
              </w:rPr>
            </w:pPr>
            <w:r w:rsidRPr="00917E36">
              <w:rPr>
                <w:rFonts w:asciiTheme="minorHAnsi" w:eastAsia="Times New Roman" w:hAnsiTheme="minorHAnsi" w:cs="Arial"/>
                <w:b/>
                <w:bCs/>
                <w:kern w:val="24"/>
                <w:szCs w:val="20"/>
                <w:lang w:eastAsia="en-GB"/>
              </w:rPr>
              <w:t xml:space="preserve">(UMEC </w:t>
            </w:r>
            <w:r w:rsidRPr="00DB6222">
              <w:rPr>
                <w:rFonts w:asciiTheme="minorHAnsi" w:eastAsia="Times New Roman" w:hAnsiTheme="minorHAnsi" w:cs="Arial"/>
                <w:b/>
                <w:bCs/>
                <w:kern w:val="24"/>
                <w:szCs w:val="20"/>
                <w:lang w:eastAsia="en-GB"/>
              </w:rPr>
              <w:t>vs</w:t>
            </w:r>
            <w:r w:rsidRPr="00B7161A">
              <w:rPr>
                <w:rFonts w:asciiTheme="minorHAnsi" w:eastAsia="Times New Roman" w:hAnsiTheme="minorHAnsi" w:cs="Arial"/>
                <w:b/>
                <w:bCs/>
                <w:kern w:val="24"/>
                <w:szCs w:val="20"/>
                <w:lang w:eastAsia="en-GB"/>
              </w:rPr>
              <w:t xml:space="preserve"> </w:t>
            </w:r>
            <w:r w:rsidRPr="00917E36">
              <w:rPr>
                <w:rFonts w:asciiTheme="minorHAnsi" w:eastAsia="Times New Roman" w:hAnsiTheme="minorHAnsi" w:cs="Arial"/>
                <w:b/>
                <w:bCs/>
                <w:kern w:val="24"/>
                <w:szCs w:val="20"/>
                <w:lang w:eastAsia="en-GB"/>
              </w:rPr>
              <w:t>GLY)</w:t>
            </w:r>
          </w:p>
        </w:tc>
      </w:tr>
      <w:tr w:rsidR="00C112CE" w:rsidRPr="00917E36" w14:paraId="29D35F5B" w14:textId="2004612C" w:rsidTr="00B92D08">
        <w:trPr>
          <w:trHeight w:val="353"/>
        </w:trPr>
        <w:tc>
          <w:tcPr>
            <w:tcW w:w="45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29837" w14:textId="79E5A55F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</w:p>
        </w:tc>
        <w:tc>
          <w:tcPr>
            <w:tcW w:w="14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D0AFD" w14:textId="7777777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  <w:b/>
                <w:bCs/>
              </w:rPr>
            </w:pPr>
            <w:r w:rsidRPr="00917E36">
              <w:rPr>
                <w:rFonts w:asciiTheme="minorHAnsi" w:hAnsiTheme="minorHAnsi"/>
                <w:b/>
                <w:bCs/>
              </w:rPr>
              <w:t>TIO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B9016" w14:textId="7777777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  <w:b/>
                <w:bCs/>
              </w:rPr>
            </w:pPr>
            <w:r w:rsidRPr="00917E36">
              <w:rPr>
                <w:rFonts w:asciiTheme="minorHAnsi" w:hAnsiTheme="minorHAnsi"/>
                <w:b/>
                <w:bCs/>
              </w:rPr>
              <w:t>UMEC</w:t>
            </w:r>
          </w:p>
        </w:tc>
        <w:tc>
          <w:tcPr>
            <w:tcW w:w="140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8EC46" w14:textId="7040F1F0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  <w:b/>
                <w:bCs/>
              </w:rPr>
            </w:pPr>
            <w:r w:rsidRPr="00917E36">
              <w:rPr>
                <w:rFonts w:asciiTheme="minorHAnsi" w:hAnsiTheme="minorHAnsi"/>
                <w:b/>
                <w:bCs/>
              </w:rPr>
              <w:t>GLY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0A18F" w14:textId="068E884A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  <w:b/>
                <w:bCs/>
              </w:rPr>
            </w:pPr>
            <w:r w:rsidRPr="00917E36">
              <w:rPr>
                <w:rFonts w:asciiTheme="minorHAnsi" w:hAnsiTheme="minorHAnsi"/>
                <w:b/>
                <w:bCs/>
              </w:rPr>
              <w:t>UMEC</w:t>
            </w:r>
          </w:p>
        </w:tc>
      </w:tr>
      <w:tr w:rsidR="00C112CE" w:rsidRPr="00917E36" w14:paraId="6B6B4686" w14:textId="77777777" w:rsidTr="00B92D08">
        <w:trPr>
          <w:trHeight w:val="353"/>
        </w:trPr>
        <w:tc>
          <w:tcPr>
            <w:tcW w:w="4570" w:type="dxa"/>
            <w:shd w:val="clear" w:color="auto" w:fill="auto"/>
            <w:noWrap/>
            <w:vAlign w:val="center"/>
          </w:tcPr>
          <w:p w14:paraId="261D088C" w14:textId="09334287" w:rsidR="00392280" w:rsidRPr="00762A6F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762A6F">
              <w:rPr>
                <w:rFonts w:asciiTheme="minorHAnsi" w:hAnsiTheme="minorHAnsi"/>
                <w:bCs/>
              </w:rPr>
              <w:t>Cumulative number of exacerbation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3B4E81" w14:textId="7777777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</w:p>
        </w:tc>
        <w:tc>
          <w:tcPr>
            <w:tcW w:w="1596" w:type="dxa"/>
            <w:gridSpan w:val="3"/>
            <w:shd w:val="clear" w:color="auto" w:fill="auto"/>
            <w:vAlign w:val="center"/>
          </w:tcPr>
          <w:p w14:paraId="313F7A23" w14:textId="7777777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14:paraId="6B3D714C" w14:textId="7777777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</w:p>
        </w:tc>
        <w:tc>
          <w:tcPr>
            <w:tcW w:w="1570" w:type="dxa"/>
            <w:gridSpan w:val="2"/>
            <w:shd w:val="clear" w:color="auto" w:fill="auto"/>
            <w:vAlign w:val="center"/>
          </w:tcPr>
          <w:p w14:paraId="2F304F9F" w14:textId="7777777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</w:p>
        </w:tc>
      </w:tr>
      <w:tr w:rsidR="00C112CE" w:rsidRPr="00917E36" w14:paraId="62268976" w14:textId="48D34B32" w:rsidTr="00B92D08">
        <w:trPr>
          <w:trHeight w:val="353"/>
        </w:trPr>
        <w:tc>
          <w:tcPr>
            <w:tcW w:w="4570" w:type="dxa"/>
            <w:shd w:val="clear" w:color="auto" w:fill="auto"/>
            <w:noWrap/>
            <w:vAlign w:val="center"/>
            <w:hideMark/>
          </w:tcPr>
          <w:p w14:paraId="2FE7D759" w14:textId="77777777" w:rsidR="00392280" w:rsidRPr="00917E36" w:rsidRDefault="00392280" w:rsidP="00762A6F">
            <w:pPr>
              <w:spacing w:after="0" w:line="480" w:lineRule="auto"/>
              <w:ind w:left="357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Moderate</w:t>
            </w:r>
          </w:p>
        </w:tc>
        <w:tc>
          <w:tcPr>
            <w:tcW w:w="1406" w:type="dxa"/>
            <w:gridSpan w:val="2"/>
            <w:shd w:val="clear" w:color="auto" w:fill="auto"/>
            <w:vAlign w:val="center"/>
          </w:tcPr>
          <w:p w14:paraId="39F14540" w14:textId="11970B8C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2.485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77FA8E00" w14:textId="6AA2BA12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2.441</w:t>
            </w:r>
          </w:p>
        </w:tc>
        <w:tc>
          <w:tcPr>
            <w:tcW w:w="1406" w:type="dxa"/>
            <w:gridSpan w:val="3"/>
            <w:vAlign w:val="center"/>
          </w:tcPr>
          <w:p w14:paraId="185871B7" w14:textId="3AF80256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2.500</w:t>
            </w:r>
          </w:p>
        </w:tc>
        <w:tc>
          <w:tcPr>
            <w:tcW w:w="1407" w:type="dxa"/>
            <w:vAlign w:val="center"/>
          </w:tcPr>
          <w:p w14:paraId="6CF8A2EA" w14:textId="577E73DC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2.472</w:t>
            </w:r>
          </w:p>
        </w:tc>
      </w:tr>
      <w:tr w:rsidR="00C112CE" w:rsidRPr="00917E36" w14:paraId="21449BFA" w14:textId="198EDE7A" w:rsidTr="00B92D08">
        <w:trPr>
          <w:trHeight w:val="353"/>
        </w:trPr>
        <w:tc>
          <w:tcPr>
            <w:tcW w:w="4570" w:type="dxa"/>
            <w:shd w:val="clear" w:color="auto" w:fill="auto"/>
            <w:noWrap/>
            <w:vAlign w:val="center"/>
            <w:hideMark/>
          </w:tcPr>
          <w:p w14:paraId="7B74709F" w14:textId="77777777" w:rsidR="00392280" w:rsidRPr="00917E36" w:rsidRDefault="00392280" w:rsidP="00762A6F">
            <w:pPr>
              <w:spacing w:after="0" w:line="480" w:lineRule="auto"/>
              <w:ind w:left="357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Severe</w:t>
            </w:r>
          </w:p>
        </w:tc>
        <w:tc>
          <w:tcPr>
            <w:tcW w:w="1406" w:type="dxa"/>
            <w:gridSpan w:val="2"/>
            <w:shd w:val="clear" w:color="auto" w:fill="auto"/>
            <w:vAlign w:val="center"/>
          </w:tcPr>
          <w:p w14:paraId="254126A0" w14:textId="7FC937ED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0.593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4F739C6B" w14:textId="657374CF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0.561</w:t>
            </w:r>
          </w:p>
        </w:tc>
        <w:tc>
          <w:tcPr>
            <w:tcW w:w="1406" w:type="dxa"/>
            <w:gridSpan w:val="3"/>
            <w:vAlign w:val="center"/>
          </w:tcPr>
          <w:p w14:paraId="24AFAB04" w14:textId="292F97DD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0.588</w:t>
            </w:r>
          </w:p>
        </w:tc>
        <w:tc>
          <w:tcPr>
            <w:tcW w:w="1407" w:type="dxa"/>
            <w:vAlign w:val="center"/>
          </w:tcPr>
          <w:p w14:paraId="18F99E5A" w14:textId="21E1C411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0.568</w:t>
            </w:r>
          </w:p>
        </w:tc>
      </w:tr>
      <w:tr w:rsidR="00C112CE" w:rsidRPr="00917E36" w14:paraId="655FB35B" w14:textId="3B3CA6BB" w:rsidTr="00B92D08">
        <w:trPr>
          <w:trHeight w:val="353"/>
        </w:trPr>
        <w:tc>
          <w:tcPr>
            <w:tcW w:w="4570" w:type="dxa"/>
            <w:shd w:val="clear" w:color="auto" w:fill="auto"/>
            <w:noWrap/>
            <w:vAlign w:val="center"/>
            <w:hideMark/>
          </w:tcPr>
          <w:p w14:paraId="602076E6" w14:textId="77777777" w:rsidR="00392280" w:rsidRPr="00917E36" w:rsidRDefault="00392280" w:rsidP="00762A6F">
            <w:pPr>
              <w:spacing w:after="0" w:line="480" w:lineRule="auto"/>
              <w:ind w:left="357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TOTAL</w:t>
            </w:r>
          </w:p>
        </w:tc>
        <w:tc>
          <w:tcPr>
            <w:tcW w:w="1406" w:type="dxa"/>
            <w:gridSpan w:val="2"/>
            <w:shd w:val="clear" w:color="auto" w:fill="auto"/>
            <w:vAlign w:val="center"/>
          </w:tcPr>
          <w:p w14:paraId="35ACF399" w14:textId="195510D4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3.078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4709FDF0" w14:textId="6F735082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3.002</w:t>
            </w:r>
          </w:p>
        </w:tc>
        <w:tc>
          <w:tcPr>
            <w:tcW w:w="1406" w:type="dxa"/>
            <w:gridSpan w:val="3"/>
            <w:vAlign w:val="center"/>
          </w:tcPr>
          <w:p w14:paraId="7DEC2A72" w14:textId="6D2B7E4A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3.088</w:t>
            </w:r>
          </w:p>
        </w:tc>
        <w:tc>
          <w:tcPr>
            <w:tcW w:w="1407" w:type="dxa"/>
            <w:vAlign w:val="center"/>
          </w:tcPr>
          <w:p w14:paraId="20D52B14" w14:textId="3898CCFA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3.040</w:t>
            </w:r>
          </w:p>
        </w:tc>
      </w:tr>
      <w:tr w:rsidR="00C112CE" w:rsidRPr="00917E36" w14:paraId="48BE152F" w14:textId="2CE25B42" w:rsidTr="00B92D08">
        <w:trPr>
          <w:trHeight w:val="353"/>
        </w:trPr>
        <w:tc>
          <w:tcPr>
            <w:tcW w:w="4570" w:type="dxa"/>
            <w:shd w:val="clear" w:color="auto" w:fill="auto"/>
            <w:noWrap/>
            <w:vAlign w:val="center"/>
            <w:hideMark/>
          </w:tcPr>
          <w:p w14:paraId="23709BBA" w14:textId="77777777" w:rsidR="00392280" w:rsidRPr="00917E36" w:rsidRDefault="00392280" w:rsidP="00762A6F">
            <w:pPr>
              <w:spacing w:after="0" w:line="480" w:lineRule="auto"/>
              <w:ind w:left="357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Severe exacerbations PPPY</w:t>
            </w:r>
          </w:p>
        </w:tc>
        <w:tc>
          <w:tcPr>
            <w:tcW w:w="1406" w:type="dxa"/>
            <w:gridSpan w:val="2"/>
            <w:shd w:val="clear" w:color="auto" w:fill="auto"/>
            <w:vAlign w:val="center"/>
          </w:tcPr>
          <w:p w14:paraId="05C91F93" w14:textId="743A230E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0.132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0FCD0ED1" w14:textId="755FBE8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0.124</w:t>
            </w:r>
          </w:p>
        </w:tc>
        <w:tc>
          <w:tcPr>
            <w:tcW w:w="1406" w:type="dxa"/>
            <w:gridSpan w:val="3"/>
            <w:vAlign w:val="center"/>
          </w:tcPr>
          <w:p w14:paraId="7C5FC87B" w14:textId="58FC6278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0.131</w:t>
            </w:r>
          </w:p>
        </w:tc>
        <w:tc>
          <w:tcPr>
            <w:tcW w:w="1407" w:type="dxa"/>
            <w:vAlign w:val="center"/>
          </w:tcPr>
          <w:p w14:paraId="02D3C746" w14:textId="655A72A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0.126</w:t>
            </w:r>
          </w:p>
        </w:tc>
      </w:tr>
      <w:tr w:rsidR="00C112CE" w:rsidRPr="00917E36" w14:paraId="272954A2" w14:textId="1190892C" w:rsidTr="00B92D08">
        <w:trPr>
          <w:trHeight w:val="353"/>
        </w:trPr>
        <w:tc>
          <w:tcPr>
            <w:tcW w:w="4570" w:type="dxa"/>
            <w:shd w:val="clear" w:color="auto" w:fill="auto"/>
            <w:noWrap/>
            <w:vAlign w:val="center"/>
            <w:hideMark/>
          </w:tcPr>
          <w:p w14:paraId="3F3F7AD3" w14:textId="77777777" w:rsidR="00392280" w:rsidRPr="00917E36" w:rsidRDefault="00392280" w:rsidP="00762A6F">
            <w:pPr>
              <w:spacing w:after="0" w:line="480" w:lineRule="auto"/>
              <w:ind w:left="357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Total exacerbations PPPY</w:t>
            </w:r>
          </w:p>
        </w:tc>
        <w:tc>
          <w:tcPr>
            <w:tcW w:w="1406" w:type="dxa"/>
            <w:gridSpan w:val="2"/>
            <w:shd w:val="clear" w:color="auto" w:fill="auto"/>
            <w:vAlign w:val="center"/>
          </w:tcPr>
          <w:p w14:paraId="22C94B2A" w14:textId="751D375A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0.685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1F5551A1" w14:textId="7CE170B3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0.666</w:t>
            </w:r>
          </w:p>
        </w:tc>
        <w:tc>
          <w:tcPr>
            <w:tcW w:w="1406" w:type="dxa"/>
            <w:gridSpan w:val="3"/>
            <w:vAlign w:val="center"/>
          </w:tcPr>
          <w:p w14:paraId="3445C599" w14:textId="59ED616F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0.688</w:t>
            </w:r>
          </w:p>
        </w:tc>
        <w:tc>
          <w:tcPr>
            <w:tcW w:w="1407" w:type="dxa"/>
            <w:vAlign w:val="center"/>
          </w:tcPr>
          <w:p w14:paraId="70EB0E10" w14:textId="02BFC754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0.676</w:t>
            </w:r>
          </w:p>
        </w:tc>
      </w:tr>
      <w:tr w:rsidR="00C112CE" w:rsidRPr="00917E36" w14:paraId="31732B29" w14:textId="77777777" w:rsidTr="00B92D08">
        <w:trPr>
          <w:trHeight w:val="353"/>
        </w:trPr>
        <w:tc>
          <w:tcPr>
            <w:tcW w:w="4570" w:type="dxa"/>
            <w:shd w:val="clear" w:color="auto" w:fill="auto"/>
            <w:noWrap/>
            <w:vAlign w:val="center"/>
          </w:tcPr>
          <w:p w14:paraId="297F93F1" w14:textId="2840A122" w:rsidR="00392280" w:rsidRPr="00762A6F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762A6F">
              <w:rPr>
                <w:rFonts w:asciiTheme="minorHAnsi" w:hAnsiTheme="minorHAnsi"/>
                <w:bCs/>
              </w:rPr>
              <w:t>Outcomes</w:t>
            </w:r>
          </w:p>
        </w:tc>
        <w:tc>
          <w:tcPr>
            <w:tcW w:w="1406" w:type="dxa"/>
            <w:gridSpan w:val="2"/>
            <w:shd w:val="clear" w:color="auto" w:fill="auto"/>
            <w:vAlign w:val="center"/>
          </w:tcPr>
          <w:p w14:paraId="59BBA626" w14:textId="7777777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</w:p>
        </w:tc>
        <w:tc>
          <w:tcPr>
            <w:tcW w:w="1406" w:type="dxa"/>
            <w:shd w:val="clear" w:color="auto" w:fill="auto"/>
            <w:vAlign w:val="center"/>
          </w:tcPr>
          <w:p w14:paraId="0EE1E82F" w14:textId="7777777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</w:p>
        </w:tc>
        <w:tc>
          <w:tcPr>
            <w:tcW w:w="1406" w:type="dxa"/>
            <w:gridSpan w:val="3"/>
            <w:shd w:val="clear" w:color="auto" w:fill="auto"/>
            <w:vAlign w:val="center"/>
          </w:tcPr>
          <w:p w14:paraId="0B950787" w14:textId="7777777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 w14:paraId="6F4E7F36" w14:textId="7777777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</w:p>
        </w:tc>
      </w:tr>
      <w:tr w:rsidR="00C112CE" w:rsidRPr="00917E36" w14:paraId="05127C3B" w14:textId="1DCC93B9" w:rsidTr="00B92D08">
        <w:trPr>
          <w:trHeight w:val="353"/>
        </w:trPr>
        <w:tc>
          <w:tcPr>
            <w:tcW w:w="4570" w:type="dxa"/>
            <w:shd w:val="clear" w:color="auto" w:fill="auto"/>
            <w:noWrap/>
            <w:vAlign w:val="center"/>
            <w:hideMark/>
          </w:tcPr>
          <w:p w14:paraId="111E4028" w14:textId="77777777" w:rsidR="00392280" w:rsidRPr="00917E36" w:rsidRDefault="00392280" w:rsidP="00762A6F">
            <w:pPr>
              <w:spacing w:after="0" w:line="480" w:lineRule="auto"/>
              <w:ind w:left="357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Accumulated LYs (undiscounted)</w:t>
            </w:r>
          </w:p>
        </w:tc>
        <w:tc>
          <w:tcPr>
            <w:tcW w:w="1406" w:type="dxa"/>
            <w:gridSpan w:val="2"/>
            <w:shd w:val="clear" w:color="auto" w:fill="auto"/>
            <w:vAlign w:val="center"/>
          </w:tcPr>
          <w:p w14:paraId="389F2654" w14:textId="387D797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4.492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4C8E2AF3" w14:textId="40A99216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4.511</w:t>
            </w:r>
          </w:p>
        </w:tc>
        <w:tc>
          <w:tcPr>
            <w:tcW w:w="1406" w:type="dxa"/>
            <w:gridSpan w:val="3"/>
            <w:vAlign w:val="center"/>
          </w:tcPr>
          <w:p w14:paraId="61585ECF" w14:textId="22DCCA02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4.488</w:t>
            </w:r>
          </w:p>
        </w:tc>
        <w:tc>
          <w:tcPr>
            <w:tcW w:w="1407" w:type="dxa"/>
            <w:vAlign w:val="center"/>
          </w:tcPr>
          <w:p w14:paraId="4C4BE55E" w14:textId="0B3E7CE1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4.500</w:t>
            </w:r>
          </w:p>
        </w:tc>
      </w:tr>
      <w:tr w:rsidR="00C112CE" w:rsidRPr="00917E36" w14:paraId="567D6CF0" w14:textId="16AB13BA" w:rsidTr="00B92D08">
        <w:trPr>
          <w:trHeight w:val="353"/>
        </w:trPr>
        <w:tc>
          <w:tcPr>
            <w:tcW w:w="4570" w:type="dxa"/>
            <w:shd w:val="clear" w:color="auto" w:fill="auto"/>
            <w:noWrap/>
            <w:vAlign w:val="center"/>
            <w:hideMark/>
          </w:tcPr>
          <w:p w14:paraId="31348FA4" w14:textId="77777777" w:rsidR="00392280" w:rsidRPr="00917E36" w:rsidRDefault="00392280" w:rsidP="00762A6F">
            <w:pPr>
              <w:spacing w:after="0" w:line="480" w:lineRule="auto"/>
              <w:ind w:left="357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Accumulated QALYs</w:t>
            </w:r>
          </w:p>
        </w:tc>
        <w:tc>
          <w:tcPr>
            <w:tcW w:w="1406" w:type="dxa"/>
            <w:gridSpan w:val="2"/>
            <w:shd w:val="clear" w:color="auto" w:fill="auto"/>
            <w:vAlign w:val="center"/>
          </w:tcPr>
          <w:p w14:paraId="703AD27B" w14:textId="44563740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2.944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1BA9A721" w14:textId="3A926340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2.974</w:t>
            </w:r>
          </w:p>
        </w:tc>
        <w:tc>
          <w:tcPr>
            <w:tcW w:w="1406" w:type="dxa"/>
            <w:gridSpan w:val="3"/>
            <w:vAlign w:val="center"/>
          </w:tcPr>
          <w:p w14:paraId="4D5885DA" w14:textId="77498885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2.960</w:t>
            </w:r>
          </w:p>
        </w:tc>
        <w:tc>
          <w:tcPr>
            <w:tcW w:w="1407" w:type="dxa"/>
            <w:vAlign w:val="center"/>
          </w:tcPr>
          <w:p w14:paraId="3C209279" w14:textId="5B074CC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2.992</w:t>
            </w:r>
          </w:p>
        </w:tc>
      </w:tr>
      <w:tr w:rsidR="00C112CE" w:rsidRPr="00917E36" w14:paraId="2D009FE1" w14:textId="77777777" w:rsidTr="00B92D08">
        <w:trPr>
          <w:trHeight w:val="353"/>
        </w:trPr>
        <w:tc>
          <w:tcPr>
            <w:tcW w:w="4570" w:type="dxa"/>
            <w:shd w:val="clear" w:color="auto" w:fill="auto"/>
            <w:noWrap/>
            <w:vAlign w:val="center"/>
          </w:tcPr>
          <w:p w14:paraId="42B4317D" w14:textId="0DCBA23D" w:rsidR="00392280" w:rsidRPr="00762A6F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762A6F">
              <w:rPr>
                <w:rFonts w:asciiTheme="minorHAnsi" w:hAnsiTheme="minorHAnsi"/>
              </w:rPr>
              <w:t>Costs</w:t>
            </w:r>
          </w:p>
        </w:tc>
        <w:tc>
          <w:tcPr>
            <w:tcW w:w="1406" w:type="dxa"/>
            <w:gridSpan w:val="2"/>
            <w:shd w:val="clear" w:color="auto" w:fill="auto"/>
            <w:vAlign w:val="center"/>
          </w:tcPr>
          <w:p w14:paraId="4B444990" w14:textId="7777777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</w:p>
        </w:tc>
        <w:tc>
          <w:tcPr>
            <w:tcW w:w="1406" w:type="dxa"/>
            <w:shd w:val="clear" w:color="auto" w:fill="auto"/>
            <w:vAlign w:val="center"/>
          </w:tcPr>
          <w:p w14:paraId="15C6E60B" w14:textId="7777777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</w:p>
        </w:tc>
        <w:tc>
          <w:tcPr>
            <w:tcW w:w="1406" w:type="dxa"/>
            <w:gridSpan w:val="3"/>
            <w:shd w:val="clear" w:color="auto" w:fill="auto"/>
            <w:vAlign w:val="center"/>
          </w:tcPr>
          <w:p w14:paraId="0A73E77A" w14:textId="7777777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 w14:paraId="1B83DEA2" w14:textId="7777777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</w:p>
        </w:tc>
      </w:tr>
      <w:tr w:rsidR="00C112CE" w:rsidRPr="00917E36" w14:paraId="778FB638" w14:textId="3D3B1FF0" w:rsidTr="00B92D08">
        <w:trPr>
          <w:trHeight w:val="353"/>
        </w:trPr>
        <w:tc>
          <w:tcPr>
            <w:tcW w:w="4570" w:type="dxa"/>
            <w:shd w:val="clear" w:color="auto" w:fill="auto"/>
            <w:noWrap/>
            <w:vAlign w:val="center"/>
            <w:hideMark/>
          </w:tcPr>
          <w:p w14:paraId="38D8D2FA" w14:textId="77777777" w:rsidR="00392280" w:rsidRPr="00917E36" w:rsidRDefault="00392280" w:rsidP="00762A6F">
            <w:pPr>
              <w:spacing w:after="0" w:line="480" w:lineRule="auto"/>
              <w:ind w:left="357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Accumulated costs (total)</w:t>
            </w:r>
          </w:p>
        </w:tc>
        <w:tc>
          <w:tcPr>
            <w:tcW w:w="1406" w:type="dxa"/>
            <w:gridSpan w:val="2"/>
            <w:shd w:val="clear" w:color="auto" w:fill="auto"/>
            <w:vAlign w:val="center"/>
          </w:tcPr>
          <w:p w14:paraId="4410CEB6" w14:textId="5BDC76D2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6950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53D6EEB0" w14:textId="33C72D6F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6590</w:t>
            </w:r>
          </w:p>
        </w:tc>
        <w:tc>
          <w:tcPr>
            <w:tcW w:w="1406" w:type="dxa"/>
            <w:gridSpan w:val="3"/>
            <w:vAlign w:val="center"/>
          </w:tcPr>
          <w:p w14:paraId="3B7376AE" w14:textId="7B26B850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6410</w:t>
            </w:r>
          </w:p>
        </w:tc>
        <w:tc>
          <w:tcPr>
            <w:tcW w:w="1407" w:type="dxa"/>
            <w:vAlign w:val="center"/>
          </w:tcPr>
          <w:p w14:paraId="204508CA" w14:textId="1779CFB9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6430</w:t>
            </w:r>
          </w:p>
        </w:tc>
      </w:tr>
      <w:tr w:rsidR="00C112CE" w:rsidRPr="00917E36" w14:paraId="57086FF6" w14:textId="136EF59E" w:rsidTr="00B92D08">
        <w:trPr>
          <w:trHeight w:val="353"/>
        </w:trPr>
        <w:tc>
          <w:tcPr>
            <w:tcW w:w="4570" w:type="dxa"/>
            <w:shd w:val="clear" w:color="auto" w:fill="auto"/>
            <w:noWrap/>
            <w:vAlign w:val="center"/>
            <w:hideMark/>
          </w:tcPr>
          <w:p w14:paraId="5F4E6BD7" w14:textId="77777777" w:rsidR="00392280" w:rsidRPr="00917E36" w:rsidRDefault="00392280" w:rsidP="00762A6F">
            <w:pPr>
              <w:spacing w:after="0" w:line="480" w:lineRule="auto"/>
              <w:ind w:left="357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Drug costs</w:t>
            </w:r>
          </w:p>
        </w:tc>
        <w:tc>
          <w:tcPr>
            <w:tcW w:w="1406" w:type="dxa"/>
            <w:gridSpan w:val="2"/>
            <w:shd w:val="clear" w:color="auto" w:fill="auto"/>
            <w:vAlign w:val="center"/>
          </w:tcPr>
          <w:p w14:paraId="4AC43AE5" w14:textId="3722AD05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1790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65144E30" w14:textId="4854773A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1420</w:t>
            </w:r>
          </w:p>
        </w:tc>
        <w:tc>
          <w:tcPr>
            <w:tcW w:w="1406" w:type="dxa"/>
            <w:gridSpan w:val="3"/>
            <w:vAlign w:val="center"/>
          </w:tcPr>
          <w:p w14:paraId="34B9484F" w14:textId="6B6EC0D0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1410</w:t>
            </w:r>
          </w:p>
        </w:tc>
        <w:tc>
          <w:tcPr>
            <w:tcW w:w="1407" w:type="dxa"/>
            <w:vAlign w:val="center"/>
          </w:tcPr>
          <w:p w14:paraId="22D165C6" w14:textId="12E7D61D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1410</w:t>
            </w:r>
          </w:p>
        </w:tc>
      </w:tr>
      <w:tr w:rsidR="00C112CE" w:rsidRPr="00917E36" w14:paraId="57C0A6A8" w14:textId="563A1952" w:rsidTr="00B92D08">
        <w:trPr>
          <w:trHeight w:val="353"/>
        </w:trPr>
        <w:tc>
          <w:tcPr>
            <w:tcW w:w="4570" w:type="dxa"/>
            <w:shd w:val="clear" w:color="auto" w:fill="auto"/>
            <w:noWrap/>
            <w:vAlign w:val="center"/>
            <w:hideMark/>
          </w:tcPr>
          <w:p w14:paraId="79BC191D" w14:textId="77777777" w:rsidR="00392280" w:rsidRPr="00917E36" w:rsidRDefault="00392280" w:rsidP="00762A6F">
            <w:pPr>
              <w:spacing w:after="0" w:line="480" w:lineRule="auto"/>
              <w:ind w:left="357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Non-drug costs</w:t>
            </w:r>
          </w:p>
        </w:tc>
        <w:tc>
          <w:tcPr>
            <w:tcW w:w="1406" w:type="dxa"/>
            <w:gridSpan w:val="2"/>
            <w:shd w:val="clear" w:color="auto" w:fill="auto"/>
            <w:vAlign w:val="center"/>
          </w:tcPr>
          <w:p w14:paraId="14D70EDC" w14:textId="630DD566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5160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1961CB4A" w14:textId="24C0931B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5180</w:t>
            </w:r>
          </w:p>
        </w:tc>
        <w:tc>
          <w:tcPr>
            <w:tcW w:w="1406" w:type="dxa"/>
            <w:gridSpan w:val="3"/>
            <w:vAlign w:val="center"/>
          </w:tcPr>
          <w:p w14:paraId="05427327" w14:textId="0AD83F9D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5010</w:t>
            </w:r>
          </w:p>
        </w:tc>
        <w:tc>
          <w:tcPr>
            <w:tcW w:w="1407" w:type="dxa"/>
            <w:vAlign w:val="center"/>
          </w:tcPr>
          <w:p w14:paraId="0DEA4811" w14:textId="250D247B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5020</w:t>
            </w:r>
          </w:p>
        </w:tc>
      </w:tr>
      <w:tr w:rsidR="00C112CE" w:rsidRPr="00917E36" w14:paraId="2CE5C23C" w14:textId="6FDB6F84" w:rsidTr="00B92D08">
        <w:trPr>
          <w:trHeight w:val="353"/>
        </w:trPr>
        <w:tc>
          <w:tcPr>
            <w:tcW w:w="4570" w:type="dxa"/>
            <w:shd w:val="clear" w:color="auto" w:fill="auto"/>
            <w:noWrap/>
            <w:vAlign w:val="center"/>
            <w:hideMark/>
          </w:tcPr>
          <w:p w14:paraId="08A249AF" w14:textId="77777777" w:rsidR="00392280" w:rsidRPr="00917E36" w:rsidRDefault="00392280" w:rsidP="00762A6F">
            <w:pPr>
              <w:spacing w:after="0" w:line="480" w:lineRule="auto"/>
              <w:ind w:left="357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Hospital costs</w:t>
            </w:r>
          </w:p>
        </w:tc>
        <w:tc>
          <w:tcPr>
            <w:tcW w:w="1406" w:type="dxa"/>
            <w:gridSpan w:val="2"/>
            <w:shd w:val="clear" w:color="auto" w:fill="auto"/>
            <w:vAlign w:val="center"/>
          </w:tcPr>
          <w:p w14:paraId="56B8AE9F" w14:textId="043D503D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4710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060FF2E4" w14:textId="3F3BE790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4720</w:t>
            </w:r>
          </w:p>
        </w:tc>
        <w:tc>
          <w:tcPr>
            <w:tcW w:w="1406" w:type="dxa"/>
            <w:gridSpan w:val="3"/>
            <w:vAlign w:val="center"/>
          </w:tcPr>
          <w:p w14:paraId="2F498D99" w14:textId="782F4A03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4570</w:t>
            </w:r>
          </w:p>
        </w:tc>
        <w:tc>
          <w:tcPr>
            <w:tcW w:w="1407" w:type="dxa"/>
            <w:vAlign w:val="center"/>
          </w:tcPr>
          <w:p w14:paraId="505215C3" w14:textId="493758F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4580</w:t>
            </w:r>
          </w:p>
        </w:tc>
      </w:tr>
      <w:tr w:rsidR="00C112CE" w:rsidRPr="00917E36" w14:paraId="07FDEB19" w14:textId="7819A896" w:rsidTr="00B92D08">
        <w:trPr>
          <w:trHeight w:val="353"/>
        </w:trPr>
        <w:tc>
          <w:tcPr>
            <w:tcW w:w="4570" w:type="dxa"/>
            <w:shd w:val="clear" w:color="auto" w:fill="auto"/>
            <w:noWrap/>
            <w:vAlign w:val="center"/>
            <w:hideMark/>
          </w:tcPr>
          <w:p w14:paraId="0559547D" w14:textId="77777777" w:rsidR="00392280" w:rsidRPr="00917E36" w:rsidRDefault="00392280" w:rsidP="00762A6F">
            <w:pPr>
              <w:spacing w:after="0" w:line="480" w:lineRule="auto"/>
              <w:ind w:left="357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Outpatient/hospital/clinic costs</w:t>
            </w:r>
          </w:p>
        </w:tc>
        <w:tc>
          <w:tcPr>
            <w:tcW w:w="1406" w:type="dxa"/>
            <w:gridSpan w:val="2"/>
            <w:shd w:val="clear" w:color="auto" w:fill="auto"/>
            <w:vAlign w:val="center"/>
          </w:tcPr>
          <w:p w14:paraId="2360137E" w14:textId="0E4F7BE0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296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37D881F2" w14:textId="032190E8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298</w:t>
            </w:r>
          </w:p>
        </w:tc>
        <w:tc>
          <w:tcPr>
            <w:tcW w:w="1406" w:type="dxa"/>
            <w:gridSpan w:val="3"/>
            <w:vAlign w:val="center"/>
          </w:tcPr>
          <w:p w14:paraId="63A22D64" w14:textId="2D86FB90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282</w:t>
            </w:r>
          </w:p>
        </w:tc>
        <w:tc>
          <w:tcPr>
            <w:tcW w:w="1407" w:type="dxa"/>
            <w:vAlign w:val="center"/>
          </w:tcPr>
          <w:p w14:paraId="0B657F07" w14:textId="2E6D8E9E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283</w:t>
            </w:r>
          </w:p>
        </w:tc>
      </w:tr>
      <w:tr w:rsidR="00C112CE" w:rsidRPr="00917E36" w14:paraId="53FABE92" w14:textId="4FC6DED2" w:rsidTr="00B92D08">
        <w:trPr>
          <w:trHeight w:val="353"/>
        </w:trPr>
        <w:tc>
          <w:tcPr>
            <w:tcW w:w="4570" w:type="dxa"/>
            <w:shd w:val="clear" w:color="auto" w:fill="auto"/>
            <w:noWrap/>
            <w:vAlign w:val="center"/>
            <w:hideMark/>
          </w:tcPr>
          <w:p w14:paraId="3330CAD1" w14:textId="77777777" w:rsidR="00392280" w:rsidRPr="00917E36" w:rsidRDefault="00392280" w:rsidP="00762A6F">
            <w:pPr>
              <w:spacing w:after="0" w:line="480" w:lineRule="auto"/>
              <w:ind w:left="357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Physician visits (office, home, day or night)</w:t>
            </w:r>
          </w:p>
        </w:tc>
        <w:tc>
          <w:tcPr>
            <w:tcW w:w="1406" w:type="dxa"/>
            <w:gridSpan w:val="2"/>
            <w:shd w:val="clear" w:color="auto" w:fill="auto"/>
            <w:vAlign w:val="center"/>
          </w:tcPr>
          <w:p w14:paraId="3DE1D938" w14:textId="11B4EDAA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158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1C57162F" w14:textId="55F6144F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158</w:t>
            </w:r>
          </w:p>
        </w:tc>
        <w:tc>
          <w:tcPr>
            <w:tcW w:w="1406" w:type="dxa"/>
            <w:gridSpan w:val="3"/>
            <w:vAlign w:val="center"/>
          </w:tcPr>
          <w:p w14:paraId="23EBD7F6" w14:textId="3C050BEE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158</w:t>
            </w:r>
          </w:p>
        </w:tc>
        <w:tc>
          <w:tcPr>
            <w:tcW w:w="1407" w:type="dxa"/>
            <w:vAlign w:val="center"/>
          </w:tcPr>
          <w:p w14:paraId="1B5F0FBC" w14:textId="28A77CB5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158</w:t>
            </w:r>
          </w:p>
        </w:tc>
      </w:tr>
      <w:tr w:rsidR="003F4AA2" w:rsidRPr="00917E36" w14:paraId="133C4BDC" w14:textId="77777777" w:rsidTr="00B92D08">
        <w:trPr>
          <w:trHeight w:val="353"/>
        </w:trPr>
        <w:tc>
          <w:tcPr>
            <w:tcW w:w="10195" w:type="dxa"/>
            <w:gridSpan w:val="8"/>
            <w:shd w:val="clear" w:color="auto" w:fill="auto"/>
            <w:noWrap/>
            <w:vAlign w:val="center"/>
          </w:tcPr>
          <w:p w14:paraId="100E64C3" w14:textId="44117838" w:rsidR="003F4AA2" w:rsidRPr="00762A6F" w:rsidRDefault="003F4AA2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762A6F">
              <w:rPr>
                <w:rFonts w:asciiTheme="minorHAnsi" w:eastAsia="Times New Roman" w:hAnsiTheme="minorHAnsi"/>
                <w:color w:val="000000"/>
                <w:lang w:eastAsia="en-GB"/>
              </w:rPr>
              <w:t>Incremental</w:t>
            </w:r>
            <w:r w:rsidRPr="00762A6F">
              <w:rPr>
                <w:rFonts w:asciiTheme="minorHAnsi" w:eastAsia="Times New Roman" w:hAnsiTheme="minorHAnsi"/>
                <w:bCs/>
                <w:color w:val="000000"/>
                <w:lang w:eastAsia="en-GB"/>
              </w:rPr>
              <w:t xml:space="preserve"> results (95% CI), UMEC vs comparator</w:t>
            </w:r>
          </w:p>
        </w:tc>
      </w:tr>
      <w:tr w:rsidR="003B5BF2" w:rsidRPr="00917E36" w14:paraId="58702F3B" w14:textId="77777777" w:rsidTr="00B92D08">
        <w:trPr>
          <w:trHeight w:val="353"/>
        </w:trPr>
        <w:tc>
          <w:tcPr>
            <w:tcW w:w="4570" w:type="dxa"/>
            <w:shd w:val="clear" w:color="auto" w:fill="auto"/>
            <w:noWrap/>
            <w:vAlign w:val="center"/>
          </w:tcPr>
          <w:p w14:paraId="09334502" w14:textId="31EAD80F" w:rsidR="003B5BF2" w:rsidRPr="00917E36" w:rsidRDefault="003B5BF2" w:rsidP="00762A6F">
            <w:pPr>
              <w:spacing w:after="0" w:line="480" w:lineRule="auto"/>
              <w:ind w:left="357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917E36">
              <w:rPr>
                <w:rFonts w:asciiTheme="minorHAnsi" w:hAnsiTheme="minorHAnsi"/>
              </w:rPr>
              <w:t xml:space="preserve">Incremental exacerbations </w:t>
            </w:r>
          </w:p>
        </w:tc>
        <w:tc>
          <w:tcPr>
            <w:tcW w:w="2872" w:type="dxa"/>
            <w:gridSpan w:val="4"/>
            <w:shd w:val="clear" w:color="auto" w:fill="auto"/>
            <w:vAlign w:val="center"/>
          </w:tcPr>
          <w:p w14:paraId="0EEB0B5C" w14:textId="2B4C50BC" w:rsidR="003B5BF2" w:rsidRPr="00917E36" w:rsidRDefault="003B5BF2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-0.076</w:t>
            </w:r>
            <w:r w:rsidRPr="00917E36">
              <w:rPr>
                <w:rFonts w:asciiTheme="minorHAnsi" w:hAnsiTheme="minorHAnsi"/>
              </w:rPr>
              <w:br/>
              <w:t>(-0.117, -0.034)</w:t>
            </w:r>
          </w:p>
        </w:tc>
        <w:tc>
          <w:tcPr>
            <w:tcW w:w="2753" w:type="dxa"/>
            <w:gridSpan w:val="3"/>
          </w:tcPr>
          <w:p w14:paraId="6A1F93A6" w14:textId="0E4E1E88" w:rsidR="003B5BF2" w:rsidRPr="00917E36" w:rsidRDefault="004E674D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-0.048</w:t>
            </w:r>
            <w:r w:rsidRPr="00917E36">
              <w:rPr>
                <w:rFonts w:asciiTheme="minorHAnsi" w:hAnsiTheme="minorHAnsi"/>
              </w:rPr>
              <w:br/>
              <w:t>(-0.091, -0.007)</w:t>
            </w:r>
          </w:p>
        </w:tc>
      </w:tr>
      <w:tr w:rsidR="00286F4A" w:rsidRPr="00917E36" w14:paraId="1FAF9C8D" w14:textId="77777777" w:rsidTr="00B92D08">
        <w:trPr>
          <w:trHeight w:val="353"/>
        </w:trPr>
        <w:tc>
          <w:tcPr>
            <w:tcW w:w="4570" w:type="dxa"/>
            <w:shd w:val="clear" w:color="auto" w:fill="auto"/>
            <w:noWrap/>
            <w:vAlign w:val="center"/>
          </w:tcPr>
          <w:p w14:paraId="303ECC3C" w14:textId="6AF07B45" w:rsidR="00286F4A" w:rsidRPr="00917E36" w:rsidRDefault="00D40669" w:rsidP="00762A6F">
            <w:pPr>
              <w:spacing w:after="0" w:line="480" w:lineRule="auto"/>
              <w:ind w:left="357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Incremental c</w:t>
            </w:r>
            <w:r w:rsidR="00286F4A" w:rsidRPr="00917E36">
              <w:rPr>
                <w:rFonts w:asciiTheme="minorHAnsi" w:hAnsiTheme="minorHAnsi"/>
              </w:rPr>
              <w:t xml:space="preserve">ost </w:t>
            </w:r>
          </w:p>
        </w:tc>
        <w:tc>
          <w:tcPr>
            <w:tcW w:w="2872" w:type="dxa"/>
            <w:gridSpan w:val="4"/>
            <w:shd w:val="clear" w:color="auto" w:fill="auto"/>
            <w:vAlign w:val="center"/>
          </w:tcPr>
          <w:p w14:paraId="377950A7" w14:textId="108B41E6" w:rsidR="00286F4A" w:rsidRPr="00917E36" w:rsidRDefault="008D2A5A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-</w:t>
            </w:r>
            <w:r w:rsidR="00286F4A" w:rsidRPr="00917E36">
              <w:rPr>
                <w:rFonts w:asciiTheme="minorHAnsi" w:hAnsiTheme="minorHAnsi"/>
              </w:rPr>
              <w:t>£355</w:t>
            </w:r>
          </w:p>
          <w:p w14:paraId="3C3D0318" w14:textId="2510E9E9" w:rsidR="00286F4A" w:rsidRPr="00917E36" w:rsidRDefault="00286F4A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(-£381, -£313)</w:t>
            </w:r>
          </w:p>
        </w:tc>
        <w:tc>
          <w:tcPr>
            <w:tcW w:w="2753" w:type="dxa"/>
            <w:gridSpan w:val="3"/>
          </w:tcPr>
          <w:p w14:paraId="1B89F77C" w14:textId="2D120D11" w:rsidR="00286F4A" w:rsidRPr="00917E36" w:rsidRDefault="00286F4A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14</w:t>
            </w:r>
          </w:p>
          <w:p w14:paraId="72BEE04B" w14:textId="57F8F411" w:rsidR="00286F4A" w:rsidRPr="00917E36" w:rsidRDefault="00286F4A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(£0, £40)</w:t>
            </w:r>
          </w:p>
        </w:tc>
      </w:tr>
      <w:tr w:rsidR="00286F4A" w:rsidRPr="00917E36" w14:paraId="60DCE471" w14:textId="77777777" w:rsidTr="00B92D08">
        <w:trPr>
          <w:trHeight w:val="353"/>
        </w:trPr>
        <w:tc>
          <w:tcPr>
            <w:tcW w:w="4570" w:type="dxa"/>
            <w:shd w:val="clear" w:color="auto" w:fill="auto"/>
            <w:noWrap/>
            <w:vAlign w:val="center"/>
          </w:tcPr>
          <w:p w14:paraId="5905B919" w14:textId="4A6A49B0" w:rsidR="00286F4A" w:rsidRPr="00917E36" w:rsidRDefault="00286F4A" w:rsidP="00762A6F">
            <w:pPr>
              <w:spacing w:after="0" w:line="480" w:lineRule="auto"/>
              <w:ind w:left="357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Incremental LYs</w:t>
            </w:r>
          </w:p>
        </w:tc>
        <w:tc>
          <w:tcPr>
            <w:tcW w:w="2872" w:type="dxa"/>
            <w:gridSpan w:val="4"/>
            <w:shd w:val="clear" w:color="auto" w:fill="auto"/>
            <w:vAlign w:val="center"/>
          </w:tcPr>
          <w:p w14:paraId="3A4AF479" w14:textId="77777777" w:rsidR="00286F4A" w:rsidRPr="00917E36" w:rsidRDefault="00286F4A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0.018</w:t>
            </w:r>
          </w:p>
          <w:p w14:paraId="0A97A137" w14:textId="3CD39FCE" w:rsidR="00286F4A" w:rsidRPr="00917E36" w:rsidRDefault="00286F4A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(0.006, 0.036)</w:t>
            </w:r>
          </w:p>
        </w:tc>
        <w:tc>
          <w:tcPr>
            <w:tcW w:w="2753" w:type="dxa"/>
            <w:gridSpan w:val="3"/>
          </w:tcPr>
          <w:p w14:paraId="103C83E8" w14:textId="77777777" w:rsidR="00286F4A" w:rsidRPr="00917E36" w:rsidRDefault="00286F4A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0.012</w:t>
            </w:r>
          </w:p>
          <w:p w14:paraId="6D4DE87D" w14:textId="30553263" w:rsidR="00286F4A" w:rsidRPr="00917E36" w:rsidRDefault="00286F4A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(0.001, 0.027)</w:t>
            </w:r>
          </w:p>
        </w:tc>
      </w:tr>
      <w:tr w:rsidR="00286F4A" w:rsidRPr="00917E36" w14:paraId="069C5B4C" w14:textId="77777777" w:rsidTr="00B92D08">
        <w:trPr>
          <w:trHeight w:val="353"/>
        </w:trPr>
        <w:tc>
          <w:tcPr>
            <w:tcW w:w="4570" w:type="dxa"/>
            <w:shd w:val="clear" w:color="auto" w:fill="auto"/>
            <w:noWrap/>
            <w:vAlign w:val="center"/>
          </w:tcPr>
          <w:p w14:paraId="4CC5C343" w14:textId="10CCB460" w:rsidR="00286F4A" w:rsidRPr="00917E36" w:rsidRDefault="00D40669" w:rsidP="00762A6F">
            <w:pPr>
              <w:spacing w:after="0" w:line="480" w:lineRule="auto"/>
              <w:ind w:left="357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Incremental QALYs</w:t>
            </w:r>
          </w:p>
        </w:tc>
        <w:tc>
          <w:tcPr>
            <w:tcW w:w="2872" w:type="dxa"/>
            <w:gridSpan w:val="4"/>
            <w:shd w:val="clear" w:color="auto" w:fill="auto"/>
            <w:vAlign w:val="center"/>
          </w:tcPr>
          <w:p w14:paraId="2E59F629" w14:textId="10127755" w:rsidR="00286F4A" w:rsidRPr="00917E36" w:rsidRDefault="00286F4A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0.029</w:t>
            </w:r>
          </w:p>
          <w:p w14:paraId="3AC72CAE" w14:textId="06799418" w:rsidR="00286F4A" w:rsidRPr="00917E36" w:rsidRDefault="00286F4A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(0.015, 0.044)</w:t>
            </w:r>
          </w:p>
        </w:tc>
        <w:tc>
          <w:tcPr>
            <w:tcW w:w="2753" w:type="dxa"/>
            <w:gridSpan w:val="3"/>
          </w:tcPr>
          <w:p w14:paraId="5B6A889B" w14:textId="77777777" w:rsidR="00286F4A" w:rsidRPr="00917E36" w:rsidRDefault="00286F4A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0.032</w:t>
            </w:r>
          </w:p>
          <w:p w14:paraId="43C8BA35" w14:textId="5271A038" w:rsidR="00286F4A" w:rsidRPr="00917E36" w:rsidRDefault="00286F4A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(0.019, 0.047)</w:t>
            </w:r>
          </w:p>
        </w:tc>
      </w:tr>
      <w:tr w:rsidR="00286F4A" w:rsidRPr="00917E36" w14:paraId="13CBFF57" w14:textId="77777777" w:rsidTr="00B92D08">
        <w:trPr>
          <w:trHeight w:val="353"/>
        </w:trPr>
        <w:tc>
          <w:tcPr>
            <w:tcW w:w="4570" w:type="dxa"/>
            <w:shd w:val="clear" w:color="auto" w:fill="auto"/>
            <w:noWrap/>
            <w:vAlign w:val="center"/>
          </w:tcPr>
          <w:p w14:paraId="01900560" w14:textId="041F4D87" w:rsidR="00286F4A" w:rsidRPr="00917E36" w:rsidRDefault="00286F4A" w:rsidP="00762A6F">
            <w:pPr>
              <w:spacing w:after="0" w:line="480" w:lineRule="auto"/>
              <w:ind w:left="357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ICER (QALY</w:t>
            </w:r>
            <w:r w:rsidR="00D40669" w:rsidRPr="00917E36">
              <w:rPr>
                <w:rFonts w:asciiTheme="minorHAnsi" w:hAnsiTheme="minorHAnsi"/>
              </w:rPr>
              <w:t>)</w:t>
            </w:r>
          </w:p>
        </w:tc>
        <w:tc>
          <w:tcPr>
            <w:tcW w:w="2872" w:type="dxa"/>
            <w:gridSpan w:val="4"/>
            <w:shd w:val="clear" w:color="auto" w:fill="auto"/>
            <w:vAlign w:val="center"/>
          </w:tcPr>
          <w:p w14:paraId="67948D74" w14:textId="1CA61B83" w:rsidR="00286F4A" w:rsidRPr="00917E36" w:rsidRDefault="00286F4A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Dominant</w:t>
            </w:r>
          </w:p>
        </w:tc>
        <w:tc>
          <w:tcPr>
            <w:tcW w:w="2753" w:type="dxa"/>
            <w:gridSpan w:val="3"/>
          </w:tcPr>
          <w:p w14:paraId="0CA35FE1" w14:textId="77777777" w:rsidR="00286F4A" w:rsidRPr="00917E36" w:rsidRDefault="00286F4A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440</w:t>
            </w:r>
          </w:p>
          <w:p w14:paraId="2888665E" w14:textId="51BDAE99" w:rsidR="00286F4A" w:rsidRPr="00917E36" w:rsidRDefault="00286F4A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(£0, £932)</w:t>
            </w:r>
          </w:p>
        </w:tc>
      </w:tr>
      <w:tr w:rsidR="00286F4A" w:rsidRPr="00917E36" w14:paraId="155451AF" w14:textId="77777777" w:rsidTr="00B92D08">
        <w:trPr>
          <w:trHeight w:val="353"/>
        </w:trPr>
        <w:tc>
          <w:tcPr>
            <w:tcW w:w="45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2300C5" w14:textId="4396E136" w:rsidR="00286F4A" w:rsidRPr="00917E36" w:rsidRDefault="00286F4A" w:rsidP="00762A6F">
            <w:pPr>
              <w:spacing w:after="0" w:line="480" w:lineRule="auto"/>
              <w:ind w:left="357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ICER (LY)</w:t>
            </w:r>
          </w:p>
        </w:tc>
        <w:tc>
          <w:tcPr>
            <w:tcW w:w="2872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EDAE7F" w14:textId="365BF62D" w:rsidR="00286F4A" w:rsidRPr="00917E36" w:rsidRDefault="00286F4A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Dominant</w:t>
            </w:r>
          </w:p>
        </w:tc>
        <w:tc>
          <w:tcPr>
            <w:tcW w:w="2753" w:type="dxa"/>
            <w:gridSpan w:val="3"/>
            <w:tcBorders>
              <w:bottom w:val="single" w:sz="4" w:space="0" w:color="auto"/>
            </w:tcBorders>
          </w:tcPr>
          <w:p w14:paraId="7417521C" w14:textId="6B5CC994" w:rsidR="00286F4A" w:rsidRPr="00917E36" w:rsidRDefault="00286F4A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1200</w:t>
            </w:r>
          </w:p>
          <w:p w14:paraId="67C896F6" w14:textId="3F4F9601" w:rsidR="00286F4A" w:rsidRPr="00917E36" w:rsidRDefault="00286F4A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(£339, £2300)</w:t>
            </w:r>
          </w:p>
        </w:tc>
      </w:tr>
    </w:tbl>
    <w:p w14:paraId="16DC4669" w14:textId="5393C06C" w:rsidR="001E01D6" w:rsidRPr="00917E36" w:rsidRDefault="00627B5D" w:rsidP="00944210">
      <w:pPr>
        <w:pStyle w:val="EndNoteBibliography"/>
        <w:spacing w:after="80"/>
        <w:rPr>
          <w:sz w:val="18"/>
        </w:rPr>
      </w:pPr>
      <w:r w:rsidRPr="00917E36">
        <w:rPr>
          <w:rFonts w:asciiTheme="minorHAnsi" w:hAnsiTheme="minorHAnsi"/>
          <w:noProof w:val="0"/>
          <w:sz w:val="18"/>
          <w:szCs w:val="18"/>
        </w:rPr>
        <w:t xml:space="preserve">Cost and cost-effectiveness data are presented to three significant figures for values of </w:t>
      </w:r>
      <w:r w:rsidRPr="00917E36">
        <w:rPr>
          <w:rFonts w:asciiTheme="minorHAnsi" w:hAnsiTheme="minorHAnsi"/>
          <w:sz w:val="18"/>
          <w:szCs w:val="18"/>
        </w:rPr>
        <w:t>three</w:t>
      </w:r>
      <w:r w:rsidRPr="00917E36">
        <w:rPr>
          <w:rFonts w:asciiTheme="minorHAnsi" w:hAnsiTheme="minorHAnsi"/>
          <w:noProof w:val="0"/>
          <w:sz w:val="18"/>
          <w:szCs w:val="18"/>
        </w:rPr>
        <w:t xml:space="preserve"> figures or more, and to the nearest pound for values </w:t>
      </w:r>
      <w:r w:rsidRPr="00917E36">
        <w:rPr>
          <w:rFonts w:asciiTheme="minorHAnsi" w:hAnsiTheme="minorHAnsi"/>
          <w:sz w:val="18"/>
          <w:szCs w:val="18"/>
        </w:rPr>
        <w:t>rounding to less than 100</w:t>
      </w:r>
      <w:r w:rsidR="001E01D6" w:rsidRPr="00917E36">
        <w:rPr>
          <w:sz w:val="18"/>
        </w:rPr>
        <w:t xml:space="preserve">. </w:t>
      </w:r>
    </w:p>
    <w:p w14:paraId="56D7C577" w14:textId="0637B022" w:rsidR="00951E22" w:rsidRPr="00917E36" w:rsidRDefault="009913C5" w:rsidP="007A645E">
      <w:pPr>
        <w:pStyle w:val="EndNoteBibliography"/>
        <w:spacing w:after="80"/>
        <w:rPr>
          <w:rFonts w:asciiTheme="minorHAnsi" w:hAnsiTheme="minorHAnsi"/>
          <w:b/>
        </w:rPr>
      </w:pPr>
      <w:r w:rsidRPr="00917E36">
        <w:rPr>
          <w:rFonts w:asciiTheme="minorHAnsi" w:hAnsiTheme="minorHAnsi"/>
          <w:noProof w:val="0"/>
          <w:sz w:val="18"/>
        </w:rPr>
        <w:t xml:space="preserve">CI, confidence interval; </w:t>
      </w:r>
      <w:r w:rsidR="006530AA" w:rsidRPr="00917E36">
        <w:rPr>
          <w:rFonts w:asciiTheme="minorHAnsi" w:hAnsiTheme="minorHAnsi"/>
          <w:noProof w:val="0"/>
          <w:sz w:val="18"/>
        </w:rPr>
        <w:t xml:space="preserve">GLY, </w:t>
      </w:r>
      <w:proofErr w:type="spellStart"/>
      <w:r w:rsidR="006530AA" w:rsidRPr="00917E36">
        <w:rPr>
          <w:rFonts w:asciiTheme="minorHAnsi" w:hAnsiTheme="minorHAnsi"/>
          <w:noProof w:val="0"/>
          <w:sz w:val="18"/>
        </w:rPr>
        <w:t>glycopyrronium</w:t>
      </w:r>
      <w:proofErr w:type="spellEnd"/>
      <w:r w:rsidR="006530AA" w:rsidRPr="00917E36">
        <w:rPr>
          <w:rFonts w:asciiTheme="minorHAnsi" w:hAnsiTheme="minorHAnsi"/>
          <w:noProof w:val="0"/>
          <w:sz w:val="18"/>
        </w:rPr>
        <w:t xml:space="preserve">; ICER, incremental </w:t>
      </w:r>
      <w:r w:rsidR="006A05C5" w:rsidRPr="00917E36">
        <w:rPr>
          <w:rFonts w:asciiTheme="minorHAnsi" w:hAnsiTheme="minorHAnsi"/>
          <w:noProof w:val="0"/>
          <w:sz w:val="18"/>
        </w:rPr>
        <w:t>cost-effective</w:t>
      </w:r>
      <w:r w:rsidR="006530AA" w:rsidRPr="00917E36">
        <w:rPr>
          <w:rFonts w:asciiTheme="minorHAnsi" w:hAnsiTheme="minorHAnsi"/>
          <w:noProof w:val="0"/>
          <w:sz w:val="18"/>
        </w:rPr>
        <w:t xml:space="preserve">ness ratio; LY, life-year; PPPY, per person per year; QALY, quality-adjusted life-year; TIO, tiotropium; UMEC, </w:t>
      </w:r>
      <w:proofErr w:type="spellStart"/>
      <w:r w:rsidR="006530AA" w:rsidRPr="00917E36">
        <w:rPr>
          <w:rFonts w:asciiTheme="minorHAnsi" w:hAnsiTheme="minorHAnsi"/>
          <w:noProof w:val="0"/>
          <w:sz w:val="18"/>
        </w:rPr>
        <w:t>umeclidinium</w:t>
      </w:r>
      <w:proofErr w:type="spellEnd"/>
      <w:r w:rsidR="006530AA" w:rsidRPr="00917E36">
        <w:rPr>
          <w:rFonts w:asciiTheme="minorHAnsi" w:hAnsiTheme="minorHAnsi"/>
          <w:noProof w:val="0"/>
          <w:sz w:val="18"/>
        </w:rPr>
        <w:t>.</w:t>
      </w:r>
      <w:r w:rsidR="00951E22" w:rsidRPr="00917E36">
        <w:rPr>
          <w:rFonts w:asciiTheme="minorHAnsi" w:hAnsiTheme="minorHAnsi"/>
          <w:b/>
        </w:rPr>
        <w:br w:type="page"/>
      </w:r>
    </w:p>
    <w:p w14:paraId="1154E343" w14:textId="7E7B1892" w:rsidR="003F1BDD" w:rsidRPr="00917E36" w:rsidRDefault="00BC06FA" w:rsidP="00944210">
      <w:pPr>
        <w:spacing w:after="0" w:line="480" w:lineRule="auto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Additional</w:t>
      </w:r>
      <w:r w:rsidRPr="00917E36">
        <w:rPr>
          <w:rFonts w:asciiTheme="minorHAnsi" w:hAnsiTheme="minorHAnsi"/>
          <w:b/>
        </w:rPr>
        <w:t xml:space="preserve"> </w:t>
      </w:r>
      <w:r w:rsidR="003F1BDD" w:rsidRPr="00917E36">
        <w:rPr>
          <w:rFonts w:asciiTheme="minorHAnsi" w:hAnsiTheme="minorHAnsi"/>
          <w:b/>
        </w:rPr>
        <w:t>Table 3: Model results: 10-year horizon</w:t>
      </w:r>
    </w:p>
    <w:tbl>
      <w:tblPr>
        <w:tblW w:w="982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428"/>
        <w:gridCol w:w="1350"/>
        <w:gridCol w:w="1167"/>
        <w:gridCol w:w="183"/>
        <w:gridCol w:w="1350"/>
        <w:gridCol w:w="1351"/>
      </w:tblGrid>
      <w:tr w:rsidR="00392280" w:rsidRPr="00917E36" w14:paraId="764C2CA6" w14:textId="77777777" w:rsidTr="00B92D08">
        <w:trPr>
          <w:trHeight w:val="353"/>
        </w:trPr>
        <w:tc>
          <w:tcPr>
            <w:tcW w:w="442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8FBC1A" w14:textId="7777777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</w:p>
        </w:tc>
        <w:tc>
          <w:tcPr>
            <w:tcW w:w="25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302F67" w14:textId="77777777" w:rsidR="00392280" w:rsidRPr="00917E36" w:rsidRDefault="00392280" w:rsidP="00944210">
            <w:pPr>
              <w:spacing w:after="0" w:line="480" w:lineRule="auto"/>
              <w:jc w:val="center"/>
              <w:rPr>
                <w:rFonts w:asciiTheme="minorHAnsi" w:eastAsia="Times New Roman" w:hAnsiTheme="minorHAnsi" w:cs="Arial"/>
                <w:b/>
                <w:bCs/>
                <w:kern w:val="24"/>
                <w:szCs w:val="20"/>
                <w:lang w:eastAsia="en-GB"/>
              </w:rPr>
            </w:pPr>
            <w:r w:rsidRPr="00917E36">
              <w:rPr>
                <w:rFonts w:asciiTheme="minorHAnsi" w:eastAsia="Times New Roman" w:hAnsiTheme="minorHAnsi" w:cs="Arial"/>
                <w:b/>
                <w:bCs/>
                <w:kern w:val="24"/>
                <w:szCs w:val="20"/>
                <w:lang w:eastAsia="en-GB"/>
              </w:rPr>
              <w:t xml:space="preserve">Analysis 1 </w:t>
            </w:r>
          </w:p>
          <w:p w14:paraId="6A9742EE" w14:textId="64C67B76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  <w:b/>
                <w:bCs/>
              </w:rPr>
            </w:pPr>
            <w:r w:rsidRPr="00917E36">
              <w:rPr>
                <w:rFonts w:asciiTheme="minorHAnsi" w:eastAsia="Times New Roman" w:hAnsiTheme="minorHAnsi" w:cs="Arial"/>
                <w:b/>
                <w:bCs/>
                <w:kern w:val="24"/>
                <w:szCs w:val="20"/>
                <w:lang w:eastAsia="en-GB"/>
              </w:rPr>
              <w:t xml:space="preserve">(UMEC </w:t>
            </w:r>
            <w:r w:rsidRPr="00DB6222">
              <w:rPr>
                <w:rFonts w:asciiTheme="minorHAnsi" w:eastAsia="Times New Roman" w:hAnsiTheme="minorHAnsi" w:cs="Arial"/>
                <w:b/>
                <w:bCs/>
                <w:kern w:val="24"/>
                <w:szCs w:val="20"/>
                <w:lang w:eastAsia="en-GB"/>
              </w:rPr>
              <w:t>vs</w:t>
            </w:r>
            <w:r w:rsidRPr="00917E36">
              <w:rPr>
                <w:rFonts w:asciiTheme="minorHAnsi" w:eastAsia="Times New Roman" w:hAnsiTheme="minorHAnsi" w:cs="Arial"/>
                <w:b/>
                <w:bCs/>
                <w:kern w:val="24"/>
                <w:szCs w:val="20"/>
                <w:lang w:eastAsia="en-GB"/>
              </w:rPr>
              <w:t xml:space="preserve"> TIO)</w:t>
            </w:r>
          </w:p>
        </w:tc>
        <w:tc>
          <w:tcPr>
            <w:tcW w:w="28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EF8D5D" w14:textId="77777777" w:rsidR="00392280" w:rsidRPr="00917E36" w:rsidRDefault="00392280" w:rsidP="00944210">
            <w:pPr>
              <w:spacing w:after="0" w:line="480" w:lineRule="auto"/>
              <w:jc w:val="center"/>
              <w:rPr>
                <w:rFonts w:asciiTheme="minorHAnsi" w:eastAsia="Times New Roman" w:hAnsiTheme="minorHAnsi" w:cs="Arial"/>
                <w:b/>
                <w:bCs/>
                <w:kern w:val="24"/>
                <w:szCs w:val="20"/>
                <w:lang w:eastAsia="en-GB"/>
              </w:rPr>
            </w:pPr>
            <w:r w:rsidRPr="00917E36">
              <w:rPr>
                <w:rFonts w:asciiTheme="minorHAnsi" w:eastAsia="Times New Roman" w:hAnsiTheme="minorHAnsi" w:cs="Arial"/>
                <w:b/>
                <w:bCs/>
                <w:kern w:val="24"/>
                <w:szCs w:val="20"/>
                <w:lang w:eastAsia="en-GB"/>
              </w:rPr>
              <w:t xml:space="preserve">Analysis 2 </w:t>
            </w:r>
          </w:p>
          <w:p w14:paraId="4C0EFEA7" w14:textId="2D7B40C6" w:rsidR="00392280" w:rsidRPr="00917E36" w:rsidRDefault="00392280" w:rsidP="00944210">
            <w:pPr>
              <w:spacing w:after="0" w:line="480" w:lineRule="auto"/>
              <w:jc w:val="center"/>
              <w:rPr>
                <w:rFonts w:asciiTheme="minorHAnsi" w:eastAsia="Times New Roman" w:hAnsiTheme="minorHAnsi" w:cs="Arial"/>
                <w:b/>
                <w:bCs/>
                <w:kern w:val="24"/>
                <w:szCs w:val="20"/>
                <w:lang w:eastAsia="en-GB"/>
              </w:rPr>
            </w:pPr>
            <w:r w:rsidRPr="00917E36">
              <w:rPr>
                <w:rFonts w:asciiTheme="minorHAnsi" w:eastAsia="Times New Roman" w:hAnsiTheme="minorHAnsi" w:cs="Arial"/>
                <w:b/>
                <w:bCs/>
                <w:kern w:val="24"/>
                <w:szCs w:val="20"/>
                <w:lang w:eastAsia="en-GB"/>
              </w:rPr>
              <w:t xml:space="preserve">(UMEC </w:t>
            </w:r>
            <w:r w:rsidRPr="00DB6222">
              <w:rPr>
                <w:rFonts w:asciiTheme="minorHAnsi" w:eastAsia="Times New Roman" w:hAnsiTheme="minorHAnsi" w:cs="Arial"/>
                <w:b/>
                <w:bCs/>
                <w:kern w:val="24"/>
                <w:szCs w:val="20"/>
                <w:lang w:eastAsia="en-GB"/>
              </w:rPr>
              <w:t>vs</w:t>
            </w:r>
            <w:r w:rsidRPr="00917E36">
              <w:rPr>
                <w:rFonts w:asciiTheme="minorHAnsi" w:eastAsia="Times New Roman" w:hAnsiTheme="minorHAnsi" w:cs="Arial"/>
                <w:b/>
                <w:bCs/>
                <w:kern w:val="24"/>
                <w:szCs w:val="20"/>
                <w:lang w:eastAsia="en-GB"/>
              </w:rPr>
              <w:t xml:space="preserve"> GLY)</w:t>
            </w:r>
          </w:p>
        </w:tc>
      </w:tr>
      <w:tr w:rsidR="00C112CE" w:rsidRPr="00917E36" w14:paraId="1EBBF79C" w14:textId="77777777" w:rsidTr="00B92D08">
        <w:trPr>
          <w:trHeight w:val="353"/>
        </w:trPr>
        <w:tc>
          <w:tcPr>
            <w:tcW w:w="442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D04B" w14:textId="7777777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8ADFB" w14:textId="7777777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  <w:b/>
                <w:bCs/>
              </w:rPr>
            </w:pPr>
            <w:r w:rsidRPr="00917E36">
              <w:rPr>
                <w:rFonts w:asciiTheme="minorHAnsi" w:hAnsiTheme="minorHAnsi"/>
                <w:b/>
                <w:bCs/>
              </w:rPr>
              <w:t>TIO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73CC5" w14:textId="7777777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  <w:b/>
                <w:bCs/>
              </w:rPr>
            </w:pPr>
            <w:r w:rsidRPr="00917E36">
              <w:rPr>
                <w:rFonts w:asciiTheme="minorHAnsi" w:hAnsiTheme="minorHAnsi"/>
                <w:b/>
                <w:bCs/>
              </w:rPr>
              <w:t>UME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30917" w14:textId="7777777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  <w:b/>
                <w:bCs/>
              </w:rPr>
            </w:pPr>
            <w:r w:rsidRPr="00917E36">
              <w:rPr>
                <w:rFonts w:asciiTheme="minorHAnsi" w:hAnsiTheme="minorHAnsi"/>
                <w:b/>
                <w:bCs/>
              </w:rPr>
              <w:t>GLY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081B0" w14:textId="7777777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  <w:b/>
                <w:bCs/>
              </w:rPr>
            </w:pPr>
            <w:r w:rsidRPr="00917E36">
              <w:rPr>
                <w:rFonts w:asciiTheme="minorHAnsi" w:hAnsiTheme="minorHAnsi"/>
                <w:b/>
                <w:bCs/>
              </w:rPr>
              <w:t>UMEC</w:t>
            </w:r>
          </w:p>
        </w:tc>
      </w:tr>
      <w:tr w:rsidR="00C112CE" w:rsidRPr="00917E36" w14:paraId="665DB16C" w14:textId="77777777" w:rsidTr="00B92D08">
        <w:trPr>
          <w:trHeight w:val="353"/>
        </w:trPr>
        <w:tc>
          <w:tcPr>
            <w:tcW w:w="4428" w:type="dxa"/>
            <w:shd w:val="clear" w:color="auto" w:fill="auto"/>
            <w:noWrap/>
            <w:vAlign w:val="center"/>
          </w:tcPr>
          <w:p w14:paraId="2C16D7C4" w14:textId="77777777" w:rsidR="00392280" w:rsidRPr="00B92D08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B92D08">
              <w:rPr>
                <w:rFonts w:asciiTheme="minorHAnsi" w:hAnsiTheme="minorHAnsi"/>
                <w:bCs/>
              </w:rPr>
              <w:t>Cumulative number of exacerbation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360479C" w14:textId="7777777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1FA7D123" w14:textId="7777777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040EFEAA" w14:textId="7777777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</w:p>
        </w:tc>
        <w:tc>
          <w:tcPr>
            <w:tcW w:w="1351" w:type="dxa"/>
            <w:shd w:val="clear" w:color="auto" w:fill="auto"/>
            <w:vAlign w:val="center"/>
          </w:tcPr>
          <w:p w14:paraId="4E4C7628" w14:textId="7777777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</w:p>
        </w:tc>
      </w:tr>
      <w:tr w:rsidR="00C112CE" w:rsidRPr="00917E36" w14:paraId="072B5D34" w14:textId="77777777" w:rsidTr="00B92D08">
        <w:trPr>
          <w:trHeight w:val="353"/>
        </w:trPr>
        <w:tc>
          <w:tcPr>
            <w:tcW w:w="4428" w:type="dxa"/>
            <w:shd w:val="clear" w:color="auto" w:fill="auto"/>
            <w:noWrap/>
            <w:vAlign w:val="center"/>
            <w:hideMark/>
          </w:tcPr>
          <w:p w14:paraId="336C74B8" w14:textId="77777777" w:rsidR="00392280" w:rsidRPr="00917E36" w:rsidRDefault="00392280" w:rsidP="00B92D08">
            <w:pPr>
              <w:spacing w:after="0" w:line="480" w:lineRule="auto"/>
              <w:ind w:left="357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Moderat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2C693AE" w14:textId="10567268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4.063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771C5612" w14:textId="5A6AF19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4.017</w:t>
            </w:r>
          </w:p>
        </w:tc>
        <w:tc>
          <w:tcPr>
            <w:tcW w:w="1350" w:type="dxa"/>
            <w:vAlign w:val="center"/>
          </w:tcPr>
          <w:p w14:paraId="151EE4E8" w14:textId="7B7C8F7A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4.082</w:t>
            </w:r>
          </w:p>
        </w:tc>
        <w:tc>
          <w:tcPr>
            <w:tcW w:w="1351" w:type="dxa"/>
            <w:vAlign w:val="center"/>
          </w:tcPr>
          <w:p w14:paraId="5D404F34" w14:textId="3722A31E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4.053</w:t>
            </w:r>
          </w:p>
        </w:tc>
      </w:tr>
      <w:tr w:rsidR="00C112CE" w:rsidRPr="00917E36" w14:paraId="476854C8" w14:textId="77777777" w:rsidTr="00B92D08">
        <w:trPr>
          <w:trHeight w:val="353"/>
        </w:trPr>
        <w:tc>
          <w:tcPr>
            <w:tcW w:w="4428" w:type="dxa"/>
            <w:shd w:val="clear" w:color="auto" w:fill="auto"/>
            <w:noWrap/>
            <w:vAlign w:val="center"/>
            <w:hideMark/>
          </w:tcPr>
          <w:p w14:paraId="25A3492B" w14:textId="77777777" w:rsidR="00392280" w:rsidRPr="00917E36" w:rsidRDefault="00392280" w:rsidP="00B92D08">
            <w:pPr>
              <w:spacing w:after="0" w:line="480" w:lineRule="auto"/>
              <w:ind w:left="357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Sever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43AAFB8" w14:textId="7D445B3C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1.190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5A73E90E" w14:textId="6E339853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1.134</w:t>
            </w:r>
          </w:p>
        </w:tc>
        <w:tc>
          <w:tcPr>
            <w:tcW w:w="1350" w:type="dxa"/>
            <w:vAlign w:val="center"/>
          </w:tcPr>
          <w:p w14:paraId="2BC0954E" w14:textId="7C2921AD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1.175</w:t>
            </w:r>
          </w:p>
        </w:tc>
        <w:tc>
          <w:tcPr>
            <w:tcW w:w="1351" w:type="dxa"/>
            <w:vAlign w:val="center"/>
          </w:tcPr>
          <w:p w14:paraId="162C954C" w14:textId="35A1A225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1.140</w:t>
            </w:r>
          </w:p>
        </w:tc>
      </w:tr>
      <w:tr w:rsidR="00C112CE" w:rsidRPr="00917E36" w14:paraId="220BDD8E" w14:textId="77777777" w:rsidTr="00B92D08">
        <w:trPr>
          <w:trHeight w:val="353"/>
        </w:trPr>
        <w:tc>
          <w:tcPr>
            <w:tcW w:w="4428" w:type="dxa"/>
            <w:shd w:val="clear" w:color="auto" w:fill="auto"/>
            <w:noWrap/>
            <w:vAlign w:val="center"/>
            <w:hideMark/>
          </w:tcPr>
          <w:p w14:paraId="08896423" w14:textId="77777777" w:rsidR="00392280" w:rsidRPr="00917E36" w:rsidRDefault="00392280" w:rsidP="00B92D08">
            <w:pPr>
              <w:spacing w:after="0" w:line="480" w:lineRule="auto"/>
              <w:ind w:left="357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TOTAL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9D34046" w14:textId="3FA41D8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5.253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585581B0" w14:textId="22CAE026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5.152</w:t>
            </w:r>
          </w:p>
        </w:tc>
        <w:tc>
          <w:tcPr>
            <w:tcW w:w="1350" w:type="dxa"/>
            <w:vAlign w:val="center"/>
          </w:tcPr>
          <w:p w14:paraId="635D28FB" w14:textId="7B2F5459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5.256</w:t>
            </w:r>
          </w:p>
        </w:tc>
        <w:tc>
          <w:tcPr>
            <w:tcW w:w="1351" w:type="dxa"/>
            <w:vAlign w:val="center"/>
          </w:tcPr>
          <w:p w14:paraId="07FA228B" w14:textId="334A1895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5.193</w:t>
            </w:r>
          </w:p>
        </w:tc>
      </w:tr>
      <w:tr w:rsidR="00C112CE" w:rsidRPr="00917E36" w14:paraId="1B2B2074" w14:textId="77777777" w:rsidTr="00B92D08">
        <w:trPr>
          <w:trHeight w:val="353"/>
        </w:trPr>
        <w:tc>
          <w:tcPr>
            <w:tcW w:w="4428" w:type="dxa"/>
            <w:shd w:val="clear" w:color="auto" w:fill="auto"/>
            <w:noWrap/>
            <w:vAlign w:val="center"/>
            <w:hideMark/>
          </w:tcPr>
          <w:p w14:paraId="3C3F46C2" w14:textId="77777777" w:rsidR="00392280" w:rsidRPr="00917E36" w:rsidRDefault="00392280" w:rsidP="00B92D08">
            <w:pPr>
              <w:spacing w:after="0" w:line="480" w:lineRule="auto"/>
              <w:ind w:left="357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Severe exacerbations PPPY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28A66D4" w14:textId="65120574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0.161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7297B17F" w14:textId="5AC03190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0.152</w:t>
            </w:r>
          </w:p>
        </w:tc>
        <w:tc>
          <w:tcPr>
            <w:tcW w:w="1350" w:type="dxa"/>
            <w:vAlign w:val="center"/>
          </w:tcPr>
          <w:p w14:paraId="40815736" w14:textId="0E0569DE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0.159</w:t>
            </w:r>
          </w:p>
        </w:tc>
        <w:tc>
          <w:tcPr>
            <w:tcW w:w="1351" w:type="dxa"/>
            <w:vAlign w:val="center"/>
          </w:tcPr>
          <w:p w14:paraId="3CFB990B" w14:textId="2641FBD3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0.153</w:t>
            </w:r>
          </w:p>
        </w:tc>
      </w:tr>
      <w:tr w:rsidR="00C112CE" w:rsidRPr="00917E36" w14:paraId="22FAB2FA" w14:textId="77777777" w:rsidTr="00B92D08">
        <w:trPr>
          <w:trHeight w:val="353"/>
        </w:trPr>
        <w:tc>
          <w:tcPr>
            <w:tcW w:w="4428" w:type="dxa"/>
            <w:shd w:val="clear" w:color="auto" w:fill="auto"/>
            <w:noWrap/>
            <w:vAlign w:val="center"/>
            <w:hideMark/>
          </w:tcPr>
          <w:p w14:paraId="6088B35E" w14:textId="77777777" w:rsidR="00392280" w:rsidRPr="00917E36" w:rsidRDefault="00392280" w:rsidP="00B92D08">
            <w:pPr>
              <w:spacing w:after="0" w:line="480" w:lineRule="auto"/>
              <w:ind w:left="357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Total exacerbations PPPY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75603F2" w14:textId="494C3E33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0.710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39E26336" w14:textId="14146522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0.689</w:t>
            </w:r>
          </w:p>
        </w:tc>
        <w:tc>
          <w:tcPr>
            <w:tcW w:w="1350" w:type="dxa"/>
            <w:vAlign w:val="center"/>
          </w:tcPr>
          <w:p w14:paraId="3D04D1AE" w14:textId="151B392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0.711</w:t>
            </w:r>
          </w:p>
        </w:tc>
        <w:tc>
          <w:tcPr>
            <w:tcW w:w="1351" w:type="dxa"/>
            <w:vAlign w:val="center"/>
          </w:tcPr>
          <w:p w14:paraId="7CECC97D" w14:textId="674E8534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0.698</w:t>
            </w:r>
          </w:p>
        </w:tc>
      </w:tr>
      <w:tr w:rsidR="00C112CE" w:rsidRPr="00917E36" w14:paraId="48060E73" w14:textId="77777777" w:rsidTr="00B92D08">
        <w:trPr>
          <w:trHeight w:val="353"/>
        </w:trPr>
        <w:tc>
          <w:tcPr>
            <w:tcW w:w="4428" w:type="dxa"/>
            <w:shd w:val="clear" w:color="auto" w:fill="auto"/>
            <w:noWrap/>
            <w:vAlign w:val="center"/>
          </w:tcPr>
          <w:p w14:paraId="06B0F053" w14:textId="77777777" w:rsidR="00392280" w:rsidRPr="00B92D08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B92D08">
              <w:rPr>
                <w:rFonts w:asciiTheme="minorHAnsi" w:hAnsiTheme="minorHAnsi"/>
                <w:bCs/>
              </w:rPr>
              <w:t>Outcome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D0048EA" w14:textId="7777777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1EFA0BA8" w14:textId="7777777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799DECEA" w14:textId="7777777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</w:p>
        </w:tc>
        <w:tc>
          <w:tcPr>
            <w:tcW w:w="1351" w:type="dxa"/>
            <w:shd w:val="clear" w:color="auto" w:fill="auto"/>
            <w:vAlign w:val="center"/>
          </w:tcPr>
          <w:p w14:paraId="3A96D8C0" w14:textId="7777777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</w:p>
        </w:tc>
      </w:tr>
      <w:tr w:rsidR="00C112CE" w:rsidRPr="00917E36" w14:paraId="15285306" w14:textId="77777777" w:rsidTr="00B92D08">
        <w:trPr>
          <w:trHeight w:val="353"/>
        </w:trPr>
        <w:tc>
          <w:tcPr>
            <w:tcW w:w="4428" w:type="dxa"/>
            <w:shd w:val="clear" w:color="auto" w:fill="auto"/>
            <w:noWrap/>
            <w:vAlign w:val="center"/>
            <w:hideMark/>
          </w:tcPr>
          <w:p w14:paraId="2B651D4F" w14:textId="77777777" w:rsidR="00392280" w:rsidRPr="00917E36" w:rsidRDefault="00392280" w:rsidP="00B92D08">
            <w:pPr>
              <w:spacing w:after="0" w:line="480" w:lineRule="auto"/>
              <w:ind w:left="357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Accumulated LYs (undiscounted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12216C5" w14:textId="5D64D463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7.397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73D070CF" w14:textId="0034AF63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7.479</w:t>
            </w:r>
          </w:p>
        </w:tc>
        <w:tc>
          <w:tcPr>
            <w:tcW w:w="1350" w:type="dxa"/>
            <w:vAlign w:val="center"/>
          </w:tcPr>
          <w:p w14:paraId="1E84AEF6" w14:textId="4D9DA3DD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7.388</w:t>
            </w:r>
          </w:p>
        </w:tc>
        <w:tc>
          <w:tcPr>
            <w:tcW w:w="1351" w:type="dxa"/>
            <w:vAlign w:val="center"/>
          </w:tcPr>
          <w:p w14:paraId="6338CD49" w14:textId="33A4418F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7.440</w:t>
            </w:r>
          </w:p>
        </w:tc>
      </w:tr>
      <w:tr w:rsidR="00C112CE" w:rsidRPr="00917E36" w14:paraId="3E393C83" w14:textId="77777777" w:rsidTr="00B92D08">
        <w:trPr>
          <w:trHeight w:val="353"/>
        </w:trPr>
        <w:tc>
          <w:tcPr>
            <w:tcW w:w="4428" w:type="dxa"/>
            <w:shd w:val="clear" w:color="auto" w:fill="auto"/>
            <w:noWrap/>
            <w:vAlign w:val="center"/>
            <w:hideMark/>
          </w:tcPr>
          <w:p w14:paraId="4705B711" w14:textId="77777777" w:rsidR="00392280" w:rsidRPr="00917E36" w:rsidRDefault="00392280" w:rsidP="00B92D08">
            <w:pPr>
              <w:spacing w:after="0" w:line="480" w:lineRule="auto"/>
              <w:ind w:left="357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Accumulated QALY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14CCF42" w14:textId="00391F24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4.433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3AB7E6C7" w14:textId="2A6C6812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4.505</w:t>
            </w:r>
          </w:p>
        </w:tc>
        <w:tc>
          <w:tcPr>
            <w:tcW w:w="1350" w:type="dxa"/>
            <w:vAlign w:val="center"/>
          </w:tcPr>
          <w:p w14:paraId="3C1D24EE" w14:textId="3F73D07C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4.458</w:t>
            </w:r>
          </w:p>
        </w:tc>
        <w:tc>
          <w:tcPr>
            <w:tcW w:w="1351" w:type="dxa"/>
            <w:vAlign w:val="center"/>
          </w:tcPr>
          <w:p w14:paraId="451E809F" w14:textId="5911EE1A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4.526</w:t>
            </w:r>
          </w:p>
        </w:tc>
      </w:tr>
      <w:tr w:rsidR="00C112CE" w:rsidRPr="00917E36" w14:paraId="4A98FB05" w14:textId="77777777" w:rsidTr="00B92D08">
        <w:trPr>
          <w:trHeight w:val="353"/>
        </w:trPr>
        <w:tc>
          <w:tcPr>
            <w:tcW w:w="4428" w:type="dxa"/>
            <w:shd w:val="clear" w:color="auto" w:fill="auto"/>
            <w:noWrap/>
            <w:vAlign w:val="center"/>
          </w:tcPr>
          <w:p w14:paraId="34D344E2" w14:textId="77777777" w:rsidR="00392280" w:rsidRPr="00B92D08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B92D08">
              <w:rPr>
                <w:rFonts w:asciiTheme="minorHAnsi" w:hAnsiTheme="minorHAnsi"/>
              </w:rPr>
              <w:t>Cost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8065D08" w14:textId="7777777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172BC7F6" w14:textId="7777777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05A2E9DC" w14:textId="7777777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</w:p>
        </w:tc>
        <w:tc>
          <w:tcPr>
            <w:tcW w:w="1351" w:type="dxa"/>
            <w:shd w:val="clear" w:color="auto" w:fill="auto"/>
            <w:vAlign w:val="center"/>
          </w:tcPr>
          <w:p w14:paraId="55F246F5" w14:textId="7777777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</w:p>
        </w:tc>
      </w:tr>
      <w:tr w:rsidR="00C112CE" w:rsidRPr="00917E36" w14:paraId="44E92376" w14:textId="77777777" w:rsidTr="00B92D08">
        <w:trPr>
          <w:trHeight w:val="353"/>
        </w:trPr>
        <w:tc>
          <w:tcPr>
            <w:tcW w:w="4428" w:type="dxa"/>
            <w:shd w:val="clear" w:color="auto" w:fill="auto"/>
            <w:noWrap/>
            <w:vAlign w:val="center"/>
            <w:hideMark/>
          </w:tcPr>
          <w:p w14:paraId="69E2DCBC" w14:textId="77777777" w:rsidR="00392280" w:rsidRPr="00917E36" w:rsidRDefault="00392280" w:rsidP="00B92D08">
            <w:pPr>
              <w:spacing w:after="0" w:line="480" w:lineRule="auto"/>
              <w:ind w:left="357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Accumulated costs (total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F3B040B" w14:textId="3F3F2913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11</w:t>
            </w:r>
            <w:r w:rsidR="00C93411">
              <w:rPr>
                <w:rFonts w:asciiTheme="minorHAnsi" w:hAnsiTheme="minorHAnsi"/>
              </w:rPr>
              <w:t>,</w:t>
            </w:r>
            <w:r w:rsidRPr="00917E36">
              <w:rPr>
                <w:rFonts w:asciiTheme="minorHAnsi" w:hAnsiTheme="minorHAnsi"/>
              </w:rPr>
              <w:t>000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5616FB7A" w14:textId="76FAC95F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10</w:t>
            </w:r>
            <w:r w:rsidR="00C93411">
              <w:rPr>
                <w:rFonts w:asciiTheme="minorHAnsi" w:hAnsiTheme="minorHAnsi"/>
              </w:rPr>
              <w:t>,</w:t>
            </w:r>
            <w:r w:rsidRPr="00917E36">
              <w:rPr>
                <w:rFonts w:asciiTheme="minorHAnsi" w:hAnsiTheme="minorHAnsi"/>
              </w:rPr>
              <w:t>500</w:t>
            </w:r>
          </w:p>
        </w:tc>
        <w:tc>
          <w:tcPr>
            <w:tcW w:w="1350" w:type="dxa"/>
            <w:vAlign w:val="center"/>
          </w:tcPr>
          <w:p w14:paraId="4ABA5D39" w14:textId="3D03D0AC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10</w:t>
            </w:r>
            <w:r w:rsidR="00C93411">
              <w:rPr>
                <w:rFonts w:asciiTheme="minorHAnsi" w:hAnsiTheme="minorHAnsi"/>
              </w:rPr>
              <w:t>,</w:t>
            </w:r>
            <w:r w:rsidRPr="00917E36">
              <w:rPr>
                <w:rFonts w:asciiTheme="minorHAnsi" w:hAnsiTheme="minorHAnsi"/>
              </w:rPr>
              <w:t>100</w:t>
            </w:r>
          </w:p>
        </w:tc>
        <w:tc>
          <w:tcPr>
            <w:tcW w:w="1351" w:type="dxa"/>
            <w:vAlign w:val="center"/>
          </w:tcPr>
          <w:p w14:paraId="6A972EBE" w14:textId="673D533F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10</w:t>
            </w:r>
            <w:r w:rsidR="00C93411">
              <w:rPr>
                <w:rFonts w:asciiTheme="minorHAnsi" w:hAnsiTheme="minorHAnsi"/>
              </w:rPr>
              <w:t>,</w:t>
            </w:r>
            <w:r w:rsidRPr="00917E36">
              <w:rPr>
                <w:rFonts w:asciiTheme="minorHAnsi" w:hAnsiTheme="minorHAnsi"/>
              </w:rPr>
              <w:t>210</w:t>
            </w:r>
          </w:p>
        </w:tc>
      </w:tr>
      <w:tr w:rsidR="00C112CE" w:rsidRPr="00917E36" w14:paraId="2265AC67" w14:textId="77777777" w:rsidTr="00B92D08">
        <w:trPr>
          <w:trHeight w:val="353"/>
        </w:trPr>
        <w:tc>
          <w:tcPr>
            <w:tcW w:w="4428" w:type="dxa"/>
            <w:shd w:val="clear" w:color="auto" w:fill="auto"/>
            <w:noWrap/>
            <w:vAlign w:val="center"/>
            <w:hideMark/>
          </w:tcPr>
          <w:p w14:paraId="3F024A0C" w14:textId="77777777" w:rsidR="00392280" w:rsidRPr="00917E36" w:rsidRDefault="00392280" w:rsidP="00B92D08">
            <w:pPr>
              <w:spacing w:after="0" w:line="480" w:lineRule="auto"/>
              <w:ind w:left="357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Drug cost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5DF8294" w14:textId="2FBEFBE3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2770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7AA147E5" w14:textId="4CD1EEBC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2200</w:t>
            </w:r>
          </w:p>
        </w:tc>
        <w:tc>
          <w:tcPr>
            <w:tcW w:w="1350" w:type="dxa"/>
            <w:vAlign w:val="center"/>
          </w:tcPr>
          <w:p w14:paraId="18501E1F" w14:textId="2CC06FC6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2180</w:t>
            </w:r>
          </w:p>
        </w:tc>
        <w:tc>
          <w:tcPr>
            <w:tcW w:w="1351" w:type="dxa"/>
            <w:vAlign w:val="center"/>
          </w:tcPr>
          <w:p w14:paraId="54A03D8A" w14:textId="6D8CD1B9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2190</w:t>
            </w:r>
          </w:p>
        </w:tc>
      </w:tr>
      <w:tr w:rsidR="00C112CE" w:rsidRPr="00917E36" w14:paraId="30F6D737" w14:textId="77777777" w:rsidTr="00B92D08">
        <w:trPr>
          <w:trHeight w:val="353"/>
        </w:trPr>
        <w:tc>
          <w:tcPr>
            <w:tcW w:w="4428" w:type="dxa"/>
            <w:shd w:val="clear" w:color="auto" w:fill="auto"/>
            <w:noWrap/>
            <w:vAlign w:val="center"/>
            <w:hideMark/>
          </w:tcPr>
          <w:p w14:paraId="3193BA05" w14:textId="77777777" w:rsidR="00392280" w:rsidRPr="00917E36" w:rsidRDefault="00392280" w:rsidP="00B92D08">
            <w:pPr>
              <w:spacing w:after="0" w:line="480" w:lineRule="auto"/>
              <w:ind w:left="357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Non-drug cost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B541A0D" w14:textId="4E569B65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8210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34781C18" w14:textId="6B944ED3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8290</w:t>
            </w:r>
          </w:p>
        </w:tc>
        <w:tc>
          <w:tcPr>
            <w:tcW w:w="1350" w:type="dxa"/>
            <w:vAlign w:val="center"/>
          </w:tcPr>
          <w:p w14:paraId="7EDAA779" w14:textId="33A0EC64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7970</w:t>
            </w:r>
          </w:p>
        </w:tc>
        <w:tc>
          <w:tcPr>
            <w:tcW w:w="1351" w:type="dxa"/>
            <w:vAlign w:val="center"/>
          </w:tcPr>
          <w:p w14:paraId="2557B63C" w14:textId="3F9975FF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8010</w:t>
            </w:r>
          </w:p>
        </w:tc>
      </w:tr>
      <w:tr w:rsidR="00C112CE" w:rsidRPr="00917E36" w14:paraId="6A4BB674" w14:textId="77777777" w:rsidTr="00B92D08">
        <w:trPr>
          <w:trHeight w:val="353"/>
        </w:trPr>
        <w:tc>
          <w:tcPr>
            <w:tcW w:w="4428" w:type="dxa"/>
            <w:shd w:val="clear" w:color="auto" w:fill="auto"/>
            <w:noWrap/>
            <w:vAlign w:val="center"/>
            <w:hideMark/>
          </w:tcPr>
          <w:p w14:paraId="08AB3466" w14:textId="77777777" w:rsidR="00392280" w:rsidRPr="00917E36" w:rsidRDefault="00392280" w:rsidP="00B92D08">
            <w:pPr>
              <w:spacing w:after="0" w:line="480" w:lineRule="auto"/>
              <w:ind w:left="357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Hospital costs</w:t>
            </w:r>
          </w:p>
        </w:tc>
        <w:tc>
          <w:tcPr>
            <w:tcW w:w="1350" w:type="dxa"/>
            <w:shd w:val="clear" w:color="auto" w:fill="auto"/>
          </w:tcPr>
          <w:p w14:paraId="2B05D13F" w14:textId="7D507DEB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7520</w:t>
            </w:r>
          </w:p>
        </w:tc>
        <w:tc>
          <w:tcPr>
            <w:tcW w:w="1350" w:type="dxa"/>
            <w:gridSpan w:val="2"/>
            <w:shd w:val="clear" w:color="auto" w:fill="auto"/>
          </w:tcPr>
          <w:p w14:paraId="19392D77" w14:textId="13FB88C0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7590</w:t>
            </w:r>
          </w:p>
        </w:tc>
        <w:tc>
          <w:tcPr>
            <w:tcW w:w="1350" w:type="dxa"/>
          </w:tcPr>
          <w:p w14:paraId="4191DDF6" w14:textId="33B9E24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7300</w:t>
            </w:r>
          </w:p>
        </w:tc>
        <w:tc>
          <w:tcPr>
            <w:tcW w:w="1351" w:type="dxa"/>
          </w:tcPr>
          <w:p w14:paraId="13FCF4E5" w14:textId="7D2A7DEE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7340</w:t>
            </w:r>
          </w:p>
        </w:tc>
      </w:tr>
      <w:tr w:rsidR="00C112CE" w:rsidRPr="00917E36" w14:paraId="654EDD91" w14:textId="77777777" w:rsidTr="00B92D08">
        <w:trPr>
          <w:trHeight w:val="353"/>
        </w:trPr>
        <w:tc>
          <w:tcPr>
            <w:tcW w:w="4428" w:type="dxa"/>
            <w:shd w:val="clear" w:color="auto" w:fill="auto"/>
            <w:noWrap/>
            <w:vAlign w:val="center"/>
            <w:hideMark/>
          </w:tcPr>
          <w:p w14:paraId="75A361FE" w14:textId="77777777" w:rsidR="00392280" w:rsidRPr="00917E36" w:rsidRDefault="00392280" w:rsidP="00B92D08">
            <w:pPr>
              <w:spacing w:after="0" w:line="480" w:lineRule="auto"/>
              <w:ind w:left="357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Outpatient/hospital/clinic cost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7F35605" w14:textId="2FFDCFCD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444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6D37C452" w14:textId="3719C277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449</w:t>
            </w:r>
          </w:p>
        </w:tc>
        <w:tc>
          <w:tcPr>
            <w:tcW w:w="1350" w:type="dxa"/>
            <w:vAlign w:val="center"/>
          </w:tcPr>
          <w:p w14:paraId="0F737B13" w14:textId="75987A65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423</w:t>
            </w:r>
          </w:p>
        </w:tc>
        <w:tc>
          <w:tcPr>
            <w:tcW w:w="1351" w:type="dxa"/>
            <w:vAlign w:val="center"/>
          </w:tcPr>
          <w:p w14:paraId="5C452FFD" w14:textId="759C6215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426</w:t>
            </w:r>
          </w:p>
        </w:tc>
      </w:tr>
      <w:tr w:rsidR="00C112CE" w:rsidRPr="00917E36" w14:paraId="71224F0C" w14:textId="77777777" w:rsidTr="00B92D08">
        <w:trPr>
          <w:trHeight w:val="353"/>
        </w:trPr>
        <w:tc>
          <w:tcPr>
            <w:tcW w:w="4428" w:type="dxa"/>
            <w:shd w:val="clear" w:color="auto" w:fill="auto"/>
            <w:noWrap/>
            <w:vAlign w:val="center"/>
            <w:hideMark/>
          </w:tcPr>
          <w:p w14:paraId="1D96E9A8" w14:textId="77777777" w:rsidR="00392280" w:rsidRPr="00917E36" w:rsidRDefault="00392280" w:rsidP="00B92D08">
            <w:pPr>
              <w:spacing w:after="0" w:line="480" w:lineRule="auto"/>
              <w:ind w:left="357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Physician visits (office, home, day or night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18E8DAD" w14:textId="724624A5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248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14DDEFCE" w14:textId="07F8D0D8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249</w:t>
            </w:r>
          </w:p>
        </w:tc>
        <w:tc>
          <w:tcPr>
            <w:tcW w:w="1350" w:type="dxa"/>
            <w:vAlign w:val="center"/>
          </w:tcPr>
          <w:p w14:paraId="21457007" w14:textId="0B6BC754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248</w:t>
            </w:r>
          </w:p>
        </w:tc>
        <w:tc>
          <w:tcPr>
            <w:tcW w:w="1351" w:type="dxa"/>
            <w:vAlign w:val="center"/>
          </w:tcPr>
          <w:p w14:paraId="7FE78D3D" w14:textId="40CA9332" w:rsidR="00392280" w:rsidRPr="00917E36" w:rsidRDefault="00392280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248</w:t>
            </w:r>
          </w:p>
        </w:tc>
      </w:tr>
      <w:tr w:rsidR="00C53E13" w:rsidRPr="00917E36" w14:paraId="73803031" w14:textId="77777777" w:rsidTr="00B92D08">
        <w:trPr>
          <w:trHeight w:val="353"/>
        </w:trPr>
        <w:tc>
          <w:tcPr>
            <w:tcW w:w="9829" w:type="dxa"/>
            <w:gridSpan w:val="6"/>
            <w:shd w:val="clear" w:color="auto" w:fill="auto"/>
            <w:noWrap/>
            <w:vAlign w:val="center"/>
          </w:tcPr>
          <w:p w14:paraId="67F3152C" w14:textId="61FB9485" w:rsidR="00C53E13" w:rsidRPr="00B92D08" w:rsidRDefault="00C53E13" w:rsidP="00944210">
            <w:pPr>
              <w:spacing w:after="0" w:line="480" w:lineRule="auto"/>
              <w:rPr>
                <w:rFonts w:asciiTheme="minorHAnsi" w:hAnsiTheme="minorHAnsi"/>
              </w:rPr>
            </w:pPr>
            <w:r w:rsidRPr="00B92D08">
              <w:rPr>
                <w:rFonts w:asciiTheme="minorHAnsi" w:eastAsia="Times New Roman" w:hAnsiTheme="minorHAnsi"/>
                <w:color w:val="000000"/>
                <w:lang w:eastAsia="en-GB"/>
              </w:rPr>
              <w:t>Incremental</w:t>
            </w:r>
            <w:r w:rsidRPr="00B92D08">
              <w:rPr>
                <w:rFonts w:asciiTheme="minorHAnsi" w:eastAsia="Times New Roman" w:hAnsiTheme="minorHAnsi"/>
                <w:bCs/>
                <w:color w:val="000000"/>
                <w:lang w:eastAsia="en-GB"/>
              </w:rPr>
              <w:t xml:space="preserve"> results (95% CI), UMEC vs comparator</w:t>
            </w:r>
          </w:p>
        </w:tc>
      </w:tr>
      <w:tr w:rsidR="003A7ED7" w:rsidRPr="00917E36" w14:paraId="5A601B85" w14:textId="77777777" w:rsidTr="00B92D08">
        <w:trPr>
          <w:trHeight w:val="353"/>
        </w:trPr>
        <w:tc>
          <w:tcPr>
            <w:tcW w:w="4428" w:type="dxa"/>
            <w:shd w:val="clear" w:color="auto" w:fill="auto"/>
            <w:noWrap/>
            <w:vAlign w:val="center"/>
          </w:tcPr>
          <w:p w14:paraId="1D881683" w14:textId="535D903F" w:rsidR="003A7ED7" w:rsidRPr="00917E36" w:rsidRDefault="003A7ED7" w:rsidP="00B92D08">
            <w:pPr>
              <w:spacing w:after="0" w:line="480" w:lineRule="auto"/>
              <w:ind w:left="357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 xml:space="preserve">Incremental exacerbations </w:t>
            </w:r>
          </w:p>
        </w:tc>
        <w:tc>
          <w:tcPr>
            <w:tcW w:w="2517" w:type="dxa"/>
            <w:gridSpan w:val="2"/>
            <w:shd w:val="clear" w:color="auto" w:fill="auto"/>
            <w:vAlign w:val="center"/>
          </w:tcPr>
          <w:p w14:paraId="08D4564B" w14:textId="6B909F02" w:rsidR="003A7ED7" w:rsidRPr="00917E36" w:rsidRDefault="003A7ED7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-0.101</w:t>
            </w:r>
            <w:r w:rsidRPr="00917E36">
              <w:rPr>
                <w:rFonts w:asciiTheme="minorHAnsi" w:hAnsiTheme="minorHAnsi"/>
              </w:rPr>
              <w:br/>
              <w:t>(-0.184, -0.038)</w:t>
            </w:r>
          </w:p>
        </w:tc>
        <w:tc>
          <w:tcPr>
            <w:tcW w:w="2884" w:type="dxa"/>
            <w:gridSpan w:val="3"/>
          </w:tcPr>
          <w:p w14:paraId="54FF1F49" w14:textId="58DDE4FE" w:rsidR="003A7ED7" w:rsidRPr="00917E36" w:rsidRDefault="00896601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-0.064</w:t>
            </w:r>
            <w:r w:rsidRPr="00917E36">
              <w:rPr>
                <w:rFonts w:asciiTheme="minorHAnsi" w:hAnsiTheme="minorHAnsi"/>
              </w:rPr>
              <w:br/>
              <w:t>(-0.144, -0.009)</w:t>
            </w:r>
          </w:p>
        </w:tc>
      </w:tr>
      <w:tr w:rsidR="00286F4A" w:rsidRPr="00917E36" w14:paraId="73473A23" w14:textId="77777777" w:rsidTr="00B92D08">
        <w:trPr>
          <w:trHeight w:val="353"/>
        </w:trPr>
        <w:tc>
          <w:tcPr>
            <w:tcW w:w="4428" w:type="dxa"/>
            <w:shd w:val="clear" w:color="auto" w:fill="auto"/>
            <w:noWrap/>
            <w:vAlign w:val="center"/>
          </w:tcPr>
          <w:p w14:paraId="17C5C7A2" w14:textId="7ECBE296" w:rsidR="00286F4A" w:rsidRPr="00917E36" w:rsidRDefault="00D40669" w:rsidP="00B92D08">
            <w:pPr>
              <w:spacing w:after="0" w:line="480" w:lineRule="auto"/>
              <w:ind w:left="357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Incremental c</w:t>
            </w:r>
            <w:r w:rsidR="00286F4A" w:rsidRPr="00917E36">
              <w:rPr>
                <w:rFonts w:asciiTheme="minorHAnsi" w:hAnsiTheme="minorHAnsi"/>
              </w:rPr>
              <w:t xml:space="preserve">ost </w:t>
            </w:r>
          </w:p>
        </w:tc>
        <w:tc>
          <w:tcPr>
            <w:tcW w:w="2517" w:type="dxa"/>
            <w:gridSpan w:val="2"/>
            <w:shd w:val="clear" w:color="auto" w:fill="auto"/>
            <w:vAlign w:val="center"/>
          </w:tcPr>
          <w:p w14:paraId="30E10ADA" w14:textId="0D2322B6" w:rsidR="00286F4A" w:rsidRPr="00917E36" w:rsidRDefault="00286F4A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-486</w:t>
            </w:r>
          </w:p>
          <w:p w14:paraId="1B2C00F3" w14:textId="572C14E1" w:rsidR="00286F4A" w:rsidRPr="00917E36" w:rsidRDefault="00286F4A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(-£581, -£333)</w:t>
            </w:r>
          </w:p>
        </w:tc>
        <w:tc>
          <w:tcPr>
            <w:tcW w:w="2884" w:type="dxa"/>
            <w:gridSpan w:val="3"/>
          </w:tcPr>
          <w:p w14:paraId="2986DC6B" w14:textId="1B016DBA" w:rsidR="00286F4A" w:rsidRPr="00917E36" w:rsidRDefault="00286F4A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61</w:t>
            </w:r>
          </w:p>
          <w:p w14:paraId="1A596A14" w14:textId="636027EC" w:rsidR="00286F4A" w:rsidRPr="00917E36" w:rsidRDefault="00286F4A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(£5, £151)</w:t>
            </w:r>
          </w:p>
        </w:tc>
      </w:tr>
      <w:tr w:rsidR="00286F4A" w:rsidRPr="00917E36" w14:paraId="11E325DE" w14:textId="77777777" w:rsidTr="00B92D08">
        <w:trPr>
          <w:trHeight w:val="353"/>
        </w:trPr>
        <w:tc>
          <w:tcPr>
            <w:tcW w:w="4428" w:type="dxa"/>
            <w:shd w:val="clear" w:color="auto" w:fill="auto"/>
            <w:noWrap/>
            <w:vAlign w:val="center"/>
          </w:tcPr>
          <w:p w14:paraId="0E8E3C64" w14:textId="7DF10FD7" w:rsidR="00286F4A" w:rsidRPr="00917E36" w:rsidRDefault="00286F4A" w:rsidP="00B92D08">
            <w:pPr>
              <w:spacing w:after="0" w:line="480" w:lineRule="auto"/>
              <w:ind w:left="357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 xml:space="preserve">Incremental LYs </w:t>
            </w:r>
          </w:p>
        </w:tc>
        <w:tc>
          <w:tcPr>
            <w:tcW w:w="2517" w:type="dxa"/>
            <w:gridSpan w:val="2"/>
            <w:shd w:val="clear" w:color="auto" w:fill="auto"/>
            <w:vAlign w:val="center"/>
          </w:tcPr>
          <w:p w14:paraId="7537CB0F" w14:textId="77777777" w:rsidR="00286F4A" w:rsidRPr="00917E36" w:rsidRDefault="00286F4A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0.082</w:t>
            </w:r>
          </w:p>
          <w:p w14:paraId="444A1E37" w14:textId="1928739B" w:rsidR="00286F4A" w:rsidRPr="00917E36" w:rsidRDefault="00286F4A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(0.027, 0.165)</w:t>
            </w:r>
          </w:p>
        </w:tc>
        <w:tc>
          <w:tcPr>
            <w:tcW w:w="2884" w:type="dxa"/>
            <w:gridSpan w:val="3"/>
          </w:tcPr>
          <w:p w14:paraId="1A120472" w14:textId="77777777" w:rsidR="00286F4A" w:rsidRPr="00917E36" w:rsidRDefault="00286F4A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0.052</w:t>
            </w:r>
          </w:p>
          <w:p w14:paraId="4B18CFA7" w14:textId="4D4B89B2" w:rsidR="00286F4A" w:rsidRPr="00917E36" w:rsidRDefault="00286F4A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(0.007, 0.117)</w:t>
            </w:r>
          </w:p>
        </w:tc>
      </w:tr>
      <w:tr w:rsidR="00286F4A" w:rsidRPr="00917E36" w14:paraId="703F75C8" w14:textId="77777777" w:rsidTr="00B92D08">
        <w:trPr>
          <w:trHeight w:val="353"/>
        </w:trPr>
        <w:tc>
          <w:tcPr>
            <w:tcW w:w="4428" w:type="dxa"/>
            <w:shd w:val="clear" w:color="auto" w:fill="auto"/>
            <w:noWrap/>
            <w:vAlign w:val="center"/>
          </w:tcPr>
          <w:p w14:paraId="52307436" w14:textId="3715254C" w:rsidR="00286F4A" w:rsidRPr="00917E36" w:rsidRDefault="00286F4A" w:rsidP="00B92D08">
            <w:pPr>
              <w:spacing w:after="0" w:line="480" w:lineRule="auto"/>
              <w:ind w:left="357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 xml:space="preserve">Incremental QALYs </w:t>
            </w:r>
          </w:p>
        </w:tc>
        <w:tc>
          <w:tcPr>
            <w:tcW w:w="2517" w:type="dxa"/>
            <w:gridSpan w:val="2"/>
            <w:shd w:val="clear" w:color="auto" w:fill="auto"/>
            <w:vAlign w:val="center"/>
          </w:tcPr>
          <w:p w14:paraId="16CC2582" w14:textId="77777777" w:rsidR="00286F4A" w:rsidRPr="00917E36" w:rsidRDefault="00286F4A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0.072</w:t>
            </w:r>
          </w:p>
          <w:p w14:paraId="6B08EED1" w14:textId="3CAC5000" w:rsidR="00286F4A" w:rsidRPr="00917E36" w:rsidRDefault="00286F4A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(0.035, 0.124)</w:t>
            </w:r>
          </w:p>
        </w:tc>
        <w:tc>
          <w:tcPr>
            <w:tcW w:w="2884" w:type="dxa"/>
            <w:gridSpan w:val="3"/>
          </w:tcPr>
          <w:p w14:paraId="44C6AB52" w14:textId="77777777" w:rsidR="00286F4A" w:rsidRPr="00917E36" w:rsidRDefault="00286F4A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0.068</w:t>
            </w:r>
          </w:p>
          <w:p w14:paraId="3D22846F" w14:textId="68ABE0E7" w:rsidR="00286F4A" w:rsidRPr="00917E36" w:rsidRDefault="00286F4A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(0.034, 0.110)</w:t>
            </w:r>
          </w:p>
        </w:tc>
      </w:tr>
      <w:tr w:rsidR="00286F4A" w:rsidRPr="00917E36" w14:paraId="00B11F2D" w14:textId="77777777" w:rsidTr="00B92D08">
        <w:trPr>
          <w:trHeight w:val="353"/>
        </w:trPr>
        <w:tc>
          <w:tcPr>
            <w:tcW w:w="4428" w:type="dxa"/>
            <w:shd w:val="clear" w:color="auto" w:fill="auto"/>
            <w:noWrap/>
            <w:vAlign w:val="center"/>
          </w:tcPr>
          <w:p w14:paraId="4D96633B" w14:textId="4AC407C9" w:rsidR="00286F4A" w:rsidRPr="00917E36" w:rsidRDefault="00286F4A" w:rsidP="00B92D08">
            <w:pPr>
              <w:spacing w:after="0" w:line="480" w:lineRule="auto"/>
              <w:ind w:left="357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ICER (QALY</w:t>
            </w:r>
            <w:r w:rsidR="00D40669" w:rsidRPr="00917E36">
              <w:rPr>
                <w:rFonts w:asciiTheme="minorHAnsi" w:hAnsiTheme="minorHAnsi"/>
              </w:rPr>
              <w:t>)</w:t>
            </w:r>
          </w:p>
        </w:tc>
        <w:tc>
          <w:tcPr>
            <w:tcW w:w="2517" w:type="dxa"/>
            <w:gridSpan w:val="2"/>
            <w:shd w:val="clear" w:color="auto" w:fill="auto"/>
            <w:vAlign w:val="center"/>
          </w:tcPr>
          <w:p w14:paraId="79079B7F" w14:textId="0E5B5358" w:rsidR="00286F4A" w:rsidRPr="00917E36" w:rsidRDefault="00286F4A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Dominant</w:t>
            </w:r>
          </w:p>
        </w:tc>
        <w:tc>
          <w:tcPr>
            <w:tcW w:w="2884" w:type="dxa"/>
            <w:gridSpan w:val="3"/>
          </w:tcPr>
          <w:p w14:paraId="5E48E03E" w14:textId="77777777" w:rsidR="00286F4A" w:rsidRPr="00917E36" w:rsidRDefault="00286F4A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898</w:t>
            </w:r>
          </w:p>
          <w:p w14:paraId="7E438E25" w14:textId="7A3AD21A" w:rsidR="00286F4A" w:rsidRPr="00917E36" w:rsidRDefault="00286F4A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(£139, £1530)</w:t>
            </w:r>
          </w:p>
        </w:tc>
      </w:tr>
      <w:tr w:rsidR="00286F4A" w:rsidRPr="00917E36" w14:paraId="43B36E25" w14:textId="77777777" w:rsidTr="00B92D08">
        <w:trPr>
          <w:trHeight w:val="353"/>
        </w:trPr>
        <w:tc>
          <w:tcPr>
            <w:tcW w:w="44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05AD08" w14:textId="13C2B0A5" w:rsidR="00286F4A" w:rsidRPr="00917E36" w:rsidRDefault="00286F4A" w:rsidP="00B92D08">
            <w:pPr>
              <w:spacing w:after="0" w:line="480" w:lineRule="auto"/>
              <w:ind w:left="357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 xml:space="preserve">ICER (LY) </w:t>
            </w:r>
          </w:p>
        </w:tc>
        <w:tc>
          <w:tcPr>
            <w:tcW w:w="251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A1546B" w14:textId="609916CE" w:rsidR="00286F4A" w:rsidRPr="00917E36" w:rsidRDefault="00286F4A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Dominant</w:t>
            </w:r>
          </w:p>
        </w:tc>
        <w:tc>
          <w:tcPr>
            <w:tcW w:w="2884" w:type="dxa"/>
            <w:gridSpan w:val="3"/>
            <w:tcBorders>
              <w:bottom w:val="single" w:sz="4" w:space="0" w:color="auto"/>
            </w:tcBorders>
          </w:tcPr>
          <w:p w14:paraId="730CCDE5" w14:textId="622DFFE1" w:rsidR="00286F4A" w:rsidRPr="00917E36" w:rsidRDefault="00286F4A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£1170</w:t>
            </w:r>
          </w:p>
          <w:p w14:paraId="308043BD" w14:textId="56618C03" w:rsidR="00286F4A" w:rsidRPr="00917E36" w:rsidRDefault="00286F4A" w:rsidP="0094421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917E36">
              <w:rPr>
                <w:rFonts w:asciiTheme="minorHAnsi" w:hAnsiTheme="minorHAnsi"/>
              </w:rPr>
              <w:t>(£648, £1850</w:t>
            </w:r>
            <w:r w:rsidR="006F0BE0" w:rsidRPr="00917E36">
              <w:rPr>
                <w:rFonts w:asciiTheme="minorHAnsi" w:hAnsiTheme="minorHAnsi"/>
              </w:rPr>
              <w:t>)</w:t>
            </w:r>
          </w:p>
        </w:tc>
      </w:tr>
    </w:tbl>
    <w:p w14:paraId="6972C8EF" w14:textId="4472B02D" w:rsidR="001E01D6" w:rsidRPr="00917E36" w:rsidRDefault="00627B5D" w:rsidP="00944210">
      <w:pPr>
        <w:pStyle w:val="EndNoteBibliography"/>
        <w:spacing w:after="80"/>
        <w:rPr>
          <w:sz w:val="18"/>
        </w:rPr>
      </w:pPr>
      <w:r w:rsidRPr="00917E36">
        <w:rPr>
          <w:rFonts w:asciiTheme="minorHAnsi" w:hAnsiTheme="minorHAnsi"/>
          <w:noProof w:val="0"/>
          <w:sz w:val="18"/>
          <w:szCs w:val="18"/>
        </w:rPr>
        <w:t xml:space="preserve">Cost and cost-effectiveness data are presented to three significant figures for values of </w:t>
      </w:r>
      <w:r w:rsidRPr="00917E36">
        <w:rPr>
          <w:rFonts w:asciiTheme="minorHAnsi" w:hAnsiTheme="minorHAnsi"/>
          <w:sz w:val="18"/>
          <w:szCs w:val="18"/>
        </w:rPr>
        <w:t>three</w:t>
      </w:r>
      <w:r w:rsidRPr="00917E36">
        <w:rPr>
          <w:rFonts w:asciiTheme="minorHAnsi" w:hAnsiTheme="minorHAnsi"/>
          <w:noProof w:val="0"/>
          <w:sz w:val="18"/>
          <w:szCs w:val="18"/>
        </w:rPr>
        <w:t xml:space="preserve"> figures or more, and to the nearest pound for values </w:t>
      </w:r>
      <w:r w:rsidRPr="00917E36">
        <w:rPr>
          <w:rFonts w:asciiTheme="minorHAnsi" w:hAnsiTheme="minorHAnsi"/>
          <w:sz w:val="18"/>
          <w:szCs w:val="18"/>
        </w:rPr>
        <w:t>rounding to less than 100</w:t>
      </w:r>
      <w:r w:rsidR="001E01D6" w:rsidRPr="00917E36">
        <w:rPr>
          <w:sz w:val="18"/>
        </w:rPr>
        <w:t xml:space="preserve">. </w:t>
      </w:r>
    </w:p>
    <w:p w14:paraId="3B610F85" w14:textId="36EB0BF0" w:rsidR="002955BA" w:rsidRPr="00917E36" w:rsidRDefault="009913C5" w:rsidP="007A645E">
      <w:pPr>
        <w:pStyle w:val="EndNoteBibliography"/>
        <w:spacing w:after="80"/>
        <w:rPr>
          <w:rFonts w:asciiTheme="minorHAnsi" w:hAnsiTheme="minorHAnsi"/>
        </w:rPr>
      </w:pPr>
      <w:r w:rsidRPr="00917E36">
        <w:rPr>
          <w:rFonts w:asciiTheme="minorHAnsi" w:hAnsiTheme="minorHAnsi"/>
          <w:noProof w:val="0"/>
          <w:sz w:val="18"/>
        </w:rPr>
        <w:t xml:space="preserve">CI, confidence interval; </w:t>
      </w:r>
      <w:r w:rsidR="006530AA" w:rsidRPr="00917E36">
        <w:rPr>
          <w:rFonts w:asciiTheme="minorHAnsi" w:hAnsiTheme="minorHAnsi"/>
          <w:noProof w:val="0"/>
          <w:sz w:val="18"/>
        </w:rPr>
        <w:t xml:space="preserve">GLY, </w:t>
      </w:r>
      <w:proofErr w:type="spellStart"/>
      <w:r w:rsidR="006530AA" w:rsidRPr="00917E36">
        <w:rPr>
          <w:rFonts w:asciiTheme="minorHAnsi" w:hAnsiTheme="minorHAnsi"/>
          <w:noProof w:val="0"/>
          <w:sz w:val="18"/>
        </w:rPr>
        <w:t>glycopyrronium</w:t>
      </w:r>
      <w:proofErr w:type="spellEnd"/>
      <w:r w:rsidR="006530AA" w:rsidRPr="00917E36">
        <w:rPr>
          <w:rFonts w:asciiTheme="minorHAnsi" w:hAnsiTheme="minorHAnsi"/>
          <w:noProof w:val="0"/>
          <w:sz w:val="18"/>
        </w:rPr>
        <w:t xml:space="preserve">; ICER, incremental </w:t>
      </w:r>
      <w:r w:rsidR="006A05C5" w:rsidRPr="00917E36">
        <w:rPr>
          <w:rFonts w:asciiTheme="minorHAnsi" w:hAnsiTheme="minorHAnsi"/>
          <w:noProof w:val="0"/>
          <w:sz w:val="18"/>
        </w:rPr>
        <w:t>cost-effective</w:t>
      </w:r>
      <w:r w:rsidR="006530AA" w:rsidRPr="00917E36">
        <w:rPr>
          <w:rFonts w:asciiTheme="minorHAnsi" w:hAnsiTheme="minorHAnsi"/>
          <w:noProof w:val="0"/>
          <w:sz w:val="18"/>
        </w:rPr>
        <w:t>ness ratio; LY, life</w:t>
      </w:r>
      <w:r w:rsidR="00E1412F">
        <w:rPr>
          <w:rFonts w:asciiTheme="minorHAnsi" w:hAnsiTheme="minorHAnsi"/>
          <w:noProof w:val="0"/>
          <w:sz w:val="18"/>
        </w:rPr>
        <w:t xml:space="preserve"> </w:t>
      </w:r>
      <w:r w:rsidR="006530AA" w:rsidRPr="00917E36">
        <w:rPr>
          <w:rFonts w:asciiTheme="minorHAnsi" w:hAnsiTheme="minorHAnsi"/>
          <w:noProof w:val="0"/>
          <w:sz w:val="18"/>
        </w:rPr>
        <w:t>year; PPPY, per person per year; QALY, quality-adjusted life</w:t>
      </w:r>
      <w:r w:rsidR="00E1412F">
        <w:rPr>
          <w:rFonts w:asciiTheme="minorHAnsi" w:hAnsiTheme="minorHAnsi"/>
          <w:noProof w:val="0"/>
          <w:sz w:val="18"/>
        </w:rPr>
        <w:t xml:space="preserve"> </w:t>
      </w:r>
      <w:r w:rsidR="006530AA" w:rsidRPr="00917E36">
        <w:rPr>
          <w:rFonts w:asciiTheme="minorHAnsi" w:hAnsiTheme="minorHAnsi"/>
          <w:noProof w:val="0"/>
          <w:sz w:val="18"/>
        </w:rPr>
        <w:t xml:space="preserve">year; TIO, tiotropium; UMEC, </w:t>
      </w:r>
      <w:proofErr w:type="spellStart"/>
      <w:r w:rsidR="006530AA" w:rsidRPr="00917E36">
        <w:rPr>
          <w:rFonts w:asciiTheme="minorHAnsi" w:hAnsiTheme="minorHAnsi"/>
          <w:noProof w:val="0"/>
          <w:sz w:val="18"/>
        </w:rPr>
        <w:t>umeclidinium</w:t>
      </w:r>
      <w:proofErr w:type="spellEnd"/>
      <w:r w:rsidR="006530AA" w:rsidRPr="00917E36">
        <w:rPr>
          <w:rFonts w:asciiTheme="minorHAnsi" w:hAnsiTheme="minorHAnsi"/>
          <w:noProof w:val="0"/>
          <w:sz w:val="18"/>
        </w:rPr>
        <w:t>.</w:t>
      </w:r>
      <w:r w:rsidR="002955BA" w:rsidRPr="00917E36">
        <w:rPr>
          <w:rFonts w:asciiTheme="minorHAnsi" w:hAnsiTheme="minorHAnsi"/>
        </w:rPr>
        <w:br w:type="page"/>
      </w:r>
    </w:p>
    <w:p w14:paraId="5AB4133B" w14:textId="7E620C89" w:rsidR="00737BCA" w:rsidRPr="00917E36" w:rsidRDefault="00BC06FA" w:rsidP="00944210">
      <w:pPr>
        <w:tabs>
          <w:tab w:val="left" w:pos="5461"/>
        </w:tabs>
        <w:spacing w:after="80" w:line="480" w:lineRule="auto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Additional</w:t>
      </w:r>
      <w:r w:rsidRPr="00917E36">
        <w:rPr>
          <w:rFonts w:asciiTheme="minorHAnsi" w:hAnsiTheme="minorHAnsi"/>
          <w:b/>
        </w:rPr>
        <w:t xml:space="preserve"> </w:t>
      </w:r>
      <w:r w:rsidR="00826298" w:rsidRPr="00917E36">
        <w:rPr>
          <w:rFonts w:asciiTheme="minorHAnsi" w:hAnsiTheme="minorHAnsi"/>
          <w:b/>
        </w:rPr>
        <w:t xml:space="preserve">Table </w:t>
      </w:r>
      <w:r w:rsidR="005105A3" w:rsidRPr="00917E36">
        <w:rPr>
          <w:rFonts w:asciiTheme="minorHAnsi" w:hAnsiTheme="minorHAnsi"/>
          <w:b/>
        </w:rPr>
        <w:t>4</w:t>
      </w:r>
      <w:r w:rsidR="00826298" w:rsidRPr="00917E36">
        <w:rPr>
          <w:rFonts w:asciiTheme="minorHAnsi" w:hAnsiTheme="minorHAnsi"/>
          <w:b/>
        </w:rPr>
        <w:t xml:space="preserve">: </w:t>
      </w:r>
      <w:r w:rsidR="00737BCA" w:rsidRPr="00917E36">
        <w:rPr>
          <w:rFonts w:asciiTheme="minorHAnsi" w:hAnsiTheme="minorHAnsi"/>
          <w:b/>
        </w:rPr>
        <w:t>Model results: Scenario Analyses</w:t>
      </w:r>
      <w:r w:rsidR="00F847A1" w:rsidRPr="00917E36">
        <w:rPr>
          <w:rFonts w:asciiTheme="minorHAnsi" w:hAnsiTheme="minorHAnsi"/>
          <w:b/>
        </w:rPr>
        <w:t xml:space="preserve"> UMEC </w:t>
      </w:r>
      <w:r w:rsidR="00D06027" w:rsidRPr="00DB6222">
        <w:rPr>
          <w:rFonts w:asciiTheme="minorHAnsi" w:hAnsiTheme="minorHAnsi"/>
          <w:b/>
        </w:rPr>
        <w:t>versus</w:t>
      </w:r>
      <w:r w:rsidR="00F847A1" w:rsidRPr="00917E36">
        <w:rPr>
          <w:rFonts w:asciiTheme="minorHAnsi" w:hAnsiTheme="minorHAnsi"/>
          <w:b/>
        </w:rPr>
        <w:t xml:space="preserve"> </w:t>
      </w:r>
      <w:r w:rsidR="00392280" w:rsidRPr="00917E36">
        <w:rPr>
          <w:rFonts w:asciiTheme="minorHAnsi" w:hAnsiTheme="minorHAnsi"/>
          <w:b/>
        </w:rPr>
        <w:t>TIO</w:t>
      </w:r>
      <w:r w:rsidR="00F847A1" w:rsidRPr="00917E36">
        <w:rPr>
          <w:rFonts w:asciiTheme="minorHAnsi" w:hAnsiTheme="minorHAnsi"/>
          <w:b/>
        </w:rPr>
        <w:t xml:space="preserve"> (Analysis 1) and UMEC </w:t>
      </w:r>
      <w:r w:rsidR="00D06027" w:rsidRPr="00944210">
        <w:rPr>
          <w:rFonts w:asciiTheme="minorHAnsi" w:hAnsiTheme="minorHAnsi"/>
          <w:b/>
        </w:rPr>
        <w:t>versus</w:t>
      </w:r>
      <w:r w:rsidR="00F847A1" w:rsidRPr="00917E36">
        <w:rPr>
          <w:rFonts w:asciiTheme="minorHAnsi" w:hAnsiTheme="minorHAnsi"/>
          <w:b/>
        </w:rPr>
        <w:t xml:space="preserve"> </w:t>
      </w:r>
      <w:r w:rsidR="00392280" w:rsidRPr="00917E36">
        <w:rPr>
          <w:rFonts w:asciiTheme="minorHAnsi" w:hAnsiTheme="minorHAnsi"/>
          <w:b/>
        </w:rPr>
        <w:t>GLY</w:t>
      </w:r>
      <w:r w:rsidR="00F847A1" w:rsidRPr="00917E36">
        <w:rPr>
          <w:rFonts w:asciiTheme="minorHAnsi" w:hAnsiTheme="minorHAnsi"/>
          <w:b/>
        </w:rPr>
        <w:t xml:space="preserve"> (Analysis 2)</w:t>
      </w:r>
    </w:p>
    <w:tbl>
      <w:tblPr>
        <w:tblW w:w="5793" w:type="pct"/>
        <w:tblInd w:w="-567" w:type="dxa"/>
        <w:tblLayout w:type="fixed"/>
        <w:tblLook w:val="04A0" w:firstRow="1" w:lastRow="0" w:firstColumn="1" w:lastColumn="0" w:noHBand="0" w:noVBand="1"/>
      </w:tblPr>
      <w:tblGrid>
        <w:gridCol w:w="3261"/>
        <w:gridCol w:w="1127"/>
        <w:gridCol w:w="1138"/>
        <w:gridCol w:w="1134"/>
        <w:gridCol w:w="1136"/>
        <w:gridCol w:w="1219"/>
        <w:gridCol w:w="1334"/>
        <w:gridCol w:w="109"/>
      </w:tblGrid>
      <w:tr w:rsidR="00C6647B" w:rsidRPr="00917E36" w14:paraId="0436C68B" w14:textId="02A9CBD6" w:rsidTr="00105E70">
        <w:trPr>
          <w:trHeight w:val="300"/>
        </w:trPr>
        <w:tc>
          <w:tcPr>
            <w:tcW w:w="1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54D16" w14:textId="77777777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0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B4BB8" w14:textId="2283A634" w:rsidR="00C6647B" w:rsidRPr="00917E36" w:rsidRDefault="003E5130" w:rsidP="00944210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17E36">
              <w:rPr>
                <w:rFonts w:eastAsia="Times New Roman"/>
                <w:b/>
                <w:bCs/>
                <w:color w:val="000000"/>
                <w:lang w:eastAsia="en-GB"/>
              </w:rPr>
              <w:t>Incremental costs</w:t>
            </w:r>
          </w:p>
        </w:tc>
        <w:tc>
          <w:tcPr>
            <w:tcW w:w="10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475BB" w14:textId="2D635412" w:rsidR="00C6647B" w:rsidRPr="00917E36" w:rsidRDefault="003E5130" w:rsidP="00944210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17E36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Incremental </w:t>
            </w:r>
            <w:r w:rsidR="00C6647B" w:rsidRPr="00917E36">
              <w:rPr>
                <w:rFonts w:eastAsia="Times New Roman"/>
                <w:b/>
                <w:bCs/>
                <w:color w:val="000000"/>
                <w:lang w:eastAsia="en-GB"/>
              </w:rPr>
              <w:t>QALYs</w:t>
            </w:r>
          </w:p>
        </w:tc>
        <w:tc>
          <w:tcPr>
            <w:tcW w:w="127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5875C" w14:textId="05E9EFB2" w:rsidR="00C6647B" w:rsidRPr="00917E36" w:rsidRDefault="00C6647B" w:rsidP="00944210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17E36">
              <w:rPr>
                <w:rFonts w:eastAsia="Times New Roman"/>
                <w:b/>
                <w:bCs/>
                <w:color w:val="000000"/>
                <w:lang w:eastAsia="en-GB"/>
              </w:rPr>
              <w:t>ICER</w:t>
            </w:r>
          </w:p>
        </w:tc>
      </w:tr>
      <w:tr w:rsidR="00C112CE" w:rsidRPr="00917E36" w14:paraId="0A64680F" w14:textId="08EB3152" w:rsidTr="00105E70">
        <w:trPr>
          <w:gridAfter w:val="1"/>
          <w:wAfter w:w="52" w:type="pct"/>
          <w:trHeight w:val="315"/>
        </w:trPr>
        <w:tc>
          <w:tcPr>
            <w:tcW w:w="1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6B682F" w14:textId="77777777" w:rsidR="00C6647B" w:rsidRPr="00917E36" w:rsidRDefault="00C6647B" w:rsidP="00944210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17E36">
              <w:rPr>
                <w:rFonts w:eastAsia="Times New Roman"/>
                <w:b/>
                <w:bCs/>
                <w:color w:val="000000"/>
                <w:lang w:eastAsia="en-GB"/>
              </w:rPr>
              <w:t>Scenario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88BAEC" w14:textId="116DADC0" w:rsidR="00C6647B" w:rsidRPr="00917E36" w:rsidRDefault="00C6647B" w:rsidP="00944210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17E36">
              <w:rPr>
                <w:rFonts w:eastAsia="Times New Roman"/>
                <w:b/>
                <w:bCs/>
                <w:color w:val="000000"/>
                <w:lang w:eastAsia="en-GB"/>
              </w:rPr>
              <w:t>Analysis 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77E680" w14:textId="59270F90" w:rsidR="00C6647B" w:rsidRPr="00917E36" w:rsidRDefault="00C6647B" w:rsidP="00944210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17E36">
              <w:rPr>
                <w:rFonts w:eastAsia="Times New Roman"/>
                <w:b/>
                <w:bCs/>
                <w:color w:val="000000"/>
                <w:lang w:eastAsia="en-GB"/>
              </w:rPr>
              <w:t>Analysis 2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D26C28" w14:textId="1BAFF7DF" w:rsidR="00C6647B" w:rsidRPr="00917E36" w:rsidRDefault="00C6647B" w:rsidP="00944210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17E36">
              <w:rPr>
                <w:rFonts w:eastAsia="Times New Roman"/>
                <w:b/>
                <w:bCs/>
                <w:color w:val="000000"/>
                <w:lang w:eastAsia="en-GB"/>
              </w:rPr>
              <w:t>Analysis 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8C0217" w14:textId="41717EB3" w:rsidR="00C6647B" w:rsidRPr="00917E36" w:rsidRDefault="00C6647B" w:rsidP="00944210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17E36">
              <w:rPr>
                <w:rFonts w:eastAsia="Times New Roman"/>
                <w:b/>
                <w:bCs/>
                <w:color w:val="000000"/>
                <w:lang w:eastAsia="en-GB"/>
              </w:rPr>
              <w:t>Analysis 2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38F1BC" w14:textId="7BE7FBF0" w:rsidR="00C6647B" w:rsidRPr="00917E36" w:rsidRDefault="00C6647B" w:rsidP="00944210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17E36">
              <w:rPr>
                <w:rFonts w:eastAsia="Times New Roman"/>
                <w:b/>
                <w:bCs/>
                <w:color w:val="000000"/>
                <w:lang w:eastAsia="en-GB"/>
              </w:rPr>
              <w:t>Analysis 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9EC124" w14:textId="32C524EB" w:rsidR="00C6647B" w:rsidRPr="00917E36" w:rsidRDefault="00C6647B" w:rsidP="00944210">
            <w:pPr>
              <w:spacing w:after="0" w:line="480" w:lineRule="auto"/>
              <w:ind w:right="-107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17E36">
              <w:rPr>
                <w:rFonts w:eastAsia="Times New Roman"/>
                <w:b/>
                <w:bCs/>
                <w:color w:val="000000"/>
                <w:lang w:eastAsia="en-GB"/>
              </w:rPr>
              <w:t>Analysis 2</w:t>
            </w:r>
          </w:p>
        </w:tc>
      </w:tr>
      <w:tr w:rsidR="00C112CE" w:rsidRPr="00917E36" w14:paraId="79334676" w14:textId="5BF6DFB8" w:rsidTr="00105E70">
        <w:trPr>
          <w:trHeight w:val="30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8C318" w14:textId="75E6B0C9" w:rsidR="00C6647B" w:rsidRPr="00B92D08" w:rsidRDefault="00C6647B" w:rsidP="00944210">
            <w:pPr>
              <w:spacing w:after="0" w:line="480" w:lineRule="auto"/>
              <w:rPr>
                <w:rFonts w:eastAsia="Times New Roman"/>
                <w:bCs/>
                <w:color w:val="000000"/>
                <w:lang w:eastAsia="en-GB"/>
              </w:rPr>
            </w:pPr>
            <w:r w:rsidRPr="00B92D08">
              <w:rPr>
                <w:rFonts w:eastAsia="Times New Roman"/>
                <w:bCs/>
                <w:color w:val="000000"/>
                <w:lang w:eastAsia="en-GB"/>
              </w:rPr>
              <w:t>Time horizon – 1 year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139AD" w14:textId="3C5847AE" w:rsidR="00C6647B" w:rsidRPr="00917E36" w:rsidRDefault="00E32A64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E32A64">
              <w:rPr>
                <w:rFonts w:eastAsia="Times New Roman"/>
                <w:color w:val="000000"/>
                <w:lang w:eastAsia="en-GB"/>
              </w:rPr>
              <w:t>-</w:t>
            </w:r>
            <w:r w:rsidR="00C6647B" w:rsidRPr="00917E36">
              <w:rPr>
                <w:rFonts w:eastAsia="Times New Roman"/>
                <w:color w:val="000000"/>
                <w:lang w:eastAsia="en-GB"/>
              </w:rPr>
              <w:t>£9</w:t>
            </w:r>
            <w:r w:rsidR="006168F0">
              <w:rPr>
                <w:rFonts w:eastAsia="Times New Roman"/>
                <w:color w:val="000000"/>
                <w:lang w:eastAsia="en-GB"/>
              </w:rPr>
              <w:t>1</w:t>
            </w:r>
            <w:r w:rsidR="00C6647B" w:rsidRPr="00917E36">
              <w:rPr>
                <w:rFonts w:eastAsia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E600A" w14:textId="27BAF446" w:rsidR="00C6647B" w:rsidRPr="00917E36" w:rsidRDefault="00E32A64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E32A64">
              <w:rPr>
                <w:rFonts w:eastAsia="Times New Roman"/>
                <w:lang w:eastAsia="en-GB"/>
              </w:rPr>
              <w:t>-</w:t>
            </w:r>
            <w:r w:rsidR="00C6647B" w:rsidRPr="00917E36">
              <w:rPr>
                <w:rFonts w:eastAsia="Times New Roman"/>
                <w:lang w:eastAsia="en-GB"/>
              </w:rPr>
              <w:t>£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73055" w14:textId="19E8ABE8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0.00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5F869" w14:textId="309E6D70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0.00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78B38" w14:textId="5A4AA419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 xml:space="preserve">Dominant 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4AA3A" w14:textId="3598E171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 xml:space="preserve">Dominant </w:t>
            </w:r>
          </w:p>
        </w:tc>
      </w:tr>
      <w:tr w:rsidR="00C112CE" w:rsidRPr="00917E36" w14:paraId="384AD8A0" w14:textId="5208963A" w:rsidTr="00105E70">
        <w:trPr>
          <w:trHeight w:val="31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32370" w14:textId="77777777" w:rsidR="00C6647B" w:rsidRPr="00B92D08" w:rsidRDefault="00C6647B" w:rsidP="00944210">
            <w:pPr>
              <w:spacing w:after="0" w:line="480" w:lineRule="auto"/>
              <w:rPr>
                <w:rFonts w:eastAsia="Times New Roman"/>
                <w:bCs/>
                <w:color w:val="000000"/>
                <w:lang w:eastAsia="en-GB"/>
              </w:rPr>
            </w:pPr>
            <w:r w:rsidRPr="00B92D08">
              <w:rPr>
                <w:rFonts w:eastAsia="Times New Roman"/>
                <w:bCs/>
                <w:color w:val="000000"/>
                <w:lang w:eastAsia="en-GB"/>
              </w:rPr>
              <w:t>Discount rate (costs and benefits) 0% p.a.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36238" w14:textId="63EAFD2E" w:rsidR="00C6647B" w:rsidRPr="00917E36" w:rsidRDefault="00E32A64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E32A64">
              <w:rPr>
                <w:rFonts w:eastAsia="Times New Roman"/>
                <w:color w:val="000000"/>
                <w:lang w:eastAsia="en-GB"/>
              </w:rPr>
              <w:t>-</w:t>
            </w:r>
            <w:r w:rsidR="00C6647B" w:rsidRPr="00917E36">
              <w:rPr>
                <w:rFonts w:eastAsia="Times New Roman"/>
                <w:color w:val="000000"/>
                <w:lang w:eastAsia="en-GB"/>
              </w:rPr>
              <w:t xml:space="preserve">£493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BD2B6" w14:textId="7C52D157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£18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F7E2F" w14:textId="0E17B4CE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0.15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8CAD5" w14:textId="48D935AF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0.13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A2D95" w14:textId="7C864066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 xml:space="preserve">Dominant 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3B607" w14:textId="42FD4289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£143</w:t>
            </w:r>
            <w:r w:rsidR="00A82940"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C112CE" w:rsidRPr="00917E36" w14:paraId="7110FC1F" w14:textId="4FDD8E97" w:rsidTr="00105E70">
        <w:trPr>
          <w:trHeight w:val="30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540CD" w14:textId="77777777" w:rsidR="00C6647B" w:rsidRPr="00B92D08" w:rsidRDefault="00C6647B" w:rsidP="00944210">
            <w:pPr>
              <w:spacing w:after="0" w:line="480" w:lineRule="auto"/>
              <w:rPr>
                <w:rFonts w:eastAsia="Times New Roman"/>
                <w:bCs/>
                <w:color w:val="000000"/>
                <w:lang w:eastAsia="en-GB"/>
              </w:rPr>
            </w:pPr>
            <w:r w:rsidRPr="00B92D08">
              <w:rPr>
                <w:rFonts w:eastAsia="Times New Roman"/>
                <w:bCs/>
                <w:color w:val="000000"/>
                <w:lang w:eastAsia="en-GB"/>
              </w:rPr>
              <w:t>Discount rate (costs and benefits) 5% p.a.</w:t>
            </w:r>
            <w:bookmarkStart w:id="0" w:name="_GoBack"/>
            <w:bookmarkEnd w:id="0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3C7AD" w14:textId="48FFC885" w:rsidR="00C6647B" w:rsidRPr="00917E36" w:rsidRDefault="00E32A64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E32A64">
              <w:rPr>
                <w:rFonts w:eastAsia="Times New Roman"/>
                <w:color w:val="000000"/>
                <w:lang w:eastAsia="en-GB"/>
              </w:rPr>
              <w:t>-</w:t>
            </w:r>
            <w:r w:rsidR="00C6647B" w:rsidRPr="00917E36">
              <w:rPr>
                <w:rFonts w:eastAsia="Times New Roman"/>
                <w:color w:val="000000"/>
                <w:lang w:eastAsia="en-GB"/>
              </w:rPr>
              <w:t xml:space="preserve">£446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FEB19" w14:textId="1035EC65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£11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B0137" w14:textId="3E800E4A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0.10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A5A5F" w14:textId="4FED45CD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0.09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9BB9D" w14:textId="456189C8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 xml:space="preserve">Dominant 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F4C5A" w14:textId="6FB48CD4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£1260</w:t>
            </w:r>
          </w:p>
        </w:tc>
      </w:tr>
      <w:tr w:rsidR="00C112CE" w:rsidRPr="00917E36" w14:paraId="63944B03" w14:textId="739B1236" w:rsidTr="00105E70">
        <w:trPr>
          <w:trHeight w:val="30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532E4" w14:textId="308CEDBF" w:rsidR="00C6647B" w:rsidRPr="00B92D08" w:rsidRDefault="00C6647B" w:rsidP="00944210">
            <w:pPr>
              <w:spacing w:after="0" w:line="480" w:lineRule="auto"/>
              <w:rPr>
                <w:rFonts w:eastAsia="Times New Roman"/>
                <w:bCs/>
                <w:color w:val="000000"/>
                <w:lang w:eastAsia="en-GB"/>
              </w:rPr>
            </w:pPr>
            <w:r w:rsidRPr="00B92D08">
              <w:rPr>
                <w:rFonts w:eastAsia="Times New Roman"/>
                <w:bCs/>
                <w:color w:val="000000"/>
                <w:lang w:eastAsia="en-GB"/>
              </w:rPr>
              <w:t>Duration of treatment = 1 year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E1198" w14:textId="17BC64FE" w:rsidR="00C6647B" w:rsidRPr="00917E36" w:rsidRDefault="00E32A64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E32A64">
              <w:rPr>
                <w:rFonts w:eastAsia="Times New Roman"/>
                <w:color w:val="000000"/>
                <w:lang w:eastAsia="en-GB"/>
              </w:rPr>
              <w:t>-</w:t>
            </w:r>
            <w:r w:rsidR="00C6647B" w:rsidRPr="00917E36">
              <w:rPr>
                <w:rFonts w:eastAsia="Times New Roman"/>
                <w:color w:val="000000"/>
                <w:lang w:eastAsia="en-GB"/>
              </w:rPr>
              <w:t xml:space="preserve">£672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5D9F9" w14:textId="6998FDAC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£</w:t>
            </w:r>
            <w:r w:rsidR="001102B4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7F28F" w14:textId="51B10359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0.00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12E44" w14:textId="5C9BB166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0.00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8CA22" w14:textId="49EF99E5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 xml:space="preserve">Dominant 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F559E" w14:textId="2BEFEC09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£113</w:t>
            </w:r>
          </w:p>
        </w:tc>
      </w:tr>
      <w:tr w:rsidR="00C112CE" w:rsidRPr="00917E36" w14:paraId="4C4F05D6" w14:textId="43814FFF" w:rsidTr="00105E70">
        <w:trPr>
          <w:trHeight w:val="30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EB045" w14:textId="79398536" w:rsidR="00C6647B" w:rsidRPr="00B92D08" w:rsidRDefault="00C6647B" w:rsidP="00944210">
            <w:pPr>
              <w:spacing w:after="0" w:line="480" w:lineRule="auto"/>
              <w:rPr>
                <w:rFonts w:eastAsia="Times New Roman"/>
                <w:bCs/>
                <w:color w:val="000000"/>
                <w:lang w:eastAsia="en-GB"/>
              </w:rPr>
            </w:pPr>
            <w:r w:rsidRPr="00B92D08">
              <w:rPr>
                <w:rFonts w:eastAsia="Times New Roman"/>
                <w:bCs/>
                <w:color w:val="000000"/>
                <w:lang w:eastAsia="en-GB"/>
              </w:rPr>
              <w:t>Duration of treatment = 3 year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D1C6A" w14:textId="317B3379" w:rsidR="00C6647B" w:rsidRPr="00917E36" w:rsidRDefault="00E32A64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E32A64">
              <w:rPr>
                <w:rFonts w:eastAsia="Times New Roman"/>
                <w:color w:val="000000"/>
                <w:lang w:eastAsia="en-GB"/>
              </w:rPr>
              <w:t>-</w:t>
            </w:r>
            <w:r w:rsidR="00C6647B" w:rsidRPr="00917E36">
              <w:rPr>
                <w:rFonts w:eastAsia="Times New Roman"/>
                <w:color w:val="000000"/>
                <w:lang w:eastAsia="en-GB"/>
              </w:rPr>
              <w:t xml:space="preserve">£665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7BDB6" w14:textId="31A476D2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£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5D997" w14:textId="0EDA5EB4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0.01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9540B" w14:textId="5BF16D6B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0.02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9E9D6" w14:textId="07EFB0AD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 xml:space="preserve">Dominant 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C874A" w14:textId="2E3ED077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£253</w:t>
            </w:r>
          </w:p>
        </w:tc>
      </w:tr>
      <w:tr w:rsidR="00C112CE" w:rsidRPr="00917E36" w14:paraId="5A01FAE2" w14:textId="7AC34708" w:rsidTr="00105E70">
        <w:trPr>
          <w:trHeight w:val="36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FC86C" w14:textId="57A652E7" w:rsidR="00C6647B" w:rsidRPr="00B92D08" w:rsidRDefault="00C6647B" w:rsidP="00944210">
            <w:pPr>
              <w:spacing w:after="0" w:line="480" w:lineRule="auto"/>
              <w:rPr>
                <w:rFonts w:eastAsia="Times New Roman"/>
                <w:bCs/>
                <w:color w:val="000000"/>
                <w:lang w:eastAsia="en-GB"/>
              </w:rPr>
            </w:pPr>
            <w:r w:rsidRPr="00B92D08">
              <w:rPr>
                <w:rFonts w:eastAsia="Times New Roman"/>
                <w:bCs/>
                <w:color w:val="000000"/>
                <w:lang w:eastAsia="en-GB"/>
              </w:rPr>
              <w:t>FEV</w:t>
            </w:r>
            <w:r w:rsidRPr="00B92D08">
              <w:rPr>
                <w:rFonts w:eastAsia="Times New Roman"/>
                <w:bCs/>
                <w:color w:val="000000"/>
                <w:vertAlign w:val="subscript"/>
                <w:lang w:eastAsia="en-GB"/>
              </w:rPr>
              <w:t>1</w:t>
            </w:r>
            <w:r w:rsidRPr="00B92D08">
              <w:rPr>
                <w:rFonts w:eastAsia="Times New Roman"/>
                <w:bCs/>
                <w:color w:val="000000"/>
                <w:lang w:eastAsia="en-GB"/>
              </w:rPr>
              <w:t xml:space="preserve"> UCL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89D5F" w14:textId="5E728292" w:rsidR="00C6647B" w:rsidRPr="00917E36" w:rsidRDefault="00E32A64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E32A64">
              <w:rPr>
                <w:rFonts w:eastAsia="Times New Roman"/>
                <w:color w:val="000000"/>
                <w:lang w:eastAsia="en-GB"/>
              </w:rPr>
              <w:t>-</w:t>
            </w:r>
            <w:r w:rsidR="00C6647B" w:rsidRPr="00917E36">
              <w:rPr>
                <w:rFonts w:eastAsia="Times New Roman"/>
                <w:color w:val="000000"/>
                <w:lang w:eastAsia="en-GB"/>
              </w:rPr>
              <w:t xml:space="preserve">£346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9F996" w14:textId="263A399C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£24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8D28C" w14:textId="6A6FCC0C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0.16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223CB" w14:textId="57FF9A21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0.14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401E7" w14:textId="11597F18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 xml:space="preserve">Dominant 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9EEFB" w14:textId="7C8B8AA9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£1670</w:t>
            </w:r>
          </w:p>
        </w:tc>
      </w:tr>
      <w:tr w:rsidR="00C112CE" w:rsidRPr="00917E36" w14:paraId="6575F5CB" w14:textId="10E87CC0" w:rsidTr="00105E70">
        <w:trPr>
          <w:trHeight w:val="36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298EE" w14:textId="3C5645EC" w:rsidR="00C6647B" w:rsidRPr="00B92D08" w:rsidRDefault="00C6647B" w:rsidP="00944210">
            <w:pPr>
              <w:spacing w:after="0" w:line="480" w:lineRule="auto"/>
              <w:rPr>
                <w:rFonts w:eastAsia="Times New Roman"/>
                <w:bCs/>
                <w:color w:val="000000"/>
                <w:lang w:eastAsia="en-GB"/>
              </w:rPr>
            </w:pPr>
            <w:r w:rsidRPr="00B92D08">
              <w:rPr>
                <w:rFonts w:eastAsia="Times New Roman"/>
                <w:bCs/>
                <w:color w:val="000000"/>
                <w:lang w:eastAsia="en-GB"/>
              </w:rPr>
              <w:t>FEV</w:t>
            </w:r>
            <w:r w:rsidRPr="00B92D08">
              <w:rPr>
                <w:rFonts w:eastAsia="Times New Roman"/>
                <w:bCs/>
                <w:color w:val="000000"/>
                <w:vertAlign w:val="subscript"/>
                <w:lang w:eastAsia="en-GB"/>
              </w:rPr>
              <w:t>1</w:t>
            </w:r>
            <w:r w:rsidRPr="00B92D08">
              <w:rPr>
                <w:rFonts w:eastAsia="Times New Roman"/>
                <w:bCs/>
                <w:color w:val="000000"/>
                <w:lang w:eastAsia="en-GB"/>
              </w:rPr>
              <w:t xml:space="preserve"> LCL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19A5C" w14:textId="6A07FE2B" w:rsidR="00C6647B" w:rsidRPr="00917E36" w:rsidRDefault="00E32A64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E32A64">
              <w:rPr>
                <w:rFonts w:eastAsia="Times New Roman"/>
                <w:color w:val="000000"/>
                <w:lang w:eastAsia="en-GB"/>
              </w:rPr>
              <w:t>-</w:t>
            </w:r>
            <w:r w:rsidR="00C6647B" w:rsidRPr="00917E36">
              <w:rPr>
                <w:rFonts w:eastAsia="Times New Roman"/>
                <w:color w:val="000000"/>
                <w:lang w:eastAsia="en-GB"/>
              </w:rPr>
              <w:t xml:space="preserve">£573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B823B" w14:textId="18431DD2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£</w:t>
            </w:r>
            <w:r w:rsidR="001102B4">
              <w:rPr>
                <w:rFonts w:eastAsia="Times New Roman"/>
                <w:color w:val="000000"/>
                <w:lang w:eastAsia="en-GB"/>
              </w:rPr>
              <w:t>2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FDDDC" w14:textId="5DF3CC16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0.07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F2541" w14:textId="03C8D249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0.05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4EA67" w14:textId="316D6F92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 xml:space="preserve">Dominant 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16FAD" w14:textId="5F2AC893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£354</w:t>
            </w:r>
          </w:p>
        </w:tc>
      </w:tr>
      <w:tr w:rsidR="00C112CE" w:rsidRPr="00917E36" w14:paraId="22C8D023" w14:textId="0EC77888" w:rsidTr="00105E70">
        <w:trPr>
          <w:trHeight w:val="30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3648E" w14:textId="77777777" w:rsidR="00C6647B" w:rsidRPr="00B92D08" w:rsidRDefault="00C6647B" w:rsidP="00944210">
            <w:pPr>
              <w:spacing w:after="0" w:line="480" w:lineRule="auto"/>
              <w:rPr>
                <w:rFonts w:eastAsia="Times New Roman"/>
                <w:bCs/>
                <w:color w:val="000000"/>
                <w:lang w:eastAsia="en-GB"/>
              </w:rPr>
            </w:pPr>
            <w:r w:rsidRPr="00B92D08">
              <w:rPr>
                <w:rFonts w:eastAsia="Times New Roman"/>
                <w:bCs/>
                <w:color w:val="000000"/>
                <w:lang w:eastAsia="en-GB"/>
              </w:rPr>
              <w:t>Fibrinogen UCL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5866E" w14:textId="4FAE9D60" w:rsidR="00C6647B" w:rsidRPr="00917E36" w:rsidRDefault="00E32A64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E32A64">
              <w:rPr>
                <w:rFonts w:eastAsia="Times New Roman"/>
                <w:color w:val="000000"/>
                <w:lang w:eastAsia="en-GB"/>
              </w:rPr>
              <w:t>-</w:t>
            </w:r>
            <w:r w:rsidR="00C6647B" w:rsidRPr="00917E36">
              <w:rPr>
                <w:rFonts w:eastAsia="Times New Roman"/>
                <w:color w:val="000000"/>
                <w:lang w:eastAsia="en-GB"/>
              </w:rPr>
              <w:t xml:space="preserve">£457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32B10" w14:textId="5D49F66D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£13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7DD74" w14:textId="6CE95F20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0.11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7806A" w14:textId="4A37FC62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0.10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60ABE" w14:textId="4E5E0230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 xml:space="preserve">Dominant 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7099E" w14:textId="10537A19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£1310</w:t>
            </w:r>
          </w:p>
        </w:tc>
      </w:tr>
      <w:tr w:rsidR="00C112CE" w:rsidRPr="00917E36" w14:paraId="11BA5C47" w14:textId="45298E3B" w:rsidTr="00105E70">
        <w:trPr>
          <w:trHeight w:val="30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58B1C" w14:textId="77777777" w:rsidR="00C6647B" w:rsidRPr="00B92D08" w:rsidRDefault="00C6647B" w:rsidP="00944210">
            <w:pPr>
              <w:spacing w:after="0" w:line="480" w:lineRule="auto"/>
              <w:rPr>
                <w:rFonts w:eastAsia="Times New Roman"/>
                <w:bCs/>
                <w:color w:val="000000"/>
                <w:lang w:eastAsia="en-GB"/>
              </w:rPr>
            </w:pPr>
            <w:r w:rsidRPr="00B92D08">
              <w:rPr>
                <w:rFonts w:eastAsia="Times New Roman"/>
                <w:bCs/>
                <w:color w:val="000000"/>
                <w:lang w:eastAsia="en-GB"/>
              </w:rPr>
              <w:t>Fibrinogen LCL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67415" w14:textId="78D838F9" w:rsidR="00C6647B" w:rsidRPr="00917E36" w:rsidRDefault="00E32A64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E32A64">
              <w:rPr>
                <w:rFonts w:eastAsia="Times New Roman"/>
                <w:color w:val="000000"/>
                <w:lang w:eastAsia="en-GB"/>
              </w:rPr>
              <w:t>-</w:t>
            </w:r>
            <w:r w:rsidR="00C6647B" w:rsidRPr="00917E36">
              <w:rPr>
                <w:rFonts w:eastAsia="Times New Roman"/>
                <w:color w:val="000000"/>
                <w:lang w:eastAsia="en-GB"/>
              </w:rPr>
              <w:t xml:space="preserve">£463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02B56" w14:textId="797F9D65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£13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B56B1" w14:textId="4FF3477C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0.11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96C9E" w14:textId="60DA087A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0.10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8923B" w14:textId="0786D697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 xml:space="preserve">Dominant 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EE169" w14:textId="6D7FB891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£1310</w:t>
            </w:r>
          </w:p>
        </w:tc>
      </w:tr>
      <w:tr w:rsidR="00C112CE" w:rsidRPr="00917E36" w14:paraId="74D8E3D6" w14:textId="17E0382A" w:rsidTr="00105E70">
        <w:trPr>
          <w:trHeight w:val="30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2CF2F" w14:textId="77777777" w:rsidR="00C6647B" w:rsidRPr="00B92D08" w:rsidRDefault="00C6647B" w:rsidP="00944210">
            <w:pPr>
              <w:spacing w:after="0" w:line="480" w:lineRule="auto"/>
              <w:rPr>
                <w:rFonts w:eastAsia="Times New Roman"/>
                <w:bCs/>
                <w:color w:val="000000"/>
                <w:lang w:eastAsia="en-GB"/>
              </w:rPr>
            </w:pPr>
            <w:r w:rsidRPr="00B92D08">
              <w:rPr>
                <w:rFonts w:eastAsia="Times New Roman"/>
                <w:bCs/>
                <w:color w:val="000000"/>
                <w:lang w:eastAsia="en-GB"/>
              </w:rPr>
              <w:t>6MWT UCL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30B2E" w14:textId="1A0EA524" w:rsidR="00C6647B" w:rsidRPr="00917E36" w:rsidRDefault="00E32A64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E32A64">
              <w:rPr>
                <w:rFonts w:eastAsia="Times New Roman"/>
                <w:color w:val="000000"/>
                <w:lang w:eastAsia="en-GB"/>
              </w:rPr>
              <w:t>-</w:t>
            </w:r>
            <w:r w:rsidR="00C6647B" w:rsidRPr="00917E36">
              <w:rPr>
                <w:rFonts w:eastAsia="Times New Roman"/>
                <w:color w:val="000000"/>
                <w:lang w:eastAsia="en-GB"/>
              </w:rPr>
              <w:t xml:space="preserve">£459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093AB" w14:textId="2FC617D0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£14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DC430" w14:textId="430A3970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0.12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C40B4" w14:textId="27841819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0.10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AF602" w14:textId="5AE30897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 xml:space="preserve">Dominant 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C828C" w14:textId="57D88850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£1340</w:t>
            </w:r>
          </w:p>
        </w:tc>
      </w:tr>
      <w:tr w:rsidR="00C112CE" w:rsidRPr="00917E36" w14:paraId="5EC716F3" w14:textId="55520302" w:rsidTr="00105E70">
        <w:trPr>
          <w:trHeight w:val="30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984AD" w14:textId="77777777" w:rsidR="00C6647B" w:rsidRPr="00B92D08" w:rsidRDefault="00C6647B" w:rsidP="00944210">
            <w:pPr>
              <w:spacing w:after="0" w:line="480" w:lineRule="auto"/>
              <w:rPr>
                <w:rFonts w:eastAsia="Times New Roman"/>
                <w:bCs/>
                <w:color w:val="000000"/>
                <w:lang w:eastAsia="en-GB"/>
              </w:rPr>
            </w:pPr>
            <w:r w:rsidRPr="00B92D08">
              <w:rPr>
                <w:rFonts w:eastAsia="Times New Roman"/>
                <w:bCs/>
                <w:color w:val="000000"/>
                <w:lang w:eastAsia="en-GB"/>
              </w:rPr>
              <w:t>6MWT LCL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3A51B" w14:textId="3EE21325" w:rsidR="00C6647B" w:rsidRPr="00917E36" w:rsidRDefault="00E32A64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E32A64">
              <w:rPr>
                <w:rFonts w:eastAsia="Times New Roman"/>
                <w:color w:val="000000"/>
                <w:lang w:eastAsia="en-GB"/>
              </w:rPr>
              <w:t>-</w:t>
            </w:r>
            <w:r w:rsidR="00C6647B" w:rsidRPr="00917E36">
              <w:rPr>
                <w:rFonts w:eastAsia="Times New Roman"/>
                <w:color w:val="000000"/>
                <w:lang w:eastAsia="en-GB"/>
              </w:rPr>
              <w:t xml:space="preserve">£458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1E8DB" w14:textId="5D8C6499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£14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EF08C" w14:textId="7A4A4BE9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0.12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F26A5" w14:textId="119D4084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0.10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A3E1D" w14:textId="52CD695D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 xml:space="preserve">Dominant 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DC4E3" w14:textId="28F245CC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£1340</w:t>
            </w:r>
          </w:p>
        </w:tc>
      </w:tr>
      <w:tr w:rsidR="00C112CE" w:rsidRPr="00917E36" w14:paraId="364CBEF2" w14:textId="2AA14468" w:rsidTr="00105E70">
        <w:trPr>
          <w:trHeight w:val="30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843FE" w14:textId="77777777" w:rsidR="00C6647B" w:rsidRPr="00B92D08" w:rsidRDefault="00C6647B" w:rsidP="00944210">
            <w:pPr>
              <w:spacing w:after="0" w:line="480" w:lineRule="auto"/>
              <w:rPr>
                <w:rFonts w:eastAsia="Times New Roman"/>
                <w:bCs/>
                <w:color w:val="000000"/>
                <w:lang w:eastAsia="en-GB"/>
              </w:rPr>
            </w:pPr>
            <w:r w:rsidRPr="00B92D08">
              <w:rPr>
                <w:rFonts w:eastAsia="Times New Roman"/>
                <w:bCs/>
                <w:color w:val="000000"/>
                <w:lang w:eastAsia="en-GB"/>
              </w:rPr>
              <w:t>SGRQ UCL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52757" w14:textId="02054DB5" w:rsidR="00C6647B" w:rsidRPr="00917E36" w:rsidRDefault="00E32A64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E32A64">
              <w:rPr>
                <w:rFonts w:eastAsia="Times New Roman"/>
                <w:color w:val="000000"/>
                <w:lang w:eastAsia="en-GB"/>
              </w:rPr>
              <w:t>-</w:t>
            </w:r>
            <w:r w:rsidR="00C6647B" w:rsidRPr="00917E36">
              <w:rPr>
                <w:rFonts w:eastAsia="Times New Roman"/>
                <w:color w:val="000000"/>
                <w:lang w:eastAsia="en-GB"/>
              </w:rPr>
              <w:t xml:space="preserve">£460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2F3B2" w14:textId="6DFC19D8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£13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BCB41" w14:textId="2082D560" w:rsidR="00C6647B" w:rsidRPr="00917E36" w:rsidRDefault="00580CC6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580CC6">
              <w:rPr>
                <w:rFonts w:eastAsia="Times New Roman"/>
                <w:color w:val="000000"/>
                <w:lang w:eastAsia="en-GB"/>
              </w:rPr>
              <w:t>-</w:t>
            </w:r>
            <w:r w:rsidR="00C6647B" w:rsidRPr="00917E36">
              <w:rPr>
                <w:rFonts w:eastAsia="Times New Roman"/>
                <w:color w:val="000000"/>
                <w:lang w:eastAsia="en-GB"/>
              </w:rPr>
              <w:t xml:space="preserve">0.007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1636B" w14:textId="56407554" w:rsidR="00C6647B" w:rsidRPr="00917E36" w:rsidRDefault="00580CC6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580CC6">
              <w:rPr>
                <w:rFonts w:eastAsia="Times New Roman"/>
                <w:color w:val="000000"/>
                <w:lang w:eastAsia="en-GB"/>
              </w:rPr>
              <w:t>-</w:t>
            </w:r>
            <w:r w:rsidR="00C6647B" w:rsidRPr="00917E36">
              <w:rPr>
                <w:rFonts w:eastAsia="Times New Roman"/>
                <w:color w:val="000000"/>
                <w:lang w:eastAsia="en-GB"/>
              </w:rPr>
              <w:t>0.01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FBB71" w14:textId="72653C82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£64</w:t>
            </w:r>
            <w:r w:rsidR="00FE700C">
              <w:rPr>
                <w:rFonts w:eastAsia="Times New Roman"/>
                <w:color w:val="000000"/>
                <w:lang w:eastAsia="en-GB"/>
              </w:rPr>
              <w:t>,</w:t>
            </w:r>
            <w:r w:rsidRPr="00917E36">
              <w:rPr>
                <w:rFonts w:eastAsia="Times New Roman"/>
                <w:color w:val="000000"/>
                <w:lang w:eastAsia="en-GB"/>
              </w:rPr>
              <w:t>500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6A109" w14:textId="7401A56F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Domina</w:t>
            </w:r>
            <w:r w:rsidR="00960104">
              <w:rPr>
                <w:rFonts w:eastAsia="Times New Roman"/>
                <w:color w:val="000000"/>
                <w:lang w:eastAsia="en-GB"/>
              </w:rPr>
              <w:t>ted</w:t>
            </w:r>
            <w:r w:rsidRPr="00917E36">
              <w:rPr>
                <w:rFonts w:eastAsia="Times New Roman"/>
                <w:color w:val="000000"/>
                <w:lang w:eastAsia="en-GB"/>
              </w:rPr>
              <w:t xml:space="preserve"> </w:t>
            </w:r>
          </w:p>
        </w:tc>
      </w:tr>
      <w:tr w:rsidR="00C112CE" w:rsidRPr="00917E36" w14:paraId="3E72E201" w14:textId="7049C1FE" w:rsidTr="00105E70">
        <w:trPr>
          <w:trHeight w:val="30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61A3D" w14:textId="77777777" w:rsidR="00C6647B" w:rsidRPr="00B92D08" w:rsidRDefault="00C6647B" w:rsidP="00944210">
            <w:pPr>
              <w:spacing w:after="0" w:line="480" w:lineRule="auto"/>
              <w:rPr>
                <w:rFonts w:eastAsia="Times New Roman"/>
                <w:bCs/>
                <w:color w:val="000000"/>
                <w:lang w:eastAsia="en-GB"/>
              </w:rPr>
            </w:pPr>
            <w:r w:rsidRPr="00B92D08">
              <w:rPr>
                <w:rFonts w:eastAsia="Times New Roman"/>
                <w:bCs/>
                <w:color w:val="000000"/>
                <w:lang w:eastAsia="en-GB"/>
              </w:rPr>
              <w:t>SGRQ LCL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96535" w14:textId="01E203DE" w:rsidR="00C6647B" w:rsidRPr="00917E36" w:rsidRDefault="00E32A64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E32A64">
              <w:rPr>
                <w:rFonts w:eastAsia="Times New Roman"/>
                <w:color w:val="000000"/>
                <w:lang w:eastAsia="en-GB"/>
              </w:rPr>
              <w:t>-</w:t>
            </w:r>
            <w:r w:rsidR="00C6647B" w:rsidRPr="00917E36">
              <w:rPr>
                <w:rFonts w:eastAsia="Times New Roman"/>
                <w:color w:val="000000"/>
                <w:lang w:eastAsia="en-GB"/>
              </w:rPr>
              <w:t xml:space="preserve">£460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C944B" w14:textId="7B78729E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£13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1EC9F" w14:textId="68E8D3E4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0.23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F4E67" w14:textId="74EEBC1D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0.21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F9990" w14:textId="6E3D44E6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 xml:space="preserve">Dominant 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3027B" w14:textId="35AFA1B9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£612</w:t>
            </w:r>
          </w:p>
        </w:tc>
      </w:tr>
      <w:tr w:rsidR="00C112CE" w:rsidRPr="00917E36" w14:paraId="0B98D672" w14:textId="2B2FAD23" w:rsidTr="00105E70">
        <w:trPr>
          <w:trHeight w:val="30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5187A" w14:textId="5A4D6685" w:rsidR="00C6647B" w:rsidRPr="00B92D08" w:rsidRDefault="00C6647B" w:rsidP="00944210">
            <w:pPr>
              <w:spacing w:after="0" w:line="480" w:lineRule="auto"/>
              <w:rPr>
                <w:rFonts w:eastAsia="Times New Roman"/>
                <w:bCs/>
                <w:color w:val="000000"/>
                <w:lang w:eastAsia="en-GB"/>
              </w:rPr>
            </w:pPr>
            <w:r w:rsidRPr="00B92D08">
              <w:rPr>
                <w:rFonts w:eastAsia="Times New Roman"/>
                <w:bCs/>
                <w:color w:val="000000"/>
                <w:lang w:eastAsia="en-GB"/>
              </w:rPr>
              <w:t xml:space="preserve">Generic costs for </w:t>
            </w:r>
            <w:r w:rsidR="00E16B93" w:rsidRPr="00B92D08">
              <w:rPr>
                <w:rFonts w:eastAsia="Times New Roman"/>
                <w:bCs/>
                <w:color w:val="000000"/>
                <w:lang w:eastAsia="en-GB"/>
              </w:rPr>
              <w:t>TIO</w:t>
            </w:r>
            <w:r w:rsidRPr="00B92D08">
              <w:rPr>
                <w:rFonts w:eastAsia="Times New Roman"/>
                <w:bCs/>
                <w:color w:val="000000"/>
                <w:lang w:eastAsia="en-GB"/>
              </w:rPr>
              <w:t xml:space="preserve"> (</w:t>
            </w:r>
            <w:proofErr w:type="spellStart"/>
            <w:r w:rsidRPr="00B92D08">
              <w:rPr>
                <w:rFonts w:eastAsia="Times New Roman"/>
                <w:bCs/>
                <w:color w:val="000000"/>
                <w:lang w:eastAsia="en-GB"/>
              </w:rPr>
              <w:t>Braltus</w:t>
            </w:r>
            <w:proofErr w:type="spellEnd"/>
            <w:r w:rsidRPr="00B92D08">
              <w:rPr>
                <w:rFonts w:eastAsia="Times New Roman"/>
                <w:bCs/>
                <w:color w:val="000000"/>
                <w:lang w:eastAsia="en-GB"/>
              </w:rPr>
              <w:t xml:space="preserve">)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8F189" w14:textId="4F848BD4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£36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70038" w14:textId="56D2210A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N/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029F4" w14:textId="4715B9AE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0.11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645AB" w14:textId="05B393CF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N/A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B644D" w14:textId="671F892F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£3130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393C5" w14:textId="2DDC06E8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N/A</w:t>
            </w:r>
          </w:p>
        </w:tc>
      </w:tr>
      <w:tr w:rsidR="00C112CE" w:rsidRPr="00917E36" w14:paraId="1D3A741F" w14:textId="4E194A02" w:rsidTr="00105E70">
        <w:trPr>
          <w:trHeight w:val="300"/>
        </w:trPr>
        <w:tc>
          <w:tcPr>
            <w:tcW w:w="1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6779DB" w14:textId="2FBCAE66" w:rsidR="00C6647B" w:rsidRPr="00B92D08" w:rsidRDefault="00E16B93" w:rsidP="00944210">
            <w:pPr>
              <w:spacing w:after="0" w:line="480" w:lineRule="auto"/>
              <w:rPr>
                <w:rFonts w:eastAsia="Times New Roman"/>
                <w:bCs/>
                <w:color w:val="000000"/>
                <w:lang w:eastAsia="en-GB"/>
              </w:rPr>
            </w:pPr>
            <w:r w:rsidRPr="00B92D08">
              <w:rPr>
                <w:rFonts w:eastAsia="Times New Roman"/>
                <w:bCs/>
                <w:color w:val="000000"/>
                <w:lang w:eastAsia="en-GB"/>
              </w:rPr>
              <w:t>TIO</w:t>
            </w:r>
            <w:r w:rsidR="00C6647B" w:rsidRPr="00B92D08">
              <w:rPr>
                <w:rFonts w:eastAsia="Times New Roman"/>
                <w:bCs/>
                <w:color w:val="000000"/>
                <w:lang w:eastAsia="en-GB"/>
              </w:rPr>
              <w:t xml:space="preserve"> price same as UMEC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BA8100" w14:textId="2AF51D8E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£21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F3D0EB" w14:textId="564A7065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N/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A28662" w14:textId="2781189C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0.118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0A5498" w14:textId="553A15A2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N/A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5C006B" w14:textId="3FDEC0D7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£1810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88E15D" w14:textId="6D01BDCE" w:rsidR="00C6647B" w:rsidRPr="00917E36" w:rsidRDefault="00C6647B" w:rsidP="00944210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17E36">
              <w:rPr>
                <w:rFonts w:eastAsia="Times New Roman"/>
                <w:color w:val="000000"/>
                <w:lang w:eastAsia="en-GB"/>
              </w:rPr>
              <w:t>N/A</w:t>
            </w:r>
          </w:p>
        </w:tc>
      </w:tr>
    </w:tbl>
    <w:p w14:paraId="3D7BD2C6" w14:textId="4196D9B7" w:rsidR="001E01D6" w:rsidRPr="00917E36" w:rsidRDefault="00627B5D" w:rsidP="00944210">
      <w:pPr>
        <w:pStyle w:val="EndNoteBibliography"/>
        <w:spacing w:after="80"/>
        <w:rPr>
          <w:sz w:val="18"/>
        </w:rPr>
      </w:pPr>
      <w:r w:rsidRPr="00917E36">
        <w:rPr>
          <w:rFonts w:asciiTheme="minorHAnsi" w:hAnsiTheme="minorHAnsi"/>
          <w:noProof w:val="0"/>
          <w:sz w:val="18"/>
          <w:szCs w:val="18"/>
        </w:rPr>
        <w:t xml:space="preserve">Cost and cost-effectiveness data are presented to three significant figures for values of </w:t>
      </w:r>
      <w:r w:rsidRPr="00917E36">
        <w:rPr>
          <w:rFonts w:asciiTheme="minorHAnsi" w:hAnsiTheme="minorHAnsi"/>
          <w:sz w:val="18"/>
          <w:szCs w:val="18"/>
        </w:rPr>
        <w:t>three</w:t>
      </w:r>
      <w:r w:rsidRPr="00917E36">
        <w:rPr>
          <w:rFonts w:asciiTheme="minorHAnsi" w:hAnsiTheme="minorHAnsi"/>
          <w:noProof w:val="0"/>
          <w:sz w:val="18"/>
          <w:szCs w:val="18"/>
        </w:rPr>
        <w:t xml:space="preserve"> figures or more, and to the nearest pound for values </w:t>
      </w:r>
      <w:r w:rsidRPr="00917E36">
        <w:rPr>
          <w:rFonts w:asciiTheme="minorHAnsi" w:hAnsiTheme="minorHAnsi"/>
          <w:sz w:val="18"/>
          <w:szCs w:val="18"/>
        </w:rPr>
        <w:t>rounding to less than 100</w:t>
      </w:r>
      <w:r w:rsidR="001E01D6" w:rsidRPr="00917E36">
        <w:rPr>
          <w:sz w:val="18"/>
        </w:rPr>
        <w:t xml:space="preserve">. </w:t>
      </w:r>
      <w:r w:rsidR="00965E81">
        <w:rPr>
          <w:sz w:val="18"/>
        </w:rPr>
        <w:t>UCL and LCL for Analysis 1 (UMEC vs TIO): FEV</w:t>
      </w:r>
      <w:r w:rsidR="00965E81" w:rsidRPr="00886A18">
        <w:rPr>
          <w:sz w:val="18"/>
          <w:vertAlign w:val="subscript"/>
        </w:rPr>
        <w:t>1</w:t>
      </w:r>
      <w:r w:rsidR="00965E81">
        <w:rPr>
          <w:sz w:val="18"/>
        </w:rPr>
        <w:t>, 81 mL and 25 mL, respectively; fibrinogen, 464.1 mcg/dL and 454.9 mcg/dL, respectively; 6MWT, 368.3 m and 357.6 m, resp</w:t>
      </w:r>
      <w:r w:rsidR="008E7B00">
        <w:rPr>
          <w:sz w:val="18"/>
        </w:rPr>
        <w:t xml:space="preserve">ectively; SGRQ, 1.13 units and </w:t>
      </w:r>
      <w:r w:rsidR="008E7B00">
        <w:rPr>
          <w:sz w:val="18"/>
        </w:rPr>
        <w:noBreakHyphen/>
      </w:r>
      <w:r w:rsidR="00965E81">
        <w:rPr>
          <w:sz w:val="18"/>
        </w:rPr>
        <w:t>2.04 units, respectively.</w:t>
      </w:r>
      <w:r w:rsidR="00A52C80">
        <w:rPr>
          <w:sz w:val="18"/>
        </w:rPr>
        <w:t xml:space="preserve">UCL and LCL for Analysis </w:t>
      </w:r>
      <w:r w:rsidR="00965E81">
        <w:rPr>
          <w:sz w:val="18"/>
        </w:rPr>
        <w:t xml:space="preserve">2 </w:t>
      </w:r>
      <w:r w:rsidR="00A52C80">
        <w:rPr>
          <w:sz w:val="18"/>
        </w:rPr>
        <w:t xml:space="preserve">(UMEC vs </w:t>
      </w:r>
      <w:r w:rsidR="00965E81">
        <w:rPr>
          <w:sz w:val="18"/>
        </w:rPr>
        <w:t>GLY</w:t>
      </w:r>
      <w:r w:rsidR="00A52C80">
        <w:rPr>
          <w:sz w:val="18"/>
        </w:rPr>
        <w:t>): FEV</w:t>
      </w:r>
      <w:r w:rsidR="00A52C80" w:rsidRPr="00BB7807">
        <w:rPr>
          <w:sz w:val="18"/>
          <w:vertAlign w:val="subscript"/>
        </w:rPr>
        <w:t>1</w:t>
      </w:r>
      <w:r w:rsidR="00A52C80">
        <w:rPr>
          <w:sz w:val="18"/>
        </w:rPr>
        <w:t xml:space="preserve">, 61 mL and 5 mL, respectively; </w:t>
      </w:r>
      <w:r w:rsidR="00A5436C">
        <w:rPr>
          <w:sz w:val="18"/>
        </w:rPr>
        <w:t>f</w:t>
      </w:r>
      <w:r w:rsidR="00D77A21">
        <w:rPr>
          <w:sz w:val="18"/>
        </w:rPr>
        <w:t xml:space="preserve">ibrinogen, 466.2 </w:t>
      </w:r>
      <w:r w:rsidR="004009BE">
        <w:rPr>
          <w:sz w:val="18"/>
        </w:rPr>
        <w:t xml:space="preserve">mcg/dL and </w:t>
      </w:r>
      <w:r w:rsidR="0079636E">
        <w:rPr>
          <w:sz w:val="18"/>
        </w:rPr>
        <w:t xml:space="preserve">456.9 mcg/dL, respectively; 6MWT, 366.4 m and 355.7 m, respectively; </w:t>
      </w:r>
      <w:r w:rsidR="000D0566">
        <w:rPr>
          <w:sz w:val="18"/>
        </w:rPr>
        <w:t>SGRQ, 0.88 unit</w:t>
      </w:r>
      <w:r w:rsidR="005C678B">
        <w:rPr>
          <w:sz w:val="18"/>
        </w:rPr>
        <w:t>s</w:t>
      </w:r>
      <w:r w:rsidR="000D0566">
        <w:rPr>
          <w:sz w:val="18"/>
        </w:rPr>
        <w:t xml:space="preserve"> and -2.17 units, respecti</w:t>
      </w:r>
      <w:r w:rsidR="00965E81">
        <w:rPr>
          <w:sz w:val="18"/>
        </w:rPr>
        <w:t xml:space="preserve">vely. </w:t>
      </w:r>
      <w:r w:rsidR="00BB7807">
        <w:rPr>
          <w:sz w:val="18"/>
        </w:rPr>
        <w:t>Generic cost for TIO: £0.86 per day. TIO same price as UMEC: £0.92 per day.</w:t>
      </w:r>
    </w:p>
    <w:p w14:paraId="14157956" w14:textId="6327CA7A" w:rsidR="00192A43" w:rsidRPr="00917E36" w:rsidRDefault="003539B6" w:rsidP="00944210">
      <w:pPr>
        <w:pStyle w:val="EndNoteBibliography"/>
        <w:spacing w:after="80"/>
        <w:rPr>
          <w:rFonts w:asciiTheme="minorHAnsi" w:hAnsiTheme="minorHAnsi"/>
          <w:noProof w:val="0"/>
        </w:rPr>
      </w:pPr>
      <w:r w:rsidRPr="00917E36">
        <w:rPr>
          <w:rFonts w:asciiTheme="minorHAnsi" w:hAnsiTheme="minorHAnsi"/>
          <w:noProof w:val="0"/>
          <w:sz w:val="18"/>
        </w:rPr>
        <w:t>FEV</w:t>
      </w:r>
      <w:r w:rsidRPr="00917E36">
        <w:rPr>
          <w:rFonts w:asciiTheme="minorHAnsi" w:hAnsiTheme="minorHAnsi"/>
          <w:noProof w:val="0"/>
          <w:sz w:val="18"/>
          <w:vertAlign w:val="subscript"/>
        </w:rPr>
        <w:t>1</w:t>
      </w:r>
      <w:r w:rsidRPr="00917E36">
        <w:rPr>
          <w:rFonts w:asciiTheme="minorHAnsi" w:hAnsiTheme="minorHAnsi"/>
          <w:noProof w:val="0"/>
          <w:sz w:val="18"/>
        </w:rPr>
        <w:t xml:space="preserve">, </w:t>
      </w:r>
      <w:r w:rsidR="00F00E6A" w:rsidRPr="00F00E6A">
        <w:rPr>
          <w:rFonts w:asciiTheme="minorHAnsi" w:hAnsiTheme="minorHAnsi"/>
          <w:noProof w:val="0"/>
          <w:sz w:val="18"/>
        </w:rPr>
        <w:t>forced expiratory volume in 1 second</w:t>
      </w:r>
      <w:r w:rsidRPr="00917E36">
        <w:rPr>
          <w:rFonts w:asciiTheme="minorHAnsi" w:hAnsiTheme="minorHAnsi"/>
          <w:noProof w:val="0"/>
          <w:sz w:val="18"/>
        </w:rPr>
        <w:t xml:space="preserve">; </w:t>
      </w:r>
      <w:r w:rsidR="00AE6142" w:rsidRPr="00917E36">
        <w:rPr>
          <w:rFonts w:asciiTheme="minorHAnsi" w:hAnsiTheme="minorHAnsi"/>
          <w:noProof w:val="0"/>
          <w:sz w:val="18"/>
        </w:rPr>
        <w:t xml:space="preserve">GLY, </w:t>
      </w:r>
      <w:proofErr w:type="spellStart"/>
      <w:r w:rsidR="00AE6142" w:rsidRPr="00917E36">
        <w:rPr>
          <w:rFonts w:asciiTheme="minorHAnsi" w:hAnsiTheme="minorHAnsi"/>
          <w:noProof w:val="0"/>
          <w:sz w:val="18"/>
        </w:rPr>
        <w:t>glycopyrronium</w:t>
      </w:r>
      <w:proofErr w:type="spellEnd"/>
      <w:r w:rsidR="00AE6142" w:rsidRPr="00917E36">
        <w:rPr>
          <w:rFonts w:asciiTheme="minorHAnsi" w:hAnsiTheme="minorHAnsi"/>
          <w:noProof w:val="0"/>
          <w:sz w:val="18"/>
        </w:rPr>
        <w:t xml:space="preserve">; ICER, incremental </w:t>
      </w:r>
      <w:r w:rsidR="006A05C5" w:rsidRPr="00917E36">
        <w:rPr>
          <w:rFonts w:asciiTheme="minorHAnsi" w:hAnsiTheme="minorHAnsi"/>
          <w:noProof w:val="0"/>
          <w:sz w:val="18"/>
        </w:rPr>
        <w:t>cost-effective</w:t>
      </w:r>
      <w:r w:rsidR="00AE6142" w:rsidRPr="00917E36">
        <w:rPr>
          <w:rFonts w:asciiTheme="minorHAnsi" w:hAnsiTheme="minorHAnsi"/>
          <w:noProof w:val="0"/>
          <w:sz w:val="18"/>
        </w:rPr>
        <w:t xml:space="preserve">ness ratio; </w:t>
      </w:r>
      <w:r w:rsidR="00BB1E7C" w:rsidRPr="00917E36">
        <w:rPr>
          <w:rFonts w:asciiTheme="minorHAnsi" w:hAnsiTheme="minorHAnsi"/>
          <w:noProof w:val="0"/>
          <w:sz w:val="18"/>
        </w:rPr>
        <w:t xml:space="preserve">LCL; lower confidence limit; </w:t>
      </w:r>
      <w:r w:rsidR="00530726" w:rsidRPr="00917E36">
        <w:rPr>
          <w:rFonts w:asciiTheme="minorHAnsi" w:hAnsiTheme="minorHAnsi"/>
          <w:noProof w:val="0"/>
          <w:sz w:val="18"/>
        </w:rPr>
        <w:t xml:space="preserve">p.a., per annum; </w:t>
      </w:r>
      <w:r w:rsidR="00AE6142" w:rsidRPr="00917E36">
        <w:rPr>
          <w:rFonts w:asciiTheme="minorHAnsi" w:hAnsiTheme="minorHAnsi"/>
          <w:noProof w:val="0"/>
          <w:sz w:val="18"/>
        </w:rPr>
        <w:t>QALY, quality-adjusted life</w:t>
      </w:r>
      <w:r w:rsidR="00E32A64">
        <w:rPr>
          <w:rFonts w:asciiTheme="minorHAnsi" w:hAnsiTheme="minorHAnsi"/>
          <w:noProof w:val="0"/>
          <w:sz w:val="18"/>
        </w:rPr>
        <w:t xml:space="preserve"> </w:t>
      </w:r>
      <w:r w:rsidR="00AE6142" w:rsidRPr="00917E36">
        <w:rPr>
          <w:rFonts w:asciiTheme="minorHAnsi" w:hAnsiTheme="minorHAnsi"/>
          <w:noProof w:val="0"/>
          <w:sz w:val="18"/>
        </w:rPr>
        <w:t>year;</w:t>
      </w:r>
      <w:r w:rsidR="00BB1E7C" w:rsidRPr="00917E36">
        <w:rPr>
          <w:rFonts w:asciiTheme="minorHAnsi" w:hAnsiTheme="minorHAnsi"/>
          <w:noProof w:val="0"/>
          <w:sz w:val="18"/>
        </w:rPr>
        <w:t xml:space="preserve"> SGRQ, Saint George’s Respiratory Questionnaire;</w:t>
      </w:r>
      <w:r w:rsidR="00AE6142" w:rsidRPr="00917E36">
        <w:rPr>
          <w:rFonts w:asciiTheme="minorHAnsi" w:hAnsiTheme="minorHAnsi"/>
          <w:noProof w:val="0"/>
          <w:sz w:val="18"/>
        </w:rPr>
        <w:t xml:space="preserve"> TIO,</w:t>
      </w:r>
      <w:r w:rsidRPr="00917E36">
        <w:rPr>
          <w:rFonts w:asciiTheme="minorHAnsi" w:hAnsiTheme="minorHAnsi"/>
          <w:noProof w:val="0"/>
          <w:sz w:val="18"/>
        </w:rPr>
        <w:t xml:space="preserve"> tiotropium; UCL, upper confidence limit; UMEC, </w:t>
      </w:r>
      <w:proofErr w:type="spellStart"/>
      <w:r w:rsidRPr="00917E36">
        <w:rPr>
          <w:rFonts w:asciiTheme="minorHAnsi" w:hAnsiTheme="minorHAnsi"/>
          <w:noProof w:val="0"/>
          <w:sz w:val="18"/>
        </w:rPr>
        <w:t>umeclidinium</w:t>
      </w:r>
      <w:proofErr w:type="spellEnd"/>
      <w:r w:rsidRPr="00917E36">
        <w:rPr>
          <w:rFonts w:asciiTheme="minorHAnsi" w:hAnsiTheme="minorHAnsi"/>
          <w:noProof w:val="0"/>
          <w:sz w:val="18"/>
        </w:rPr>
        <w:t>; 6MWT, 6-minute walk test.</w:t>
      </w:r>
    </w:p>
    <w:sectPr w:rsidR="00192A43" w:rsidRPr="00917E36" w:rsidSect="009E142F">
      <w:footerReference w:type="default" r:id="rId10"/>
      <w:pgSz w:w="11906" w:h="16838"/>
      <w:pgMar w:top="1440" w:right="1440" w:bottom="1276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BDDBF2" w14:textId="77777777" w:rsidR="006168F0" w:rsidRDefault="006168F0" w:rsidP="00131804">
      <w:pPr>
        <w:spacing w:after="0"/>
      </w:pPr>
      <w:r>
        <w:separator/>
      </w:r>
    </w:p>
  </w:endnote>
  <w:endnote w:type="continuationSeparator" w:id="0">
    <w:p w14:paraId="7137FA80" w14:textId="77777777" w:rsidR="006168F0" w:rsidRDefault="006168F0" w:rsidP="00131804">
      <w:pPr>
        <w:spacing w:after="0"/>
      </w:pPr>
      <w:r>
        <w:continuationSeparator/>
      </w:r>
    </w:p>
  </w:endnote>
  <w:endnote w:type="continuationNotice" w:id="1">
    <w:p w14:paraId="7C262011" w14:textId="77777777" w:rsidR="006168F0" w:rsidRDefault="006168F0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560302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763D43" w14:textId="261E30AF" w:rsidR="006168F0" w:rsidRDefault="006168F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2D08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B89C1A2" w14:textId="77777777" w:rsidR="006168F0" w:rsidRDefault="006168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E50DD8" w14:textId="77777777" w:rsidR="006168F0" w:rsidRDefault="006168F0" w:rsidP="00131804">
      <w:pPr>
        <w:spacing w:after="0"/>
      </w:pPr>
      <w:r>
        <w:separator/>
      </w:r>
    </w:p>
  </w:footnote>
  <w:footnote w:type="continuationSeparator" w:id="0">
    <w:p w14:paraId="5F7F8746" w14:textId="77777777" w:rsidR="006168F0" w:rsidRDefault="006168F0" w:rsidP="00131804">
      <w:pPr>
        <w:spacing w:after="0"/>
      </w:pPr>
      <w:r>
        <w:continuationSeparator/>
      </w:r>
    </w:p>
  </w:footnote>
  <w:footnote w:type="continuationNotice" w:id="1">
    <w:p w14:paraId="45E2D03F" w14:textId="77777777" w:rsidR="006168F0" w:rsidRDefault="006168F0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F81B7B"/>
    <w:multiLevelType w:val="hybridMultilevel"/>
    <w:tmpl w:val="016610DE"/>
    <w:lvl w:ilvl="0" w:tplc="8F540E9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180D62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3854C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BC9BB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56184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9A520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7CC05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D4355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E6275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97926ED"/>
    <w:multiLevelType w:val="hybridMultilevel"/>
    <w:tmpl w:val="1E7253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A93CF5"/>
    <w:multiLevelType w:val="hybridMultilevel"/>
    <w:tmpl w:val="C0C02A5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CA4911E">
      <w:start w:val="1"/>
      <w:numFmt w:val="bullet"/>
      <w:pStyle w:val="textbulletpointsheorexp"/>
      <w:lvlText w:val=""/>
      <w:lvlJc w:val="left"/>
      <w:pPr>
        <w:tabs>
          <w:tab w:val="num" w:pos="3338"/>
        </w:tabs>
        <w:ind w:left="3338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CF5112"/>
    <w:multiLevelType w:val="hybridMultilevel"/>
    <w:tmpl w:val="DA78E2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2B3CB6"/>
    <w:multiLevelType w:val="hybridMultilevel"/>
    <w:tmpl w:val="B2FCDD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065ED8"/>
    <w:multiLevelType w:val="hybridMultilevel"/>
    <w:tmpl w:val="A802BD4A"/>
    <w:lvl w:ilvl="0" w:tplc="4CA49C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D8556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D262B2">
      <w:start w:val="33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3CE2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0A4E9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9AFE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709F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6A0C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DCC1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39C019B"/>
    <w:multiLevelType w:val="hybridMultilevel"/>
    <w:tmpl w:val="000884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C86C04"/>
    <w:multiLevelType w:val="hybridMultilevel"/>
    <w:tmpl w:val="60C0FB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D93CD9"/>
    <w:multiLevelType w:val="hybridMultilevel"/>
    <w:tmpl w:val="DB3AE1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D374D3"/>
    <w:multiLevelType w:val="hybridMultilevel"/>
    <w:tmpl w:val="4A28531C"/>
    <w:lvl w:ilvl="0" w:tplc="04090001">
      <w:start w:val="1"/>
      <w:numFmt w:val="bullet"/>
      <w:pStyle w:val="BULLETPOIN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E1676A"/>
    <w:multiLevelType w:val="hybridMultilevel"/>
    <w:tmpl w:val="55A88042"/>
    <w:lvl w:ilvl="0" w:tplc="F9F2546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9297C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B6403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1EC4F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48186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9415E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6075E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C6006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04F34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CE078EF"/>
    <w:multiLevelType w:val="hybridMultilevel"/>
    <w:tmpl w:val="859045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A96D99"/>
    <w:multiLevelType w:val="hybridMultilevel"/>
    <w:tmpl w:val="B282BF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6326F2"/>
    <w:multiLevelType w:val="hybridMultilevel"/>
    <w:tmpl w:val="7F36BA64"/>
    <w:lvl w:ilvl="0" w:tplc="35A2EA6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9718E8"/>
    <w:multiLevelType w:val="multilevel"/>
    <w:tmpl w:val="ADD0B974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upperLetter"/>
      <w:pStyle w:val="AppendixHeading"/>
      <w:suff w:val="nothing"/>
      <w:lvlText w:val="Appendix %6: "/>
      <w:lvlJc w:val="left"/>
      <w:pPr>
        <w:ind w:left="18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2CC70BD6"/>
    <w:multiLevelType w:val="hybridMultilevel"/>
    <w:tmpl w:val="A9E64A16"/>
    <w:lvl w:ilvl="0" w:tplc="831A10CA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F08B08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12FFC2">
      <w:start w:val="67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3E7E7A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924C0C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31E7280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8E39D4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A23E72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781D62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2B32DAA"/>
    <w:multiLevelType w:val="hybridMultilevel"/>
    <w:tmpl w:val="C694AC04"/>
    <w:lvl w:ilvl="0" w:tplc="25A80B0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45256B"/>
    <w:multiLevelType w:val="hybridMultilevel"/>
    <w:tmpl w:val="3D762F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292571"/>
    <w:multiLevelType w:val="hybridMultilevel"/>
    <w:tmpl w:val="17961F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860824"/>
    <w:multiLevelType w:val="hybridMultilevel"/>
    <w:tmpl w:val="F37456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8D2609"/>
    <w:multiLevelType w:val="hybridMultilevel"/>
    <w:tmpl w:val="FC82A8D2"/>
    <w:lvl w:ilvl="0" w:tplc="1F928754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  <w:sz w:val="22"/>
      </w:rPr>
    </w:lvl>
    <w:lvl w:ilvl="1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1" w15:restartNumberingAfterBreak="0">
    <w:nsid w:val="441638A5"/>
    <w:multiLevelType w:val="multilevel"/>
    <w:tmpl w:val="51442D16"/>
    <w:lvl w:ilvl="0">
      <w:start w:val="4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pStyle w:val="Titreniveau2"/>
      <w:isLgl/>
      <w:lvlText w:val="%1.%2"/>
      <w:lvlJc w:val="left"/>
      <w:pPr>
        <w:ind w:left="1080" w:hanging="72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440" w:hanging="1080"/>
      </w:pPr>
    </w:lvl>
    <w:lvl w:ilvl="4">
      <w:start w:val="1"/>
      <w:numFmt w:val="decimal"/>
      <w:isLgl/>
      <w:lvlText w:val="%1.%2.%3.%4.%5"/>
      <w:lvlJc w:val="left"/>
      <w:pPr>
        <w:ind w:left="1800" w:hanging="1440"/>
      </w:pPr>
    </w:lvl>
    <w:lvl w:ilvl="5">
      <w:start w:val="1"/>
      <w:numFmt w:val="decimal"/>
      <w:isLgl/>
      <w:lvlText w:val="%1.%2.%3.%4.%5.%6"/>
      <w:lvlJc w:val="left"/>
      <w:pPr>
        <w:ind w:left="1800" w:hanging="1440"/>
      </w:pPr>
    </w:lvl>
    <w:lvl w:ilvl="6">
      <w:start w:val="1"/>
      <w:numFmt w:val="decimal"/>
      <w:isLgl/>
      <w:lvlText w:val="%1.%2.%3.%4.%5.%6.%7"/>
      <w:lvlJc w:val="left"/>
      <w:pPr>
        <w:ind w:left="2160" w:hanging="1800"/>
      </w:p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</w:lvl>
  </w:abstractNum>
  <w:abstractNum w:abstractNumId="22" w15:restartNumberingAfterBreak="0">
    <w:nsid w:val="4B401D0B"/>
    <w:multiLevelType w:val="hybridMultilevel"/>
    <w:tmpl w:val="D4565E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131F26"/>
    <w:multiLevelType w:val="hybridMultilevel"/>
    <w:tmpl w:val="E392FCC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8C67E8F"/>
    <w:multiLevelType w:val="hybridMultilevel"/>
    <w:tmpl w:val="EE605C12"/>
    <w:lvl w:ilvl="0" w:tplc="08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5" w15:restartNumberingAfterBreak="0">
    <w:nsid w:val="5D414D5C"/>
    <w:multiLevelType w:val="hybridMultilevel"/>
    <w:tmpl w:val="C4C8C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1179EC"/>
    <w:multiLevelType w:val="hybridMultilevel"/>
    <w:tmpl w:val="51DCD268"/>
    <w:lvl w:ilvl="0" w:tplc="CB760BF0">
      <w:start w:val="1500"/>
      <w:numFmt w:val="bullet"/>
      <w:lvlText w:val="-"/>
      <w:lvlJc w:val="left"/>
      <w:pPr>
        <w:ind w:left="720" w:hanging="360"/>
      </w:pPr>
      <w:rPr>
        <w:rFonts w:ascii="Arial" w:eastAsia="Times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21D2CB9"/>
    <w:multiLevelType w:val="singleLevel"/>
    <w:tmpl w:val="12688D68"/>
    <w:lvl w:ilvl="0">
      <w:start w:val="1"/>
      <w:numFmt w:val="bullet"/>
      <w:pStyle w:val="Bulletedlis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8" w15:restartNumberingAfterBreak="0">
    <w:nsid w:val="66116E6D"/>
    <w:multiLevelType w:val="hybridMultilevel"/>
    <w:tmpl w:val="4D16D0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A85406A"/>
    <w:multiLevelType w:val="hybridMultilevel"/>
    <w:tmpl w:val="A914E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4464EC"/>
    <w:multiLevelType w:val="hybridMultilevel"/>
    <w:tmpl w:val="8D30D500"/>
    <w:lvl w:ilvl="0" w:tplc="3990C7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75A022B"/>
    <w:multiLevelType w:val="hybridMultilevel"/>
    <w:tmpl w:val="D57A38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7AE0D3A"/>
    <w:multiLevelType w:val="hybridMultilevel"/>
    <w:tmpl w:val="403A7688"/>
    <w:lvl w:ilvl="0" w:tplc="D18EDE4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CD4C4D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2DAD762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750FDF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84C747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F6681D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F128BD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418788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D689BB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8966072"/>
    <w:multiLevelType w:val="hybridMultilevel"/>
    <w:tmpl w:val="67CA1288"/>
    <w:lvl w:ilvl="0" w:tplc="3BEE9AE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96B0F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CC0A9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FE8C9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0042F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D4C12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6C810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56424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C28B1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78AA5469"/>
    <w:multiLevelType w:val="hybridMultilevel"/>
    <w:tmpl w:val="F19C71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CE668AB"/>
    <w:multiLevelType w:val="multilevel"/>
    <w:tmpl w:val="ABA424BE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New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6" w15:restartNumberingAfterBreak="0">
    <w:nsid w:val="7E474174"/>
    <w:multiLevelType w:val="multilevel"/>
    <w:tmpl w:val="6AA4A588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upperLetter"/>
      <w:pStyle w:val="Heading6"/>
      <w:suff w:val="nothing"/>
      <w:lvlText w:val="Appendix %6: 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30"/>
  </w:num>
  <w:num w:numId="2">
    <w:abstractNumId w:val="20"/>
  </w:num>
  <w:num w:numId="3">
    <w:abstractNumId w:val="23"/>
  </w:num>
  <w:num w:numId="4">
    <w:abstractNumId w:val="4"/>
  </w:num>
  <w:num w:numId="5">
    <w:abstractNumId w:val="31"/>
  </w:num>
  <w:num w:numId="6">
    <w:abstractNumId w:val="8"/>
  </w:num>
  <w:num w:numId="7">
    <w:abstractNumId w:val="27"/>
  </w:num>
  <w:num w:numId="8">
    <w:abstractNumId w:val="35"/>
  </w:num>
  <w:num w:numId="9">
    <w:abstractNumId w:val="14"/>
  </w:num>
  <w:num w:numId="10">
    <w:abstractNumId w:val="36"/>
  </w:num>
  <w:num w:numId="11">
    <w:abstractNumId w:val="21"/>
  </w:num>
  <w:num w:numId="12">
    <w:abstractNumId w:val="2"/>
  </w:num>
  <w:num w:numId="13">
    <w:abstractNumId w:val="9"/>
  </w:num>
  <w:num w:numId="14">
    <w:abstractNumId w:val="18"/>
  </w:num>
  <w:num w:numId="15">
    <w:abstractNumId w:val="28"/>
  </w:num>
  <w:num w:numId="16">
    <w:abstractNumId w:val="7"/>
  </w:num>
  <w:num w:numId="17">
    <w:abstractNumId w:val="29"/>
  </w:num>
  <w:num w:numId="18">
    <w:abstractNumId w:val="1"/>
  </w:num>
  <w:num w:numId="19">
    <w:abstractNumId w:val="32"/>
  </w:num>
  <w:num w:numId="20">
    <w:abstractNumId w:val="25"/>
  </w:num>
  <w:num w:numId="21">
    <w:abstractNumId w:val="22"/>
  </w:num>
  <w:num w:numId="22">
    <w:abstractNumId w:val="6"/>
  </w:num>
  <w:num w:numId="23">
    <w:abstractNumId w:val="15"/>
  </w:num>
  <w:num w:numId="24">
    <w:abstractNumId w:val="12"/>
  </w:num>
  <w:num w:numId="25">
    <w:abstractNumId w:val="5"/>
  </w:num>
  <w:num w:numId="26">
    <w:abstractNumId w:val="33"/>
  </w:num>
  <w:num w:numId="27">
    <w:abstractNumId w:val="0"/>
  </w:num>
  <w:num w:numId="28">
    <w:abstractNumId w:val="11"/>
  </w:num>
  <w:num w:numId="29">
    <w:abstractNumId w:val="34"/>
  </w:num>
  <w:num w:numId="30">
    <w:abstractNumId w:val="10"/>
  </w:num>
  <w:num w:numId="31">
    <w:abstractNumId w:val="19"/>
  </w:num>
  <w:num w:numId="32">
    <w:abstractNumId w:val="16"/>
  </w:num>
  <w:num w:numId="33">
    <w:abstractNumId w:val="17"/>
  </w:num>
  <w:num w:numId="34">
    <w:abstractNumId w:val="3"/>
  </w:num>
  <w:num w:numId="35">
    <w:abstractNumId w:val="24"/>
  </w:num>
  <w:num w:numId="36">
    <w:abstractNumId w:val="13"/>
  </w:num>
  <w:num w:numId="37">
    <w:abstractNumId w:val="26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Central (Arth Res &amp;amp; Ther) 19-09-17 SLC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dfs959yeprx8efesqvepr7ep5xzvfxtv0t&quot;&gt;HO-14-8059 Primary (Mono) Manuscrip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8&lt;/item&gt;&lt;item&gt;39&lt;/item&gt;&lt;item&gt;40&lt;/item&gt;&lt;item&gt;42&lt;/item&gt;&lt;item&gt;43&lt;/item&gt;&lt;item&gt;44&lt;/item&gt;&lt;item&gt;45&lt;/item&gt;&lt;item&gt;46&lt;/item&gt;&lt;/record-ids&gt;&lt;/item&gt;&lt;/Libraries&gt;"/>
  </w:docVars>
  <w:rsids>
    <w:rsidRoot w:val="00131804"/>
    <w:rsid w:val="0000026B"/>
    <w:rsid w:val="0000058F"/>
    <w:rsid w:val="00001969"/>
    <w:rsid w:val="00001BF7"/>
    <w:rsid w:val="00001F87"/>
    <w:rsid w:val="00002639"/>
    <w:rsid w:val="00003543"/>
    <w:rsid w:val="000035CE"/>
    <w:rsid w:val="00003CAA"/>
    <w:rsid w:val="000043D7"/>
    <w:rsid w:val="00004A03"/>
    <w:rsid w:val="00004A4D"/>
    <w:rsid w:val="00005041"/>
    <w:rsid w:val="000054C6"/>
    <w:rsid w:val="000057AF"/>
    <w:rsid w:val="00006511"/>
    <w:rsid w:val="00006603"/>
    <w:rsid w:val="000068A5"/>
    <w:rsid w:val="000074BF"/>
    <w:rsid w:val="00007B92"/>
    <w:rsid w:val="00007C9D"/>
    <w:rsid w:val="00010406"/>
    <w:rsid w:val="000112A2"/>
    <w:rsid w:val="00011361"/>
    <w:rsid w:val="0001139D"/>
    <w:rsid w:val="0001164F"/>
    <w:rsid w:val="00012085"/>
    <w:rsid w:val="000122DA"/>
    <w:rsid w:val="0001240E"/>
    <w:rsid w:val="00012A84"/>
    <w:rsid w:val="00012A98"/>
    <w:rsid w:val="0001310E"/>
    <w:rsid w:val="000139E8"/>
    <w:rsid w:val="00013AA2"/>
    <w:rsid w:val="000154C5"/>
    <w:rsid w:val="000155F6"/>
    <w:rsid w:val="000159DE"/>
    <w:rsid w:val="00015C04"/>
    <w:rsid w:val="000160DE"/>
    <w:rsid w:val="00016D66"/>
    <w:rsid w:val="00016EC5"/>
    <w:rsid w:val="00017341"/>
    <w:rsid w:val="0001782B"/>
    <w:rsid w:val="000178BD"/>
    <w:rsid w:val="000179B8"/>
    <w:rsid w:val="00017AFF"/>
    <w:rsid w:val="00020105"/>
    <w:rsid w:val="00020477"/>
    <w:rsid w:val="00020947"/>
    <w:rsid w:val="00020981"/>
    <w:rsid w:val="00021175"/>
    <w:rsid w:val="00021C46"/>
    <w:rsid w:val="0002277D"/>
    <w:rsid w:val="00022B35"/>
    <w:rsid w:val="00022F2B"/>
    <w:rsid w:val="0002329C"/>
    <w:rsid w:val="000245B7"/>
    <w:rsid w:val="000246C8"/>
    <w:rsid w:val="00024B47"/>
    <w:rsid w:val="00024D12"/>
    <w:rsid w:val="0002567B"/>
    <w:rsid w:val="00026BF0"/>
    <w:rsid w:val="00026EBA"/>
    <w:rsid w:val="0002720C"/>
    <w:rsid w:val="00027532"/>
    <w:rsid w:val="00027CB1"/>
    <w:rsid w:val="00027FA2"/>
    <w:rsid w:val="0003004D"/>
    <w:rsid w:val="000307F2"/>
    <w:rsid w:val="0003087C"/>
    <w:rsid w:val="00030A82"/>
    <w:rsid w:val="00030CE3"/>
    <w:rsid w:val="00030E8C"/>
    <w:rsid w:val="000311B7"/>
    <w:rsid w:val="000314E4"/>
    <w:rsid w:val="000314FC"/>
    <w:rsid w:val="00031897"/>
    <w:rsid w:val="00032F9A"/>
    <w:rsid w:val="0003339A"/>
    <w:rsid w:val="000338D6"/>
    <w:rsid w:val="0003457B"/>
    <w:rsid w:val="0003501A"/>
    <w:rsid w:val="000354A3"/>
    <w:rsid w:val="00035777"/>
    <w:rsid w:val="00035794"/>
    <w:rsid w:val="00035A56"/>
    <w:rsid w:val="00035FDD"/>
    <w:rsid w:val="00036803"/>
    <w:rsid w:val="00036BE2"/>
    <w:rsid w:val="00036F7A"/>
    <w:rsid w:val="000371EC"/>
    <w:rsid w:val="00037DC4"/>
    <w:rsid w:val="00037F46"/>
    <w:rsid w:val="00040855"/>
    <w:rsid w:val="00040F3F"/>
    <w:rsid w:val="00041400"/>
    <w:rsid w:val="00041596"/>
    <w:rsid w:val="000421FC"/>
    <w:rsid w:val="00042462"/>
    <w:rsid w:val="00042647"/>
    <w:rsid w:val="00042D84"/>
    <w:rsid w:val="000435DD"/>
    <w:rsid w:val="0004422C"/>
    <w:rsid w:val="00044355"/>
    <w:rsid w:val="000443C4"/>
    <w:rsid w:val="000447C8"/>
    <w:rsid w:val="000451EB"/>
    <w:rsid w:val="00045B45"/>
    <w:rsid w:val="00045DCB"/>
    <w:rsid w:val="0004670F"/>
    <w:rsid w:val="000467BE"/>
    <w:rsid w:val="00046DB8"/>
    <w:rsid w:val="000478F3"/>
    <w:rsid w:val="00050799"/>
    <w:rsid w:val="00050F93"/>
    <w:rsid w:val="00051C8A"/>
    <w:rsid w:val="00051CDC"/>
    <w:rsid w:val="00053028"/>
    <w:rsid w:val="0005355B"/>
    <w:rsid w:val="00054198"/>
    <w:rsid w:val="00054AC7"/>
    <w:rsid w:val="00054E10"/>
    <w:rsid w:val="0005617B"/>
    <w:rsid w:val="00056783"/>
    <w:rsid w:val="0005764A"/>
    <w:rsid w:val="00060455"/>
    <w:rsid w:val="00060590"/>
    <w:rsid w:val="000606EC"/>
    <w:rsid w:val="00060BE1"/>
    <w:rsid w:val="00061269"/>
    <w:rsid w:val="00061414"/>
    <w:rsid w:val="00061C26"/>
    <w:rsid w:val="00062466"/>
    <w:rsid w:val="00062B11"/>
    <w:rsid w:val="00063CDA"/>
    <w:rsid w:val="00063D53"/>
    <w:rsid w:val="000646AB"/>
    <w:rsid w:val="0006553F"/>
    <w:rsid w:val="00065AD0"/>
    <w:rsid w:val="00065C9B"/>
    <w:rsid w:val="00065EF7"/>
    <w:rsid w:val="00066CE0"/>
    <w:rsid w:val="00066FE6"/>
    <w:rsid w:val="000677D4"/>
    <w:rsid w:val="0006799F"/>
    <w:rsid w:val="00070890"/>
    <w:rsid w:val="000708BC"/>
    <w:rsid w:val="00070B70"/>
    <w:rsid w:val="00071062"/>
    <w:rsid w:val="00071167"/>
    <w:rsid w:val="000713D6"/>
    <w:rsid w:val="0007153F"/>
    <w:rsid w:val="00071D69"/>
    <w:rsid w:val="00071FCE"/>
    <w:rsid w:val="0007348D"/>
    <w:rsid w:val="00073A4B"/>
    <w:rsid w:val="0007417E"/>
    <w:rsid w:val="0007419B"/>
    <w:rsid w:val="0007443B"/>
    <w:rsid w:val="00074DB3"/>
    <w:rsid w:val="00075045"/>
    <w:rsid w:val="00075488"/>
    <w:rsid w:val="00075D53"/>
    <w:rsid w:val="000766BD"/>
    <w:rsid w:val="000769EC"/>
    <w:rsid w:val="00076D30"/>
    <w:rsid w:val="00076E94"/>
    <w:rsid w:val="00077DFA"/>
    <w:rsid w:val="000805D8"/>
    <w:rsid w:val="00080BAA"/>
    <w:rsid w:val="00081267"/>
    <w:rsid w:val="000814A0"/>
    <w:rsid w:val="00081FDB"/>
    <w:rsid w:val="00082041"/>
    <w:rsid w:val="00082DD0"/>
    <w:rsid w:val="0008423E"/>
    <w:rsid w:val="00084FAA"/>
    <w:rsid w:val="00084FF0"/>
    <w:rsid w:val="000850E0"/>
    <w:rsid w:val="0008537C"/>
    <w:rsid w:val="00085457"/>
    <w:rsid w:val="00085A88"/>
    <w:rsid w:val="00086512"/>
    <w:rsid w:val="00086974"/>
    <w:rsid w:val="0008740B"/>
    <w:rsid w:val="00091213"/>
    <w:rsid w:val="000912DC"/>
    <w:rsid w:val="000917EE"/>
    <w:rsid w:val="0009196B"/>
    <w:rsid w:val="000928AD"/>
    <w:rsid w:val="000928DF"/>
    <w:rsid w:val="00092BBB"/>
    <w:rsid w:val="0009305B"/>
    <w:rsid w:val="00093225"/>
    <w:rsid w:val="00093474"/>
    <w:rsid w:val="00093BDA"/>
    <w:rsid w:val="000945F8"/>
    <w:rsid w:val="00094B52"/>
    <w:rsid w:val="0009519C"/>
    <w:rsid w:val="000954C3"/>
    <w:rsid w:val="00095710"/>
    <w:rsid w:val="00095EDB"/>
    <w:rsid w:val="00096683"/>
    <w:rsid w:val="00096721"/>
    <w:rsid w:val="00096962"/>
    <w:rsid w:val="00096C32"/>
    <w:rsid w:val="00097028"/>
    <w:rsid w:val="0009777A"/>
    <w:rsid w:val="00097F41"/>
    <w:rsid w:val="000A0166"/>
    <w:rsid w:val="000A03AB"/>
    <w:rsid w:val="000A03B6"/>
    <w:rsid w:val="000A08A9"/>
    <w:rsid w:val="000A099F"/>
    <w:rsid w:val="000A144F"/>
    <w:rsid w:val="000A1899"/>
    <w:rsid w:val="000A19DC"/>
    <w:rsid w:val="000A1B0B"/>
    <w:rsid w:val="000A1BBE"/>
    <w:rsid w:val="000A22C7"/>
    <w:rsid w:val="000A27BD"/>
    <w:rsid w:val="000A3370"/>
    <w:rsid w:val="000A342E"/>
    <w:rsid w:val="000A3516"/>
    <w:rsid w:val="000A37BF"/>
    <w:rsid w:val="000A3C1F"/>
    <w:rsid w:val="000A4112"/>
    <w:rsid w:val="000A4681"/>
    <w:rsid w:val="000A497B"/>
    <w:rsid w:val="000A4C24"/>
    <w:rsid w:val="000A5394"/>
    <w:rsid w:val="000A559D"/>
    <w:rsid w:val="000A62C5"/>
    <w:rsid w:val="000A645D"/>
    <w:rsid w:val="000A6A21"/>
    <w:rsid w:val="000A70DC"/>
    <w:rsid w:val="000A770A"/>
    <w:rsid w:val="000A7AEF"/>
    <w:rsid w:val="000A7C18"/>
    <w:rsid w:val="000A7EF0"/>
    <w:rsid w:val="000B02CA"/>
    <w:rsid w:val="000B085A"/>
    <w:rsid w:val="000B10E7"/>
    <w:rsid w:val="000B176E"/>
    <w:rsid w:val="000B1D3B"/>
    <w:rsid w:val="000B2978"/>
    <w:rsid w:val="000B2D63"/>
    <w:rsid w:val="000B326F"/>
    <w:rsid w:val="000B3E06"/>
    <w:rsid w:val="000B3F80"/>
    <w:rsid w:val="000B3FCF"/>
    <w:rsid w:val="000B40D3"/>
    <w:rsid w:val="000B4204"/>
    <w:rsid w:val="000B44CC"/>
    <w:rsid w:val="000B46FC"/>
    <w:rsid w:val="000B47F1"/>
    <w:rsid w:val="000B4EC7"/>
    <w:rsid w:val="000B5080"/>
    <w:rsid w:val="000B541F"/>
    <w:rsid w:val="000B5614"/>
    <w:rsid w:val="000B593D"/>
    <w:rsid w:val="000B5B2D"/>
    <w:rsid w:val="000B5CE6"/>
    <w:rsid w:val="000B5DD7"/>
    <w:rsid w:val="000B5E41"/>
    <w:rsid w:val="000B66B6"/>
    <w:rsid w:val="000B6B4C"/>
    <w:rsid w:val="000B6D8F"/>
    <w:rsid w:val="000B71CF"/>
    <w:rsid w:val="000B76B0"/>
    <w:rsid w:val="000B7EC1"/>
    <w:rsid w:val="000C0A61"/>
    <w:rsid w:val="000C11A1"/>
    <w:rsid w:val="000C11D9"/>
    <w:rsid w:val="000C142D"/>
    <w:rsid w:val="000C1D6E"/>
    <w:rsid w:val="000C216A"/>
    <w:rsid w:val="000C2345"/>
    <w:rsid w:val="000C28BC"/>
    <w:rsid w:val="000C2BDE"/>
    <w:rsid w:val="000C2D8A"/>
    <w:rsid w:val="000C33F6"/>
    <w:rsid w:val="000C391E"/>
    <w:rsid w:val="000C4492"/>
    <w:rsid w:val="000C49ED"/>
    <w:rsid w:val="000C534E"/>
    <w:rsid w:val="000C54CF"/>
    <w:rsid w:val="000C5DCD"/>
    <w:rsid w:val="000C5EFF"/>
    <w:rsid w:val="000C6918"/>
    <w:rsid w:val="000C69FD"/>
    <w:rsid w:val="000C6A66"/>
    <w:rsid w:val="000C74DE"/>
    <w:rsid w:val="000C771E"/>
    <w:rsid w:val="000C7E4C"/>
    <w:rsid w:val="000C7FFB"/>
    <w:rsid w:val="000D0566"/>
    <w:rsid w:val="000D1117"/>
    <w:rsid w:val="000D15A4"/>
    <w:rsid w:val="000D1C36"/>
    <w:rsid w:val="000D1F87"/>
    <w:rsid w:val="000D2082"/>
    <w:rsid w:val="000D2F22"/>
    <w:rsid w:val="000D32EC"/>
    <w:rsid w:val="000D3816"/>
    <w:rsid w:val="000D3DDD"/>
    <w:rsid w:val="000D4EE6"/>
    <w:rsid w:val="000D4F0C"/>
    <w:rsid w:val="000D5A28"/>
    <w:rsid w:val="000D5C84"/>
    <w:rsid w:val="000D6AEB"/>
    <w:rsid w:val="000D6B20"/>
    <w:rsid w:val="000D7125"/>
    <w:rsid w:val="000D717A"/>
    <w:rsid w:val="000D7BD7"/>
    <w:rsid w:val="000E02F4"/>
    <w:rsid w:val="000E0365"/>
    <w:rsid w:val="000E045D"/>
    <w:rsid w:val="000E0C3D"/>
    <w:rsid w:val="000E13D9"/>
    <w:rsid w:val="000E1D51"/>
    <w:rsid w:val="000E26F1"/>
    <w:rsid w:val="000E27C0"/>
    <w:rsid w:val="000E307F"/>
    <w:rsid w:val="000E3B57"/>
    <w:rsid w:val="000E40FE"/>
    <w:rsid w:val="000E4224"/>
    <w:rsid w:val="000E4442"/>
    <w:rsid w:val="000E5413"/>
    <w:rsid w:val="000E548E"/>
    <w:rsid w:val="000E6481"/>
    <w:rsid w:val="000E718D"/>
    <w:rsid w:val="000E755C"/>
    <w:rsid w:val="000E7CCB"/>
    <w:rsid w:val="000F02DC"/>
    <w:rsid w:val="000F0920"/>
    <w:rsid w:val="000F0F6E"/>
    <w:rsid w:val="000F1CB4"/>
    <w:rsid w:val="000F1F48"/>
    <w:rsid w:val="000F22E6"/>
    <w:rsid w:val="000F279C"/>
    <w:rsid w:val="000F2F7A"/>
    <w:rsid w:val="000F32C9"/>
    <w:rsid w:val="000F450F"/>
    <w:rsid w:val="000F4787"/>
    <w:rsid w:val="000F5DC2"/>
    <w:rsid w:val="000F5FDE"/>
    <w:rsid w:val="000F6397"/>
    <w:rsid w:val="000F6483"/>
    <w:rsid w:val="000F6626"/>
    <w:rsid w:val="000F6B44"/>
    <w:rsid w:val="000F6B7E"/>
    <w:rsid w:val="000F6DA4"/>
    <w:rsid w:val="000F7901"/>
    <w:rsid w:val="0010059D"/>
    <w:rsid w:val="001015E3"/>
    <w:rsid w:val="00101985"/>
    <w:rsid w:val="00102365"/>
    <w:rsid w:val="0010236F"/>
    <w:rsid w:val="0010241E"/>
    <w:rsid w:val="00102EAD"/>
    <w:rsid w:val="001031D5"/>
    <w:rsid w:val="001033F5"/>
    <w:rsid w:val="001038F2"/>
    <w:rsid w:val="001039DA"/>
    <w:rsid w:val="00103BF9"/>
    <w:rsid w:val="00104007"/>
    <w:rsid w:val="00104993"/>
    <w:rsid w:val="00105063"/>
    <w:rsid w:val="00105148"/>
    <w:rsid w:val="001059B3"/>
    <w:rsid w:val="00105E70"/>
    <w:rsid w:val="00110114"/>
    <w:rsid w:val="001102B4"/>
    <w:rsid w:val="00110A0D"/>
    <w:rsid w:val="00110D9C"/>
    <w:rsid w:val="00111253"/>
    <w:rsid w:val="00111A29"/>
    <w:rsid w:val="00112C16"/>
    <w:rsid w:val="001132FD"/>
    <w:rsid w:val="0011391D"/>
    <w:rsid w:val="00113DDE"/>
    <w:rsid w:val="00114E59"/>
    <w:rsid w:val="00114E6E"/>
    <w:rsid w:val="00115015"/>
    <w:rsid w:val="001151D4"/>
    <w:rsid w:val="00115528"/>
    <w:rsid w:val="00115529"/>
    <w:rsid w:val="0011656B"/>
    <w:rsid w:val="00116576"/>
    <w:rsid w:val="00116801"/>
    <w:rsid w:val="0011689F"/>
    <w:rsid w:val="00116C84"/>
    <w:rsid w:val="00117087"/>
    <w:rsid w:val="00117D1B"/>
    <w:rsid w:val="001208F1"/>
    <w:rsid w:val="00120E3C"/>
    <w:rsid w:val="001227A2"/>
    <w:rsid w:val="00122D95"/>
    <w:rsid w:val="00122DF4"/>
    <w:rsid w:val="001232A6"/>
    <w:rsid w:val="00123473"/>
    <w:rsid w:val="001240FE"/>
    <w:rsid w:val="00124273"/>
    <w:rsid w:val="00124F95"/>
    <w:rsid w:val="0012588A"/>
    <w:rsid w:val="00125FC7"/>
    <w:rsid w:val="001261BF"/>
    <w:rsid w:val="00126442"/>
    <w:rsid w:val="00126CCA"/>
    <w:rsid w:val="00127357"/>
    <w:rsid w:val="00127830"/>
    <w:rsid w:val="00127CD7"/>
    <w:rsid w:val="001307D5"/>
    <w:rsid w:val="00130E4D"/>
    <w:rsid w:val="00131309"/>
    <w:rsid w:val="0013145E"/>
    <w:rsid w:val="001315F7"/>
    <w:rsid w:val="00131804"/>
    <w:rsid w:val="00131B7D"/>
    <w:rsid w:val="00131F0C"/>
    <w:rsid w:val="00132F70"/>
    <w:rsid w:val="00132F74"/>
    <w:rsid w:val="0013387D"/>
    <w:rsid w:val="00133CFE"/>
    <w:rsid w:val="00134B0C"/>
    <w:rsid w:val="00134B46"/>
    <w:rsid w:val="00134CAF"/>
    <w:rsid w:val="00134EDC"/>
    <w:rsid w:val="0013508B"/>
    <w:rsid w:val="001354F4"/>
    <w:rsid w:val="001356A8"/>
    <w:rsid w:val="00135CC6"/>
    <w:rsid w:val="00136A39"/>
    <w:rsid w:val="00136D92"/>
    <w:rsid w:val="00136F41"/>
    <w:rsid w:val="001370C5"/>
    <w:rsid w:val="00137F4A"/>
    <w:rsid w:val="00140042"/>
    <w:rsid w:val="001400E4"/>
    <w:rsid w:val="001401AE"/>
    <w:rsid w:val="001405DC"/>
    <w:rsid w:val="00140E43"/>
    <w:rsid w:val="00140EF1"/>
    <w:rsid w:val="00140F1F"/>
    <w:rsid w:val="0014151C"/>
    <w:rsid w:val="001417E4"/>
    <w:rsid w:val="00141A18"/>
    <w:rsid w:val="00141C3F"/>
    <w:rsid w:val="001426F3"/>
    <w:rsid w:val="00142A16"/>
    <w:rsid w:val="00142A19"/>
    <w:rsid w:val="001430F0"/>
    <w:rsid w:val="00143CC0"/>
    <w:rsid w:val="00143EE5"/>
    <w:rsid w:val="001444BB"/>
    <w:rsid w:val="001445A9"/>
    <w:rsid w:val="00145290"/>
    <w:rsid w:val="00146033"/>
    <w:rsid w:val="0014653B"/>
    <w:rsid w:val="00146C72"/>
    <w:rsid w:val="001500BD"/>
    <w:rsid w:val="0015116D"/>
    <w:rsid w:val="00151229"/>
    <w:rsid w:val="00151233"/>
    <w:rsid w:val="00151415"/>
    <w:rsid w:val="00151D88"/>
    <w:rsid w:val="00151DA2"/>
    <w:rsid w:val="00152022"/>
    <w:rsid w:val="0015204E"/>
    <w:rsid w:val="0015235F"/>
    <w:rsid w:val="00152543"/>
    <w:rsid w:val="0015353A"/>
    <w:rsid w:val="00153A11"/>
    <w:rsid w:val="00153ECA"/>
    <w:rsid w:val="001558CA"/>
    <w:rsid w:val="00155FC1"/>
    <w:rsid w:val="00156554"/>
    <w:rsid w:val="001565A1"/>
    <w:rsid w:val="00156C92"/>
    <w:rsid w:val="00157513"/>
    <w:rsid w:val="001576F0"/>
    <w:rsid w:val="00157F51"/>
    <w:rsid w:val="001609B2"/>
    <w:rsid w:val="00160AFC"/>
    <w:rsid w:val="00161650"/>
    <w:rsid w:val="00161825"/>
    <w:rsid w:val="00161920"/>
    <w:rsid w:val="001620D4"/>
    <w:rsid w:val="00162624"/>
    <w:rsid w:val="00162D9B"/>
    <w:rsid w:val="001630C8"/>
    <w:rsid w:val="001632CA"/>
    <w:rsid w:val="001632CC"/>
    <w:rsid w:val="00164038"/>
    <w:rsid w:val="00164244"/>
    <w:rsid w:val="0016451E"/>
    <w:rsid w:val="001647F6"/>
    <w:rsid w:val="0016481D"/>
    <w:rsid w:val="00164F4F"/>
    <w:rsid w:val="001650F2"/>
    <w:rsid w:val="001653E2"/>
    <w:rsid w:val="001655A5"/>
    <w:rsid w:val="00165653"/>
    <w:rsid w:val="00165CBD"/>
    <w:rsid w:val="00166820"/>
    <w:rsid w:val="00166958"/>
    <w:rsid w:val="0016695A"/>
    <w:rsid w:val="00166E45"/>
    <w:rsid w:val="001704F3"/>
    <w:rsid w:val="0017102F"/>
    <w:rsid w:val="00171C5C"/>
    <w:rsid w:val="00171F75"/>
    <w:rsid w:val="00172338"/>
    <w:rsid w:val="0017271E"/>
    <w:rsid w:val="00172991"/>
    <w:rsid w:val="00172C29"/>
    <w:rsid w:val="00172F81"/>
    <w:rsid w:val="00174600"/>
    <w:rsid w:val="00174E4F"/>
    <w:rsid w:val="001760EE"/>
    <w:rsid w:val="0017696E"/>
    <w:rsid w:val="0017698C"/>
    <w:rsid w:val="001772D3"/>
    <w:rsid w:val="001778BA"/>
    <w:rsid w:val="00180302"/>
    <w:rsid w:val="00180700"/>
    <w:rsid w:val="001813EB"/>
    <w:rsid w:val="0018145D"/>
    <w:rsid w:val="00181521"/>
    <w:rsid w:val="001815A0"/>
    <w:rsid w:val="00181750"/>
    <w:rsid w:val="00182555"/>
    <w:rsid w:val="0018278C"/>
    <w:rsid w:val="00182FE8"/>
    <w:rsid w:val="0018381A"/>
    <w:rsid w:val="00183EE2"/>
    <w:rsid w:val="0018424B"/>
    <w:rsid w:val="00184456"/>
    <w:rsid w:val="00184759"/>
    <w:rsid w:val="0018490D"/>
    <w:rsid w:val="00184C1D"/>
    <w:rsid w:val="001850BE"/>
    <w:rsid w:val="00185B62"/>
    <w:rsid w:val="00185C03"/>
    <w:rsid w:val="0018623B"/>
    <w:rsid w:val="00186FFF"/>
    <w:rsid w:val="0018719D"/>
    <w:rsid w:val="001876B6"/>
    <w:rsid w:val="00187885"/>
    <w:rsid w:val="00187A52"/>
    <w:rsid w:val="001900F5"/>
    <w:rsid w:val="0019044E"/>
    <w:rsid w:val="001908FA"/>
    <w:rsid w:val="00191ADB"/>
    <w:rsid w:val="001927FF"/>
    <w:rsid w:val="00192A43"/>
    <w:rsid w:val="0019314D"/>
    <w:rsid w:val="0019323C"/>
    <w:rsid w:val="001944BD"/>
    <w:rsid w:val="0019484C"/>
    <w:rsid w:val="001949CD"/>
    <w:rsid w:val="00194FD0"/>
    <w:rsid w:val="00195A7C"/>
    <w:rsid w:val="00195BAF"/>
    <w:rsid w:val="0019662E"/>
    <w:rsid w:val="00196BCC"/>
    <w:rsid w:val="00196E8D"/>
    <w:rsid w:val="00197BB6"/>
    <w:rsid w:val="00197BCC"/>
    <w:rsid w:val="00197E71"/>
    <w:rsid w:val="001A0557"/>
    <w:rsid w:val="001A22C3"/>
    <w:rsid w:val="001A277A"/>
    <w:rsid w:val="001A2C44"/>
    <w:rsid w:val="001A309E"/>
    <w:rsid w:val="001A3415"/>
    <w:rsid w:val="001A366A"/>
    <w:rsid w:val="001A38DB"/>
    <w:rsid w:val="001A3AB9"/>
    <w:rsid w:val="001A3D71"/>
    <w:rsid w:val="001A4DEC"/>
    <w:rsid w:val="001A579F"/>
    <w:rsid w:val="001A580A"/>
    <w:rsid w:val="001A6B41"/>
    <w:rsid w:val="001A6DF8"/>
    <w:rsid w:val="001A7F6D"/>
    <w:rsid w:val="001B03FB"/>
    <w:rsid w:val="001B07C2"/>
    <w:rsid w:val="001B0C54"/>
    <w:rsid w:val="001B0D44"/>
    <w:rsid w:val="001B0F3C"/>
    <w:rsid w:val="001B1145"/>
    <w:rsid w:val="001B1431"/>
    <w:rsid w:val="001B1443"/>
    <w:rsid w:val="001B17F2"/>
    <w:rsid w:val="001B212B"/>
    <w:rsid w:val="001B27A6"/>
    <w:rsid w:val="001B30D4"/>
    <w:rsid w:val="001B33B8"/>
    <w:rsid w:val="001B3D99"/>
    <w:rsid w:val="001B4291"/>
    <w:rsid w:val="001B4897"/>
    <w:rsid w:val="001B4E92"/>
    <w:rsid w:val="001B57E3"/>
    <w:rsid w:val="001B5A9F"/>
    <w:rsid w:val="001B60E7"/>
    <w:rsid w:val="001B6A23"/>
    <w:rsid w:val="001B78C9"/>
    <w:rsid w:val="001C018D"/>
    <w:rsid w:val="001C25FF"/>
    <w:rsid w:val="001C2AA0"/>
    <w:rsid w:val="001C2D42"/>
    <w:rsid w:val="001C331A"/>
    <w:rsid w:val="001C347A"/>
    <w:rsid w:val="001C3540"/>
    <w:rsid w:val="001C3555"/>
    <w:rsid w:val="001C3904"/>
    <w:rsid w:val="001C44E5"/>
    <w:rsid w:val="001C4D1B"/>
    <w:rsid w:val="001C5197"/>
    <w:rsid w:val="001C51ED"/>
    <w:rsid w:val="001C53AE"/>
    <w:rsid w:val="001C5F3F"/>
    <w:rsid w:val="001C5FA3"/>
    <w:rsid w:val="001C6152"/>
    <w:rsid w:val="001C6521"/>
    <w:rsid w:val="001C67A0"/>
    <w:rsid w:val="001C686D"/>
    <w:rsid w:val="001C69E1"/>
    <w:rsid w:val="001C74B8"/>
    <w:rsid w:val="001C77A2"/>
    <w:rsid w:val="001C78C2"/>
    <w:rsid w:val="001C7ACD"/>
    <w:rsid w:val="001D002A"/>
    <w:rsid w:val="001D03B3"/>
    <w:rsid w:val="001D049B"/>
    <w:rsid w:val="001D0A0D"/>
    <w:rsid w:val="001D0B15"/>
    <w:rsid w:val="001D0D87"/>
    <w:rsid w:val="001D151C"/>
    <w:rsid w:val="001D195E"/>
    <w:rsid w:val="001D36BC"/>
    <w:rsid w:val="001D3F73"/>
    <w:rsid w:val="001D44CD"/>
    <w:rsid w:val="001D4A66"/>
    <w:rsid w:val="001D50D7"/>
    <w:rsid w:val="001D510F"/>
    <w:rsid w:val="001D56CA"/>
    <w:rsid w:val="001D677D"/>
    <w:rsid w:val="001D6C3E"/>
    <w:rsid w:val="001D72C7"/>
    <w:rsid w:val="001D7430"/>
    <w:rsid w:val="001D7548"/>
    <w:rsid w:val="001D7661"/>
    <w:rsid w:val="001E01D6"/>
    <w:rsid w:val="001E0353"/>
    <w:rsid w:val="001E0481"/>
    <w:rsid w:val="001E0A9B"/>
    <w:rsid w:val="001E0AF1"/>
    <w:rsid w:val="001E0CF0"/>
    <w:rsid w:val="001E0E1B"/>
    <w:rsid w:val="001E1160"/>
    <w:rsid w:val="001E2065"/>
    <w:rsid w:val="001E2364"/>
    <w:rsid w:val="001E2455"/>
    <w:rsid w:val="001E295D"/>
    <w:rsid w:val="001E2BF3"/>
    <w:rsid w:val="001E2D18"/>
    <w:rsid w:val="001E3145"/>
    <w:rsid w:val="001E3180"/>
    <w:rsid w:val="001E356E"/>
    <w:rsid w:val="001E4541"/>
    <w:rsid w:val="001E48ED"/>
    <w:rsid w:val="001E51AC"/>
    <w:rsid w:val="001E5414"/>
    <w:rsid w:val="001E5779"/>
    <w:rsid w:val="001E5C11"/>
    <w:rsid w:val="001E5DCB"/>
    <w:rsid w:val="001E6542"/>
    <w:rsid w:val="001E72F1"/>
    <w:rsid w:val="001E7BE7"/>
    <w:rsid w:val="001E7F59"/>
    <w:rsid w:val="001F02B1"/>
    <w:rsid w:val="001F0770"/>
    <w:rsid w:val="001F162F"/>
    <w:rsid w:val="001F1BD7"/>
    <w:rsid w:val="001F2A08"/>
    <w:rsid w:val="001F357F"/>
    <w:rsid w:val="001F373F"/>
    <w:rsid w:val="001F3AD0"/>
    <w:rsid w:val="001F403A"/>
    <w:rsid w:val="001F41A1"/>
    <w:rsid w:val="001F602C"/>
    <w:rsid w:val="001F67B8"/>
    <w:rsid w:val="001F6811"/>
    <w:rsid w:val="001F7FA6"/>
    <w:rsid w:val="00200056"/>
    <w:rsid w:val="00200C30"/>
    <w:rsid w:val="00200E13"/>
    <w:rsid w:val="00201122"/>
    <w:rsid w:val="0020138E"/>
    <w:rsid w:val="00201ACB"/>
    <w:rsid w:val="00201B8A"/>
    <w:rsid w:val="002022C8"/>
    <w:rsid w:val="00202377"/>
    <w:rsid w:val="00202622"/>
    <w:rsid w:val="0020287F"/>
    <w:rsid w:val="00202B35"/>
    <w:rsid w:val="00202F71"/>
    <w:rsid w:val="00203924"/>
    <w:rsid w:val="0020454B"/>
    <w:rsid w:val="00204978"/>
    <w:rsid w:val="00204AFF"/>
    <w:rsid w:val="00204B4F"/>
    <w:rsid w:val="002057E1"/>
    <w:rsid w:val="00205CDE"/>
    <w:rsid w:val="002060F7"/>
    <w:rsid w:val="002061EE"/>
    <w:rsid w:val="00206455"/>
    <w:rsid w:val="002064BD"/>
    <w:rsid w:val="0020752B"/>
    <w:rsid w:val="002102B9"/>
    <w:rsid w:val="0021045D"/>
    <w:rsid w:val="00211175"/>
    <w:rsid w:val="0021148F"/>
    <w:rsid w:val="00211505"/>
    <w:rsid w:val="0021186D"/>
    <w:rsid w:val="00211CC1"/>
    <w:rsid w:val="0021217F"/>
    <w:rsid w:val="00212759"/>
    <w:rsid w:val="002129BC"/>
    <w:rsid w:val="002129DB"/>
    <w:rsid w:val="00212CA7"/>
    <w:rsid w:val="00213133"/>
    <w:rsid w:val="0021356F"/>
    <w:rsid w:val="00213A83"/>
    <w:rsid w:val="002151C5"/>
    <w:rsid w:val="00215945"/>
    <w:rsid w:val="002159E7"/>
    <w:rsid w:val="00215C1B"/>
    <w:rsid w:val="0021612D"/>
    <w:rsid w:val="002161A9"/>
    <w:rsid w:val="002162B3"/>
    <w:rsid w:val="0021635E"/>
    <w:rsid w:val="00216457"/>
    <w:rsid w:val="002165E2"/>
    <w:rsid w:val="002166D1"/>
    <w:rsid w:val="00216983"/>
    <w:rsid w:val="00216F36"/>
    <w:rsid w:val="00216F47"/>
    <w:rsid w:val="00217450"/>
    <w:rsid w:val="00221092"/>
    <w:rsid w:val="002213AA"/>
    <w:rsid w:val="002214B6"/>
    <w:rsid w:val="00221B7E"/>
    <w:rsid w:val="00221C5D"/>
    <w:rsid w:val="00221ED6"/>
    <w:rsid w:val="00222BC0"/>
    <w:rsid w:val="00222FF9"/>
    <w:rsid w:val="002232BA"/>
    <w:rsid w:val="00223869"/>
    <w:rsid w:val="00223E97"/>
    <w:rsid w:val="00223F11"/>
    <w:rsid w:val="002246CF"/>
    <w:rsid w:val="00224867"/>
    <w:rsid w:val="00224BC6"/>
    <w:rsid w:val="002250A6"/>
    <w:rsid w:val="002264B4"/>
    <w:rsid w:val="00227001"/>
    <w:rsid w:val="00227142"/>
    <w:rsid w:val="002271DC"/>
    <w:rsid w:val="00227423"/>
    <w:rsid w:val="00227CE0"/>
    <w:rsid w:val="00227E82"/>
    <w:rsid w:val="00230357"/>
    <w:rsid w:val="00230840"/>
    <w:rsid w:val="0023116F"/>
    <w:rsid w:val="0023192E"/>
    <w:rsid w:val="002319A9"/>
    <w:rsid w:val="00231A79"/>
    <w:rsid w:val="00231E7D"/>
    <w:rsid w:val="002321D1"/>
    <w:rsid w:val="002323C4"/>
    <w:rsid w:val="00234117"/>
    <w:rsid w:val="0023413C"/>
    <w:rsid w:val="0023498A"/>
    <w:rsid w:val="00234EF4"/>
    <w:rsid w:val="00235005"/>
    <w:rsid w:val="002355F0"/>
    <w:rsid w:val="00235A70"/>
    <w:rsid w:val="00236073"/>
    <w:rsid w:val="00236309"/>
    <w:rsid w:val="0023657C"/>
    <w:rsid w:val="0023706D"/>
    <w:rsid w:val="002372B0"/>
    <w:rsid w:val="0023746D"/>
    <w:rsid w:val="00237647"/>
    <w:rsid w:val="00240979"/>
    <w:rsid w:val="00240DA9"/>
    <w:rsid w:val="00240FDA"/>
    <w:rsid w:val="002415C4"/>
    <w:rsid w:val="002417AA"/>
    <w:rsid w:val="00241C49"/>
    <w:rsid w:val="00241F24"/>
    <w:rsid w:val="00242B44"/>
    <w:rsid w:val="00242C0C"/>
    <w:rsid w:val="00242DF9"/>
    <w:rsid w:val="00242F58"/>
    <w:rsid w:val="00243979"/>
    <w:rsid w:val="00244288"/>
    <w:rsid w:val="0024463B"/>
    <w:rsid w:val="0024471A"/>
    <w:rsid w:val="002449D1"/>
    <w:rsid w:val="002454F8"/>
    <w:rsid w:val="00245EC1"/>
    <w:rsid w:val="00246406"/>
    <w:rsid w:val="00247272"/>
    <w:rsid w:val="0024797D"/>
    <w:rsid w:val="00250BEA"/>
    <w:rsid w:val="00250E16"/>
    <w:rsid w:val="00250EDF"/>
    <w:rsid w:val="00250FCE"/>
    <w:rsid w:val="00251031"/>
    <w:rsid w:val="00251B24"/>
    <w:rsid w:val="0025275A"/>
    <w:rsid w:val="0025298E"/>
    <w:rsid w:val="00252C1F"/>
    <w:rsid w:val="00252E9F"/>
    <w:rsid w:val="002532B0"/>
    <w:rsid w:val="00253497"/>
    <w:rsid w:val="00253564"/>
    <w:rsid w:val="002535CC"/>
    <w:rsid w:val="00253BD2"/>
    <w:rsid w:val="00253C7F"/>
    <w:rsid w:val="00253EFE"/>
    <w:rsid w:val="00254585"/>
    <w:rsid w:val="0025477A"/>
    <w:rsid w:val="00254B8C"/>
    <w:rsid w:val="00255797"/>
    <w:rsid w:val="00255A97"/>
    <w:rsid w:val="002568F6"/>
    <w:rsid w:val="00257C82"/>
    <w:rsid w:val="0026136C"/>
    <w:rsid w:val="002617FE"/>
    <w:rsid w:val="00261DBE"/>
    <w:rsid w:val="0026253A"/>
    <w:rsid w:val="00262BE5"/>
    <w:rsid w:val="0026332E"/>
    <w:rsid w:val="002639B5"/>
    <w:rsid w:val="00264384"/>
    <w:rsid w:val="002646ED"/>
    <w:rsid w:val="002655EB"/>
    <w:rsid w:val="002658A9"/>
    <w:rsid w:val="002666E3"/>
    <w:rsid w:val="00266EEC"/>
    <w:rsid w:val="00267B27"/>
    <w:rsid w:val="00267DE7"/>
    <w:rsid w:val="00267F2F"/>
    <w:rsid w:val="00270399"/>
    <w:rsid w:val="0027052A"/>
    <w:rsid w:val="00270BA9"/>
    <w:rsid w:val="002718B1"/>
    <w:rsid w:val="00272894"/>
    <w:rsid w:val="0027291F"/>
    <w:rsid w:val="00272E39"/>
    <w:rsid w:val="00273C01"/>
    <w:rsid w:val="00273C03"/>
    <w:rsid w:val="00273E60"/>
    <w:rsid w:val="00274766"/>
    <w:rsid w:val="00274E7B"/>
    <w:rsid w:val="002778F9"/>
    <w:rsid w:val="00280382"/>
    <w:rsid w:val="00280522"/>
    <w:rsid w:val="002823E7"/>
    <w:rsid w:val="00282472"/>
    <w:rsid w:val="0028260E"/>
    <w:rsid w:val="00282826"/>
    <w:rsid w:val="00282A07"/>
    <w:rsid w:val="00282E5B"/>
    <w:rsid w:val="00283660"/>
    <w:rsid w:val="00283917"/>
    <w:rsid w:val="0028397E"/>
    <w:rsid w:val="0028419A"/>
    <w:rsid w:val="00285075"/>
    <w:rsid w:val="002850B3"/>
    <w:rsid w:val="002854C7"/>
    <w:rsid w:val="00286211"/>
    <w:rsid w:val="002864E5"/>
    <w:rsid w:val="00286642"/>
    <w:rsid w:val="002867D7"/>
    <w:rsid w:val="00286B4E"/>
    <w:rsid w:val="00286C79"/>
    <w:rsid w:val="00286F4A"/>
    <w:rsid w:val="00287209"/>
    <w:rsid w:val="0028798D"/>
    <w:rsid w:val="00287DB7"/>
    <w:rsid w:val="002901DB"/>
    <w:rsid w:val="0029087D"/>
    <w:rsid w:val="00290A38"/>
    <w:rsid w:val="0029196F"/>
    <w:rsid w:val="00291D2D"/>
    <w:rsid w:val="00291DBC"/>
    <w:rsid w:val="0029240D"/>
    <w:rsid w:val="00292A82"/>
    <w:rsid w:val="00292F20"/>
    <w:rsid w:val="00292F86"/>
    <w:rsid w:val="0029383D"/>
    <w:rsid w:val="00293E12"/>
    <w:rsid w:val="00293FEE"/>
    <w:rsid w:val="00294543"/>
    <w:rsid w:val="002949DB"/>
    <w:rsid w:val="00294E60"/>
    <w:rsid w:val="002953B7"/>
    <w:rsid w:val="002955BA"/>
    <w:rsid w:val="00295602"/>
    <w:rsid w:val="002957BE"/>
    <w:rsid w:val="00295A4F"/>
    <w:rsid w:val="00296411"/>
    <w:rsid w:val="00296CD1"/>
    <w:rsid w:val="002973D6"/>
    <w:rsid w:val="0029762D"/>
    <w:rsid w:val="002976CF"/>
    <w:rsid w:val="002A1418"/>
    <w:rsid w:val="002A14A8"/>
    <w:rsid w:val="002A3482"/>
    <w:rsid w:val="002A38DB"/>
    <w:rsid w:val="002A3A75"/>
    <w:rsid w:val="002A410F"/>
    <w:rsid w:val="002A42C7"/>
    <w:rsid w:val="002A4676"/>
    <w:rsid w:val="002A5412"/>
    <w:rsid w:val="002A5BC7"/>
    <w:rsid w:val="002A66DE"/>
    <w:rsid w:val="002A6AA2"/>
    <w:rsid w:val="002A6BF3"/>
    <w:rsid w:val="002A71F9"/>
    <w:rsid w:val="002A7A54"/>
    <w:rsid w:val="002A7E97"/>
    <w:rsid w:val="002A7F1D"/>
    <w:rsid w:val="002B0251"/>
    <w:rsid w:val="002B0B22"/>
    <w:rsid w:val="002B0C8E"/>
    <w:rsid w:val="002B0D28"/>
    <w:rsid w:val="002B0D68"/>
    <w:rsid w:val="002B11A4"/>
    <w:rsid w:val="002B13FD"/>
    <w:rsid w:val="002B19B0"/>
    <w:rsid w:val="002B1D9F"/>
    <w:rsid w:val="002B1DA1"/>
    <w:rsid w:val="002B1FF8"/>
    <w:rsid w:val="002B2DB4"/>
    <w:rsid w:val="002B2FF4"/>
    <w:rsid w:val="002B384E"/>
    <w:rsid w:val="002B45A0"/>
    <w:rsid w:val="002B5346"/>
    <w:rsid w:val="002B5E80"/>
    <w:rsid w:val="002B65C3"/>
    <w:rsid w:val="002B66B6"/>
    <w:rsid w:val="002B71DD"/>
    <w:rsid w:val="002B7731"/>
    <w:rsid w:val="002B7B2D"/>
    <w:rsid w:val="002C01F5"/>
    <w:rsid w:val="002C05A2"/>
    <w:rsid w:val="002C05BC"/>
    <w:rsid w:val="002C0AAD"/>
    <w:rsid w:val="002C0CB0"/>
    <w:rsid w:val="002C11A4"/>
    <w:rsid w:val="002C19CA"/>
    <w:rsid w:val="002C1BB9"/>
    <w:rsid w:val="002C31E2"/>
    <w:rsid w:val="002C32EF"/>
    <w:rsid w:val="002C3488"/>
    <w:rsid w:val="002C3DA4"/>
    <w:rsid w:val="002C3DA9"/>
    <w:rsid w:val="002C40DB"/>
    <w:rsid w:val="002C609F"/>
    <w:rsid w:val="002C6A67"/>
    <w:rsid w:val="002C6B08"/>
    <w:rsid w:val="002C6E04"/>
    <w:rsid w:val="002C6E65"/>
    <w:rsid w:val="002C7070"/>
    <w:rsid w:val="002C7278"/>
    <w:rsid w:val="002C72F8"/>
    <w:rsid w:val="002C7807"/>
    <w:rsid w:val="002C7BEA"/>
    <w:rsid w:val="002D0939"/>
    <w:rsid w:val="002D0E22"/>
    <w:rsid w:val="002D1018"/>
    <w:rsid w:val="002D1E7C"/>
    <w:rsid w:val="002D1E85"/>
    <w:rsid w:val="002D338D"/>
    <w:rsid w:val="002D34BA"/>
    <w:rsid w:val="002D35FB"/>
    <w:rsid w:val="002D3F05"/>
    <w:rsid w:val="002D55BE"/>
    <w:rsid w:val="002D5C57"/>
    <w:rsid w:val="002D6285"/>
    <w:rsid w:val="002D640E"/>
    <w:rsid w:val="002D6BC6"/>
    <w:rsid w:val="002D7320"/>
    <w:rsid w:val="002D7BA4"/>
    <w:rsid w:val="002D7F65"/>
    <w:rsid w:val="002E013F"/>
    <w:rsid w:val="002E0E14"/>
    <w:rsid w:val="002E17D8"/>
    <w:rsid w:val="002E1CF4"/>
    <w:rsid w:val="002E1DCE"/>
    <w:rsid w:val="002E23B1"/>
    <w:rsid w:val="002E2672"/>
    <w:rsid w:val="002E2F77"/>
    <w:rsid w:val="002E3189"/>
    <w:rsid w:val="002E342C"/>
    <w:rsid w:val="002E3AB3"/>
    <w:rsid w:val="002E3C54"/>
    <w:rsid w:val="002E3E5C"/>
    <w:rsid w:val="002E4422"/>
    <w:rsid w:val="002E44DC"/>
    <w:rsid w:val="002E4600"/>
    <w:rsid w:val="002E5340"/>
    <w:rsid w:val="002E556D"/>
    <w:rsid w:val="002E5E7E"/>
    <w:rsid w:val="002E657E"/>
    <w:rsid w:val="002E667A"/>
    <w:rsid w:val="002E6ACF"/>
    <w:rsid w:val="002E6B79"/>
    <w:rsid w:val="002E6D1D"/>
    <w:rsid w:val="002E7566"/>
    <w:rsid w:val="002E77AE"/>
    <w:rsid w:val="002E7C76"/>
    <w:rsid w:val="002E7ED1"/>
    <w:rsid w:val="002F0037"/>
    <w:rsid w:val="002F03F8"/>
    <w:rsid w:val="002F05BF"/>
    <w:rsid w:val="002F07A3"/>
    <w:rsid w:val="002F0AF0"/>
    <w:rsid w:val="002F0CCA"/>
    <w:rsid w:val="002F0FF7"/>
    <w:rsid w:val="002F1BD3"/>
    <w:rsid w:val="002F20B7"/>
    <w:rsid w:val="002F212C"/>
    <w:rsid w:val="002F23A0"/>
    <w:rsid w:val="002F331A"/>
    <w:rsid w:val="002F3977"/>
    <w:rsid w:val="002F41B6"/>
    <w:rsid w:val="002F457A"/>
    <w:rsid w:val="002F4B41"/>
    <w:rsid w:val="002F525F"/>
    <w:rsid w:val="002F5746"/>
    <w:rsid w:val="002F5810"/>
    <w:rsid w:val="002F5B00"/>
    <w:rsid w:val="002F671C"/>
    <w:rsid w:val="002F74A9"/>
    <w:rsid w:val="002F74F1"/>
    <w:rsid w:val="002F7BEF"/>
    <w:rsid w:val="00300182"/>
    <w:rsid w:val="00301B65"/>
    <w:rsid w:val="00301DB1"/>
    <w:rsid w:val="00301EE8"/>
    <w:rsid w:val="00302302"/>
    <w:rsid w:val="0030303F"/>
    <w:rsid w:val="0030311F"/>
    <w:rsid w:val="00303791"/>
    <w:rsid w:val="00303CEB"/>
    <w:rsid w:val="00304F40"/>
    <w:rsid w:val="00305961"/>
    <w:rsid w:val="00306223"/>
    <w:rsid w:val="0030700F"/>
    <w:rsid w:val="0030724A"/>
    <w:rsid w:val="00307DBF"/>
    <w:rsid w:val="00311C38"/>
    <w:rsid w:val="00312A2B"/>
    <w:rsid w:val="00312C57"/>
    <w:rsid w:val="00313F05"/>
    <w:rsid w:val="0031430C"/>
    <w:rsid w:val="003149E6"/>
    <w:rsid w:val="00314ADA"/>
    <w:rsid w:val="003155BD"/>
    <w:rsid w:val="00315A41"/>
    <w:rsid w:val="00315DFB"/>
    <w:rsid w:val="003161E8"/>
    <w:rsid w:val="00316A97"/>
    <w:rsid w:val="00316EB5"/>
    <w:rsid w:val="0031754A"/>
    <w:rsid w:val="00317C82"/>
    <w:rsid w:val="0032085B"/>
    <w:rsid w:val="00320F38"/>
    <w:rsid w:val="00321302"/>
    <w:rsid w:val="003213AF"/>
    <w:rsid w:val="0032269E"/>
    <w:rsid w:val="003227B4"/>
    <w:rsid w:val="00323062"/>
    <w:rsid w:val="0032336C"/>
    <w:rsid w:val="00323601"/>
    <w:rsid w:val="003239F0"/>
    <w:rsid w:val="003245D5"/>
    <w:rsid w:val="00324AB3"/>
    <w:rsid w:val="00324CD8"/>
    <w:rsid w:val="003256A6"/>
    <w:rsid w:val="003258CB"/>
    <w:rsid w:val="00325D6F"/>
    <w:rsid w:val="003261CA"/>
    <w:rsid w:val="0032648A"/>
    <w:rsid w:val="00326693"/>
    <w:rsid w:val="00326939"/>
    <w:rsid w:val="003275A0"/>
    <w:rsid w:val="00327714"/>
    <w:rsid w:val="003277C1"/>
    <w:rsid w:val="00327F05"/>
    <w:rsid w:val="00330080"/>
    <w:rsid w:val="00330B0F"/>
    <w:rsid w:val="003318AB"/>
    <w:rsid w:val="00331A72"/>
    <w:rsid w:val="00331E08"/>
    <w:rsid w:val="00332A0B"/>
    <w:rsid w:val="00332CE3"/>
    <w:rsid w:val="00332F77"/>
    <w:rsid w:val="00333029"/>
    <w:rsid w:val="0033365F"/>
    <w:rsid w:val="003349E2"/>
    <w:rsid w:val="00334D97"/>
    <w:rsid w:val="00335124"/>
    <w:rsid w:val="003351BA"/>
    <w:rsid w:val="00335ABE"/>
    <w:rsid w:val="00335D45"/>
    <w:rsid w:val="00336B08"/>
    <w:rsid w:val="00336DC0"/>
    <w:rsid w:val="00337655"/>
    <w:rsid w:val="00337F70"/>
    <w:rsid w:val="003406B7"/>
    <w:rsid w:val="0034084B"/>
    <w:rsid w:val="00340ED8"/>
    <w:rsid w:val="003410DA"/>
    <w:rsid w:val="00342097"/>
    <w:rsid w:val="003423B6"/>
    <w:rsid w:val="00342848"/>
    <w:rsid w:val="00342D53"/>
    <w:rsid w:val="00342DFC"/>
    <w:rsid w:val="0034345A"/>
    <w:rsid w:val="003438AB"/>
    <w:rsid w:val="00343AFA"/>
    <w:rsid w:val="00345165"/>
    <w:rsid w:val="00345289"/>
    <w:rsid w:val="00345336"/>
    <w:rsid w:val="003453C6"/>
    <w:rsid w:val="003458DF"/>
    <w:rsid w:val="0034615F"/>
    <w:rsid w:val="00346333"/>
    <w:rsid w:val="003464E4"/>
    <w:rsid w:val="003504E9"/>
    <w:rsid w:val="003506C4"/>
    <w:rsid w:val="00350707"/>
    <w:rsid w:val="00350733"/>
    <w:rsid w:val="00350B30"/>
    <w:rsid w:val="00351697"/>
    <w:rsid w:val="003516EB"/>
    <w:rsid w:val="003518AA"/>
    <w:rsid w:val="00352043"/>
    <w:rsid w:val="003521E1"/>
    <w:rsid w:val="003530FB"/>
    <w:rsid w:val="00353758"/>
    <w:rsid w:val="003539B6"/>
    <w:rsid w:val="00353DDF"/>
    <w:rsid w:val="00353F50"/>
    <w:rsid w:val="00354808"/>
    <w:rsid w:val="00354CBD"/>
    <w:rsid w:val="00355350"/>
    <w:rsid w:val="00355790"/>
    <w:rsid w:val="00356478"/>
    <w:rsid w:val="00357A4E"/>
    <w:rsid w:val="003604CF"/>
    <w:rsid w:val="0036151D"/>
    <w:rsid w:val="003616D0"/>
    <w:rsid w:val="003619D7"/>
    <w:rsid w:val="00361C3A"/>
    <w:rsid w:val="00361DA6"/>
    <w:rsid w:val="00361EF8"/>
    <w:rsid w:val="00362D65"/>
    <w:rsid w:val="00363A17"/>
    <w:rsid w:val="00363EB4"/>
    <w:rsid w:val="00364BC9"/>
    <w:rsid w:val="00364F85"/>
    <w:rsid w:val="003654C5"/>
    <w:rsid w:val="003658EF"/>
    <w:rsid w:val="00366B38"/>
    <w:rsid w:val="00366C84"/>
    <w:rsid w:val="00366F11"/>
    <w:rsid w:val="003672CB"/>
    <w:rsid w:val="00367527"/>
    <w:rsid w:val="00367BEB"/>
    <w:rsid w:val="00367F91"/>
    <w:rsid w:val="0037090F"/>
    <w:rsid w:val="00370E83"/>
    <w:rsid w:val="00370EA6"/>
    <w:rsid w:val="00371ACB"/>
    <w:rsid w:val="00372F5B"/>
    <w:rsid w:val="00373288"/>
    <w:rsid w:val="0037331A"/>
    <w:rsid w:val="00373628"/>
    <w:rsid w:val="00373BBE"/>
    <w:rsid w:val="00373EAF"/>
    <w:rsid w:val="0037452D"/>
    <w:rsid w:val="00374CE8"/>
    <w:rsid w:val="0037557E"/>
    <w:rsid w:val="00375B3C"/>
    <w:rsid w:val="00376BF4"/>
    <w:rsid w:val="00376CDA"/>
    <w:rsid w:val="00377C57"/>
    <w:rsid w:val="00380941"/>
    <w:rsid w:val="00380CF9"/>
    <w:rsid w:val="0038129A"/>
    <w:rsid w:val="00381915"/>
    <w:rsid w:val="00381A21"/>
    <w:rsid w:val="00381AE9"/>
    <w:rsid w:val="0038200A"/>
    <w:rsid w:val="003821E0"/>
    <w:rsid w:val="00382D34"/>
    <w:rsid w:val="00382D51"/>
    <w:rsid w:val="003830FC"/>
    <w:rsid w:val="00383380"/>
    <w:rsid w:val="00383717"/>
    <w:rsid w:val="00383AF3"/>
    <w:rsid w:val="00383B35"/>
    <w:rsid w:val="00383BD8"/>
    <w:rsid w:val="0038480C"/>
    <w:rsid w:val="00385045"/>
    <w:rsid w:val="00385162"/>
    <w:rsid w:val="00385AA2"/>
    <w:rsid w:val="00386111"/>
    <w:rsid w:val="00386C6F"/>
    <w:rsid w:val="003871E8"/>
    <w:rsid w:val="003877B4"/>
    <w:rsid w:val="003908B9"/>
    <w:rsid w:val="003908BF"/>
    <w:rsid w:val="00390EAB"/>
    <w:rsid w:val="003912BD"/>
    <w:rsid w:val="00391451"/>
    <w:rsid w:val="00391ACD"/>
    <w:rsid w:val="0039210D"/>
    <w:rsid w:val="00392280"/>
    <w:rsid w:val="0039254A"/>
    <w:rsid w:val="00392B05"/>
    <w:rsid w:val="003938F2"/>
    <w:rsid w:val="003939D5"/>
    <w:rsid w:val="00394233"/>
    <w:rsid w:val="00395713"/>
    <w:rsid w:val="00395A34"/>
    <w:rsid w:val="0039615E"/>
    <w:rsid w:val="003961F3"/>
    <w:rsid w:val="00396870"/>
    <w:rsid w:val="00396C10"/>
    <w:rsid w:val="00396DC2"/>
    <w:rsid w:val="00396DF7"/>
    <w:rsid w:val="00397A23"/>
    <w:rsid w:val="00397AAF"/>
    <w:rsid w:val="00397CCB"/>
    <w:rsid w:val="00397DDE"/>
    <w:rsid w:val="003A0657"/>
    <w:rsid w:val="003A10B4"/>
    <w:rsid w:val="003A1A4B"/>
    <w:rsid w:val="003A2E0F"/>
    <w:rsid w:val="003A3917"/>
    <w:rsid w:val="003A3C6E"/>
    <w:rsid w:val="003A4E76"/>
    <w:rsid w:val="003A5284"/>
    <w:rsid w:val="003A53BF"/>
    <w:rsid w:val="003A55D6"/>
    <w:rsid w:val="003A5694"/>
    <w:rsid w:val="003A5BE6"/>
    <w:rsid w:val="003A627D"/>
    <w:rsid w:val="003A67AC"/>
    <w:rsid w:val="003A688A"/>
    <w:rsid w:val="003A68ED"/>
    <w:rsid w:val="003A70DB"/>
    <w:rsid w:val="003A7601"/>
    <w:rsid w:val="003A7ED7"/>
    <w:rsid w:val="003A7FD4"/>
    <w:rsid w:val="003A7FF8"/>
    <w:rsid w:val="003B050E"/>
    <w:rsid w:val="003B07B8"/>
    <w:rsid w:val="003B0F64"/>
    <w:rsid w:val="003B114E"/>
    <w:rsid w:val="003B1CBB"/>
    <w:rsid w:val="003B302E"/>
    <w:rsid w:val="003B3636"/>
    <w:rsid w:val="003B3691"/>
    <w:rsid w:val="003B439D"/>
    <w:rsid w:val="003B56F9"/>
    <w:rsid w:val="003B5BF2"/>
    <w:rsid w:val="003B5EE1"/>
    <w:rsid w:val="003B6209"/>
    <w:rsid w:val="003B656B"/>
    <w:rsid w:val="003B66AC"/>
    <w:rsid w:val="003B7300"/>
    <w:rsid w:val="003B770B"/>
    <w:rsid w:val="003B7FFC"/>
    <w:rsid w:val="003C082D"/>
    <w:rsid w:val="003C095B"/>
    <w:rsid w:val="003C0C1F"/>
    <w:rsid w:val="003C1500"/>
    <w:rsid w:val="003C152E"/>
    <w:rsid w:val="003C15A7"/>
    <w:rsid w:val="003C15AD"/>
    <w:rsid w:val="003C1FC2"/>
    <w:rsid w:val="003C25CE"/>
    <w:rsid w:val="003C2988"/>
    <w:rsid w:val="003C49A4"/>
    <w:rsid w:val="003C4E25"/>
    <w:rsid w:val="003C5053"/>
    <w:rsid w:val="003C5345"/>
    <w:rsid w:val="003C56AE"/>
    <w:rsid w:val="003C58A0"/>
    <w:rsid w:val="003C5C1A"/>
    <w:rsid w:val="003C5DA5"/>
    <w:rsid w:val="003C663A"/>
    <w:rsid w:val="003C6708"/>
    <w:rsid w:val="003C6E98"/>
    <w:rsid w:val="003C7B0F"/>
    <w:rsid w:val="003C7B23"/>
    <w:rsid w:val="003C7BD9"/>
    <w:rsid w:val="003D04A2"/>
    <w:rsid w:val="003D0A24"/>
    <w:rsid w:val="003D0C2A"/>
    <w:rsid w:val="003D0C60"/>
    <w:rsid w:val="003D1455"/>
    <w:rsid w:val="003D1AF6"/>
    <w:rsid w:val="003D1D08"/>
    <w:rsid w:val="003D2114"/>
    <w:rsid w:val="003D21DC"/>
    <w:rsid w:val="003D2848"/>
    <w:rsid w:val="003D2D8A"/>
    <w:rsid w:val="003D347F"/>
    <w:rsid w:val="003D34C2"/>
    <w:rsid w:val="003D4253"/>
    <w:rsid w:val="003D459D"/>
    <w:rsid w:val="003D4EC7"/>
    <w:rsid w:val="003D4FA5"/>
    <w:rsid w:val="003D5BAB"/>
    <w:rsid w:val="003D5BB2"/>
    <w:rsid w:val="003D5C20"/>
    <w:rsid w:val="003D6C4D"/>
    <w:rsid w:val="003D7222"/>
    <w:rsid w:val="003D7953"/>
    <w:rsid w:val="003D7D24"/>
    <w:rsid w:val="003D7F1B"/>
    <w:rsid w:val="003E1C25"/>
    <w:rsid w:val="003E1EF9"/>
    <w:rsid w:val="003E2229"/>
    <w:rsid w:val="003E2B25"/>
    <w:rsid w:val="003E32B3"/>
    <w:rsid w:val="003E32D1"/>
    <w:rsid w:val="003E3383"/>
    <w:rsid w:val="003E37EB"/>
    <w:rsid w:val="003E4109"/>
    <w:rsid w:val="003E42E2"/>
    <w:rsid w:val="003E446C"/>
    <w:rsid w:val="003E477F"/>
    <w:rsid w:val="003E4892"/>
    <w:rsid w:val="003E5130"/>
    <w:rsid w:val="003E534B"/>
    <w:rsid w:val="003E58DB"/>
    <w:rsid w:val="003E652D"/>
    <w:rsid w:val="003E67C5"/>
    <w:rsid w:val="003E6EF0"/>
    <w:rsid w:val="003E6F04"/>
    <w:rsid w:val="003E70AE"/>
    <w:rsid w:val="003E7363"/>
    <w:rsid w:val="003E73CF"/>
    <w:rsid w:val="003E7E19"/>
    <w:rsid w:val="003E7F9C"/>
    <w:rsid w:val="003F020F"/>
    <w:rsid w:val="003F0947"/>
    <w:rsid w:val="003F1011"/>
    <w:rsid w:val="003F10F5"/>
    <w:rsid w:val="003F1432"/>
    <w:rsid w:val="003F1590"/>
    <w:rsid w:val="003F163D"/>
    <w:rsid w:val="003F1868"/>
    <w:rsid w:val="003F1B76"/>
    <w:rsid w:val="003F1BDD"/>
    <w:rsid w:val="003F2405"/>
    <w:rsid w:val="003F310E"/>
    <w:rsid w:val="003F36D4"/>
    <w:rsid w:val="003F3E88"/>
    <w:rsid w:val="003F48D1"/>
    <w:rsid w:val="003F498F"/>
    <w:rsid w:val="003F49A8"/>
    <w:rsid w:val="003F4AA2"/>
    <w:rsid w:val="003F4B6E"/>
    <w:rsid w:val="003F5FAE"/>
    <w:rsid w:val="003F6066"/>
    <w:rsid w:val="003F696A"/>
    <w:rsid w:val="003F6A71"/>
    <w:rsid w:val="003F6BCB"/>
    <w:rsid w:val="003F7CF1"/>
    <w:rsid w:val="003F7E40"/>
    <w:rsid w:val="004002A4"/>
    <w:rsid w:val="004009BE"/>
    <w:rsid w:val="004012BC"/>
    <w:rsid w:val="0040135E"/>
    <w:rsid w:val="004016E7"/>
    <w:rsid w:val="00401B30"/>
    <w:rsid w:val="00401E7A"/>
    <w:rsid w:val="004025E6"/>
    <w:rsid w:val="0040271D"/>
    <w:rsid w:val="0040278B"/>
    <w:rsid w:val="00402A6F"/>
    <w:rsid w:val="00402ADC"/>
    <w:rsid w:val="0040375E"/>
    <w:rsid w:val="0040392A"/>
    <w:rsid w:val="00403DF5"/>
    <w:rsid w:val="00403F26"/>
    <w:rsid w:val="0040460C"/>
    <w:rsid w:val="00404DB7"/>
    <w:rsid w:val="00404EBE"/>
    <w:rsid w:val="00405055"/>
    <w:rsid w:val="00405435"/>
    <w:rsid w:val="004054BA"/>
    <w:rsid w:val="004058DA"/>
    <w:rsid w:val="00406730"/>
    <w:rsid w:val="00406CD7"/>
    <w:rsid w:val="00406CFD"/>
    <w:rsid w:val="00406DA3"/>
    <w:rsid w:val="004075FC"/>
    <w:rsid w:val="004078EB"/>
    <w:rsid w:val="00407C78"/>
    <w:rsid w:val="00407E80"/>
    <w:rsid w:val="004105B5"/>
    <w:rsid w:val="00410BFC"/>
    <w:rsid w:val="00410FA8"/>
    <w:rsid w:val="00411337"/>
    <w:rsid w:val="00411AF7"/>
    <w:rsid w:val="004127D9"/>
    <w:rsid w:val="00412EB7"/>
    <w:rsid w:val="004135EE"/>
    <w:rsid w:val="004136EC"/>
    <w:rsid w:val="00413AC3"/>
    <w:rsid w:val="00414870"/>
    <w:rsid w:val="004157D4"/>
    <w:rsid w:val="00415E46"/>
    <w:rsid w:val="00415E58"/>
    <w:rsid w:val="00416A3E"/>
    <w:rsid w:val="00416F25"/>
    <w:rsid w:val="0041722F"/>
    <w:rsid w:val="00417907"/>
    <w:rsid w:val="00417BAC"/>
    <w:rsid w:val="00420057"/>
    <w:rsid w:val="00420705"/>
    <w:rsid w:val="0042080F"/>
    <w:rsid w:val="00420958"/>
    <w:rsid w:val="00420BB4"/>
    <w:rsid w:val="00420C83"/>
    <w:rsid w:val="00420DE6"/>
    <w:rsid w:val="004234CC"/>
    <w:rsid w:val="00423D18"/>
    <w:rsid w:val="0042406F"/>
    <w:rsid w:val="00424172"/>
    <w:rsid w:val="004242CC"/>
    <w:rsid w:val="00424B5B"/>
    <w:rsid w:val="00424B85"/>
    <w:rsid w:val="00424D86"/>
    <w:rsid w:val="00424FC6"/>
    <w:rsid w:val="004250E1"/>
    <w:rsid w:val="00425901"/>
    <w:rsid w:val="0042602E"/>
    <w:rsid w:val="0042627B"/>
    <w:rsid w:val="004263C5"/>
    <w:rsid w:val="00426657"/>
    <w:rsid w:val="004266A8"/>
    <w:rsid w:val="00426A69"/>
    <w:rsid w:val="00426C81"/>
    <w:rsid w:val="0042764E"/>
    <w:rsid w:val="0042790D"/>
    <w:rsid w:val="00430B7C"/>
    <w:rsid w:val="00430FAF"/>
    <w:rsid w:val="004317FB"/>
    <w:rsid w:val="00432338"/>
    <w:rsid w:val="004326C0"/>
    <w:rsid w:val="00432924"/>
    <w:rsid w:val="00432DCD"/>
    <w:rsid w:val="004335C8"/>
    <w:rsid w:val="0043459E"/>
    <w:rsid w:val="00434A3A"/>
    <w:rsid w:val="00434D84"/>
    <w:rsid w:val="00435A37"/>
    <w:rsid w:val="00435C5C"/>
    <w:rsid w:val="0043678E"/>
    <w:rsid w:val="00437360"/>
    <w:rsid w:val="00437DD1"/>
    <w:rsid w:val="00440833"/>
    <w:rsid w:val="004412D6"/>
    <w:rsid w:val="004415A2"/>
    <w:rsid w:val="004417F1"/>
    <w:rsid w:val="00442020"/>
    <w:rsid w:val="00442AD4"/>
    <w:rsid w:val="00443DBA"/>
    <w:rsid w:val="004442EB"/>
    <w:rsid w:val="004443F0"/>
    <w:rsid w:val="00444821"/>
    <w:rsid w:val="00444EC2"/>
    <w:rsid w:val="00445272"/>
    <w:rsid w:val="00445D03"/>
    <w:rsid w:val="00445ECD"/>
    <w:rsid w:val="00446472"/>
    <w:rsid w:val="0044719F"/>
    <w:rsid w:val="00447371"/>
    <w:rsid w:val="004477B3"/>
    <w:rsid w:val="004478DF"/>
    <w:rsid w:val="00447D3C"/>
    <w:rsid w:val="00450061"/>
    <w:rsid w:val="0045078A"/>
    <w:rsid w:val="004508D3"/>
    <w:rsid w:val="00450D64"/>
    <w:rsid w:val="00450E38"/>
    <w:rsid w:val="00450FA6"/>
    <w:rsid w:val="00452003"/>
    <w:rsid w:val="0045225E"/>
    <w:rsid w:val="0045239B"/>
    <w:rsid w:val="00452682"/>
    <w:rsid w:val="004530C2"/>
    <w:rsid w:val="00453E3C"/>
    <w:rsid w:val="00453F73"/>
    <w:rsid w:val="00454208"/>
    <w:rsid w:val="0045443C"/>
    <w:rsid w:val="004544A2"/>
    <w:rsid w:val="00454BE9"/>
    <w:rsid w:val="004552C5"/>
    <w:rsid w:val="00455950"/>
    <w:rsid w:val="004567D3"/>
    <w:rsid w:val="004567D5"/>
    <w:rsid w:val="004576BB"/>
    <w:rsid w:val="00457861"/>
    <w:rsid w:val="0046076D"/>
    <w:rsid w:val="0046138B"/>
    <w:rsid w:val="004616D0"/>
    <w:rsid w:val="00461A46"/>
    <w:rsid w:val="00461A9F"/>
    <w:rsid w:val="0046208A"/>
    <w:rsid w:val="004626DC"/>
    <w:rsid w:val="00462CA2"/>
    <w:rsid w:val="004630DA"/>
    <w:rsid w:val="0046376E"/>
    <w:rsid w:val="0046409E"/>
    <w:rsid w:val="00464191"/>
    <w:rsid w:val="004643E5"/>
    <w:rsid w:val="00464564"/>
    <w:rsid w:val="004646AD"/>
    <w:rsid w:val="0046578C"/>
    <w:rsid w:val="00466723"/>
    <w:rsid w:val="00467603"/>
    <w:rsid w:val="00470818"/>
    <w:rsid w:val="00470F81"/>
    <w:rsid w:val="004713FD"/>
    <w:rsid w:val="00471BD6"/>
    <w:rsid w:val="00471CAE"/>
    <w:rsid w:val="00472522"/>
    <w:rsid w:val="00473156"/>
    <w:rsid w:val="0047339E"/>
    <w:rsid w:val="0047387D"/>
    <w:rsid w:val="00473A23"/>
    <w:rsid w:val="00473D7D"/>
    <w:rsid w:val="0047415B"/>
    <w:rsid w:val="004743CA"/>
    <w:rsid w:val="00474658"/>
    <w:rsid w:val="004754EC"/>
    <w:rsid w:val="004758C0"/>
    <w:rsid w:val="004761D5"/>
    <w:rsid w:val="0047673B"/>
    <w:rsid w:val="004771D0"/>
    <w:rsid w:val="004773FD"/>
    <w:rsid w:val="0048002C"/>
    <w:rsid w:val="00480390"/>
    <w:rsid w:val="004814CF"/>
    <w:rsid w:val="00481832"/>
    <w:rsid w:val="00481F7F"/>
    <w:rsid w:val="0048282B"/>
    <w:rsid w:val="00482AE5"/>
    <w:rsid w:val="00482BF0"/>
    <w:rsid w:val="00483059"/>
    <w:rsid w:val="00483B48"/>
    <w:rsid w:val="00483C84"/>
    <w:rsid w:val="00483D54"/>
    <w:rsid w:val="004843DD"/>
    <w:rsid w:val="004846C9"/>
    <w:rsid w:val="004847F4"/>
    <w:rsid w:val="00486934"/>
    <w:rsid w:val="00486A73"/>
    <w:rsid w:val="00487468"/>
    <w:rsid w:val="0048778B"/>
    <w:rsid w:val="004901C5"/>
    <w:rsid w:val="00490AE1"/>
    <w:rsid w:val="00490C2E"/>
    <w:rsid w:val="00490D74"/>
    <w:rsid w:val="00491116"/>
    <w:rsid w:val="00491608"/>
    <w:rsid w:val="00491F1C"/>
    <w:rsid w:val="0049214D"/>
    <w:rsid w:val="00492B84"/>
    <w:rsid w:val="00492E35"/>
    <w:rsid w:val="00493206"/>
    <w:rsid w:val="004940CA"/>
    <w:rsid w:val="004944AA"/>
    <w:rsid w:val="004946E1"/>
    <w:rsid w:val="00494B22"/>
    <w:rsid w:val="0049552C"/>
    <w:rsid w:val="00495C60"/>
    <w:rsid w:val="00495CC8"/>
    <w:rsid w:val="00495D57"/>
    <w:rsid w:val="004960ED"/>
    <w:rsid w:val="00496465"/>
    <w:rsid w:val="0049664A"/>
    <w:rsid w:val="0049676F"/>
    <w:rsid w:val="00497716"/>
    <w:rsid w:val="00497B2B"/>
    <w:rsid w:val="004A0104"/>
    <w:rsid w:val="004A0895"/>
    <w:rsid w:val="004A0B0B"/>
    <w:rsid w:val="004A0C0E"/>
    <w:rsid w:val="004A16A3"/>
    <w:rsid w:val="004A1970"/>
    <w:rsid w:val="004A2576"/>
    <w:rsid w:val="004A3832"/>
    <w:rsid w:val="004A3B11"/>
    <w:rsid w:val="004A4EEF"/>
    <w:rsid w:val="004A5283"/>
    <w:rsid w:val="004A58E5"/>
    <w:rsid w:val="004A5A0B"/>
    <w:rsid w:val="004A5ACA"/>
    <w:rsid w:val="004A6293"/>
    <w:rsid w:val="004A68FE"/>
    <w:rsid w:val="004A6D0C"/>
    <w:rsid w:val="004A7042"/>
    <w:rsid w:val="004A7581"/>
    <w:rsid w:val="004A76E0"/>
    <w:rsid w:val="004B0CB5"/>
    <w:rsid w:val="004B1A30"/>
    <w:rsid w:val="004B1FE8"/>
    <w:rsid w:val="004B2EE3"/>
    <w:rsid w:val="004B379B"/>
    <w:rsid w:val="004B3E6D"/>
    <w:rsid w:val="004B40F0"/>
    <w:rsid w:val="004B440A"/>
    <w:rsid w:val="004B4B08"/>
    <w:rsid w:val="004B53D6"/>
    <w:rsid w:val="004B5F9C"/>
    <w:rsid w:val="004B6095"/>
    <w:rsid w:val="004B6650"/>
    <w:rsid w:val="004B6A80"/>
    <w:rsid w:val="004B6B6B"/>
    <w:rsid w:val="004B6D06"/>
    <w:rsid w:val="004B730C"/>
    <w:rsid w:val="004B75C5"/>
    <w:rsid w:val="004B7B9A"/>
    <w:rsid w:val="004C027A"/>
    <w:rsid w:val="004C098D"/>
    <w:rsid w:val="004C0A2A"/>
    <w:rsid w:val="004C1059"/>
    <w:rsid w:val="004C1ED9"/>
    <w:rsid w:val="004C25B3"/>
    <w:rsid w:val="004C2997"/>
    <w:rsid w:val="004C29AA"/>
    <w:rsid w:val="004C328D"/>
    <w:rsid w:val="004C40E9"/>
    <w:rsid w:val="004C41DC"/>
    <w:rsid w:val="004C5CE8"/>
    <w:rsid w:val="004C6E0F"/>
    <w:rsid w:val="004C75FB"/>
    <w:rsid w:val="004D0236"/>
    <w:rsid w:val="004D06C6"/>
    <w:rsid w:val="004D087D"/>
    <w:rsid w:val="004D0AD2"/>
    <w:rsid w:val="004D1029"/>
    <w:rsid w:val="004D11B5"/>
    <w:rsid w:val="004D1448"/>
    <w:rsid w:val="004D25CE"/>
    <w:rsid w:val="004D27CA"/>
    <w:rsid w:val="004D3D5F"/>
    <w:rsid w:val="004D401E"/>
    <w:rsid w:val="004D46D8"/>
    <w:rsid w:val="004D5E57"/>
    <w:rsid w:val="004D603D"/>
    <w:rsid w:val="004D6152"/>
    <w:rsid w:val="004D619C"/>
    <w:rsid w:val="004D6F99"/>
    <w:rsid w:val="004D7082"/>
    <w:rsid w:val="004D784A"/>
    <w:rsid w:val="004E022F"/>
    <w:rsid w:val="004E057E"/>
    <w:rsid w:val="004E09F4"/>
    <w:rsid w:val="004E0A5B"/>
    <w:rsid w:val="004E130A"/>
    <w:rsid w:val="004E21A1"/>
    <w:rsid w:val="004E2543"/>
    <w:rsid w:val="004E2BB7"/>
    <w:rsid w:val="004E3A85"/>
    <w:rsid w:val="004E484B"/>
    <w:rsid w:val="004E55C7"/>
    <w:rsid w:val="004E566E"/>
    <w:rsid w:val="004E5ADA"/>
    <w:rsid w:val="004E5D89"/>
    <w:rsid w:val="004E60CD"/>
    <w:rsid w:val="004E674D"/>
    <w:rsid w:val="004E69EB"/>
    <w:rsid w:val="004E6BB8"/>
    <w:rsid w:val="004E7377"/>
    <w:rsid w:val="004E7436"/>
    <w:rsid w:val="004E77B0"/>
    <w:rsid w:val="004F02E2"/>
    <w:rsid w:val="004F077D"/>
    <w:rsid w:val="004F164D"/>
    <w:rsid w:val="004F1929"/>
    <w:rsid w:val="004F1CD4"/>
    <w:rsid w:val="004F1D5A"/>
    <w:rsid w:val="004F210E"/>
    <w:rsid w:val="004F221A"/>
    <w:rsid w:val="004F388C"/>
    <w:rsid w:val="004F3B19"/>
    <w:rsid w:val="004F4D8B"/>
    <w:rsid w:val="004F4D8F"/>
    <w:rsid w:val="004F4E4A"/>
    <w:rsid w:val="004F547F"/>
    <w:rsid w:val="004F6674"/>
    <w:rsid w:val="004F69A7"/>
    <w:rsid w:val="004F6C56"/>
    <w:rsid w:val="004F718F"/>
    <w:rsid w:val="004F73C3"/>
    <w:rsid w:val="00500071"/>
    <w:rsid w:val="00500723"/>
    <w:rsid w:val="00500EEE"/>
    <w:rsid w:val="00500F14"/>
    <w:rsid w:val="0050133D"/>
    <w:rsid w:val="005019C6"/>
    <w:rsid w:val="005023A0"/>
    <w:rsid w:val="00502843"/>
    <w:rsid w:val="00502B67"/>
    <w:rsid w:val="00502BFF"/>
    <w:rsid w:val="0050387F"/>
    <w:rsid w:val="00503F71"/>
    <w:rsid w:val="00504A44"/>
    <w:rsid w:val="00504AB1"/>
    <w:rsid w:val="00504CC1"/>
    <w:rsid w:val="0050562D"/>
    <w:rsid w:val="00505AE0"/>
    <w:rsid w:val="00506537"/>
    <w:rsid w:val="005066E2"/>
    <w:rsid w:val="00506900"/>
    <w:rsid w:val="00506918"/>
    <w:rsid w:val="00506984"/>
    <w:rsid w:val="00506B26"/>
    <w:rsid w:val="00506E10"/>
    <w:rsid w:val="00507448"/>
    <w:rsid w:val="00507921"/>
    <w:rsid w:val="00507E5E"/>
    <w:rsid w:val="00510291"/>
    <w:rsid w:val="005105A3"/>
    <w:rsid w:val="00510A88"/>
    <w:rsid w:val="00511E3D"/>
    <w:rsid w:val="00511E5F"/>
    <w:rsid w:val="005120E8"/>
    <w:rsid w:val="00512287"/>
    <w:rsid w:val="005143AC"/>
    <w:rsid w:val="00514510"/>
    <w:rsid w:val="00514C02"/>
    <w:rsid w:val="00515709"/>
    <w:rsid w:val="00515BA9"/>
    <w:rsid w:val="005160B7"/>
    <w:rsid w:val="005160C7"/>
    <w:rsid w:val="00516730"/>
    <w:rsid w:val="00516E18"/>
    <w:rsid w:val="00516F23"/>
    <w:rsid w:val="00517B40"/>
    <w:rsid w:val="00520BCE"/>
    <w:rsid w:val="0052153B"/>
    <w:rsid w:val="00521D47"/>
    <w:rsid w:val="00522151"/>
    <w:rsid w:val="0052223D"/>
    <w:rsid w:val="0052236F"/>
    <w:rsid w:val="005224B5"/>
    <w:rsid w:val="00522951"/>
    <w:rsid w:val="00522A74"/>
    <w:rsid w:val="00522B21"/>
    <w:rsid w:val="00522B3B"/>
    <w:rsid w:val="005232EA"/>
    <w:rsid w:val="005233A6"/>
    <w:rsid w:val="0052353F"/>
    <w:rsid w:val="005238DD"/>
    <w:rsid w:val="00524989"/>
    <w:rsid w:val="005249A6"/>
    <w:rsid w:val="00524EC3"/>
    <w:rsid w:val="00525651"/>
    <w:rsid w:val="005257F2"/>
    <w:rsid w:val="0052629C"/>
    <w:rsid w:val="005262D8"/>
    <w:rsid w:val="00526620"/>
    <w:rsid w:val="0052695A"/>
    <w:rsid w:val="005269FC"/>
    <w:rsid w:val="00526E9A"/>
    <w:rsid w:val="00527113"/>
    <w:rsid w:val="005279C7"/>
    <w:rsid w:val="00527D76"/>
    <w:rsid w:val="00527F28"/>
    <w:rsid w:val="0053059B"/>
    <w:rsid w:val="00530726"/>
    <w:rsid w:val="0053076D"/>
    <w:rsid w:val="0053080E"/>
    <w:rsid w:val="00530C80"/>
    <w:rsid w:val="00531D29"/>
    <w:rsid w:val="005326D2"/>
    <w:rsid w:val="00533DF5"/>
    <w:rsid w:val="0053410C"/>
    <w:rsid w:val="00534138"/>
    <w:rsid w:val="005349EB"/>
    <w:rsid w:val="00534DE3"/>
    <w:rsid w:val="00535057"/>
    <w:rsid w:val="005350B3"/>
    <w:rsid w:val="00535DF8"/>
    <w:rsid w:val="00536687"/>
    <w:rsid w:val="00536962"/>
    <w:rsid w:val="00536C7D"/>
    <w:rsid w:val="00537E6C"/>
    <w:rsid w:val="00541017"/>
    <w:rsid w:val="00541134"/>
    <w:rsid w:val="00541B3A"/>
    <w:rsid w:val="00541D08"/>
    <w:rsid w:val="00541D40"/>
    <w:rsid w:val="005425B1"/>
    <w:rsid w:val="005434A2"/>
    <w:rsid w:val="005434F7"/>
    <w:rsid w:val="005461D3"/>
    <w:rsid w:val="005463FA"/>
    <w:rsid w:val="00546953"/>
    <w:rsid w:val="00546D86"/>
    <w:rsid w:val="00546E02"/>
    <w:rsid w:val="00546E9C"/>
    <w:rsid w:val="0054763B"/>
    <w:rsid w:val="005479AC"/>
    <w:rsid w:val="00547A73"/>
    <w:rsid w:val="00547F2D"/>
    <w:rsid w:val="00547FEC"/>
    <w:rsid w:val="005504B4"/>
    <w:rsid w:val="0055095C"/>
    <w:rsid w:val="00550D66"/>
    <w:rsid w:val="00551CDA"/>
    <w:rsid w:val="00552DB7"/>
    <w:rsid w:val="00553399"/>
    <w:rsid w:val="005533B2"/>
    <w:rsid w:val="0055372E"/>
    <w:rsid w:val="00553776"/>
    <w:rsid w:val="00553F05"/>
    <w:rsid w:val="005543B0"/>
    <w:rsid w:val="005545DD"/>
    <w:rsid w:val="005547F0"/>
    <w:rsid w:val="00554D9C"/>
    <w:rsid w:val="0055602C"/>
    <w:rsid w:val="005560E2"/>
    <w:rsid w:val="005579C6"/>
    <w:rsid w:val="005579C7"/>
    <w:rsid w:val="00557C31"/>
    <w:rsid w:val="00557E32"/>
    <w:rsid w:val="005602F6"/>
    <w:rsid w:val="005615A0"/>
    <w:rsid w:val="00562386"/>
    <w:rsid w:val="0056322F"/>
    <w:rsid w:val="00563FBF"/>
    <w:rsid w:val="00564441"/>
    <w:rsid w:val="00564928"/>
    <w:rsid w:val="00565AC8"/>
    <w:rsid w:val="00565B0B"/>
    <w:rsid w:val="00565BB2"/>
    <w:rsid w:val="00566110"/>
    <w:rsid w:val="00566D39"/>
    <w:rsid w:val="005671BC"/>
    <w:rsid w:val="00567433"/>
    <w:rsid w:val="0056769E"/>
    <w:rsid w:val="005676DB"/>
    <w:rsid w:val="00567DDC"/>
    <w:rsid w:val="00570B12"/>
    <w:rsid w:val="00571308"/>
    <w:rsid w:val="00571615"/>
    <w:rsid w:val="00571929"/>
    <w:rsid w:val="00571D12"/>
    <w:rsid w:val="00571D17"/>
    <w:rsid w:val="00571EBA"/>
    <w:rsid w:val="0057266F"/>
    <w:rsid w:val="00573125"/>
    <w:rsid w:val="005738B6"/>
    <w:rsid w:val="00573AAE"/>
    <w:rsid w:val="00573CFD"/>
    <w:rsid w:val="00573E91"/>
    <w:rsid w:val="00573FD6"/>
    <w:rsid w:val="00574698"/>
    <w:rsid w:val="00575425"/>
    <w:rsid w:val="0057576B"/>
    <w:rsid w:val="00575A90"/>
    <w:rsid w:val="00575C65"/>
    <w:rsid w:val="00575F2D"/>
    <w:rsid w:val="005762ED"/>
    <w:rsid w:val="005767A3"/>
    <w:rsid w:val="00576DB3"/>
    <w:rsid w:val="005772BA"/>
    <w:rsid w:val="00577892"/>
    <w:rsid w:val="00577E59"/>
    <w:rsid w:val="00580CC6"/>
    <w:rsid w:val="00581010"/>
    <w:rsid w:val="005816A6"/>
    <w:rsid w:val="005818E9"/>
    <w:rsid w:val="005820F5"/>
    <w:rsid w:val="00582147"/>
    <w:rsid w:val="005821B8"/>
    <w:rsid w:val="00582EC6"/>
    <w:rsid w:val="00582FC5"/>
    <w:rsid w:val="005838FF"/>
    <w:rsid w:val="005843E3"/>
    <w:rsid w:val="005848C1"/>
    <w:rsid w:val="00584B4E"/>
    <w:rsid w:val="00584EB0"/>
    <w:rsid w:val="00585487"/>
    <w:rsid w:val="00585B23"/>
    <w:rsid w:val="00586D9C"/>
    <w:rsid w:val="005872FF"/>
    <w:rsid w:val="00587AB5"/>
    <w:rsid w:val="00587EE2"/>
    <w:rsid w:val="00587FFC"/>
    <w:rsid w:val="005901E2"/>
    <w:rsid w:val="005916F4"/>
    <w:rsid w:val="0059200B"/>
    <w:rsid w:val="0059227A"/>
    <w:rsid w:val="00592635"/>
    <w:rsid w:val="005926DF"/>
    <w:rsid w:val="0059288C"/>
    <w:rsid w:val="00593C49"/>
    <w:rsid w:val="005948FE"/>
    <w:rsid w:val="00595104"/>
    <w:rsid w:val="0059514A"/>
    <w:rsid w:val="005953F8"/>
    <w:rsid w:val="00595D2B"/>
    <w:rsid w:val="00595DCB"/>
    <w:rsid w:val="00596092"/>
    <w:rsid w:val="0059610B"/>
    <w:rsid w:val="00596B0C"/>
    <w:rsid w:val="00596E6C"/>
    <w:rsid w:val="0059710E"/>
    <w:rsid w:val="005973F2"/>
    <w:rsid w:val="00597578"/>
    <w:rsid w:val="0059760B"/>
    <w:rsid w:val="0059775E"/>
    <w:rsid w:val="005A0477"/>
    <w:rsid w:val="005A1C65"/>
    <w:rsid w:val="005A1E9C"/>
    <w:rsid w:val="005A2DC3"/>
    <w:rsid w:val="005A3126"/>
    <w:rsid w:val="005A397D"/>
    <w:rsid w:val="005A3D64"/>
    <w:rsid w:val="005A45FF"/>
    <w:rsid w:val="005A4AB9"/>
    <w:rsid w:val="005A4D5A"/>
    <w:rsid w:val="005A62D6"/>
    <w:rsid w:val="005A67DD"/>
    <w:rsid w:val="005A6E49"/>
    <w:rsid w:val="005A701C"/>
    <w:rsid w:val="005A7ED2"/>
    <w:rsid w:val="005B0691"/>
    <w:rsid w:val="005B0DB1"/>
    <w:rsid w:val="005B166A"/>
    <w:rsid w:val="005B169A"/>
    <w:rsid w:val="005B169D"/>
    <w:rsid w:val="005B1E11"/>
    <w:rsid w:val="005B2A21"/>
    <w:rsid w:val="005B30DF"/>
    <w:rsid w:val="005B431C"/>
    <w:rsid w:val="005B46D9"/>
    <w:rsid w:val="005B474E"/>
    <w:rsid w:val="005B58FB"/>
    <w:rsid w:val="005B6146"/>
    <w:rsid w:val="005B6684"/>
    <w:rsid w:val="005B6F03"/>
    <w:rsid w:val="005B7117"/>
    <w:rsid w:val="005B7CC4"/>
    <w:rsid w:val="005B7DFD"/>
    <w:rsid w:val="005C0335"/>
    <w:rsid w:val="005C1196"/>
    <w:rsid w:val="005C145A"/>
    <w:rsid w:val="005C1A61"/>
    <w:rsid w:val="005C2024"/>
    <w:rsid w:val="005C21DD"/>
    <w:rsid w:val="005C2FD8"/>
    <w:rsid w:val="005C3577"/>
    <w:rsid w:val="005C3A66"/>
    <w:rsid w:val="005C57CE"/>
    <w:rsid w:val="005C581D"/>
    <w:rsid w:val="005C5F39"/>
    <w:rsid w:val="005C6386"/>
    <w:rsid w:val="005C678B"/>
    <w:rsid w:val="005C6A9A"/>
    <w:rsid w:val="005C6AB6"/>
    <w:rsid w:val="005C6B20"/>
    <w:rsid w:val="005C7324"/>
    <w:rsid w:val="005C74EA"/>
    <w:rsid w:val="005C75BD"/>
    <w:rsid w:val="005C77C9"/>
    <w:rsid w:val="005C78A6"/>
    <w:rsid w:val="005C7905"/>
    <w:rsid w:val="005D051B"/>
    <w:rsid w:val="005D0537"/>
    <w:rsid w:val="005D0BDB"/>
    <w:rsid w:val="005D10E3"/>
    <w:rsid w:val="005D165C"/>
    <w:rsid w:val="005D16CF"/>
    <w:rsid w:val="005D1CC5"/>
    <w:rsid w:val="005D1D3D"/>
    <w:rsid w:val="005D1F3E"/>
    <w:rsid w:val="005D2D64"/>
    <w:rsid w:val="005D2FCE"/>
    <w:rsid w:val="005D3625"/>
    <w:rsid w:val="005D3849"/>
    <w:rsid w:val="005D47F8"/>
    <w:rsid w:val="005D52D9"/>
    <w:rsid w:val="005D54E1"/>
    <w:rsid w:val="005D62BC"/>
    <w:rsid w:val="005D6398"/>
    <w:rsid w:val="005D6E7C"/>
    <w:rsid w:val="005D76CA"/>
    <w:rsid w:val="005D7CAC"/>
    <w:rsid w:val="005E01A5"/>
    <w:rsid w:val="005E02DC"/>
    <w:rsid w:val="005E0551"/>
    <w:rsid w:val="005E0BE4"/>
    <w:rsid w:val="005E1086"/>
    <w:rsid w:val="005E122B"/>
    <w:rsid w:val="005E159D"/>
    <w:rsid w:val="005E1921"/>
    <w:rsid w:val="005E1D28"/>
    <w:rsid w:val="005E27D2"/>
    <w:rsid w:val="005E2DC4"/>
    <w:rsid w:val="005E32EC"/>
    <w:rsid w:val="005E4186"/>
    <w:rsid w:val="005E4D21"/>
    <w:rsid w:val="005E4EF0"/>
    <w:rsid w:val="005E597C"/>
    <w:rsid w:val="005E5BDD"/>
    <w:rsid w:val="005E6240"/>
    <w:rsid w:val="005E68E6"/>
    <w:rsid w:val="005E6A31"/>
    <w:rsid w:val="005E6FD3"/>
    <w:rsid w:val="005E72BF"/>
    <w:rsid w:val="005F0390"/>
    <w:rsid w:val="005F07ED"/>
    <w:rsid w:val="005F0CC5"/>
    <w:rsid w:val="005F10BA"/>
    <w:rsid w:val="005F19FA"/>
    <w:rsid w:val="005F1A12"/>
    <w:rsid w:val="005F1C71"/>
    <w:rsid w:val="005F220A"/>
    <w:rsid w:val="005F231C"/>
    <w:rsid w:val="005F234F"/>
    <w:rsid w:val="005F268C"/>
    <w:rsid w:val="005F35B9"/>
    <w:rsid w:val="005F41E6"/>
    <w:rsid w:val="005F449C"/>
    <w:rsid w:val="005F4901"/>
    <w:rsid w:val="005F53F1"/>
    <w:rsid w:val="005F660B"/>
    <w:rsid w:val="005F6796"/>
    <w:rsid w:val="005F6B7E"/>
    <w:rsid w:val="005F7598"/>
    <w:rsid w:val="005F771B"/>
    <w:rsid w:val="005F7CB7"/>
    <w:rsid w:val="005F7DBC"/>
    <w:rsid w:val="00600012"/>
    <w:rsid w:val="00600478"/>
    <w:rsid w:val="006008E6"/>
    <w:rsid w:val="0060091E"/>
    <w:rsid w:val="00600973"/>
    <w:rsid w:val="00601747"/>
    <w:rsid w:val="006027B8"/>
    <w:rsid w:val="0060286F"/>
    <w:rsid w:val="006031C0"/>
    <w:rsid w:val="00603343"/>
    <w:rsid w:val="00603367"/>
    <w:rsid w:val="00603927"/>
    <w:rsid w:val="00603E6F"/>
    <w:rsid w:val="0060449C"/>
    <w:rsid w:val="006045EE"/>
    <w:rsid w:val="00604775"/>
    <w:rsid w:val="00604B97"/>
    <w:rsid w:val="006052A8"/>
    <w:rsid w:val="006054C4"/>
    <w:rsid w:val="00605861"/>
    <w:rsid w:val="0060597F"/>
    <w:rsid w:val="0060650E"/>
    <w:rsid w:val="006079B9"/>
    <w:rsid w:val="006079BB"/>
    <w:rsid w:val="0061046E"/>
    <w:rsid w:val="006105EA"/>
    <w:rsid w:val="006108ED"/>
    <w:rsid w:val="00610C20"/>
    <w:rsid w:val="00611668"/>
    <w:rsid w:val="00612384"/>
    <w:rsid w:val="00613403"/>
    <w:rsid w:val="00613A64"/>
    <w:rsid w:val="006141CE"/>
    <w:rsid w:val="0061434F"/>
    <w:rsid w:val="00614777"/>
    <w:rsid w:val="006152E9"/>
    <w:rsid w:val="00615912"/>
    <w:rsid w:val="0061635B"/>
    <w:rsid w:val="006168F0"/>
    <w:rsid w:val="00617834"/>
    <w:rsid w:val="00617A11"/>
    <w:rsid w:val="00617B5F"/>
    <w:rsid w:val="00617D86"/>
    <w:rsid w:val="00617E0A"/>
    <w:rsid w:val="006201C3"/>
    <w:rsid w:val="0062023D"/>
    <w:rsid w:val="00620C4F"/>
    <w:rsid w:val="00620C6B"/>
    <w:rsid w:val="00620DF5"/>
    <w:rsid w:val="00620F6D"/>
    <w:rsid w:val="00621703"/>
    <w:rsid w:val="00622ADA"/>
    <w:rsid w:val="00622B6B"/>
    <w:rsid w:val="0062331E"/>
    <w:rsid w:val="00623596"/>
    <w:rsid w:val="006244B9"/>
    <w:rsid w:val="0062476B"/>
    <w:rsid w:val="00624962"/>
    <w:rsid w:val="00624CCD"/>
    <w:rsid w:val="00625688"/>
    <w:rsid w:val="00625E05"/>
    <w:rsid w:val="00626405"/>
    <w:rsid w:val="00627600"/>
    <w:rsid w:val="00627B5D"/>
    <w:rsid w:val="0063009D"/>
    <w:rsid w:val="006301BC"/>
    <w:rsid w:val="006302C7"/>
    <w:rsid w:val="00630475"/>
    <w:rsid w:val="00630F43"/>
    <w:rsid w:val="0063163C"/>
    <w:rsid w:val="006318CF"/>
    <w:rsid w:val="00631F3C"/>
    <w:rsid w:val="00631FAE"/>
    <w:rsid w:val="00632500"/>
    <w:rsid w:val="006325D1"/>
    <w:rsid w:val="006325E2"/>
    <w:rsid w:val="00632A06"/>
    <w:rsid w:val="00632ABB"/>
    <w:rsid w:val="00633045"/>
    <w:rsid w:val="00633321"/>
    <w:rsid w:val="0063341A"/>
    <w:rsid w:val="00633C05"/>
    <w:rsid w:val="0063460D"/>
    <w:rsid w:val="00635519"/>
    <w:rsid w:val="006358A4"/>
    <w:rsid w:val="00636F69"/>
    <w:rsid w:val="00636FC1"/>
    <w:rsid w:val="00637282"/>
    <w:rsid w:val="0064005C"/>
    <w:rsid w:val="006404E5"/>
    <w:rsid w:val="00640725"/>
    <w:rsid w:val="00640BA5"/>
    <w:rsid w:val="00640C95"/>
    <w:rsid w:val="00641273"/>
    <w:rsid w:val="00641756"/>
    <w:rsid w:val="00642694"/>
    <w:rsid w:val="00642CFD"/>
    <w:rsid w:val="0064435C"/>
    <w:rsid w:val="0064465A"/>
    <w:rsid w:val="006449B0"/>
    <w:rsid w:val="0064567B"/>
    <w:rsid w:val="00645DC2"/>
    <w:rsid w:val="00645E47"/>
    <w:rsid w:val="00645EAA"/>
    <w:rsid w:val="0064632A"/>
    <w:rsid w:val="00646934"/>
    <w:rsid w:val="00646DB4"/>
    <w:rsid w:val="0064714A"/>
    <w:rsid w:val="00647936"/>
    <w:rsid w:val="00647B2C"/>
    <w:rsid w:val="00647B55"/>
    <w:rsid w:val="00647C96"/>
    <w:rsid w:val="00647E20"/>
    <w:rsid w:val="006502C0"/>
    <w:rsid w:val="00650EB0"/>
    <w:rsid w:val="0065175C"/>
    <w:rsid w:val="00651A47"/>
    <w:rsid w:val="00651E77"/>
    <w:rsid w:val="006521C1"/>
    <w:rsid w:val="00652F4F"/>
    <w:rsid w:val="006530AA"/>
    <w:rsid w:val="00653EFC"/>
    <w:rsid w:val="006540BD"/>
    <w:rsid w:val="00655534"/>
    <w:rsid w:val="0065586C"/>
    <w:rsid w:val="00655C05"/>
    <w:rsid w:val="006563A2"/>
    <w:rsid w:val="00656E3E"/>
    <w:rsid w:val="00657D89"/>
    <w:rsid w:val="00660310"/>
    <w:rsid w:val="00660413"/>
    <w:rsid w:val="006605D2"/>
    <w:rsid w:val="006607B0"/>
    <w:rsid w:val="006611BF"/>
    <w:rsid w:val="006611D3"/>
    <w:rsid w:val="006615C1"/>
    <w:rsid w:val="006615F2"/>
    <w:rsid w:val="00661730"/>
    <w:rsid w:val="00661B13"/>
    <w:rsid w:val="006626B2"/>
    <w:rsid w:val="00662A39"/>
    <w:rsid w:val="00663D99"/>
    <w:rsid w:val="00664959"/>
    <w:rsid w:val="006657BC"/>
    <w:rsid w:val="00665C63"/>
    <w:rsid w:val="00666276"/>
    <w:rsid w:val="006665D7"/>
    <w:rsid w:val="006667D5"/>
    <w:rsid w:val="00667E1F"/>
    <w:rsid w:val="006701A2"/>
    <w:rsid w:val="006708A0"/>
    <w:rsid w:val="00670DA7"/>
    <w:rsid w:val="00670FF1"/>
    <w:rsid w:val="00671165"/>
    <w:rsid w:val="006712B9"/>
    <w:rsid w:val="00671560"/>
    <w:rsid w:val="00671C1F"/>
    <w:rsid w:val="0067230C"/>
    <w:rsid w:val="00672804"/>
    <w:rsid w:val="00672A20"/>
    <w:rsid w:val="00672B8A"/>
    <w:rsid w:val="00673309"/>
    <w:rsid w:val="00673BA2"/>
    <w:rsid w:val="00673F7E"/>
    <w:rsid w:val="0067459D"/>
    <w:rsid w:val="006749D3"/>
    <w:rsid w:val="00674D5B"/>
    <w:rsid w:val="00674FB1"/>
    <w:rsid w:val="006753AB"/>
    <w:rsid w:val="00675698"/>
    <w:rsid w:val="00675BBF"/>
    <w:rsid w:val="00675F9A"/>
    <w:rsid w:val="00676AA0"/>
    <w:rsid w:val="0067708A"/>
    <w:rsid w:val="006779D6"/>
    <w:rsid w:val="00677D19"/>
    <w:rsid w:val="00680AFB"/>
    <w:rsid w:val="00682F76"/>
    <w:rsid w:val="006831D2"/>
    <w:rsid w:val="00683D3B"/>
    <w:rsid w:val="00683E99"/>
    <w:rsid w:val="00684228"/>
    <w:rsid w:val="00684BFA"/>
    <w:rsid w:val="00686354"/>
    <w:rsid w:val="00686C0B"/>
    <w:rsid w:val="00686E71"/>
    <w:rsid w:val="00687868"/>
    <w:rsid w:val="00687A28"/>
    <w:rsid w:val="0069195C"/>
    <w:rsid w:val="00691C10"/>
    <w:rsid w:val="0069233D"/>
    <w:rsid w:val="00692542"/>
    <w:rsid w:val="00692754"/>
    <w:rsid w:val="00692E29"/>
    <w:rsid w:val="006931AE"/>
    <w:rsid w:val="00693B18"/>
    <w:rsid w:val="006944D3"/>
    <w:rsid w:val="00694937"/>
    <w:rsid w:val="00695029"/>
    <w:rsid w:val="00695709"/>
    <w:rsid w:val="00696152"/>
    <w:rsid w:val="0069635E"/>
    <w:rsid w:val="00696BB5"/>
    <w:rsid w:val="00696E7B"/>
    <w:rsid w:val="00697054"/>
    <w:rsid w:val="006971DE"/>
    <w:rsid w:val="0069780F"/>
    <w:rsid w:val="00697D03"/>
    <w:rsid w:val="006A05C5"/>
    <w:rsid w:val="006A064B"/>
    <w:rsid w:val="006A1170"/>
    <w:rsid w:val="006A1813"/>
    <w:rsid w:val="006A2450"/>
    <w:rsid w:val="006A2563"/>
    <w:rsid w:val="006A2E27"/>
    <w:rsid w:val="006A372F"/>
    <w:rsid w:val="006A3D37"/>
    <w:rsid w:val="006A477C"/>
    <w:rsid w:val="006A5151"/>
    <w:rsid w:val="006A5382"/>
    <w:rsid w:val="006A583E"/>
    <w:rsid w:val="006A68B0"/>
    <w:rsid w:val="006A6B20"/>
    <w:rsid w:val="006A6C23"/>
    <w:rsid w:val="006A737B"/>
    <w:rsid w:val="006A74CD"/>
    <w:rsid w:val="006B0351"/>
    <w:rsid w:val="006B04AD"/>
    <w:rsid w:val="006B0DA9"/>
    <w:rsid w:val="006B0E02"/>
    <w:rsid w:val="006B11E0"/>
    <w:rsid w:val="006B13E3"/>
    <w:rsid w:val="006B270F"/>
    <w:rsid w:val="006B2B45"/>
    <w:rsid w:val="006B2B64"/>
    <w:rsid w:val="006B30A5"/>
    <w:rsid w:val="006B31D4"/>
    <w:rsid w:val="006B37B3"/>
    <w:rsid w:val="006B3811"/>
    <w:rsid w:val="006B3BDF"/>
    <w:rsid w:val="006B3C02"/>
    <w:rsid w:val="006B4159"/>
    <w:rsid w:val="006B41E5"/>
    <w:rsid w:val="006B422B"/>
    <w:rsid w:val="006B426A"/>
    <w:rsid w:val="006B4493"/>
    <w:rsid w:val="006B5A8E"/>
    <w:rsid w:val="006B5E73"/>
    <w:rsid w:val="006B66F1"/>
    <w:rsid w:val="006B686D"/>
    <w:rsid w:val="006B6C6E"/>
    <w:rsid w:val="006B6C7F"/>
    <w:rsid w:val="006B72FD"/>
    <w:rsid w:val="006B77A3"/>
    <w:rsid w:val="006C0084"/>
    <w:rsid w:val="006C0088"/>
    <w:rsid w:val="006C011D"/>
    <w:rsid w:val="006C02B0"/>
    <w:rsid w:val="006C11D9"/>
    <w:rsid w:val="006C233D"/>
    <w:rsid w:val="006C27C6"/>
    <w:rsid w:val="006C2C46"/>
    <w:rsid w:val="006C2D66"/>
    <w:rsid w:val="006C2E2D"/>
    <w:rsid w:val="006C31E7"/>
    <w:rsid w:val="006C3310"/>
    <w:rsid w:val="006C3755"/>
    <w:rsid w:val="006C4318"/>
    <w:rsid w:val="006C4348"/>
    <w:rsid w:val="006C4722"/>
    <w:rsid w:val="006C485F"/>
    <w:rsid w:val="006C5228"/>
    <w:rsid w:val="006C5236"/>
    <w:rsid w:val="006C572A"/>
    <w:rsid w:val="006C57C1"/>
    <w:rsid w:val="006C5CB1"/>
    <w:rsid w:val="006C61B7"/>
    <w:rsid w:val="006C6AC8"/>
    <w:rsid w:val="006C6ACE"/>
    <w:rsid w:val="006C6D99"/>
    <w:rsid w:val="006C75CC"/>
    <w:rsid w:val="006C7BF3"/>
    <w:rsid w:val="006D02B9"/>
    <w:rsid w:val="006D038B"/>
    <w:rsid w:val="006D0CC6"/>
    <w:rsid w:val="006D1D4D"/>
    <w:rsid w:val="006D21AC"/>
    <w:rsid w:val="006D21EA"/>
    <w:rsid w:val="006D2AA0"/>
    <w:rsid w:val="006D3255"/>
    <w:rsid w:val="006D34F6"/>
    <w:rsid w:val="006D37B6"/>
    <w:rsid w:val="006D37D3"/>
    <w:rsid w:val="006D393E"/>
    <w:rsid w:val="006D5024"/>
    <w:rsid w:val="006D517A"/>
    <w:rsid w:val="006D51E6"/>
    <w:rsid w:val="006D5991"/>
    <w:rsid w:val="006D5D6B"/>
    <w:rsid w:val="006D63BA"/>
    <w:rsid w:val="006D650D"/>
    <w:rsid w:val="006D6F40"/>
    <w:rsid w:val="006D70F9"/>
    <w:rsid w:val="006D7250"/>
    <w:rsid w:val="006D74D9"/>
    <w:rsid w:val="006D7C71"/>
    <w:rsid w:val="006D7C9A"/>
    <w:rsid w:val="006E0483"/>
    <w:rsid w:val="006E066E"/>
    <w:rsid w:val="006E0D99"/>
    <w:rsid w:val="006E1011"/>
    <w:rsid w:val="006E118C"/>
    <w:rsid w:val="006E1BCA"/>
    <w:rsid w:val="006E2105"/>
    <w:rsid w:val="006E274E"/>
    <w:rsid w:val="006E2AE1"/>
    <w:rsid w:val="006E359C"/>
    <w:rsid w:val="006E3798"/>
    <w:rsid w:val="006E37D7"/>
    <w:rsid w:val="006E3D8A"/>
    <w:rsid w:val="006E3E04"/>
    <w:rsid w:val="006E5126"/>
    <w:rsid w:val="006E519E"/>
    <w:rsid w:val="006E51B1"/>
    <w:rsid w:val="006E51FE"/>
    <w:rsid w:val="006E54AA"/>
    <w:rsid w:val="006E59DC"/>
    <w:rsid w:val="006E5D20"/>
    <w:rsid w:val="006E605A"/>
    <w:rsid w:val="006E6AFF"/>
    <w:rsid w:val="006E72C1"/>
    <w:rsid w:val="006E7677"/>
    <w:rsid w:val="006E7B76"/>
    <w:rsid w:val="006E7DEC"/>
    <w:rsid w:val="006F0238"/>
    <w:rsid w:val="006F0BE0"/>
    <w:rsid w:val="006F11D6"/>
    <w:rsid w:val="006F1336"/>
    <w:rsid w:val="006F15A8"/>
    <w:rsid w:val="006F1AEE"/>
    <w:rsid w:val="006F1B72"/>
    <w:rsid w:val="006F1C3D"/>
    <w:rsid w:val="006F204F"/>
    <w:rsid w:val="006F20FF"/>
    <w:rsid w:val="006F23BA"/>
    <w:rsid w:val="006F25CC"/>
    <w:rsid w:val="006F28B1"/>
    <w:rsid w:val="006F3096"/>
    <w:rsid w:val="006F32A7"/>
    <w:rsid w:val="006F3931"/>
    <w:rsid w:val="006F46E1"/>
    <w:rsid w:val="006F4BA0"/>
    <w:rsid w:val="006F6351"/>
    <w:rsid w:val="006F6732"/>
    <w:rsid w:val="006F68B0"/>
    <w:rsid w:val="006F7259"/>
    <w:rsid w:val="006F727B"/>
    <w:rsid w:val="006F77AB"/>
    <w:rsid w:val="006F79C9"/>
    <w:rsid w:val="006F7A78"/>
    <w:rsid w:val="00700418"/>
    <w:rsid w:val="0070139F"/>
    <w:rsid w:val="00701722"/>
    <w:rsid w:val="007021F8"/>
    <w:rsid w:val="0070230D"/>
    <w:rsid w:val="00702B07"/>
    <w:rsid w:val="00702D7E"/>
    <w:rsid w:val="00702F5F"/>
    <w:rsid w:val="0070353D"/>
    <w:rsid w:val="00703762"/>
    <w:rsid w:val="0070507F"/>
    <w:rsid w:val="007053EB"/>
    <w:rsid w:val="0070587F"/>
    <w:rsid w:val="00705988"/>
    <w:rsid w:val="00707264"/>
    <w:rsid w:val="00707804"/>
    <w:rsid w:val="007101B2"/>
    <w:rsid w:val="007108EB"/>
    <w:rsid w:val="00710A75"/>
    <w:rsid w:val="00710C97"/>
    <w:rsid w:val="00711097"/>
    <w:rsid w:val="00711478"/>
    <w:rsid w:val="007123A5"/>
    <w:rsid w:val="00713420"/>
    <w:rsid w:val="00714242"/>
    <w:rsid w:val="00714363"/>
    <w:rsid w:val="0071443E"/>
    <w:rsid w:val="0071448C"/>
    <w:rsid w:val="0071474E"/>
    <w:rsid w:val="00714D86"/>
    <w:rsid w:val="007152CB"/>
    <w:rsid w:val="007154DA"/>
    <w:rsid w:val="007155C0"/>
    <w:rsid w:val="00715AF3"/>
    <w:rsid w:val="00715FDB"/>
    <w:rsid w:val="00716B09"/>
    <w:rsid w:val="007170D9"/>
    <w:rsid w:val="0071711C"/>
    <w:rsid w:val="00721179"/>
    <w:rsid w:val="00721190"/>
    <w:rsid w:val="00721E79"/>
    <w:rsid w:val="0072203B"/>
    <w:rsid w:val="0072209A"/>
    <w:rsid w:val="0072224D"/>
    <w:rsid w:val="00722971"/>
    <w:rsid w:val="00722EBB"/>
    <w:rsid w:val="00722F1F"/>
    <w:rsid w:val="00723228"/>
    <w:rsid w:val="00723390"/>
    <w:rsid w:val="0072459C"/>
    <w:rsid w:val="00724951"/>
    <w:rsid w:val="00724D48"/>
    <w:rsid w:val="007253B1"/>
    <w:rsid w:val="00725FAD"/>
    <w:rsid w:val="00726585"/>
    <w:rsid w:val="0072670B"/>
    <w:rsid w:val="00726970"/>
    <w:rsid w:val="00726A89"/>
    <w:rsid w:val="00726F10"/>
    <w:rsid w:val="00727AA5"/>
    <w:rsid w:val="007302FC"/>
    <w:rsid w:val="00730315"/>
    <w:rsid w:val="00730478"/>
    <w:rsid w:val="007308AD"/>
    <w:rsid w:val="00731632"/>
    <w:rsid w:val="00731B38"/>
    <w:rsid w:val="00731C7E"/>
    <w:rsid w:val="00731D13"/>
    <w:rsid w:val="007323C5"/>
    <w:rsid w:val="00732A16"/>
    <w:rsid w:val="00733813"/>
    <w:rsid w:val="00734A4C"/>
    <w:rsid w:val="00735328"/>
    <w:rsid w:val="007353A9"/>
    <w:rsid w:val="00735643"/>
    <w:rsid w:val="00735CC1"/>
    <w:rsid w:val="00736B4B"/>
    <w:rsid w:val="00736ECD"/>
    <w:rsid w:val="00736F63"/>
    <w:rsid w:val="00737BA9"/>
    <w:rsid w:val="00737BCA"/>
    <w:rsid w:val="00737F91"/>
    <w:rsid w:val="007404D2"/>
    <w:rsid w:val="00740748"/>
    <w:rsid w:val="00740977"/>
    <w:rsid w:val="007411F4"/>
    <w:rsid w:val="007413A3"/>
    <w:rsid w:val="007413C9"/>
    <w:rsid w:val="00741489"/>
    <w:rsid w:val="007415CF"/>
    <w:rsid w:val="00741ACB"/>
    <w:rsid w:val="00742125"/>
    <w:rsid w:val="007423A6"/>
    <w:rsid w:val="00742C39"/>
    <w:rsid w:val="007440A4"/>
    <w:rsid w:val="007442FB"/>
    <w:rsid w:val="007446E4"/>
    <w:rsid w:val="00745122"/>
    <w:rsid w:val="00745149"/>
    <w:rsid w:val="00745A0F"/>
    <w:rsid w:val="00745A9F"/>
    <w:rsid w:val="00745B37"/>
    <w:rsid w:val="00745C25"/>
    <w:rsid w:val="00745DAD"/>
    <w:rsid w:val="00745E4F"/>
    <w:rsid w:val="00746AFC"/>
    <w:rsid w:val="00746EB5"/>
    <w:rsid w:val="00747EE5"/>
    <w:rsid w:val="00750D74"/>
    <w:rsid w:val="007510A5"/>
    <w:rsid w:val="00751184"/>
    <w:rsid w:val="007511D5"/>
    <w:rsid w:val="00751BB2"/>
    <w:rsid w:val="00752BB6"/>
    <w:rsid w:val="00752DE6"/>
    <w:rsid w:val="00752ECB"/>
    <w:rsid w:val="00753163"/>
    <w:rsid w:val="00753700"/>
    <w:rsid w:val="007539ED"/>
    <w:rsid w:val="00753A0D"/>
    <w:rsid w:val="00753A74"/>
    <w:rsid w:val="00753A77"/>
    <w:rsid w:val="00753AEA"/>
    <w:rsid w:val="00753F2F"/>
    <w:rsid w:val="007547CC"/>
    <w:rsid w:val="00754C64"/>
    <w:rsid w:val="007551E8"/>
    <w:rsid w:val="00755BB0"/>
    <w:rsid w:val="00755DE3"/>
    <w:rsid w:val="007568FC"/>
    <w:rsid w:val="00757009"/>
    <w:rsid w:val="00757249"/>
    <w:rsid w:val="007572BD"/>
    <w:rsid w:val="007575B7"/>
    <w:rsid w:val="0075789F"/>
    <w:rsid w:val="00757D71"/>
    <w:rsid w:val="007605B6"/>
    <w:rsid w:val="00760D35"/>
    <w:rsid w:val="00761712"/>
    <w:rsid w:val="00761E63"/>
    <w:rsid w:val="007623E2"/>
    <w:rsid w:val="0076268F"/>
    <w:rsid w:val="0076280F"/>
    <w:rsid w:val="00762A6F"/>
    <w:rsid w:val="00762E96"/>
    <w:rsid w:val="00763B7F"/>
    <w:rsid w:val="00763DDC"/>
    <w:rsid w:val="00764049"/>
    <w:rsid w:val="00764F61"/>
    <w:rsid w:val="00764FF4"/>
    <w:rsid w:val="00765657"/>
    <w:rsid w:val="0076583F"/>
    <w:rsid w:val="007665A5"/>
    <w:rsid w:val="00766897"/>
    <w:rsid w:val="00770860"/>
    <w:rsid w:val="00771505"/>
    <w:rsid w:val="0077157C"/>
    <w:rsid w:val="0077159E"/>
    <w:rsid w:val="00771F52"/>
    <w:rsid w:val="007728EE"/>
    <w:rsid w:val="00772B12"/>
    <w:rsid w:val="00772B3F"/>
    <w:rsid w:val="00773020"/>
    <w:rsid w:val="0077302F"/>
    <w:rsid w:val="00773140"/>
    <w:rsid w:val="0077354A"/>
    <w:rsid w:val="00773A82"/>
    <w:rsid w:val="00773D42"/>
    <w:rsid w:val="0077477A"/>
    <w:rsid w:val="00774B26"/>
    <w:rsid w:val="00774C26"/>
    <w:rsid w:val="00775F0B"/>
    <w:rsid w:val="007767B8"/>
    <w:rsid w:val="0077686B"/>
    <w:rsid w:val="0077775B"/>
    <w:rsid w:val="00777859"/>
    <w:rsid w:val="00777B7F"/>
    <w:rsid w:val="00777BC3"/>
    <w:rsid w:val="00780143"/>
    <w:rsid w:val="007802DA"/>
    <w:rsid w:val="00780527"/>
    <w:rsid w:val="00780650"/>
    <w:rsid w:val="00780FA2"/>
    <w:rsid w:val="00780FCD"/>
    <w:rsid w:val="007812F9"/>
    <w:rsid w:val="00781F66"/>
    <w:rsid w:val="00781F81"/>
    <w:rsid w:val="0078244E"/>
    <w:rsid w:val="0078260C"/>
    <w:rsid w:val="0078308F"/>
    <w:rsid w:val="0078332B"/>
    <w:rsid w:val="00783819"/>
    <w:rsid w:val="00783AD7"/>
    <w:rsid w:val="00783C31"/>
    <w:rsid w:val="00783DB2"/>
    <w:rsid w:val="00784183"/>
    <w:rsid w:val="00784502"/>
    <w:rsid w:val="00785610"/>
    <w:rsid w:val="00785BAE"/>
    <w:rsid w:val="00785C30"/>
    <w:rsid w:val="007861D8"/>
    <w:rsid w:val="007869CB"/>
    <w:rsid w:val="0078712F"/>
    <w:rsid w:val="00787450"/>
    <w:rsid w:val="00787465"/>
    <w:rsid w:val="0078769C"/>
    <w:rsid w:val="00790DE2"/>
    <w:rsid w:val="00790ECB"/>
    <w:rsid w:val="00790F85"/>
    <w:rsid w:val="007915D9"/>
    <w:rsid w:val="00791756"/>
    <w:rsid w:val="00791ABA"/>
    <w:rsid w:val="00792DD4"/>
    <w:rsid w:val="00792DDE"/>
    <w:rsid w:val="00793EB4"/>
    <w:rsid w:val="0079450A"/>
    <w:rsid w:val="007948B9"/>
    <w:rsid w:val="00795126"/>
    <w:rsid w:val="007962EC"/>
    <w:rsid w:val="0079636E"/>
    <w:rsid w:val="007969F2"/>
    <w:rsid w:val="00796D7A"/>
    <w:rsid w:val="00796F00"/>
    <w:rsid w:val="007970BD"/>
    <w:rsid w:val="007A0B27"/>
    <w:rsid w:val="007A159D"/>
    <w:rsid w:val="007A1721"/>
    <w:rsid w:val="007A1835"/>
    <w:rsid w:val="007A1C79"/>
    <w:rsid w:val="007A20AC"/>
    <w:rsid w:val="007A2654"/>
    <w:rsid w:val="007A2A01"/>
    <w:rsid w:val="007A3923"/>
    <w:rsid w:val="007A3B57"/>
    <w:rsid w:val="007A3B68"/>
    <w:rsid w:val="007A3DA0"/>
    <w:rsid w:val="007A3FD1"/>
    <w:rsid w:val="007A5DEC"/>
    <w:rsid w:val="007A608A"/>
    <w:rsid w:val="007A645E"/>
    <w:rsid w:val="007A721B"/>
    <w:rsid w:val="007B0575"/>
    <w:rsid w:val="007B0857"/>
    <w:rsid w:val="007B14A1"/>
    <w:rsid w:val="007B1614"/>
    <w:rsid w:val="007B16BF"/>
    <w:rsid w:val="007B1A41"/>
    <w:rsid w:val="007B23F5"/>
    <w:rsid w:val="007B3098"/>
    <w:rsid w:val="007B32E0"/>
    <w:rsid w:val="007B3C63"/>
    <w:rsid w:val="007B404A"/>
    <w:rsid w:val="007B411D"/>
    <w:rsid w:val="007B43AE"/>
    <w:rsid w:val="007B46C8"/>
    <w:rsid w:val="007B49A5"/>
    <w:rsid w:val="007B4D0D"/>
    <w:rsid w:val="007B53F6"/>
    <w:rsid w:val="007B5A2E"/>
    <w:rsid w:val="007B61F4"/>
    <w:rsid w:val="007B674B"/>
    <w:rsid w:val="007B71E8"/>
    <w:rsid w:val="007B730E"/>
    <w:rsid w:val="007B75B5"/>
    <w:rsid w:val="007B75E1"/>
    <w:rsid w:val="007B7DC8"/>
    <w:rsid w:val="007B7EB4"/>
    <w:rsid w:val="007C1361"/>
    <w:rsid w:val="007C153C"/>
    <w:rsid w:val="007C2602"/>
    <w:rsid w:val="007C351B"/>
    <w:rsid w:val="007C3903"/>
    <w:rsid w:val="007C396E"/>
    <w:rsid w:val="007C4A70"/>
    <w:rsid w:val="007C4C13"/>
    <w:rsid w:val="007C570B"/>
    <w:rsid w:val="007C5CB5"/>
    <w:rsid w:val="007C5E7E"/>
    <w:rsid w:val="007C629B"/>
    <w:rsid w:val="007C6378"/>
    <w:rsid w:val="007C685F"/>
    <w:rsid w:val="007C69BC"/>
    <w:rsid w:val="007C760A"/>
    <w:rsid w:val="007C7DA5"/>
    <w:rsid w:val="007D011C"/>
    <w:rsid w:val="007D024F"/>
    <w:rsid w:val="007D0BB7"/>
    <w:rsid w:val="007D117D"/>
    <w:rsid w:val="007D14D0"/>
    <w:rsid w:val="007D18A3"/>
    <w:rsid w:val="007D21B8"/>
    <w:rsid w:val="007D21FA"/>
    <w:rsid w:val="007D3B78"/>
    <w:rsid w:val="007D3E01"/>
    <w:rsid w:val="007D4446"/>
    <w:rsid w:val="007D45D0"/>
    <w:rsid w:val="007D4A42"/>
    <w:rsid w:val="007D5074"/>
    <w:rsid w:val="007D53E9"/>
    <w:rsid w:val="007D5C0A"/>
    <w:rsid w:val="007D5DF0"/>
    <w:rsid w:val="007D5F9E"/>
    <w:rsid w:val="007D654F"/>
    <w:rsid w:val="007D6553"/>
    <w:rsid w:val="007D6859"/>
    <w:rsid w:val="007D7139"/>
    <w:rsid w:val="007D75B5"/>
    <w:rsid w:val="007E0159"/>
    <w:rsid w:val="007E0474"/>
    <w:rsid w:val="007E04F4"/>
    <w:rsid w:val="007E0DF4"/>
    <w:rsid w:val="007E11AB"/>
    <w:rsid w:val="007E1A12"/>
    <w:rsid w:val="007E3401"/>
    <w:rsid w:val="007E5022"/>
    <w:rsid w:val="007E5F3E"/>
    <w:rsid w:val="007E613A"/>
    <w:rsid w:val="007E7030"/>
    <w:rsid w:val="007E7350"/>
    <w:rsid w:val="007E74C5"/>
    <w:rsid w:val="007F082C"/>
    <w:rsid w:val="007F0B34"/>
    <w:rsid w:val="007F0B86"/>
    <w:rsid w:val="007F0F2A"/>
    <w:rsid w:val="007F0F2C"/>
    <w:rsid w:val="007F1B52"/>
    <w:rsid w:val="007F1E8A"/>
    <w:rsid w:val="007F2038"/>
    <w:rsid w:val="007F251C"/>
    <w:rsid w:val="007F26C7"/>
    <w:rsid w:val="007F3B0B"/>
    <w:rsid w:val="007F3CB4"/>
    <w:rsid w:val="007F4A83"/>
    <w:rsid w:val="007F5035"/>
    <w:rsid w:val="007F5D88"/>
    <w:rsid w:val="007F614E"/>
    <w:rsid w:val="007F6407"/>
    <w:rsid w:val="007F658B"/>
    <w:rsid w:val="007F6B9D"/>
    <w:rsid w:val="007F6F4A"/>
    <w:rsid w:val="007F6FE4"/>
    <w:rsid w:val="007F79C5"/>
    <w:rsid w:val="008001A5"/>
    <w:rsid w:val="008007E2"/>
    <w:rsid w:val="0080153C"/>
    <w:rsid w:val="00801B2A"/>
    <w:rsid w:val="00803711"/>
    <w:rsid w:val="00803810"/>
    <w:rsid w:val="00803930"/>
    <w:rsid w:val="008039DC"/>
    <w:rsid w:val="008044F6"/>
    <w:rsid w:val="0080467C"/>
    <w:rsid w:val="00804C86"/>
    <w:rsid w:val="008058F4"/>
    <w:rsid w:val="00805DFB"/>
    <w:rsid w:val="00805FCE"/>
    <w:rsid w:val="0080634C"/>
    <w:rsid w:val="0080710F"/>
    <w:rsid w:val="008073A3"/>
    <w:rsid w:val="008078F3"/>
    <w:rsid w:val="00807995"/>
    <w:rsid w:val="00807FAE"/>
    <w:rsid w:val="00810376"/>
    <w:rsid w:val="00810D7F"/>
    <w:rsid w:val="0081110D"/>
    <w:rsid w:val="008111D8"/>
    <w:rsid w:val="0081169A"/>
    <w:rsid w:val="00811A26"/>
    <w:rsid w:val="00811ECF"/>
    <w:rsid w:val="00812BA2"/>
    <w:rsid w:val="00813452"/>
    <w:rsid w:val="0081432D"/>
    <w:rsid w:val="00814423"/>
    <w:rsid w:val="008149E6"/>
    <w:rsid w:val="00814F54"/>
    <w:rsid w:val="0081724B"/>
    <w:rsid w:val="00817B30"/>
    <w:rsid w:val="00820B4A"/>
    <w:rsid w:val="00820E3C"/>
    <w:rsid w:val="00821434"/>
    <w:rsid w:val="0082149A"/>
    <w:rsid w:val="00821A9C"/>
    <w:rsid w:val="00821AFA"/>
    <w:rsid w:val="00821E75"/>
    <w:rsid w:val="008223C2"/>
    <w:rsid w:val="008232D0"/>
    <w:rsid w:val="008243FA"/>
    <w:rsid w:val="00825078"/>
    <w:rsid w:val="00825223"/>
    <w:rsid w:val="0082522A"/>
    <w:rsid w:val="0082551E"/>
    <w:rsid w:val="0082579A"/>
    <w:rsid w:val="00825A3A"/>
    <w:rsid w:val="00826298"/>
    <w:rsid w:val="00826E59"/>
    <w:rsid w:val="00826EE1"/>
    <w:rsid w:val="00827583"/>
    <w:rsid w:val="00830023"/>
    <w:rsid w:val="00830671"/>
    <w:rsid w:val="00830A84"/>
    <w:rsid w:val="00830F52"/>
    <w:rsid w:val="00831020"/>
    <w:rsid w:val="00831385"/>
    <w:rsid w:val="00832C66"/>
    <w:rsid w:val="00833143"/>
    <w:rsid w:val="00834999"/>
    <w:rsid w:val="00835AE0"/>
    <w:rsid w:val="008365E2"/>
    <w:rsid w:val="008366AD"/>
    <w:rsid w:val="008368A1"/>
    <w:rsid w:val="00836BD8"/>
    <w:rsid w:val="00837336"/>
    <w:rsid w:val="008378B6"/>
    <w:rsid w:val="00841094"/>
    <w:rsid w:val="00841250"/>
    <w:rsid w:val="008413CE"/>
    <w:rsid w:val="00841445"/>
    <w:rsid w:val="008417F3"/>
    <w:rsid w:val="0084196E"/>
    <w:rsid w:val="00841A39"/>
    <w:rsid w:val="00841AC4"/>
    <w:rsid w:val="00841C6E"/>
    <w:rsid w:val="00841F18"/>
    <w:rsid w:val="00841F44"/>
    <w:rsid w:val="00842437"/>
    <w:rsid w:val="00842951"/>
    <w:rsid w:val="00842DA1"/>
    <w:rsid w:val="00842F53"/>
    <w:rsid w:val="008437F2"/>
    <w:rsid w:val="008438A3"/>
    <w:rsid w:val="008446F6"/>
    <w:rsid w:val="00844E10"/>
    <w:rsid w:val="008455A3"/>
    <w:rsid w:val="00845D83"/>
    <w:rsid w:val="00845DC0"/>
    <w:rsid w:val="0084625F"/>
    <w:rsid w:val="00846269"/>
    <w:rsid w:val="00846385"/>
    <w:rsid w:val="00846D46"/>
    <w:rsid w:val="00847A8A"/>
    <w:rsid w:val="00847C9C"/>
    <w:rsid w:val="00847DA1"/>
    <w:rsid w:val="0085047F"/>
    <w:rsid w:val="0085099D"/>
    <w:rsid w:val="00850E43"/>
    <w:rsid w:val="0085123A"/>
    <w:rsid w:val="00852C33"/>
    <w:rsid w:val="00853908"/>
    <w:rsid w:val="00853AE4"/>
    <w:rsid w:val="00853B68"/>
    <w:rsid w:val="00853BF1"/>
    <w:rsid w:val="00854250"/>
    <w:rsid w:val="00854D06"/>
    <w:rsid w:val="0085515A"/>
    <w:rsid w:val="00856BBB"/>
    <w:rsid w:val="00856E78"/>
    <w:rsid w:val="0085721E"/>
    <w:rsid w:val="00860300"/>
    <w:rsid w:val="00860683"/>
    <w:rsid w:val="00860AE1"/>
    <w:rsid w:val="00861328"/>
    <w:rsid w:val="008615FD"/>
    <w:rsid w:val="00861C9E"/>
    <w:rsid w:val="00862175"/>
    <w:rsid w:val="00862332"/>
    <w:rsid w:val="008624E0"/>
    <w:rsid w:val="00862A52"/>
    <w:rsid w:val="00862CFA"/>
    <w:rsid w:val="00863171"/>
    <w:rsid w:val="00863485"/>
    <w:rsid w:val="008634E7"/>
    <w:rsid w:val="00864102"/>
    <w:rsid w:val="00864408"/>
    <w:rsid w:val="0086520E"/>
    <w:rsid w:val="00865CA4"/>
    <w:rsid w:val="00866853"/>
    <w:rsid w:val="00867148"/>
    <w:rsid w:val="008679FC"/>
    <w:rsid w:val="00867C7B"/>
    <w:rsid w:val="00867CB0"/>
    <w:rsid w:val="00867FAB"/>
    <w:rsid w:val="008706B4"/>
    <w:rsid w:val="00870C9D"/>
    <w:rsid w:val="008711C4"/>
    <w:rsid w:val="008717E7"/>
    <w:rsid w:val="008721A4"/>
    <w:rsid w:val="00872B3B"/>
    <w:rsid w:val="00873188"/>
    <w:rsid w:val="0087365C"/>
    <w:rsid w:val="00873A6F"/>
    <w:rsid w:val="008745A7"/>
    <w:rsid w:val="00874736"/>
    <w:rsid w:val="00874AAF"/>
    <w:rsid w:val="0087623D"/>
    <w:rsid w:val="008765B8"/>
    <w:rsid w:val="008767CC"/>
    <w:rsid w:val="00876E4D"/>
    <w:rsid w:val="0087729E"/>
    <w:rsid w:val="00877589"/>
    <w:rsid w:val="00877614"/>
    <w:rsid w:val="00877F9E"/>
    <w:rsid w:val="008802B7"/>
    <w:rsid w:val="008804C8"/>
    <w:rsid w:val="00880774"/>
    <w:rsid w:val="0088157D"/>
    <w:rsid w:val="0088198D"/>
    <w:rsid w:val="00883C23"/>
    <w:rsid w:val="00883DA8"/>
    <w:rsid w:val="00883F65"/>
    <w:rsid w:val="0088449F"/>
    <w:rsid w:val="00884F42"/>
    <w:rsid w:val="008852B9"/>
    <w:rsid w:val="00885D78"/>
    <w:rsid w:val="00885DAA"/>
    <w:rsid w:val="008879AF"/>
    <w:rsid w:val="00887BAC"/>
    <w:rsid w:val="00887F6A"/>
    <w:rsid w:val="008901B5"/>
    <w:rsid w:val="008915D4"/>
    <w:rsid w:val="00891A4D"/>
    <w:rsid w:val="008925E8"/>
    <w:rsid w:val="00892C54"/>
    <w:rsid w:val="00893121"/>
    <w:rsid w:val="008937FE"/>
    <w:rsid w:val="00893B8C"/>
    <w:rsid w:val="008948FB"/>
    <w:rsid w:val="008952FC"/>
    <w:rsid w:val="00895300"/>
    <w:rsid w:val="00895554"/>
    <w:rsid w:val="00895906"/>
    <w:rsid w:val="00895EBC"/>
    <w:rsid w:val="00896601"/>
    <w:rsid w:val="008973C6"/>
    <w:rsid w:val="00897404"/>
    <w:rsid w:val="0089753D"/>
    <w:rsid w:val="00897776"/>
    <w:rsid w:val="0089789F"/>
    <w:rsid w:val="008A023A"/>
    <w:rsid w:val="008A030F"/>
    <w:rsid w:val="008A0515"/>
    <w:rsid w:val="008A15AF"/>
    <w:rsid w:val="008A183D"/>
    <w:rsid w:val="008A19BE"/>
    <w:rsid w:val="008A19C4"/>
    <w:rsid w:val="008A227B"/>
    <w:rsid w:val="008A28B9"/>
    <w:rsid w:val="008A2B9E"/>
    <w:rsid w:val="008A304B"/>
    <w:rsid w:val="008A3D63"/>
    <w:rsid w:val="008A3FDE"/>
    <w:rsid w:val="008A4EAB"/>
    <w:rsid w:val="008A5E8F"/>
    <w:rsid w:val="008A5F5D"/>
    <w:rsid w:val="008A61B8"/>
    <w:rsid w:val="008A6929"/>
    <w:rsid w:val="008A6B16"/>
    <w:rsid w:val="008A6B64"/>
    <w:rsid w:val="008A6F3D"/>
    <w:rsid w:val="008A70E1"/>
    <w:rsid w:val="008A7F68"/>
    <w:rsid w:val="008A7F98"/>
    <w:rsid w:val="008B01A1"/>
    <w:rsid w:val="008B0497"/>
    <w:rsid w:val="008B06DF"/>
    <w:rsid w:val="008B0878"/>
    <w:rsid w:val="008B0A26"/>
    <w:rsid w:val="008B0AE2"/>
    <w:rsid w:val="008B0F2C"/>
    <w:rsid w:val="008B10E5"/>
    <w:rsid w:val="008B1561"/>
    <w:rsid w:val="008B15DB"/>
    <w:rsid w:val="008B17B8"/>
    <w:rsid w:val="008B1DEE"/>
    <w:rsid w:val="008B26A1"/>
    <w:rsid w:val="008B39CC"/>
    <w:rsid w:val="008B39F8"/>
    <w:rsid w:val="008B41A4"/>
    <w:rsid w:val="008B5266"/>
    <w:rsid w:val="008B54A3"/>
    <w:rsid w:val="008B6451"/>
    <w:rsid w:val="008B6599"/>
    <w:rsid w:val="008B6835"/>
    <w:rsid w:val="008B6B3E"/>
    <w:rsid w:val="008B6E20"/>
    <w:rsid w:val="008B7185"/>
    <w:rsid w:val="008B771D"/>
    <w:rsid w:val="008B772A"/>
    <w:rsid w:val="008B7B56"/>
    <w:rsid w:val="008B7DE2"/>
    <w:rsid w:val="008C0268"/>
    <w:rsid w:val="008C047F"/>
    <w:rsid w:val="008C0667"/>
    <w:rsid w:val="008C1616"/>
    <w:rsid w:val="008C1EF2"/>
    <w:rsid w:val="008C2C19"/>
    <w:rsid w:val="008C301B"/>
    <w:rsid w:val="008C3BB0"/>
    <w:rsid w:val="008C3C98"/>
    <w:rsid w:val="008C3E94"/>
    <w:rsid w:val="008C3F8B"/>
    <w:rsid w:val="008C3F8E"/>
    <w:rsid w:val="008C4245"/>
    <w:rsid w:val="008C453D"/>
    <w:rsid w:val="008C48E3"/>
    <w:rsid w:val="008C4C3F"/>
    <w:rsid w:val="008C55B7"/>
    <w:rsid w:val="008C6CDD"/>
    <w:rsid w:val="008D016D"/>
    <w:rsid w:val="008D01DB"/>
    <w:rsid w:val="008D0A44"/>
    <w:rsid w:val="008D1158"/>
    <w:rsid w:val="008D1335"/>
    <w:rsid w:val="008D176A"/>
    <w:rsid w:val="008D17A3"/>
    <w:rsid w:val="008D19D5"/>
    <w:rsid w:val="008D1AB7"/>
    <w:rsid w:val="008D28C1"/>
    <w:rsid w:val="008D2A5A"/>
    <w:rsid w:val="008D2C7F"/>
    <w:rsid w:val="008D31A1"/>
    <w:rsid w:val="008D39AC"/>
    <w:rsid w:val="008D42A2"/>
    <w:rsid w:val="008D5378"/>
    <w:rsid w:val="008D55F5"/>
    <w:rsid w:val="008D5A74"/>
    <w:rsid w:val="008D5B51"/>
    <w:rsid w:val="008D5BAB"/>
    <w:rsid w:val="008D5F60"/>
    <w:rsid w:val="008D6945"/>
    <w:rsid w:val="008D6E7E"/>
    <w:rsid w:val="008D7B8E"/>
    <w:rsid w:val="008D7CE1"/>
    <w:rsid w:val="008E02FA"/>
    <w:rsid w:val="008E07E8"/>
    <w:rsid w:val="008E08A1"/>
    <w:rsid w:val="008E1896"/>
    <w:rsid w:val="008E1C1A"/>
    <w:rsid w:val="008E241E"/>
    <w:rsid w:val="008E2BD1"/>
    <w:rsid w:val="008E2F0E"/>
    <w:rsid w:val="008E3016"/>
    <w:rsid w:val="008E34A3"/>
    <w:rsid w:val="008E3689"/>
    <w:rsid w:val="008E3BC7"/>
    <w:rsid w:val="008E3BCA"/>
    <w:rsid w:val="008E427B"/>
    <w:rsid w:val="008E4F2B"/>
    <w:rsid w:val="008E53B2"/>
    <w:rsid w:val="008E54E6"/>
    <w:rsid w:val="008E5AA7"/>
    <w:rsid w:val="008E7035"/>
    <w:rsid w:val="008E7141"/>
    <w:rsid w:val="008E72A5"/>
    <w:rsid w:val="008E7B00"/>
    <w:rsid w:val="008E7E38"/>
    <w:rsid w:val="008F063F"/>
    <w:rsid w:val="008F0711"/>
    <w:rsid w:val="008F1645"/>
    <w:rsid w:val="008F1F05"/>
    <w:rsid w:val="008F2263"/>
    <w:rsid w:val="008F22FC"/>
    <w:rsid w:val="008F24BD"/>
    <w:rsid w:val="008F25C1"/>
    <w:rsid w:val="008F27F3"/>
    <w:rsid w:val="008F346B"/>
    <w:rsid w:val="008F348A"/>
    <w:rsid w:val="008F3593"/>
    <w:rsid w:val="008F3990"/>
    <w:rsid w:val="008F3F3F"/>
    <w:rsid w:val="008F431C"/>
    <w:rsid w:val="008F433E"/>
    <w:rsid w:val="008F4863"/>
    <w:rsid w:val="008F5D60"/>
    <w:rsid w:val="008F66AF"/>
    <w:rsid w:val="008F6B86"/>
    <w:rsid w:val="009000CB"/>
    <w:rsid w:val="00900372"/>
    <w:rsid w:val="009004A4"/>
    <w:rsid w:val="00901129"/>
    <w:rsid w:val="00901369"/>
    <w:rsid w:val="00901802"/>
    <w:rsid w:val="00902133"/>
    <w:rsid w:val="0090325F"/>
    <w:rsid w:val="00903BD7"/>
    <w:rsid w:val="00903DE0"/>
    <w:rsid w:val="00904556"/>
    <w:rsid w:val="00904752"/>
    <w:rsid w:val="00904A68"/>
    <w:rsid w:val="00904B4A"/>
    <w:rsid w:val="00904B97"/>
    <w:rsid w:val="00905347"/>
    <w:rsid w:val="0090604F"/>
    <w:rsid w:val="0090635C"/>
    <w:rsid w:val="00906805"/>
    <w:rsid w:val="009068E0"/>
    <w:rsid w:val="00906FAA"/>
    <w:rsid w:val="009070FD"/>
    <w:rsid w:val="0090724E"/>
    <w:rsid w:val="00910206"/>
    <w:rsid w:val="00910260"/>
    <w:rsid w:val="00910CDD"/>
    <w:rsid w:val="00910D54"/>
    <w:rsid w:val="009111AC"/>
    <w:rsid w:val="00911264"/>
    <w:rsid w:val="00911583"/>
    <w:rsid w:val="0091191D"/>
    <w:rsid w:val="00911F9C"/>
    <w:rsid w:val="0091208A"/>
    <w:rsid w:val="0091241D"/>
    <w:rsid w:val="0091294B"/>
    <w:rsid w:val="00912C5D"/>
    <w:rsid w:val="00912D51"/>
    <w:rsid w:val="0091343D"/>
    <w:rsid w:val="00913A82"/>
    <w:rsid w:val="00913E6F"/>
    <w:rsid w:val="009140E1"/>
    <w:rsid w:val="00914113"/>
    <w:rsid w:val="00914A33"/>
    <w:rsid w:val="00914E83"/>
    <w:rsid w:val="00914EBC"/>
    <w:rsid w:val="00915082"/>
    <w:rsid w:val="00916E0F"/>
    <w:rsid w:val="00916E87"/>
    <w:rsid w:val="009175E8"/>
    <w:rsid w:val="00917B77"/>
    <w:rsid w:val="00917E36"/>
    <w:rsid w:val="0092062B"/>
    <w:rsid w:val="00921271"/>
    <w:rsid w:val="00921ED0"/>
    <w:rsid w:val="009227F1"/>
    <w:rsid w:val="0092284B"/>
    <w:rsid w:val="009228D0"/>
    <w:rsid w:val="00922966"/>
    <w:rsid w:val="00922C9B"/>
    <w:rsid w:val="00922E28"/>
    <w:rsid w:val="00923217"/>
    <w:rsid w:val="00923BBD"/>
    <w:rsid w:val="00923D55"/>
    <w:rsid w:val="00923FD3"/>
    <w:rsid w:val="009244C9"/>
    <w:rsid w:val="00924A4D"/>
    <w:rsid w:val="00925127"/>
    <w:rsid w:val="0092532F"/>
    <w:rsid w:val="009259C8"/>
    <w:rsid w:val="00925B99"/>
    <w:rsid w:val="00925CB9"/>
    <w:rsid w:val="00926627"/>
    <w:rsid w:val="00926685"/>
    <w:rsid w:val="009275A2"/>
    <w:rsid w:val="00927983"/>
    <w:rsid w:val="009307A9"/>
    <w:rsid w:val="00930AA0"/>
    <w:rsid w:val="00930AEF"/>
    <w:rsid w:val="00930E0E"/>
    <w:rsid w:val="00930E99"/>
    <w:rsid w:val="009316E9"/>
    <w:rsid w:val="00932264"/>
    <w:rsid w:val="009323C4"/>
    <w:rsid w:val="00933992"/>
    <w:rsid w:val="00933B08"/>
    <w:rsid w:val="00933DAC"/>
    <w:rsid w:val="00934024"/>
    <w:rsid w:val="00934AB0"/>
    <w:rsid w:val="00934FEA"/>
    <w:rsid w:val="00935193"/>
    <w:rsid w:val="00935677"/>
    <w:rsid w:val="00935BF3"/>
    <w:rsid w:val="00936507"/>
    <w:rsid w:val="009366BA"/>
    <w:rsid w:val="00936748"/>
    <w:rsid w:val="009369F4"/>
    <w:rsid w:val="00936BDF"/>
    <w:rsid w:val="00936CFB"/>
    <w:rsid w:val="00936E01"/>
    <w:rsid w:val="009371CF"/>
    <w:rsid w:val="00937745"/>
    <w:rsid w:val="009403E6"/>
    <w:rsid w:val="00940414"/>
    <w:rsid w:val="00940587"/>
    <w:rsid w:val="0094114B"/>
    <w:rsid w:val="009411ED"/>
    <w:rsid w:val="009416C5"/>
    <w:rsid w:val="009422A5"/>
    <w:rsid w:val="009423DF"/>
    <w:rsid w:val="00942429"/>
    <w:rsid w:val="00942610"/>
    <w:rsid w:val="009428FB"/>
    <w:rsid w:val="00943027"/>
    <w:rsid w:val="00943F2B"/>
    <w:rsid w:val="00944199"/>
    <w:rsid w:val="00944210"/>
    <w:rsid w:val="009447D7"/>
    <w:rsid w:val="009452BC"/>
    <w:rsid w:val="00945DAB"/>
    <w:rsid w:val="00945EED"/>
    <w:rsid w:val="0094643F"/>
    <w:rsid w:val="00946863"/>
    <w:rsid w:val="00946CA5"/>
    <w:rsid w:val="00946D07"/>
    <w:rsid w:val="00947813"/>
    <w:rsid w:val="00947984"/>
    <w:rsid w:val="00947B8A"/>
    <w:rsid w:val="0095019F"/>
    <w:rsid w:val="00950BE5"/>
    <w:rsid w:val="00951308"/>
    <w:rsid w:val="00951906"/>
    <w:rsid w:val="00951E22"/>
    <w:rsid w:val="00951EF2"/>
    <w:rsid w:val="00952046"/>
    <w:rsid w:val="00952262"/>
    <w:rsid w:val="009522D6"/>
    <w:rsid w:val="009527F6"/>
    <w:rsid w:val="00952901"/>
    <w:rsid w:val="00952B61"/>
    <w:rsid w:val="00952BBD"/>
    <w:rsid w:val="00952C63"/>
    <w:rsid w:val="00952D52"/>
    <w:rsid w:val="00952D6B"/>
    <w:rsid w:val="0095314F"/>
    <w:rsid w:val="00953392"/>
    <w:rsid w:val="00953822"/>
    <w:rsid w:val="009538B5"/>
    <w:rsid w:val="00953B1B"/>
    <w:rsid w:val="00953B38"/>
    <w:rsid w:val="0095409E"/>
    <w:rsid w:val="009542A0"/>
    <w:rsid w:val="00954603"/>
    <w:rsid w:val="0095488A"/>
    <w:rsid w:val="00954C78"/>
    <w:rsid w:val="00954EA2"/>
    <w:rsid w:val="00955074"/>
    <w:rsid w:val="00955BD8"/>
    <w:rsid w:val="0095609C"/>
    <w:rsid w:val="00956572"/>
    <w:rsid w:val="009567E9"/>
    <w:rsid w:val="009569AC"/>
    <w:rsid w:val="00960104"/>
    <w:rsid w:val="009604EA"/>
    <w:rsid w:val="00961179"/>
    <w:rsid w:val="009611CA"/>
    <w:rsid w:val="009613BE"/>
    <w:rsid w:val="00961732"/>
    <w:rsid w:val="00961D24"/>
    <w:rsid w:val="00961FE5"/>
    <w:rsid w:val="009621FE"/>
    <w:rsid w:val="00962E1C"/>
    <w:rsid w:val="00962E5F"/>
    <w:rsid w:val="00963228"/>
    <w:rsid w:val="0096335B"/>
    <w:rsid w:val="009633C8"/>
    <w:rsid w:val="00963405"/>
    <w:rsid w:val="0096361A"/>
    <w:rsid w:val="00964239"/>
    <w:rsid w:val="009644F8"/>
    <w:rsid w:val="00964770"/>
    <w:rsid w:val="00964D58"/>
    <w:rsid w:val="009653FA"/>
    <w:rsid w:val="00965E81"/>
    <w:rsid w:val="009661C8"/>
    <w:rsid w:val="00966C07"/>
    <w:rsid w:val="00966D44"/>
    <w:rsid w:val="00967319"/>
    <w:rsid w:val="00967CB5"/>
    <w:rsid w:val="00967D4B"/>
    <w:rsid w:val="00967FCA"/>
    <w:rsid w:val="00970726"/>
    <w:rsid w:val="00970C04"/>
    <w:rsid w:val="009716A5"/>
    <w:rsid w:val="00971D28"/>
    <w:rsid w:val="009722EB"/>
    <w:rsid w:val="009724E0"/>
    <w:rsid w:val="00972B54"/>
    <w:rsid w:val="00972C39"/>
    <w:rsid w:val="00973263"/>
    <w:rsid w:val="00973323"/>
    <w:rsid w:val="00973BA5"/>
    <w:rsid w:val="00973EC8"/>
    <w:rsid w:val="009740DA"/>
    <w:rsid w:val="00974C1F"/>
    <w:rsid w:val="009757F6"/>
    <w:rsid w:val="00976476"/>
    <w:rsid w:val="0097689A"/>
    <w:rsid w:val="00977E82"/>
    <w:rsid w:val="00977FDF"/>
    <w:rsid w:val="009801A5"/>
    <w:rsid w:val="009801C7"/>
    <w:rsid w:val="009804BA"/>
    <w:rsid w:val="0098068B"/>
    <w:rsid w:val="00980B04"/>
    <w:rsid w:val="00980C27"/>
    <w:rsid w:val="009815D2"/>
    <w:rsid w:val="00981814"/>
    <w:rsid w:val="0098197E"/>
    <w:rsid w:val="00981AF0"/>
    <w:rsid w:val="00981BBB"/>
    <w:rsid w:val="00981DF1"/>
    <w:rsid w:val="00982287"/>
    <w:rsid w:val="00982478"/>
    <w:rsid w:val="00982B20"/>
    <w:rsid w:val="0098355B"/>
    <w:rsid w:val="0098381C"/>
    <w:rsid w:val="00984510"/>
    <w:rsid w:val="00984913"/>
    <w:rsid w:val="009849DD"/>
    <w:rsid w:val="009857DE"/>
    <w:rsid w:val="00985C9C"/>
    <w:rsid w:val="009867AD"/>
    <w:rsid w:val="00987035"/>
    <w:rsid w:val="00987533"/>
    <w:rsid w:val="009903C3"/>
    <w:rsid w:val="009909EA"/>
    <w:rsid w:val="00990A05"/>
    <w:rsid w:val="009913C5"/>
    <w:rsid w:val="009917F2"/>
    <w:rsid w:val="009918B5"/>
    <w:rsid w:val="00991975"/>
    <w:rsid w:val="009920C4"/>
    <w:rsid w:val="0099222E"/>
    <w:rsid w:val="0099226D"/>
    <w:rsid w:val="00992AE8"/>
    <w:rsid w:val="009930BD"/>
    <w:rsid w:val="009932B1"/>
    <w:rsid w:val="009932F5"/>
    <w:rsid w:val="00993AA8"/>
    <w:rsid w:val="00994122"/>
    <w:rsid w:val="009943F9"/>
    <w:rsid w:val="00994534"/>
    <w:rsid w:val="00994771"/>
    <w:rsid w:val="00994B03"/>
    <w:rsid w:val="00995186"/>
    <w:rsid w:val="00995AF7"/>
    <w:rsid w:val="00995BEB"/>
    <w:rsid w:val="00995EFC"/>
    <w:rsid w:val="00996523"/>
    <w:rsid w:val="009966F3"/>
    <w:rsid w:val="009972BE"/>
    <w:rsid w:val="00997B02"/>
    <w:rsid w:val="00997B1B"/>
    <w:rsid w:val="00997DE6"/>
    <w:rsid w:val="009A007A"/>
    <w:rsid w:val="009A062B"/>
    <w:rsid w:val="009A07AC"/>
    <w:rsid w:val="009A1147"/>
    <w:rsid w:val="009A150D"/>
    <w:rsid w:val="009A18C0"/>
    <w:rsid w:val="009A1F2E"/>
    <w:rsid w:val="009A207D"/>
    <w:rsid w:val="009A20D6"/>
    <w:rsid w:val="009A2257"/>
    <w:rsid w:val="009A27FE"/>
    <w:rsid w:val="009A2969"/>
    <w:rsid w:val="009A357A"/>
    <w:rsid w:val="009A3FBA"/>
    <w:rsid w:val="009A422D"/>
    <w:rsid w:val="009A456E"/>
    <w:rsid w:val="009A4603"/>
    <w:rsid w:val="009A49B8"/>
    <w:rsid w:val="009A642B"/>
    <w:rsid w:val="009A748B"/>
    <w:rsid w:val="009A7B29"/>
    <w:rsid w:val="009B0669"/>
    <w:rsid w:val="009B08F9"/>
    <w:rsid w:val="009B0E48"/>
    <w:rsid w:val="009B3B05"/>
    <w:rsid w:val="009B3B1C"/>
    <w:rsid w:val="009B3DCB"/>
    <w:rsid w:val="009B426B"/>
    <w:rsid w:val="009B440E"/>
    <w:rsid w:val="009B4C42"/>
    <w:rsid w:val="009B4E33"/>
    <w:rsid w:val="009B502F"/>
    <w:rsid w:val="009B534C"/>
    <w:rsid w:val="009B5754"/>
    <w:rsid w:val="009B5AE9"/>
    <w:rsid w:val="009B5F8F"/>
    <w:rsid w:val="009B644C"/>
    <w:rsid w:val="009B6F05"/>
    <w:rsid w:val="009B7C84"/>
    <w:rsid w:val="009B7D2B"/>
    <w:rsid w:val="009B7D85"/>
    <w:rsid w:val="009B7E7A"/>
    <w:rsid w:val="009B7F14"/>
    <w:rsid w:val="009C0FB0"/>
    <w:rsid w:val="009C1CC5"/>
    <w:rsid w:val="009C2627"/>
    <w:rsid w:val="009C2706"/>
    <w:rsid w:val="009C2AFD"/>
    <w:rsid w:val="009C2E7D"/>
    <w:rsid w:val="009C35DE"/>
    <w:rsid w:val="009C3884"/>
    <w:rsid w:val="009C3A1D"/>
    <w:rsid w:val="009C3CBA"/>
    <w:rsid w:val="009C40D2"/>
    <w:rsid w:val="009C459D"/>
    <w:rsid w:val="009C4A62"/>
    <w:rsid w:val="009C4A9D"/>
    <w:rsid w:val="009C69C3"/>
    <w:rsid w:val="009C7263"/>
    <w:rsid w:val="009C75EE"/>
    <w:rsid w:val="009C786F"/>
    <w:rsid w:val="009C7987"/>
    <w:rsid w:val="009C7C05"/>
    <w:rsid w:val="009C7CD2"/>
    <w:rsid w:val="009D0476"/>
    <w:rsid w:val="009D05E0"/>
    <w:rsid w:val="009D0616"/>
    <w:rsid w:val="009D07B8"/>
    <w:rsid w:val="009D0CFC"/>
    <w:rsid w:val="009D0D6D"/>
    <w:rsid w:val="009D0DE9"/>
    <w:rsid w:val="009D0FC1"/>
    <w:rsid w:val="009D12F6"/>
    <w:rsid w:val="009D1835"/>
    <w:rsid w:val="009D1BE4"/>
    <w:rsid w:val="009D20C4"/>
    <w:rsid w:val="009D2944"/>
    <w:rsid w:val="009D2D3A"/>
    <w:rsid w:val="009D3FEC"/>
    <w:rsid w:val="009D46BE"/>
    <w:rsid w:val="009D4A14"/>
    <w:rsid w:val="009D4E40"/>
    <w:rsid w:val="009D5287"/>
    <w:rsid w:val="009D54DD"/>
    <w:rsid w:val="009D5DF4"/>
    <w:rsid w:val="009D60B5"/>
    <w:rsid w:val="009D6835"/>
    <w:rsid w:val="009D7E93"/>
    <w:rsid w:val="009E0646"/>
    <w:rsid w:val="009E0A95"/>
    <w:rsid w:val="009E10EB"/>
    <w:rsid w:val="009E142F"/>
    <w:rsid w:val="009E1B23"/>
    <w:rsid w:val="009E1C15"/>
    <w:rsid w:val="009E2379"/>
    <w:rsid w:val="009E23FC"/>
    <w:rsid w:val="009E29E7"/>
    <w:rsid w:val="009E30EF"/>
    <w:rsid w:val="009E31B7"/>
    <w:rsid w:val="009E37D3"/>
    <w:rsid w:val="009E3D17"/>
    <w:rsid w:val="009E4365"/>
    <w:rsid w:val="009E465B"/>
    <w:rsid w:val="009E4671"/>
    <w:rsid w:val="009E5EF5"/>
    <w:rsid w:val="009E60E5"/>
    <w:rsid w:val="009E627D"/>
    <w:rsid w:val="009E6464"/>
    <w:rsid w:val="009E66E5"/>
    <w:rsid w:val="009E7EBF"/>
    <w:rsid w:val="009E7F1F"/>
    <w:rsid w:val="009F0280"/>
    <w:rsid w:val="009F1857"/>
    <w:rsid w:val="009F21CA"/>
    <w:rsid w:val="009F32DA"/>
    <w:rsid w:val="009F5A84"/>
    <w:rsid w:val="009F5B7C"/>
    <w:rsid w:val="009F5DCF"/>
    <w:rsid w:val="009F63FF"/>
    <w:rsid w:val="009F68C9"/>
    <w:rsid w:val="009F702D"/>
    <w:rsid w:val="009F7475"/>
    <w:rsid w:val="009F778A"/>
    <w:rsid w:val="009F7F1E"/>
    <w:rsid w:val="00A0091C"/>
    <w:rsid w:val="00A00ADE"/>
    <w:rsid w:val="00A00E5D"/>
    <w:rsid w:val="00A00F29"/>
    <w:rsid w:val="00A01CC4"/>
    <w:rsid w:val="00A02495"/>
    <w:rsid w:val="00A02508"/>
    <w:rsid w:val="00A02F2D"/>
    <w:rsid w:val="00A03203"/>
    <w:rsid w:val="00A03586"/>
    <w:rsid w:val="00A03A19"/>
    <w:rsid w:val="00A03FF4"/>
    <w:rsid w:val="00A0453B"/>
    <w:rsid w:val="00A04F12"/>
    <w:rsid w:val="00A05FB0"/>
    <w:rsid w:val="00A05FDD"/>
    <w:rsid w:val="00A062FF"/>
    <w:rsid w:val="00A063E3"/>
    <w:rsid w:val="00A06430"/>
    <w:rsid w:val="00A073EE"/>
    <w:rsid w:val="00A079B7"/>
    <w:rsid w:val="00A07EF9"/>
    <w:rsid w:val="00A11453"/>
    <w:rsid w:val="00A11971"/>
    <w:rsid w:val="00A11993"/>
    <w:rsid w:val="00A11B90"/>
    <w:rsid w:val="00A12382"/>
    <w:rsid w:val="00A128CD"/>
    <w:rsid w:val="00A12C13"/>
    <w:rsid w:val="00A1326C"/>
    <w:rsid w:val="00A13506"/>
    <w:rsid w:val="00A13589"/>
    <w:rsid w:val="00A13A4C"/>
    <w:rsid w:val="00A13A72"/>
    <w:rsid w:val="00A13BDB"/>
    <w:rsid w:val="00A13BF6"/>
    <w:rsid w:val="00A141A3"/>
    <w:rsid w:val="00A1445A"/>
    <w:rsid w:val="00A15562"/>
    <w:rsid w:val="00A156C5"/>
    <w:rsid w:val="00A15ED0"/>
    <w:rsid w:val="00A1626F"/>
    <w:rsid w:val="00A206AE"/>
    <w:rsid w:val="00A20D27"/>
    <w:rsid w:val="00A21169"/>
    <w:rsid w:val="00A214D8"/>
    <w:rsid w:val="00A21B88"/>
    <w:rsid w:val="00A21CC6"/>
    <w:rsid w:val="00A21EB8"/>
    <w:rsid w:val="00A22075"/>
    <w:rsid w:val="00A220E9"/>
    <w:rsid w:val="00A22741"/>
    <w:rsid w:val="00A22AA4"/>
    <w:rsid w:val="00A23052"/>
    <w:rsid w:val="00A230EA"/>
    <w:rsid w:val="00A2335B"/>
    <w:rsid w:val="00A23A05"/>
    <w:rsid w:val="00A23AC2"/>
    <w:rsid w:val="00A23F48"/>
    <w:rsid w:val="00A24671"/>
    <w:rsid w:val="00A25118"/>
    <w:rsid w:val="00A25B58"/>
    <w:rsid w:val="00A26178"/>
    <w:rsid w:val="00A27EA7"/>
    <w:rsid w:val="00A304E2"/>
    <w:rsid w:val="00A315A0"/>
    <w:rsid w:val="00A31725"/>
    <w:rsid w:val="00A31764"/>
    <w:rsid w:val="00A322E2"/>
    <w:rsid w:val="00A329B6"/>
    <w:rsid w:val="00A32A53"/>
    <w:rsid w:val="00A33475"/>
    <w:rsid w:val="00A3364A"/>
    <w:rsid w:val="00A33FF7"/>
    <w:rsid w:val="00A349A0"/>
    <w:rsid w:val="00A356D7"/>
    <w:rsid w:val="00A35A0C"/>
    <w:rsid w:val="00A36656"/>
    <w:rsid w:val="00A368AF"/>
    <w:rsid w:val="00A36A9E"/>
    <w:rsid w:val="00A36FC9"/>
    <w:rsid w:val="00A3768F"/>
    <w:rsid w:val="00A378AC"/>
    <w:rsid w:val="00A4022F"/>
    <w:rsid w:val="00A40662"/>
    <w:rsid w:val="00A40770"/>
    <w:rsid w:val="00A409F1"/>
    <w:rsid w:val="00A40A3F"/>
    <w:rsid w:val="00A40FE6"/>
    <w:rsid w:val="00A41517"/>
    <w:rsid w:val="00A416F5"/>
    <w:rsid w:val="00A41E71"/>
    <w:rsid w:val="00A422EE"/>
    <w:rsid w:val="00A423E9"/>
    <w:rsid w:val="00A42670"/>
    <w:rsid w:val="00A42C71"/>
    <w:rsid w:val="00A432A1"/>
    <w:rsid w:val="00A43363"/>
    <w:rsid w:val="00A4360D"/>
    <w:rsid w:val="00A43A05"/>
    <w:rsid w:val="00A44347"/>
    <w:rsid w:val="00A4473A"/>
    <w:rsid w:val="00A44C4E"/>
    <w:rsid w:val="00A452F8"/>
    <w:rsid w:val="00A454A8"/>
    <w:rsid w:val="00A47401"/>
    <w:rsid w:val="00A475A9"/>
    <w:rsid w:val="00A476FB"/>
    <w:rsid w:val="00A478F6"/>
    <w:rsid w:val="00A47E27"/>
    <w:rsid w:val="00A507EB"/>
    <w:rsid w:val="00A5141C"/>
    <w:rsid w:val="00A51664"/>
    <w:rsid w:val="00A518B6"/>
    <w:rsid w:val="00A52782"/>
    <w:rsid w:val="00A5284F"/>
    <w:rsid w:val="00A52C80"/>
    <w:rsid w:val="00A52D95"/>
    <w:rsid w:val="00A530FD"/>
    <w:rsid w:val="00A534CE"/>
    <w:rsid w:val="00A53A71"/>
    <w:rsid w:val="00A53C25"/>
    <w:rsid w:val="00A53D45"/>
    <w:rsid w:val="00A53E50"/>
    <w:rsid w:val="00A5436C"/>
    <w:rsid w:val="00A54542"/>
    <w:rsid w:val="00A54F97"/>
    <w:rsid w:val="00A54FD2"/>
    <w:rsid w:val="00A5566B"/>
    <w:rsid w:val="00A55954"/>
    <w:rsid w:val="00A560E6"/>
    <w:rsid w:val="00A56198"/>
    <w:rsid w:val="00A563A3"/>
    <w:rsid w:val="00A567C2"/>
    <w:rsid w:val="00A56B90"/>
    <w:rsid w:val="00A57318"/>
    <w:rsid w:val="00A5771B"/>
    <w:rsid w:val="00A57A8F"/>
    <w:rsid w:val="00A57C2D"/>
    <w:rsid w:val="00A60288"/>
    <w:rsid w:val="00A60367"/>
    <w:rsid w:val="00A612C6"/>
    <w:rsid w:val="00A61477"/>
    <w:rsid w:val="00A614D1"/>
    <w:rsid w:val="00A61E1B"/>
    <w:rsid w:val="00A61E62"/>
    <w:rsid w:val="00A6296B"/>
    <w:rsid w:val="00A63E06"/>
    <w:rsid w:val="00A64972"/>
    <w:rsid w:val="00A64A23"/>
    <w:rsid w:val="00A64B21"/>
    <w:rsid w:val="00A64D80"/>
    <w:rsid w:val="00A65296"/>
    <w:rsid w:val="00A6547B"/>
    <w:rsid w:val="00A658C1"/>
    <w:rsid w:val="00A66A9B"/>
    <w:rsid w:val="00A66AFE"/>
    <w:rsid w:val="00A66CBF"/>
    <w:rsid w:val="00A673BD"/>
    <w:rsid w:val="00A675A0"/>
    <w:rsid w:val="00A67816"/>
    <w:rsid w:val="00A707C9"/>
    <w:rsid w:val="00A716B5"/>
    <w:rsid w:val="00A719DA"/>
    <w:rsid w:val="00A71DD8"/>
    <w:rsid w:val="00A7278C"/>
    <w:rsid w:val="00A736F4"/>
    <w:rsid w:val="00A73803"/>
    <w:rsid w:val="00A746F1"/>
    <w:rsid w:val="00A758A5"/>
    <w:rsid w:val="00A75F7E"/>
    <w:rsid w:val="00A76D7C"/>
    <w:rsid w:val="00A770CB"/>
    <w:rsid w:val="00A77B30"/>
    <w:rsid w:val="00A77CCB"/>
    <w:rsid w:val="00A77D5B"/>
    <w:rsid w:val="00A800D8"/>
    <w:rsid w:val="00A806AB"/>
    <w:rsid w:val="00A80C80"/>
    <w:rsid w:val="00A819D9"/>
    <w:rsid w:val="00A82620"/>
    <w:rsid w:val="00A82940"/>
    <w:rsid w:val="00A83480"/>
    <w:rsid w:val="00A84786"/>
    <w:rsid w:val="00A84832"/>
    <w:rsid w:val="00A8495F"/>
    <w:rsid w:val="00A849BC"/>
    <w:rsid w:val="00A84C03"/>
    <w:rsid w:val="00A84D0B"/>
    <w:rsid w:val="00A85414"/>
    <w:rsid w:val="00A85661"/>
    <w:rsid w:val="00A858F6"/>
    <w:rsid w:val="00A85B82"/>
    <w:rsid w:val="00A86B7D"/>
    <w:rsid w:val="00A87589"/>
    <w:rsid w:val="00A876FF"/>
    <w:rsid w:val="00A87D64"/>
    <w:rsid w:val="00A87FE4"/>
    <w:rsid w:val="00A9127C"/>
    <w:rsid w:val="00A91883"/>
    <w:rsid w:val="00A918EF"/>
    <w:rsid w:val="00A91EFD"/>
    <w:rsid w:val="00A920BF"/>
    <w:rsid w:val="00A92404"/>
    <w:rsid w:val="00A92F08"/>
    <w:rsid w:val="00A93B00"/>
    <w:rsid w:val="00A94046"/>
    <w:rsid w:val="00A9412D"/>
    <w:rsid w:val="00A943BE"/>
    <w:rsid w:val="00A94551"/>
    <w:rsid w:val="00A9489B"/>
    <w:rsid w:val="00A9550E"/>
    <w:rsid w:val="00A95765"/>
    <w:rsid w:val="00A95816"/>
    <w:rsid w:val="00A95923"/>
    <w:rsid w:val="00A961E4"/>
    <w:rsid w:val="00A963C3"/>
    <w:rsid w:val="00A96681"/>
    <w:rsid w:val="00A96F68"/>
    <w:rsid w:val="00A978B5"/>
    <w:rsid w:val="00A979AD"/>
    <w:rsid w:val="00AA0A73"/>
    <w:rsid w:val="00AA1413"/>
    <w:rsid w:val="00AA1450"/>
    <w:rsid w:val="00AA180F"/>
    <w:rsid w:val="00AA183D"/>
    <w:rsid w:val="00AA1B4B"/>
    <w:rsid w:val="00AA1BC7"/>
    <w:rsid w:val="00AA1D67"/>
    <w:rsid w:val="00AA2731"/>
    <w:rsid w:val="00AA2DE0"/>
    <w:rsid w:val="00AA326E"/>
    <w:rsid w:val="00AA328F"/>
    <w:rsid w:val="00AA33A6"/>
    <w:rsid w:val="00AA35F8"/>
    <w:rsid w:val="00AA3C2B"/>
    <w:rsid w:val="00AA403C"/>
    <w:rsid w:val="00AA4B86"/>
    <w:rsid w:val="00AA5642"/>
    <w:rsid w:val="00AA5A8F"/>
    <w:rsid w:val="00AA6551"/>
    <w:rsid w:val="00AA6F0F"/>
    <w:rsid w:val="00AA6F16"/>
    <w:rsid w:val="00AA71D1"/>
    <w:rsid w:val="00AA7709"/>
    <w:rsid w:val="00AB033F"/>
    <w:rsid w:val="00AB0C06"/>
    <w:rsid w:val="00AB0E33"/>
    <w:rsid w:val="00AB13DC"/>
    <w:rsid w:val="00AB1EC2"/>
    <w:rsid w:val="00AB202A"/>
    <w:rsid w:val="00AB207D"/>
    <w:rsid w:val="00AB2212"/>
    <w:rsid w:val="00AB2C40"/>
    <w:rsid w:val="00AB2D8C"/>
    <w:rsid w:val="00AB30A6"/>
    <w:rsid w:val="00AB3207"/>
    <w:rsid w:val="00AB39BD"/>
    <w:rsid w:val="00AB3B3A"/>
    <w:rsid w:val="00AB3C58"/>
    <w:rsid w:val="00AB418C"/>
    <w:rsid w:val="00AB43FA"/>
    <w:rsid w:val="00AB4482"/>
    <w:rsid w:val="00AB4ED8"/>
    <w:rsid w:val="00AB529A"/>
    <w:rsid w:val="00AB587B"/>
    <w:rsid w:val="00AB6364"/>
    <w:rsid w:val="00AB66E5"/>
    <w:rsid w:val="00AB6A21"/>
    <w:rsid w:val="00AB72D7"/>
    <w:rsid w:val="00AB7467"/>
    <w:rsid w:val="00AC049A"/>
    <w:rsid w:val="00AC1C3D"/>
    <w:rsid w:val="00AC1DDD"/>
    <w:rsid w:val="00AC21A8"/>
    <w:rsid w:val="00AC26BE"/>
    <w:rsid w:val="00AC289A"/>
    <w:rsid w:val="00AC2FFA"/>
    <w:rsid w:val="00AC30E0"/>
    <w:rsid w:val="00AC30E9"/>
    <w:rsid w:val="00AC3230"/>
    <w:rsid w:val="00AC4341"/>
    <w:rsid w:val="00AC458B"/>
    <w:rsid w:val="00AC47E6"/>
    <w:rsid w:val="00AC5078"/>
    <w:rsid w:val="00AC5677"/>
    <w:rsid w:val="00AC5C84"/>
    <w:rsid w:val="00AC7B8D"/>
    <w:rsid w:val="00AC7D03"/>
    <w:rsid w:val="00AD0932"/>
    <w:rsid w:val="00AD09C5"/>
    <w:rsid w:val="00AD0C77"/>
    <w:rsid w:val="00AD11E5"/>
    <w:rsid w:val="00AD120F"/>
    <w:rsid w:val="00AD15F1"/>
    <w:rsid w:val="00AD1B3D"/>
    <w:rsid w:val="00AD1E06"/>
    <w:rsid w:val="00AD23A8"/>
    <w:rsid w:val="00AD2516"/>
    <w:rsid w:val="00AD2B97"/>
    <w:rsid w:val="00AD2BDA"/>
    <w:rsid w:val="00AD3002"/>
    <w:rsid w:val="00AD3C36"/>
    <w:rsid w:val="00AD3D9C"/>
    <w:rsid w:val="00AD4091"/>
    <w:rsid w:val="00AD45CC"/>
    <w:rsid w:val="00AD46C7"/>
    <w:rsid w:val="00AD489C"/>
    <w:rsid w:val="00AD4ABC"/>
    <w:rsid w:val="00AD5578"/>
    <w:rsid w:val="00AD588F"/>
    <w:rsid w:val="00AD6202"/>
    <w:rsid w:val="00AD6BA5"/>
    <w:rsid w:val="00AD6C6B"/>
    <w:rsid w:val="00AD6DFC"/>
    <w:rsid w:val="00AD6FC5"/>
    <w:rsid w:val="00AD70D8"/>
    <w:rsid w:val="00AD7386"/>
    <w:rsid w:val="00AE019B"/>
    <w:rsid w:val="00AE0275"/>
    <w:rsid w:val="00AE0475"/>
    <w:rsid w:val="00AE096C"/>
    <w:rsid w:val="00AE0F00"/>
    <w:rsid w:val="00AE105E"/>
    <w:rsid w:val="00AE1117"/>
    <w:rsid w:val="00AE1620"/>
    <w:rsid w:val="00AE1EED"/>
    <w:rsid w:val="00AE215E"/>
    <w:rsid w:val="00AE269E"/>
    <w:rsid w:val="00AE3323"/>
    <w:rsid w:val="00AE35D8"/>
    <w:rsid w:val="00AE36E0"/>
    <w:rsid w:val="00AE3E08"/>
    <w:rsid w:val="00AE42E1"/>
    <w:rsid w:val="00AE4442"/>
    <w:rsid w:val="00AE447B"/>
    <w:rsid w:val="00AE53D5"/>
    <w:rsid w:val="00AE5521"/>
    <w:rsid w:val="00AE5528"/>
    <w:rsid w:val="00AE5D67"/>
    <w:rsid w:val="00AE6142"/>
    <w:rsid w:val="00AE7DB9"/>
    <w:rsid w:val="00AF046B"/>
    <w:rsid w:val="00AF1C6B"/>
    <w:rsid w:val="00AF1DF9"/>
    <w:rsid w:val="00AF3691"/>
    <w:rsid w:val="00AF36F0"/>
    <w:rsid w:val="00AF3962"/>
    <w:rsid w:val="00AF3D88"/>
    <w:rsid w:val="00AF408E"/>
    <w:rsid w:val="00AF4774"/>
    <w:rsid w:val="00AF4E2F"/>
    <w:rsid w:val="00AF4EC8"/>
    <w:rsid w:val="00AF52B1"/>
    <w:rsid w:val="00AF587C"/>
    <w:rsid w:val="00AF634F"/>
    <w:rsid w:val="00AF69CD"/>
    <w:rsid w:val="00AF6D6F"/>
    <w:rsid w:val="00AF72C9"/>
    <w:rsid w:val="00AF76CA"/>
    <w:rsid w:val="00AF7AF7"/>
    <w:rsid w:val="00B0007F"/>
    <w:rsid w:val="00B006B4"/>
    <w:rsid w:val="00B00C08"/>
    <w:rsid w:val="00B011A4"/>
    <w:rsid w:val="00B011D7"/>
    <w:rsid w:val="00B016CD"/>
    <w:rsid w:val="00B02026"/>
    <w:rsid w:val="00B02081"/>
    <w:rsid w:val="00B0234D"/>
    <w:rsid w:val="00B0267A"/>
    <w:rsid w:val="00B02A4C"/>
    <w:rsid w:val="00B0467F"/>
    <w:rsid w:val="00B04E0A"/>
    <w:rsid w:val="00B05569"/>
    <w:rsid w:val="00B0587E"/>
    <w:rsid w:val="00B06869"/>
    <w:rsid w:val="00B06A76"/>
    <w:rsid w:val="00B06B48"/>
    <w:rsid w:val="00B07444"/>
    <w:rsid w:val="00B074A6"/>
    <w:rsid w:val="00B078A2"/>
    <w:rsid w:val="00B07CEE"/>
    <w:rsid w:val="00B103D1"/>
    <w:rsid w:val="00B1046A"/>
    <w:rsid w:val="00B10D95"/>
    <w:rsid w:val="00B10ED9"/>
    <w:rsid w:val="00B12782"/>
    <w:rsid w:val="00B12C6B"/>
    <w:rsid w:val="00B12E13"/>
    <w:rsid w:val="00B138D4"/>
    <w:rsid w:val="00B13E3E"/>
    <w:rsid w:val="00B1441B"/>
    <w:rsid w:val="00B14942"/>
    <w:rsid w:val="00B14E77"/>
    <w:rsid w:val="00B15449"/>
    <w:rsid w:val="00B15697"/>
    <w:rsid w:val="00B157A6"/>
    <w:rsid w:val="00B160E6"/>
    <w:rsid w:val="00B16F58"/>
    <w:rsid w:val="00B16F5A"/>
    <w:rsid w:val="00B16FF3"/>
    <w:rsid w:val="00B176FE"/>
    <w:rsid w:val="00B17915"/>
    <w:rsid w:val="00B20A46"/>
    <w:rsid w:val="00B20B4A"/>
    <w:rsid w:val="00B21240"/>
    <w:rsid w:val="00B21A16"/>
    <w:rsid w:val="00B21EC0"/>
    <w:rsid w:val="00B21F8D"/>
    <w:rsid w:val="00B220CF"/>
    <w:rsid w:val="00B2265E"/>
    <w:rsid w:val="00B2271A"/>
    <w:rsid w:val="00B22887"/>
    <w:rsid w:val="00B22F3D"/>
    <w:rsid w:val="00B23291"/>
    <w:rsid w:val="00B23A5D"/>
    <w:rsid w:val="00B23F96"/>
    <w:rsid w:val="00B24120"/>
    <w:rsid w:val="00B24188"/>
    <w:rsid w:val="00B24F0D"/>
    <w:rsid w:val="00B24F77"/>
    <w:rsid w:val="00B2534E"/>
    <w:rsid w:val="00B25DFF"/>
    <w:rsid w:val="00B26B7B"/>
    <w:rsid w:val="00B26BB8"/>
    <w:rsid w:val="00B26D81"/>
    <w:rsid w:val="00B26E46"/>
    <w:rsid w:val="00B273F0"/>
    <w:rsid w:val="00B27629"/>
    <w:rsid w:val="00B307B6"/>
    <w:rsid w:val="00B30848"/>
    <w:rsid w:val="00B3167D"/>
    <w:rsid w:val="00B316EF"/>
    <w:rsid w:val="00B31B14"/>
    <w:rsid w:val="00B32BA6"/>
    <w:rsid w:val="00B32DF6"/>
    <w:rsid w:val="00B32E3D"/>
    <w:rsid w:val="00B33304"/>
    <w:rsid w:val="00B33B8D"/>
    <w:rsid w:val="00B3454A"/>
    <w:rsid w:val="00B34B5B"/>
    <w:rsid w:val="00B34F00"/>
    <w:rsid w:val="00B34F02"/>
    <w:rsid w:val="00B351E6"/>
    <w:rsid w:val="00B35669"/>
    <w:rsid w:val="00B35F02"/>
    <w:rsid w:val="00B35F09"/>
    <w:rsid w:val="00B36097"/>
    <w:rsid w:val="00B36703"/>
    <w:rsid w:val="00B367BB"/>
    <w:rsid w:val="00B36F52"/>
    <w:rsid w:val="00B373EC"/>
    <w:rsid w:val="00B4000B"/>
    <w:rsid w:val="00B41042"/>
    <w:rsid w:val="00B4115C"/>
    <w:rsid w:val="00B41618"/>
    <w:rsid w:val="00B41C03"/>
    <w:rsid w:val="00B41EB6"/>
    <w:rsid w:val="00B42329"/>
    <w:rsid w:val="00B425D5"/>
    <w:rsid w:val="00B42A1A"/>
    <w:rsid w:val="00B42C79"/>
    <w:rsid w:val="00B4300B"/>
    <w:rsid w:val="00B4360F"/>
    <w:rsid w:val="00B439B1"/>
    <w:rsid w:val="00B43C23"/>
    <w:rsid w:val="00B44AB1"/>
    <w:rsid w:val="00B44B5E"/>
    <w:rsid w:val="00B45F76"/>
    <w:rsid w:val="00B46372"/>
    <w:rsid w:val="00B46A4F"/>
    <w:rsid w:val="00B470D4"/>
    <w:rsid w:val="00B473E0"/>
    <w:rsid w:val="00B473F8"/>
    <w:rsid w:val="00B50D88"/>
    <w:rsid w:val="00B51206"/>
    <w:rsid w:val="00B513DD"/>
    <w:rsid w:val="00B51431"/>
    <w:rsid w:val="00B5149A"/>
    <w:rsid w:val="00B517FB"/>
    <w:rsid w:val="00B518D5"/>
    <w:rsid w:val="00B5277B"/>
    <w:rsid w:val="00B52BFF"/>
    <w:rsid w:val="00B52C2C"/>
    <w:rsid w:val="00B53432"/>
    <w:rsid w:val="00B558F3"/>
    <w:rsid w:val="00B55BB0"/>
    <w:rsid w:val="00B55F68"/>
    <w:rsid w:val="00B56557"/>
    <w:rsid w:val="00B5673B"/>
    <w:rsid w:val="00B569FE"/>
    <w:rsid w:val="00B56FA6"/>
    <w:rsid w:val="00B57E01"/>
    <w:rsid w:val="00B60221"/>
    <w:rsid w:val="00B6124A"/>
    <w:rsid w:val="00B62090"/>
    <w:rsid w:val="00B621AA"/>
    <w:rsid w:val="00B62276"/>
    <w:rsid w:val="00B623BA"/>
    <w:rsid w:val="00B62553"/>
    <w:rsid w:val="00B628AA"/>
    <w:rsid w:val="00B6325F"/>
    <w:rsid w:val="00B634CF"/>
    <w:rsid w:val="00B6361C"/>
    <w:rsid w:val="00B638FD"/>
    <w:rsid w:val="00B63924"/>
    <w:rsid w:val="00B63C12"/>
    <w:rsid w:val="00B63EA1"/>
    <w:rsid w:val="00B6426D"/>
    <w:rsid w:val="00B64757"/>
    <w:rsid w:val="00B651F0"/>
    <w:rsid w:val="00B65639"/>
    <w:rsid w:val="00B657EB"/>
    <w:rsid w:val="00B66AB4"/>
    <w:rsid w:val="00B676FF"/>
    <w:rsid w:val="00B67C17"/>
    <w:rsid w:val="00B70185"/>
    <w:rsid w:val="00B7075E"/>
    <w:rsid w:val="00B7086F"/>
    <w:rsid w:val="00B70E36"/>
    <w:rsid w:val="00B70E3C"/>
    <w:rsid w:val="00B7161A"/>
    <w:rsid w:val="00B717B0"/>
    <w:rsid w:val="00B7224B"/>
    <w:rsid w:val="00B72419"/>
    <w:rsid w:val="00B72953"/>
    <w:rsid w:val="00B72C09"/>
    <w:rsid w:val="00B733E5"/>
    <w:rsid w:val="00B73439"/>
    <w:rsid w:val="00B73BAD"/>
    <w:rsid w:val="00B73CEE"/>
    <w:rsid w:val="00B73D7A"/>
    <w:rsid w:val="00B74A1F"/>
    <w:rsid w:val="00B74D97"/>
    <w:rsid w:val="00B75068"/>
    <w:rsid w:val="00B751CD"/>
    <w:rsid w:val="00B7531D"/>
    <w:rsid w:val="00B75BC2"/>
    <w:rsid w:val="00B75E70"/>
    <w:rsid w:val="00B760CE"/>
    <w:rsid w:val="00B762FB"/>
    <w:rsid w:val="00B7642F"/>
    <w:rsid w:val="00B76434"/>
    <w:rsid w:val="00B77BAA"/>
    <w:rsid w:val="00B77C12"/>
    <w:rsid w:val="00B77E8E"/>
    <w:rsid w:val="00B80063"/>
    <w:rsid w:val="00B81486"/>
    <w:rsid w:val="00B81588"/>
    <w:rsid w:val="00B81682"/>
    <w:rsid w:val="00B8185C"/>
    <w:rsid w:val="00B829DB"/>
    <w:rsid w:val="00B82B98"/>
    <w:rsid w:val="00B83C70"/>
    <w:rsid w:val="00B840BA"/>
    <w:rsid w:val="00B8447E"/>
    <w:rsid w:val="00B84670"/>
    <w:rsid w:val="00B8505C"/>
    <w:rsid w:val="00B85B78"/>
    <w:rsid w:val="00B85ED9"/>
    <w:rsid w:val="00B8629B"/>
    <w:rsid w:val="00B9063E"/>
    <w:rsid w:val="00B90BFC"/>
    <w:rsid w:val="00B9184B"/>
    <w:rsid w:val="00B919A8"/>
    <w:rsid w:val="00B91FF2"/>
    <w:rsid w:val="00B92350"/>
    <w:rsid w:val="00B923F7"/>
    <w:rsid w:val="00B92497"/>
    <w:rsid w:val="00B92A25"/>
    <w:rsid w:val="00B92D08"/>
    <w:rsid w:val="00B92DB3"/>
    <w:rsid w:val="00B934B8"/>
    <w:rsid w:val="00B93717"/>
    <w:rsid w:val="00B93976"/>
    <w:rsid w:val="00B93C94"/>
    <w:rsid w:val="00B941BB"/>
    <w:rsid w:val="00B9471D"/>
    <w:rsid w:val="00B94753"/>
    <w:rsid w:val="00B94A50"/>
    <w:rsid w:val="00B968A1"/>
    <w:rsid w:val="00B96A79"/>
    <w:rsid w:val="00B97355"/>
    <w:rsid w:val="00B97CB0"/>
    <w:rsid w:val="00BA0A29"/>
    <w:rsid w:val="00BA0AAA"/>
    <w:rsid w:val="00BA1122"/>
    <w:rsid w:val="00BA142D"/>
    <w:rsid w:val="00BA1469"/>
    <w:rsid w:val="00BA16FD"/>
    <w:rsid w:val="00BA1981"/>
    <w:rsid w:val="00BA2F1F"/>
    <w:rsid w:val="00BA31BB"/>
    <w:rsid w:val="00BA3C4D"/>
    <w:rsid w:val="00BA3EBC"/>
    <w:rsid w:val="00BA4064"/>
    <w:rsid w:val="00BA408F"/>
    <w:rsid w:val="00BA4EED"/>
    <w:rsid w:val="00BA5305"/>
    <w:rsid w:val="00BA59B2"/>
    <w:rsid w:val="00BA6214"/>
    <w:rsid w:val="00BA6421"/>
    <w:rsid w:val="00BA6AD2"/>
    <w:rsid w:val="00BA7005"/>
    <w:rsid w:val="00BA783E"/>
    <w:rsid w:val="00BA7FD0"/>
    <w:rsid w:val="00BB0295"/>
    <w:rsid w:val="00BB0A0F"/>
    <w:rsid w:val="00BB13AE"/>
    <w:rsid w:val="00BB1636"/>
    <w:rsid w:val="00BB1E7C"/>
    <w:rsid w:val="00BB2545"/>
    <w:rsid w:val="00BB2928"/>
    <w:rsid w:val="00BB2A3C"/>
    <w:rsid w:val="00BB330B"/>
    <w:rsid w:val="00BB35F3"/>
    <w:rsid w:val="00BB38C6"/>
    <w:rsid w:val="00BB3ABA"/>
    <w:rsid w:val="00BB4185"/>
    <w:rsid w:val="00BB43DD"/>
    <w:rsid w:val="00BB471A"/>
    <w:rsid w:val="00BB4900"/>
    <w:rsid w:val="00BB4C27"/>
    <w:rsid w:val="00BB4D30"/>
    <w:rsid w:val="00BB4E29"/>
    <w:rsid w:val="00BB5064"/>
    <w:rsid w:val="00BB589A"/>
    <w:rsid w:val="00BB5E08"/>
    <w:rsid w:val="00BB6356"/>
    <w:rsid w:val="00BB6578"/>
    <w:rsid w:val="00BB65D9"/>
    <w:rsid w:val="00BB71E2"/>
    <w:rsid w:val="00BB7807"/>
    <w:rsid w:val="00BC0279"/>
    <w:rsid w:val="00BC0463"/>
    <w:rsid w:val="00BC06FA"/>
    <w:rsid w:val="00BC108B"/>
    <w:rsid w:val="00BC12A2"/>
    <w:rsid w:val="00BC13D3"/>
    <w:rsid w:val="00BC173A"/>
    <w:rsid w:val="00BC189B"/>
    <w:rsid w:val="00BC1989"/>
    <w:rsid w:val="00BC1A29"/>
    <w:rsid w:val="00BC2428"/>
    <w:rsid w:val="00BC2D0F"/>
    <w:rsid w:val="00BC2EDB"/>
    <w:rsid w:val="00BC3537"/>
    <w:rsid w:val="00BC3584"/>
    <w:rsid w:val="00BC49D7"/>
    <w:rsid w:val="00BC4B97"/>
    <w:rsid w:val="00BC4C40"/>
    <w:rsid w:val="00BC4EE1"/>
    <w:rsid w:val="00BC51F6"/>
    <w:rsid w:val="00BC558E"/>
    <w:rsid w:val="00BC5664"/>
    <w:rsid w:val="00BC63CD"/>
    <w:rsid w:val="00BC676E"/>
    <w:rsid w:val="00BC735F"/>
    <w:rsid w:val="00BD110F"/>
    <w:rsid w:val="00BD243A"/>
    <w:rsid w:val="00BD279B"/>
    <w:rsid w:val="00BD28CA"/>
    <w:rsid w:val="00BD34B5"/>
    <w:rsid w:val="00BD34C1"/>
    <w:rsid w:val="00BD3A3C"/>
    <w:rsid w:val="00BD3FDF"/>
    <w:rsid w:val="00BD47AD"/>
    <w:rsid w:val="00BD4D4B"/>
    <w:rsid w:val="00BD54C8"/>
    <w:rsid w:val="00BD571D"/>
    <w:rsid w:val="00BD5762"/>
    <w:rsid w:val="00BD5EAF"/>
    <w:rsid w:val="00BD6461"/>
    <w:rsid w:val="00BD6A36"/>
    <w:rsid w:val="00BD6A5F"/>
    <w:rsid w:val="00BD6C66"/>
    <w:rsid w:val="00BD762C"/>
    <w:rsid w:val="00BD7B25"/>
    <w:rsid w:val="00BE0122"/>
    <w:rsid w:val="00BE03E2"/>
    <w:rsid w:val="00BE0624"/>
    <w:rsid w:val="00BE12C3"/>
    <w:rsid w:val="00BE14A1"/>
    <w:rsid w:val="00BE24D6"/>
    <w:rsid w:val="00BE2759"/>
    <w:rsid w:val="00BE2986"/>
    <w:rsid w:val="00BE2A83"/>
    <w:rsid w:val="00BE2F68"/>
    <w:rsid w:val="00BE3170"/>
    <w:rsid w:val="00BE3383"/>
    <w:rsid w:val="00BE419D"/>
    <w:rsid w:val="00BE4DD9"/>
    <w:rsid w:val="00BE522D"/>
    <w:rsid w:val="00BE56D3"/>
    <w:rsid w:val="00BE6392"/>
    <w:rsid w:val="00BE673D"/>
    <w:rsid w:val="00BE6F93"/>
    <w:rsid w:val="00BE7313"/>
    <w:rsid w:val="00BE7982"/>
    <w:rsid w:val="00BE7AF8"/>
    <w:rsid w:val="00BE7E63"/>
    <w:rsid w:val="00BF100A"/>
    <w:rsid w:val="00BF11EB"/>
    <w:rsid w:val="00BF1519"/>
    <w:rsid w:val="00BF1687"/>
    <w:rsid w:val="00BF1EA9"/>
    <w:rsid w:val="00BF208F"/>
    <w:rsid w:val="00BF2A4D"/>
    <w:rsid w:val="00BF352F"/>
    <w:rsid w:val="00BF4138"/>
    <w:rsid w:val="00BF4B26"/>
    <w:rsid w:val="00BF4E27"/>
    <w:rsid w:val="00BF4E6D"/>
    <w:rsid w:val="00BF59D5"/>
    <w:rsid w:val="00BF5A94"/>
    <w:rsid w:val="00BF5DC5"/>
    <w:rsid w:val="00BF62ED"/>
    <w:rsid w:val="00BF65F2"/>
    <w:rsid w:val="00BF68A1"/>
    <w:rsid w:val="00BF6A28"/>
    <w:rsid w:val="00BF76B6"/>
    <w:rsid w:val="00C00133"/>
    <w:rsid w:val="00C01076"/>
    <w:rsid w:val="00C0140B"/>
    <w:rsid w:val="00C01505"/>
    <w:rsid w:val="00C01F1B"/>
    <w:rsid w:val="00C01FBF"/>
    <w:rsid w:val="00C0241B"/>
    <w:rsid w:val="00C032CD"/>
    <w:rsid w:val="00C03534"/>
    <w:rsid w:val="00C03BE4"/>
    <w:rsid w:val="00C03C3B"/>
    <w:rsid w:val="00C04640"/>
    <w:rsid w:val="00C04F3B"/>
    <w:rsid w:val="00C052A3"/>
    <w:rsid w:val="00C05385"/>
    <w:rsid w:val="00C05927"/>
    <w:rsid w:val="00C05C1A"/>
    <w:rsid w:val="00C05FE0"/>
    <w:rsid w:val="00C0616C"/>
    <w:rsid w:val="00C0636C"/>
    <w:rsid w:val="00C066CD"/>
    <w:rsid w:val="00C07E7F"/>
    <w:rsid w:val="00C10BF8"/>
    <w:rsid w:val="00C11141"/>
    <w:rsid w:val="00C112CE"/>
    <w:rsid w:val="00C11572"/>
    <w:rsid w:val="00C11C90"/>
    <w:rsid w:val="00C120FB"/>
    <w:rsid w:val="00C126EE"/>
    <w:rsid w:val="00C12929"/>
    <w:rsid w:val="00C129D1"/>
    <w:rsid w:val="00C13907"/>
    <w:rsid w:val="00C13C60"/>
    <w:rsid w:val="00C13DEF"/>
    <w:rsid w:val="00C146BA"/>
    <w:rsid w:val="00C14B5E"/>
    <w:rsid w:val="00C14FA8"/>
    <w:rsid w:val="00C1505B"/>
    <w:rsid w:val="00C1566A"/>
    <w:rsid w:val="00C175B8"/>
    <w:rsid w:val="00C17735"/>
    <w:rsid w:val="00C20435"/>
    <w:rsid w:val="00C21246"/>
    <w:rsid w:val="00C212B6"/>
    <w:rsid w:val="00C21372"/>
    <w:rsid w:val="00C214C1"/>
    <w:rsid w:val="00C227A4"/>
    <w:rsid w:val="00C230FC"/>
    <w:rsid w:val="00C23A7C"/>
    <w:rsid w:val="00C23C1C"/>
    <w:rsid w:val="00C24006"/>
    <w:rsid w:val="00C24A98"/>
    <w:rsid w:val="00C24F37"/>
    <w:rsid w:val="00C25472"/>
    <w:rsid w:val="00C25748"/>
    <w:rsid w:val="00C25CFB"/>
    <w:rsid w:val="00C264E3"/>
    <w:rsid w:val="00C26661"/>
    <w:rsid w:val="00C26A90"/>
    <w:rsid w:val="00C26E98"/>
    <w:rsid w:val="00C26FEB"/>
    <w:rsid w:val="00C27AA2"/>
    <w:rsid w:val="00C27D58"/>
    <w:rsid w:val="00C30ED7"/>
    <w:rsid w:val="00C31076"/>
    <w:rsid w:val="00C31FD3"/>
    <w:rsid w:val="00C32143"/>
    <w:rsid w:val="00C33A76"/>
    <w:rsid w:val="00C34D7C"/>
    <w:rsid w:val="00C35148"/>
    <w:rsid w:val="00C357B5"/>
    <w:rsid w:val="00C35BE0"/>
    <w:rsid w:val="00C35FF8"/>
    <w:rsid w:val="00C361DE"/>
    <w:rsid w:val="00C36306"/>
    <w:rsid w:val="00C3657A"/>
    <w:rsid w:val="00C3667D"/>
    <w:rsid w:val="00C367DD"/>
    <w:rsid w:val="00C36855"/>
    <w:rsid w:val="00C372AA"/>
    <w:rsid w:val="00C37A33"/>
    <w:rsid w:val="00C37CA9"/>
    <w:rsid w:val="00C4074E"/>
    <w:rsid w:val="00C409A6"/>
    <w:rsid w:val="00C40AF7"/>
    <w:rsid w:val="00C41210"/>
    <w:rsid w:val="00C4139D"/>
    <w:rsid w:val="00C4177A"/>
    <w:rsid w:val="00C418B2"/>
    <w:rsid w:val="00C42078"/>
    <w:rsid w:val="00C4294E"/>
    <w:rsid w:val="00C4367F"/>
    <w:rsid w:val="00C44AFA"/>
    <w:rsid w:val="00C45775"/>
    <w:rsid w:val="00C45E0E"/>
    <w:rsid w:val="00C45E60"/>
    <w:rsid w:val="00C4611F"/>
    <w:rsid w:val="00C462AD"/>
    <w:rsid w:val="00C468C4"/>
    <w:rsid w:val="00C47256"/>
    <w:rsid w:val="00C475A6"/>
    <w:rsid w:val="00C47E50"/>
    <w:rsid w:val="00C47EBC"/>
    <w:rsid w:val="00C47F79"/>
    <w:rsid w:val="00C505F9"/>
    <w:rsid w:val="00C507F4"/>
    <w:rsid w:val="00C5081E"/>
    <w:rsid w:val="00C50FF3"/>
    <w:rsid w:val="00C51546"/>
    <w:rsid w:val="00C51A2A"/>
    <w:rsid w:val="00C52216"/>
    <w:rsid w:val="00C5223A"/>
    <w:rsid w:val="00C52B0F"/>
    <w:rsid w:val="00C53882"/>
    <w:rsid w:val="00C538BF"/>
    <w:rsid w:val="00C53C75"/>
    <w:rsid w:val="00C53D54"/>
    <w:rsid w:val="00C53E13"/>
    <w:rsid w:val="00C5524B"/>
    <w:rsid w:val="00C55B7C"/>
    <w:rsid w:val="00C5636E"/>
    <w:rsid w:val="00C56504"/>
    <w:rsid w:val="00C56D2C"/>
    <w:rsid w:val="00C57392"/>
    <w:rsid w:val="00C57730"/>
    <w:rsid w:val="00C62613"/>
    <w:rsid w:val="00C628ED"/>
    <w:rsid w:val="00C63080"/>
    <w:rsid w:val="00C63653"/>
    <w:rsid w:val="00C63BDA"/>
    <w:rsid w:val="00C641CC"/>
    <w:rsid w:val="00C643CC"/>
    <w:rsid w:val="00C644E5"/>
    <w:rsid w:val="00C6460D"/>
    <w:rsid w:val="00C64737"/>
    <w:rsid w:val="00C64C1A"/>
    <w:rsid w:val="00C64E65"/>
    <w:rsid w:val="00C65CA9"/>
    <w:rsid w:val="00C6605C"/>
    <w:rsid w:val="00C6610D"/>
    <w:rsid w:val="00C6647B"/>
    <w:rsid w:val="00C664E4"/>
    <w:rsid w:val="00C664EF"/>
    <w:rsid w:val="00C674C9"/>
    <w:rsid w:val="00C67528"/>
    <w:rsid w:val="00C67635"/>
    <w:rsid w:val="00C70217"/>
    <w:rsid w:val="00C70DB1"/>
    <w:rsid w:val="00C70EF9"/>
    <w:rsid w:val="00C71438"/>
    <w:rsid w:val="00C714CF"/>
    <w:rsid w:val="00C722F6"/>
    <w:rsid w:val="00C72E05"/>
    <w:rsid w:val="00C73536"/>
    <w:rsid w:val="00C743CF"/>
    <w:rsid w:val="00C74A06"/>
    <w:rsid w:val="00C7580C"/>
    <w:rsid w:val="00C76432"/>
    <w:rsid w:val="00C76A78"/>
    <w:rsid w:val="00C7701F"/>
    <w:rsid w:val="00C77869"/>
    <w:rsid w:val="00C77976"/>
    <w:rsid w:val="00C8009B"/>
    <w:rsid w:val="00C80547"/>
    <w:rsid w:val="00C80554"/>
    <w:rsid w:val="00C8096D"/>
    <w:rsid w:val="00C809B8"/>
    <w:rsid w:val="00C80C4D"/>
    <w:rsid w:val="00C80C9E"/>
    <w:rsid w:val="00C81454"/>
    <w:rsid w:val="00C81873"/>
    <w:rsid w:val="00C818F7"/>
    <w:rsid w:val="00C82164"/>
    <w:rsid w:val="00C8311B"/>
    <w:rsid w:val="00C83508"/>
    <w:rsid w:val="00C83510"/>
    <w:rsid w:val="00C8367D"/>
    <w:rsid w:val="00C83B04"/>
    <w:rsid w:val="00C841ED"/>
    <w:rsid w:val="00C8432C"/>
    <w:rsid w:val="00C848CB"/>
    <w:rsid w:val="00C8496E"/>
    <w:rsid w:val="00C84CBD"/>
    <w:rsid w:val="00C84D60"/>
    <w:rsid w:val="00C84D85"/>
    <w:rsid w:val="00C85494"/>
    <w:rsid w:val="00C85C05"/>
    <w:rsid w:val="00C85EB5"/>
    <w:rsid w:val="00C86427"/>
    <w:rsid w:val="00C86AC2"/>
    <w:rsid w:val="00C877FC"/>
    <w:rsid w:val="00C87C3B"/>
    <w:rsid w:val="00C9088E"/>
    <w:rsid w:val="00C909D3"/>
    <w:rsid w:val="00C90BDC"/>
    <w:rsid w:val="00C90D81"/>
    <w:rsid w:val="00C90EB0"/>
    <w:rsid w:val="00C912AB"/>
    <w:rsid w:val="00C9157D"/>
    <w:rsid w:val="00C92244"/>
    <w:rsid w:val="00C925AE"/>
    <w:rsid w:val="00C926BB"/>
    <w:rsid w:val="00C928D7"/>
    <w:rsid w:val="00C9290D"/>
    <w:rsid w:val="00C92FAA"/>
    <w:rsid w:val="00C933BB"/>
    <w:rsid w:val="00C93411"/>
    <w:rsid w:val="00C939D6"/>
    <w:rsid w:val="00C94532"/>
    <w:rsid w:val="00C94ABD"/>
    <w:rsid w:val="00C94BB2"/>
    <w:rsid w:val="00C95665"/>
    <w:rsid w:val="00C9646B"/>
    <w:rsid w:val="00C967A3"/>
    <w:rsid w:val="00C96C1B"/>
    <w:rsid w:val="00C96F7B"/>
    <w:rsid w:val="00C9725A"/>
    <w:rsid w:val="00C973A1"/>
    <w:rsid w:val="00C978AE"/>
    <w:rsid w:val="00C9797B"/>
    <w:rsid w:val="00C97C05"/>
    <w:rsid w:val="00CA02AC"/>
    <w:rsid w:val="00CA0990"/>
    <w:rsid w:val="00CA0EAF"/>
    <w:rsid w:val="00CA0F5B"/>
    <w:rsid w:val="00CA33D0"/>
    <w:rsid w:val="00CA36AE"/>
    <w:rsid w:val="00CA479D"/>
    <w:rsid w:val="00CA4A9A"/>
    <w:rsid w:val="00CA4C26"/>
    <w:rsid w:val="00CA50BB"/>
    <w:rsid w:val="00CA5966"/>
    <w:rsid w:val="00CA6A18"/>
    <w:rsid w:val="00CA6A5A"/>
    <w:rsid w:val="00CA6EBF"/>
    <w:rsid w:val="00CA7342"/>
    <w:rsid w:val="00CA773F"/>
    <w:rsid w:val="00CA7BA1"/>
    <w:rsid w:val="00CB0023"/>
    <w:rsid w:val="00CB0A7C"/>
    <w:rsid w:val="00CB18DE"/>
    <w:rsid w:val="00CB1B35"/>
    <w:rsid w:val="00CB230A"/>
    <w:rsid w:val="00CB2749"/>
    <w:rsid w:val="00CB2D08"/>
    <w:rsid w:val="00CB36B5"/>
    <w:rsid w:val="00CB398C"/>
    <w:rsid w:val="00CB3E46"/>
    <w:rsid w:val="00CB4008"/>
    <w:rsid w:val="00CB45C0"/>
    <w:rsid w:val="00CB4B98"/>
    <w:rsid w:val="00CB4D07"/>
    <w:rsid w:val="00CB4EB1"/>
    <w:rsid w:val="00CB548E"/>
    <w:rsid w:val="00CB58A7"/>
    <w:rsid w:val="00CB64C5"/>
    <w:rsid w:val="00CB6BAA"/>
    <w:rsid w:val="00CB6D0B"/>
    <w:rsid w:val="00CB72CE"/>
    <w:rsid w:val="00CC016B"/>
    <w:rsid w:val="00CC0660"/>
    <w:rsid w:val="00CC07FD"/>
    <w:rsid w:val="00CC1592"/>
    <w:rsid w:val="00CC1FAF"/>
    <w:rsid w:val="00CC2CA1"/>
    <w:rsid w:val="00CC314A"/>
    <w:rsid w:val="00CC406B"/>
    <w:rsid w:val="00CC4990"/>
    <w:rsid w:val="00CC52BC"/>
    <w:rsid w:val="00CC57FA"/>
    <w:rsid w:val="00CC5ED1"/>
    <w:rsid w:val="00CC63B5"/>
    <w:rsid w:val="00CC6596"/>
    <w:rsid w:val="00CC6C16"/>
    <w:rsid w:val="00CC72C0"/>
    <w:rsid w:val="00CC76D2"/>
    <w:rsid w:val="00CC7865"/>
    <w:rsid w:val="00CC7EF1"/>
    <w:rsid w:val="00CD169F"/>
    <w:rsid w:val="00CD19C2"/>
    <w:rsid w:val="00CD1EDB"/>
    <w:rsid w:val="00CD22BF"/>
    <w:rsid w:val="00CD24A8"/>
    <w:rsid w:val="00CD2575"/>
    <w:rsid w:val="00CD2711"/>
    <w:rsid w:val="00CD2803"/>
    <w:rsid w:val="00CD3478"/>
    <w:rsid w:val="00CD3FE1"/>
    <w:rsid w:val="00CD4742"/>
    <w:rsid w:val="00CD477C"/>
    <w:rsid w:val="00CD47E2"/>
    <w:rsid w:val="00CD4DC2"/>
    <w:rsid w:val="00CD4EAC"/>
    <w:rsid w:val="00CD4F11"/>
    <w:rsid w:val="00CD51B6"/>
    <w:rsid w:val="00CD5AD3"/>
    <w:rsid w:val="00CD5F8A"/>
    <w:rsid w:val="00CD6739"/>
    <w:rsid w:val="00CD6B2D"/>
    <w:rsid w:val="00CD795B"/>
    <w:rsid w:val="00CD7C7C"/>
    <w:rsid w:val="00CE0147"/>
    <w:rsid w:val="00CE0C89"/>
    <w:rsid w:val="00CE1292"/>
    <w:rsid w:val="00CE1870"/>
    <w:rsid w:val="00CE1A42"/>
    <w:rsid w:val="00CE1E11"/>
    <w:rsid w:val="00CE20B4"/>
    <w:rsid w:val="00CE3366"/>
    <w:rsid w:val="00CE3C28"/>
    <w:rsid w:val="00CE457C"/>
    <w:rsid w:val="00CE4835"/>
    <w:rsid w:val="00CE5032"/>
    <w:rsid w:val="00CE5700"/>
    <w:rsid w:val="00CE5AF1"/>
    <w:rsid w:val="00CE5EC8"/>
    <w:rsid w:val="00CE613A"/>
    <w:rsid w:val="00CE61EC"/>
    <w:rsid w:val="00CE727B"/>
    <w:rsid w:val="00CE7307"/>
    <w:rsid w:val="00CE7617"/>
    <w:rsid w:val="00CE7ADD"/>
    <w:rsid w:val="00CF04F1"/>
    <w:rsid w:val="00CF08EC"/>
    <w:rsid w:val="00CF0C44"/>
    <w:rsid w:val="00CF147D"/>
    <w:rsid w:val="00CF3697"/>
    <w:rsid w:val="00CF43C5"/>
    <w:rsid w:val="00CF463D"/>
    <w:rsid w:val="00CF51DA"/>
    <w:rsid w:val="00CF567A"/>
    <w:rsid w:val="00CF5D68"/>
    <w:rsid w:val="00CF6140"/>
    <w:rsid w:val="00CF6204"/>
    <w:rsid w:val="00CF6EFC"/>
    <w:rsid w:val="00CF71E0"/>
    <w:rsid w:val="00CF7463"/>
    <w:rsid w:val="00CF760A"/>
    <w:rsid w:val="00D0156C"/>
    <w:rsid w:val="00D0197D"/>
    <w:rsid w:val="00D01CAB"/>
    <w:rsid w:val="00D02248"/>
    <w:rsid w:val="00D02557"/>
    <w:rsid w:val="00D0275E"/>
    <w:rsid w:val="00D02C46"/>
    <w:rsid w:val="00D02FC0"/>
    <w:rsid w:val="00D053DD"/>
    <w:rsid w:val="00D05F1B"/>
    <w:rsid w:val="00D06027"/>
    <w:rsid w:val="00D06C1D"/>
    <w:rsid w:val="00D06E57"/>
    <w:rsid w:val="00D06FBD"/>
    <w:rsid w:val="00D07209"/>
    <w:rsid w:val="00D07392"/>
    <w:rsid w:val="00D075DD"/>
    <w:rsid w:val="00D0792C"/>
    <w:rsid w:val="00D10387"/>
    <w:rsid w:val="00D11369"/>
    <w:rsid w:val="00D11DA4"/>
    <w:rsid w:val="00D12259"/>
    <w:rsid w:val="00D126E3"/>
    <w:rsid w:val="00D13639"/>
    <w:rsid w:val="00D13698"/>
    <w:rsid w:val="00D13A21"/>
    <w:rsid w:val="00D14120"/>
    <w:rsid w:val="00D147E3"/>
    <w:rsid w:val="00D156C5"/>
    <w:rsid w:val="00D1596C"/>
    <w:rsid w:val="00D15DB7"/>
    <w:rsid w:val="00D15E27"/>
    <w:rsid w:val="00D16031"/>
    <w:rsid w:val="00D16595"/>
    <w:rsid w:val="00D165DD"/>
    <w:rsid w:val="00D204B0"/>
    <w:rsid w:val="00D22645"/>
    <w:rsid w:val="00D22758"/>
    <w:rsid w:val="00D22872"/>
    <w:rsid w:val="00D22F0E"/>
    <w:rsid w:val="00D23A3C"/>
    <w:rsid w:val="00D23D73"/>
    <w:rsid w:val="00D240AA"/>
    <w:rsid w:val="00D24D38"/>
    <w:rsid w:val="00D26E82"/>
    <w:rsid w:val="00D26E8B"/>
    <w:rsid w:val="00D27FDC"/>
    <w:rsid w:val="00D3011B"/>
    <w:rsid w:val="00D30396"/>
    <w:rsid w:val="00D308F1"/>
    <w:rsid w:val="00D30DCC"/>
    <w:rsid w:val="00D30EC4"/>
    <w:rsid w:val="00D313A9"/>
    <w:rsid w:val="00D315D1"/>
    <w:rsid w:val="00D31B07"/>
    <w:rsid w:val="00D32697"/>
    <w:rsid w:val="00D32708"/>
    <w:rsid w:val="00D334B9"/>
    <w:rsid w:val="00D334EB"/>
    <w:rsid w:val="00D340DA"/>
    <w:rsid w:val="00D344CF"/>
    <w:rsid w:val="00D348FE"/>
    <w:rsid w:val="00D34958"/>
    <w:rsid w:val="00D34F06"/>
    <w:rsid w:val="00D35168"/>
    <w:rsid w:val="00D35AE7"/>
    <w:rsid w:val="00D36877"/>
    <w:rsid w:val="00D36B4C"/>
    <w:rsid w:val="00D36EFB"/>
    <w:rsid w:val="00D375CE"/>
    <w:rsid w:val="00D37819"/>
    <w:rsid w:val="00D3784F"/>
    <w:rsid w:val="00D37886"/>
    <w:rsid w:val="00D4005A"/>
    <w:rsid w:val="00D401CC"/>
    <w:rsid w:val="00D40669"/>
    <w:rsid w:val="00D40670"/>
    <w:rsid w:val="00D412BF"/>
    <w:rsid w:val="00D415FA"/>
    <w:rsid w:val="00D41CC2"/>
    <w:rsid w:val="00D42247"/>
    <w:rsid w:val="00D42710"/>
    <w:rsid w:val="00D42825"/>
    <w:rsid w:val="00D42A5F"/>
    <w:rsid w:val="00D42F9C"/>
    <w:rsid w:val="00D43449"/>
    <w:rsid w:val="00D435CD"/>
    <w:rsid w:val="00D4424C"/>
    <w:rsid w:val="00D446D8"/>
    <w:rsid w:val="00D448EF"/>
    <w:rsid w:val="00D44979"/>
    <w:rsid w:val="00D44DCB"/>
    <w:rsid w:val="00D44E5B"/>
    <w:rsid w:val="00D44E81"/>
    <w:rsid w:val="00D45065"/>
    <w:rsid w:val="00D466B2"/>
    <w:rsid w:val="00D4760E"/>
    <w:rsid w:val="00D47611"/>
    <w:rsid w:val="00D47A15"/>
    <w:rsid w:val="00D507F6"/>
    <w:rsid w:val="00D50CB8"/>
    <w:rsid w:val="00D50FC9"/>
    <w:rsid w:val="00D51E22"/>
    <w:rsid w:val="00D52759"/>
    <w:rsid w:val="00D53127"/>
    <w:rsid w:val="00D53407"/>
    <w:rsid w:val="00D535C8"/>
    <w:rsid w:val="00D537E3"/>
    <w:rsid w:val="00D53994"/>
    <w:rsid w:val="00D5406B"/>
    <w:rsid w:val="00D54432"/>
    <w:rsid w:val="00D5456C"/>
    <w:rsid w:val="00D557CF"/>
    <w:rsid w:val="00D559F1"/>
    <w:rsid w:val="00D5662F"/>
    <w:rsid w:val="00D56A7A"/>
    <w:rsid w:val="00D56E8C"/>
    <w:rsid w:val="00D570DC"/>
    <w:rsid w:val="00D57C92"/>
    <w:rsid w:val="00D57F98"/>
    <w:rsid w:val="00D57FF7"/>
    <w:rsid w:val="00D600CC"/>
    <w:rsid w:val="00D6058E"/>
    <w:rsid w:val="00D60E21"/>
    <w:rsid w:val="00D61517"/>
    <w:rsid w:val="00D61715"/>
    <w:rsid w:val="00D61FD8"/>
    <w:rsid w:val="00D62568"/>
    <w:rsid w:val="00D626E8"/>
    <w:rsid w:val="00D62839"/>
    <w:rsid w:val="00D62A64"/>
    <w:rsid w:val="00D630B4"/>
    <w:rsid w:val="00D6459F"/>
    <w:rsid w:val="00D648A7"/>
    <w:rsid w:val="00D64BB3"/>
    <w:rsid w:val="00D651F8"/>
    <w:rsid w:val="00D659E5"/>
    <w:rsid w:val="00D65E34"/>
    <w:rsid w:val="00D6606C"/>
    <w:rsid w:val="00D66698"/>
    <w:rsid w:val="00D674EF"/>
    <w:rsid w:val="00D675B2"/>
    <w:rsid w:val="00D67949"/>
    <w:rsid w:val="00D67EA5"/>
    <w:rsid w:val="00D70340"/>
    <w:rsid w:val="00D70341"/>
    <w:rsid w:val="00D70BA6"/>
    <w:rsid w:val="00D70BB5"/>
    <w:rsid w:val="00D71979"/>
    <w:rsid w:val="00D72556"/>
    <w:rsid w:val="00D736A7"/>
    <w:rsid w:val="00D739AF"/>
    <w:rsid w:val="00D73A9E"/>
    <w:rsid w:val="00D741E3"/>
    <w:rsid w:val="00D7466A"/>
    <w:rsid w:val="00D74C36"/>
    <w:rsid w:val="00D74E49"/>
    <w:rsid w:val="00D75BE2"/>
    <w:rsid w:val="00D76FAB"/>
    <w:rsid w:val="00D77A21"/>
    <w:rsid w:val="00D77C6C"/>
    <w:rsid w:val="00D77F4F"/>
    <w:rsid w:val="00D8008C"/>
    <w:rsid w:val="00D8067F"/>
    <w:rsid w:val="00D80DEA"/>
    <w:rsid w:val="00D814D5"/>
    <w:rsid w:val="00D82227"/>
    <w:rsid w:val="00D825A7"/>
    <w:rsid w:val="00D827D2"/>
    <w:rsid w:val="00D82E40"/>
    <w:rsid w:val="00D82FB5"/>
    <w:rsid w:val="00D83A02"/>
    <w:rsid w:val="00D843A9"/>
    <w:rsid w:val="00D848FC"/>
    <w:rsid w:val="00D84D01"/>
    <w:rsid w:val="00D84DA0"/>
    <w:rsid w:val="00D8554E"/>
    <w:rsid w:val="00D856C8"/>
    <w:rsid w:val="00D858E6"/>
    <w:rsid w:val="00D85B92"/>
    <w:rsid w:val="00D8637C"/>
    <w:rsid w:val="00D87033"/>
    <w:rsid w:val="00D8716A"/>
    <w:rsid w:val="00D873B6"/>
    <w:rsid w:val="00D87FCB"/>
    <w:rsid w:val="00D900BB"/>
    <w:rsid w:val="00D915BD"/>
    <w:rsid w:val="00D91FE3"/>
    <w:rsid w:val="00D924C2"/>
    <w:rsid w:val="00D927B0"/>
    <w:rsid w:val="00D92B9D"/>
    <w:rsid w:val="00D938B8"/>
    <w:rsid w:val="00D938BF"/>
    <w:rsid w:val="00D93D05"/>
    <w:rsid w:val="00D93E08"/>
    <w:rsid w:val="00D9496B"/>
    <w:rsid w:val="00D94B39"/>
    <w:rsid w:val="00D95164"/>
    <w:rsid w:val="00D95363"/>
    <w:rsid w:val="00D955D0"/>
    <w:rsid w:val="00D95701"/>
    <w:rsid w:val="00D965C4"/>
    <w:rsid w:val="00D965E7"/>
    <w:rsid w:val="00D96757"/>
    <w:rsid w:val="00D96CD7"/>
    <w:rsid w:val="00D97180"/>
    <w:rsid w:val="00D97C1E"/>
    <w:rsid w:val="00D97C88"/>
    <w:rsid w:val="00D97E59"/>
    <w:rsid w:val="00DA074E"/>
    <w:rsid w:val="00DA130B"/>
    <w:rsid w:val="00DA14F2"/>
    <w:rsid w:val="00DA1C7C"/>
    <w:rsid w:val="00DA3017"/>
    <w:rsid w:val="00DA354E"/>
    <w:rsid w:val="00DA3941"/>
    <w:rsid w:val="00DA46B1"/>
    <w:rsid w:val="00DA4816"/>
    <w:rsid w:val="00DA4FE4"/>
    <w:rsid w:val="00DA5283"/>
    <w:rsid w:val="00DA561F"/>
    <w:rsid w:val="00DA60A2"/>
    <w:rsid w:val="00DA6878"/>
    <w:rsid w:val="00DA6D2A"/>
    <w:rsid w:val="00DA7170"/>
    <w:rsid w:val="00DA78A3"/>
    <w:rsid w:val="00DB0308"/>
    <w:rsid w:val="00DB0BFC"/>
    <w:rsid w:val="00DB0C61"/>
    <w:rsid w:val="00DB111F"/>
    <w:rsid w:val="00DB1483"/>
    <w:rsid w:val="00DB1B7F"/>
    <w:rsid w:val="00DB1DB8"/>
    <w:rsid w:val="00DB22D1"/>
    <w:rsid w:val="00DB29D8"/>
    <w:rsid w:val="00DB2F3A"/>
    <w:rsid w:val="00DB3024"/>
    <w:rsid w:val="00DB37B6"/>
    <w:rsid w:val="00DB3A2B"/>
    <w:rsid w:val="00DB42D3"/>
    <w:rsid w:val="00DB4888"/>
    <w:rsid w:val="00DB4B11"/>
    <w:rsid w:val="00DB4B2D"/>
    <w:rsid w:val="00DB4B9E"/>
    <w:rsid w:val="00DB4F00"/>
    <w:rsid w:val="00DB4F8C"/>
    <w:rsid w:val="00DB523A"/>
    <w:rsid w:val="00DB5726"/>
    <w:rsid w:val="00DB5A98"/>
    <w:rsid w:val="00DB6222"/>
    <w:rsid w:val="00DB7205"/>
    <w:rsid w:val="00DB757A"/>
    <w:rsid w:val="00DB7D6D"/>
    <w:rsid w:val="00DC00F9"/>
    <w:rsid w:val="00DC0C75"/>
    <w:rsid w:val="00DC0ECC"/>
    <w:rsid w:val="00DC1400"/>
    <w:rsid w:val="00DC18EA"/>
    <w:rsid w:val="00DC195C"/>
    <w:rsid w:val="00DC1A7F"/>
    <w:rsid w:val="00DC1E21"/>
    <w:rsid w:val="00DC1F3C"/>
    <w:rsid w:val="00DC225C"/>
    <w:rsid w:val="00DC2909"/>
    <w:rsid w:val="00DC323D"/>
    <w:rsid w:val="00DC38D9"/>
    <w:rsid w:val="00DC3D23"/>
    <w:rsid w:val="00DC5648"/>
    <w:rsid w:val="00DC5719"/>
    <w:rsid w:val="00DC6926"/>
    <w:rsid w:val="00DC6DE2"/>
    <w:rsid w:val="00DC74F9"/>
    <w:rsid w:val="00DC7600"/>
    <w:rsid w:val="00DC7F6C"/>
    <w:rsid w:val="00DC7F99"/>
    <w:rsid w:val="00DD19A3"/>
    <w:rsid w:val="00DD1F36"/>
    <w:rsid w:val="00DD2FDE"/>
    <w:rsid w:val="00DD30DE"/>
    <w:rsid w:val="00DD3606"/>
    <w:rsid w:val="00DD3733"/>
    <w:rsid w:val="00DD3FB8"/>
    <w:rsid w:val="00DD4459"/>
    <w:rsid w:val="00DD484A"/>
    <w:rsid w:val="00DD5139"/>
    <w:rsid w:val="00DD668E"/>
    <w:rsid w:val="00DD7418"/>
    <w:rsid w:val="00DD755C"/>
    <w:rsid w:val="00DD76E2"/>
    <w:rsid w:val="00DD77DF"/>
    <w:rsid w:val="00DD77F6"/>
    <w:rsid w:val="00DD7924"/>
    <w:rsid w:val="00DE0CB8"/>
    <w:rsid w:val="00DE0EB1"/>
    <w:rsid w:val="00DE11D7"/>
    <w:rsid w:val="00DE17B3"/>
    <w:rsid w:val="00DE1C72"/>
    <w:rsid w:val="00DE2347"/>
    <w:rsid w:val="00DE26C3"/>
    <w:rsid w:val="00DE28DF"/>
    <w:rsid w:val="00DE28E4"/>
    <w:rsid w:val="00DE2F8D"/>
    <w:rsid w:val="00DE3492"/>
    <w:rsid w:val="00DE3A0B"/>
    <w:rsid w:val="00DE48BA"/>
    <w:rsid w:val="00DE4B7A"/>
    <w:rsid w:val="00DE4EB6"/>
    <w:rsid w:val="00DE512C"/>
    <w:rsid w:val="00DE514C"/>
    <w:rsid w:val="00DE571C"/>
    <w:rsid w:val="00DE604F"/>
    <w:rsid w:val="00DE6673"/>
    <w:rsid w:val="00DE72C5"/>
    <w:rsid w:val="00DE72D6"/>
    <w:rsid w:val="00DE7A16"/>
    <w:rsid w:val="00DE7AD1"/>
    <w:rsid w:val="00DF0350"/>
    <w:rsid w:val="00DF066E"/>
    <w:rsid w:val="00DF13BB"/>
    <w:rsid w:val="00DF154F"/>
    <w:rsid w:val="00DF22CB"/>
    <w:rsid w:val="00DF4052"/>
    <w:rsid w:val="00DF43C2"/>
    <w:rsid w:val="00DF4D2A"/>
    <w:rsid w:val="00DF562D"/>
    <w:rsid w:val="00DF5A8F"/>
    <w:rsid w:val="00DF613F"/>
    <w:rsid w:val="00DF64B7"/>
    <w:rsid w:val="00DF6B91"/>
    <w:rsid w:val="00DF74C2"/>
    <w:rsid w:val="00DF74D3"/>
    <w:rsid w:val="00DF7AFE"/>
    <w:rsid w:val="00DF7CDE"/>
    <w:rsid w:val="00DF7EDA"/>
    <w:rsid w:val="00E00622"/>
    <w:rsid w:val="00E00B07"/>
    <w:rsid w:val="00E00C6D"/>
    <w:rsid w:val="00E00CD6"/>
    <w:rsid w:val="00E01B4E"/>
    <w:rsid w:val="00E01B87"/>
    <w:rsid w:val="00E01BF0"/>
    <w:rsid w:val="00E01EA8"/>
    <w:rsid w:val="00E027F8"/>
    <w:rsid w:val="00E029C4"/>
    <w:rsid w:val="00E02CCA"/>
    <w:rsid w:val="00E02E45"/>
    <w:rsid w:val="00E02EB1"/>
    <w:rsid w:val="00E034F6"/>
    <w:rsid w:val="00E03F24"/>
    <w:rsid w:val="00E0428E"/>
    <w:rsid w:val="00E049A5"/>
    <w:rsid w:val="00E050A7"/>
    <w:rsid w:val="00E05601"/>
    <w:rsid w:val="00E05F23"/>
    <w:rsid w:val="00E064B6"/>
    <w:rsid w:val="00E06CBC"/>
    <w:rsid w:val="00E06DFE"/>
    <w:rsid w:val="00E072A9"/>
    <w:rsid w:val="00E078AB"/>
    <w:rsid w:val="00E101F4"/>
    <w:rsid w:val="00E10397"/>
    <w:rsid w:val="00E1048D"/>
    <w:rsid w:val="00E10D4E"/>
    <w:rsid w:val="00E11200"/>
    <w:rsid w:val="00E11902"/>
    <w:rsid w:val="00E11AF5"/>
    <w:rsid w:val="00E11D25"/>
    <w:rsid w:val="00E12A79"/>
    <w:rsid w:val="00E12BE6"/>
    <w:rsid w:val="00E1357D"/>
    <w:rsid w:val="00E13A2F"/>
    <w:rsid w:val="00E13AD3"/>
    <w:rsid w:val="00E13B68"/>
    <w:rsid w:val="00E13D4C"/>
    <w:rsid w:val="00E1412F"/>
    <w:rsid w:val="00E147F9"/>
    <w:rsid w:val="00E15635"/>
    <w:rsid w:val="00E1594C"/>
    <w:rsid w:val="00E15CEF"/>
    <w:rsid w:val="00E15E1E"/>
    <w:rsid w:val="00E1604E"/>
    <w:rsid w:val="00E16155"/>
    <w:rsid w:val="00E161C7"/>
    <w:rsid w:val="00E16B93"/>
    <w:rsid w:val="00E16BC0"/>
    <w:rsid w:val="00E1703F"/>
    <w:rsid w:val="00E171E1"/>
    <w:rsid w:val="00E20779"/>
    <w:rsid w:val="00E208B4"/>
    <w:rsid w:val="00E20A51"/>
    <w:rsid w:val="00E21DB4"/>
    <w:rsid w:val="00E21F4C"/>
    <w:rsid w:val="00E22821"/>
    <w:rsid w:val="00E22D96"/>
    <w:rsid w:val="00E22ED8"/>
    <w:rsid w:val="00E235BF"/>
    <w:rsid w:val="00E23AE9"/>
    <w:rsid w:val="00E23F8A"/>
    <w:rsid w:val="00E242D0"/>
    <w:rsid w:val="00E2475E"/>
    <w:rsid w:val="00E2529D"/>
    <w:rsid w:val="00E258AE"/>
    <w:rsid w:val="00E262B6"/>
    <w:rsid w:val="00E26BF0"/>
    <w:rsid w:val="00E26E49"/>
    <w:rsid w:val="00E27246"/>
    <w:rsid w:val="00E27574"/>
    <w:rsid w:val="00E305BD"/>
    <w:rsid w:val="00E307C4"/>
    <w:rsid w:val="00E30BD7"/>
    <w:rsid w:val="00E30BE4"/>
    <w:rsid w:val="00E3121C"/>
    <w:rsid w:val="00E328AD"/>
    <w:rsid w:val="00E32A64"/>
    <w:rsid w:val="00E32BF7"/>
    <w:rsid w:val="00E33184"/>
    <w:rsid w:val="00E33575"/>
    <w:rsid w:val="00E33DBE"/>
    <w:rsid w:val="00E34355"/>
    <w:rsid w:val="00E34851"/>
    <w:rsid w:val="00E34AE8"/>
    <w:rsid w:val="00E34BAF"/>
    <w:rsid w:val="00E35119"/>
    <w:rsid w:val="00E35DEF"/>
    <w:rsid w:val="00E35E07"/>
    <w:rsid w:val="00E36244"/>
    <w:rsid w:val="00E36F88"/>
    <w:rsid w:val="00E36F8C"/>
    <w:rsid w:val="00E37063"/>
    <w:rsid w:val="00E379F8"/>
    <w:rsid w:val="00E37E01"/>
    <w:rsid w:val="00E37EC4"/>
    <w:rsid w:val="00E40D42"/>
    <w:rsid w:val="00E40FC7"/>
    <w:rsid w:val="00E4151F"/>
    <w:rsid w:val="00E42033"/>
    <w:rsid w:val="00E425F3"/>
    <w:rsid w:val="00E4268B"/>
    <w:rsid w:val="00E429E4"/>
    <w:rsid w:val="00E42A5A"/>
    <w:rsid w:val="00E42C4B"/>
    <w:rsid w:val="00E42CCF"/>
    <w:rsid w:val="00E42F6D"/>
    <w:rsid w:val="00E43FFA"/>
    <w:rsid w:val="00E447C2"/>
    <w:rsid w:val="00E4487D"/>
    <w:rsid w:val="00E44FF6"/>
    <w:rsid w:val="00E4603A"/>
    <w:rsid w:val="00E461F9"/>
    <w:rsid w:val="00E4643D"/>
    <w:rsid w:val="00E4684D"/>
    <w:rsid w:val="00E46DCA"/>
    <w:rsid w:val="00E475DA"/>
    <w:rsid w:val="00E47712"/>
    <w:rsid w:val="00E47A78"/>
    <w:rsid w:val="00E47BE6"/>
    <w:rsid w:val="00E50494"/>
    <w:rsid w:val="00E50A46"/>
    <w:rsid w:val="00E50A5F"/>
    <w:rsid w:val="00E51328"/>
    <w:rsid w:val="00E51C85"/>
    <w:rsid w:val="00E5267D"/>
    <w:rsid w:val="00E52CFB"/>
    <w:rsid w:val="00E53147"/>
    <w:rsid w:val="00E536D5"/>
    <w:rsid w:val="00E53B22"/>
    <w:rsid w:val="00E55BF0"/>
    <w:rsid w:val="00E55CF0"/>
    <w:rsid w:val="00E55D75"/>
    <w:rsid w:val="00E56BAF"/>
    <w:rsid w:val="00E56C94"/>
    <w:rsid w:val="00E5703B"/>
    <w:rsid w:val="00E57134"/>
    <w:rsid w:val="00E571AA"/>
    <w:rsid w:val="00E57404"/>
    <w:rsid w:val="00E57A94"/>
    <w:rsid w:val="00E57AEC"/>
    <w:rsid w:val="00E60388"/>
    <w:rsid w:val="00E6057F"/>
    <w:rsid w:val="00E607A2"/>
    <w:rsid w:val="00E60B92"/>
    <w:rsid w:val="00E61B97"/>
    <w:rsid w:val="00E61E5B"/>
    <w:rsid w:val="00E620AD"/>
    <w:rsid w:val="00E62200"/>
    <w:rsid w:val="00E631DD"/>
    <w:rsid w:val="00E63302"/>
    <w:rsid w:val="00E6417A"/>
    <w:rsid w:val="00E642C3"/>
    <w:rsid w:val="00E64E3F"/>
    <w:rsid w:val="00E654C4"/>
    <w:rsid w:val="00E654E2"/>
    <w:rsid w:val="00E65A17"/>
    <w:rsid w:val="00E67101"/>
    <w:rsid w:val="00E671DD"/>
    <w:rsid w:val="00E67843"/>
    <w:rsid w:val="00E67BAE"/>
    <w:rsid w:val="00E67D48"/>
    <w:rsid w:val="00E67E0B"/>
    <w:rsid w:val="00E67E96"/>
    <w:rsid w:val="00E67F1D"/>
    <w:rsid w:val="00E67FB8"/>
    <w:rsid w:val="00E70EA3"/>
    <w:rsid w:val="00E71399"/>
    <w:rsid w:val="00E7140E"/>
    <w:rsid w:val="00E7154F"/>
    <w:rsid w:val="00E72365"/>
    <w:rsid w:val="00E7254E"/>
    <w:rsid w:val="00E72EC6"/>
    <w:rsid w:val="00E7345D"/>
    <w:rsid w:val="00E74047"/>
    <w:rsid w:val="00E7410A"/>
    <w:rsid w:val="00E745D8"/>
    <w:rsid w:val="00E74A99"/>
    <w:rsid w:val="00E74E37"/>
    <w:rsid w:val="00E755F7"/>
    <w:rsid w:val="00E759FB"/>
    <w:rsid w:val="00E75A80"/>
    <w:rsid w:val="00E75D1F"/>
    <w:rsid w:val="00E761DE"/>
    <w:rsid w:val="00E762C4"/>
    <w:rsid w:val="00E76933"/>
    <w:rsid w:val="00E76D38"/>
    <w:rsid w:val="00E774A9"/>
    <w:rsid w:val="00E77675"/>
    <w:rsid w:val="00E776D1"/>
    <w:rsid w:val="00E777E7"/>
    <w:rsid w:val="00E777EB"/>
    <w:rsid w:val="00E77B2A"/>
    <w:rsid w:val="00E77EDF"/>
    <w:rsid w:val="00E77FC3"/>
    <w:rsid w:val="00E80408"/>
    <w:rsid w:val="00E80A3D"/>
    <w:rsid w:val="00E80AC8"/>
    <w:rsid w:val="00E80BF3"/>
    <w:rsid w:val="00E81343"/>
    <w:rsid w:val="00E814A8"/>
    <w:rsid w:val="00E82194"/>
    <w:rsid w:val="00E82A88"/>
    <w:rsid w:val="00E82F72"/>
    <w:rsid w:val="00E833DE"/>
    <w:rsid w:val="00E83786"/>
    <w:rsid w:val="00E83A85"/>
    <w:rsid w:val="00E83E5B"/>
    <w:rsid w:val="00E842D6"/>
    <w:rsid w:val="00E843DA"/>
    <w:rsid w:val="00E8448C"/>
    <w:rsid w:val="00E845A4"/>
    <w:rsid w:val="00E84FF4"/>
    <w:rsid w:val="00E85028"/>
    <w:rsid w:val="00E85784"/>
    <w:rsid w:val="00E863BE"/>
    <w:rsid w:val="00E869F3"/>
    <w:rsid w:val="00E86AA4"/>
    <w:rsid w:val="00E87166"/>
    <w:rsid w:val="00E9061C"/>
    <w:rsid w:val="00E90682"/>
    <w:rsid w:val="00E91824"/>
    <w:rsid w:val="00E92970"/>
    <w:rsid w:val="00E92ACC"/>
    <w:rsid w:val="00E9331B"/>
    <w:rsid w:val="00E937FE"/>
    <w:rsid w:val="00E94E81"/>
    <w:rsid w:val="00E95FE1"/>
    <w:rsid w:val="00E96B38"/>
    <w:rsid w:val="00E978AE"/>
    <w:rsid w:val="00E97A8D"/>
    <w:rsid w:val="00EA007A"/>
    <w:rsid w:val="00EA0A2F"/>
    <w:rsid w:val="00EA100C"/>
    <w:rsid w:val="00EA11AE"/>
    <w:rsid w:val="00EA1D44"/>
    <w:rsid w:val="00EA1E16"/>
    <w:rsid w:val="00EA506D"/>
    <w:rsid w:val="00EA5747"/>
    <w:rsid w:val="00EA62D8"/>
    <w:rsid w:val="00EA6DDD"/>
    <w:rsid w:val="00EA6EB4"/>
    <w:rsid w:val="00EA7683"/>
    <w:rsid w:val="00EA78AF"/>
    <w:rsid w:val="00EA79FA"/>
    <w:rsid w:val="00EB03A2"/>
    <w:rsid w:val="00EB0418"/>
    <w:rsid w:val="00EB05BA"/>
    <w:rsid w:val="00EB05BC"/>
    <w:rsid w:val="00EB07EE"/>
    <w:rsid w:val="00EB1457"/>
    <w:rsid w:val="00EB2482"/>
    <w:rsid w:val="00EB26CE"/>
    <w:rsid w:val="00EB31A6"/>
    <w:rsid w:val="00EB3B94"/>
    <w:rsid w:val="00EB4453"/>
    <w:rsid w:val="00EB4763"/>
    <w:rsid w:val="00EB487E"/>
    <w:rsid w:val="00EB49B6"/>
    <w:rsid w:val="00EB4BCC"/>
    <w:rsid w:val="00EB4CBB"/>
    <w:rsid w:val="00EB4F1D"/>
    <w:rsid w:val="00EB51B7"/>
    <w:rsid w:val="00EB561F"/>
    <w:rsid w:val="00EB58FF"/>
    <w:rsid w:val="00EB592F"/>
    <w:rsid w:val="00EB62C5"/>
    <w:rsid w:val="00EB6555"/>
    <w:rsid w:val="00EB67E2"/>
    <w:rsid w:val="00EB6A4E"/>
    <w:rsid w:val="00EB719E"/>
    <w:rsid w:val="00EB77EC"/>
    <w:rsid w:val="00EB7AE4"/>
    <w:rsid w:val="00EC0838"/>
    <w:rsid w:val="00EC0B75"/>
    <w:rsid w:val="00EC14BC"/>
    <w:rsid w:val="00EC159D"/>
    <w:rsid w:val="00EC16DD"/>
    <w:rsid w:val="00EC2AB5"/>
    <w:rsid w:val="00EC3116"/>
    <w:rsid w:val="00EC436E"/>
    <w:rsid w:val="00EC4B73"/>
    <w:rsid w:val="00EC51DF"/>
    <w:rsid w:val="00EC527D"/>
    <w:rsid w:val="00EC59F4"/>
    <w:rsid w:val="00EC5CB2"/>
    <w:rsid w:val="00EC62A4"/>
    <w:rsid w:val="00EC63AC"/>
    <w:rsid w:val="00EC6E00"/>
    <w:rsid w:val="00EC7919"/>
    <w:rsid w:val="00EC7CAB"/>
    <w:rsid w:val="00EC7D03"/>
    <w:rsid w:val="00ED04B1"/>
    <w:rsid w:val="00ED04E4"/>
    <w:rsid w:val="00ED107A"/>
    <w:rsid w:val="00ED16D1"/>
    <w:rsid w:val="00ED1863"/>
    <w:rsid w:val="00ED23B3"/>
    <w:rsid w:val="00ED2503"/>
    <w:rsid w:val="00ED2E09"/>
    <w:rsid w:val="00ED2E18"/>
    <w:rsid w:val="00ED31F4"/>
    <w:rsid w:val="00ED347C"/>
    <w:rsid w:val="00ED3596"/>
    <w:rsid w:val="00ED3B69"/>
    <w:rsid w:val="00ED45F5"/>
    <w:rsid w:val="00ED51AA"/>
    <w:rsid w:val="00ED5B33"/>
    <w:rsid w:val="00ED5BA4"/>
    <w:rsid w:val="00ED6329"/>
    <w:rsid w:val="00ED63CF"/>
    <w:rsid w:val="00ED67B6"/>
    <w:rsid w:val="00ED6E15"/>
    <w:rsid w:val="00ED754B"/>
    <w:rsid w:val="00EE0016"/>
    <w:rsid w:val="00EE04F3"/>
    <w:rsid w:val="00EE0670"/>
    <w:rsid w:val="00EE0F6F"/>
    <w:rsid w:val="00EE1675"/>
    <w:rsid w:val="00EE20A5"/>
    <w:rsid w:val="00EE2148"/>
    <w:rsid w:val="00EE32F5"/>
    <w:rsid w:val="00EE341E"/>
    <w:rsid w:val="00EE35BD"/>
    <w:rsid w:val="00EE3EAE"/>
    <w:rsid w:val="00EE41D9"/>
    <w:rsid w:val="00EE457F"/>
    <w:rsid w:val="00EE4821"/>
    <w:rsid w:val="00EE4A9B"/>
    <w:rsid w:val="00EE4DA1"/>
    <w:rsid w:val="00EE50D0"/>
    <w:rsid w:val="00EE5ADE"/>
    <w:rsid w:val="00EE5DD2"/>
    <w:rsid w:val="00EE5E4F"/>
    <w:rsid w:val="00EE5EE6"/>
    <w:rsid w:val="00EE60A8"/>
    <w:rsid w:val="00EE66E0"/>
    <w:rsid w:val="00EE74DC"/>
    <w:rsid w:val="00EE7575"/>
    <w:rsid w:val="00EE7713"/>
    <w:rsid w:val="00EE78FC"/>
    <w:rsid w:val="00EE7F0A"/>
    <w:rsid w:val="00EF0250"/>
    <w:rsid w:val="00EF0508"/>
    <w:rsid w:val="00EF07D0"/>
    <w:rsid w:val="00EF0A24"/>
    <w:rsid w:val="00EF0D91"/>
    <w:rsid w:val="00EF111B"/>
    <w:rsid w:val="00EF12E2"/>
    <w:rsid w:val="00EF1390"/>
    <w:rsid w:val="00EF1C70"/>
    <w:rsid w:val="00EF1E9D"/>
    <w:rsid w:val="00EF1FCE"/>
    <w:rsid w:val="00EF2027"/>
    <w:rsid w:val="00EF285D"/>
    <w:rsid w:val="00EF2FF9"/>
    <w:rsid w:val="00EF316B"/>
    <w:rsid w:val="00EF39A4"/>
    <w:rsid w:val="00EF39AA"/>
    <w:rsid w:val="00EF446C"/>
    <w:rsid w:val="00EF4C3F"/>
    <w:rsid w:val="00EF4CE2"/>
    <w:rsid w:val="00EF4F2A"/>
    <w:rsid w:val="00EF609B"/>
    <w:rsid w:val="00EF62AC"/>
    <w:rsid w:val="00EF6379"/>
    <w:rsid w:val="00EF6F50"/>
    <w:rsid w:val="00EF74BD"/>
    <w:rsid w:val="00EF7801"/>
    <w:rsid w:val="00EF7E5E"/>
    <w:rsid w:val="00EF7ED1"/>
    <w:rsid w:val="00F00540"/>
    <w:rsid w:val="00F006AA"/>
    <w:rsid w:val="00F00E6A"/>
    <w:rsid w:val="00F02772"/>
    <w:rsid w:val="00F028A6"/>
    <w:rsid w:val="00F02B60"/>
    <w:rsid w:val="00F02B62"/>
    <w:rsid w:val="00F032E7"/>
    <w:rsid w:val="00F037CA"/>
    <w:rsid w:val="00F03C02"/>
    <w:rsid w:val="00F03FB0"/>
    <w:rsid w:val="00F04353"/>
    <w:rsid w:val="00F04625"/>
    <w:rsid w:val="00F04801"/>
    <w:rsid w:val="00F04BCD"/>
    <w:rsid w:val="00F05118"/>
    <w:rsid w:val="00F052B9"/>
    <w:rsid w:val="00F05531"/>
    <w:rsid w:val="00F05685"/>
    <w:rsid w:val="00F05CD0"/>
    <w:rsid w:val="00F0634B"/>
    <w:rsid w:val="00F06613"/>
    <w:rsid w:val="00F06C45"/>
    <w:rsid w:val="00F06CA0"/>
    <w:rsid w:val="00F06F71"/>
    <w:rsid w:val="00F06FAD"/>
    <w:rsid w:val="00F070A4"/>
    <w:rsid w:val="00F101B0"/>
    <w:rsid w:val="00F1022B"/>
    <w:rsid w:val="00F123A8"/>
    <w:rsid w:val="00F12836"/>
    <w:rsid w:val="00F1327B"/>
    <w:rsid w:val="00F137CB"/>
    <w:rsid w:val="00F143B1"/>
    <w:rsid w:val="00F1465E"/>
    <w:rsid w:val="00F14D10"/>
    <w:rsid w:val="00F150DD"/>
    <w:rsid w:val="00F1591E"/>
    <w:rsid w:val="00F16914"/>
    <w:rsid w:val="00F16F74"/>
    <w:rsid w:val="00F170FA"/>
    <w:rsid w:val="00F1752D"/>
    <w:rsid w:val="00F17B5F"/>
    <w:rsid w:val="00F17BA7"/>
    <w:rsid w:val="00F17F01"/>
    <w:rsid w:val="00F2037D"/>
    <w:rsid w:val="00F203D7"/>
    <w:rsid w:val="00F2253C"/>
    <w:rsid w:val="00F22733"/>
    <w:rsid w:val="00F2287A"/>
    <w:rsid w:val="00F23862"/>
    <w:rsid w:val="00F2471E"/>
    <w:rsid w:val="00F24B93"/>
    <w:rsid w:val="00F25814"/>
    <w:rsid w:val="00F2589E"/>
    <w:rsid w:val="00F259DE"/>
    <w:rsid w:val="00F25AD1"/>
    <w:rsid w:val="00F25D25"/>
    <w:rsid w:val="00F2643B"/>
    <w:rsid w:val="00F26A73"/>
    <w:rsid w:val="00F26B0F"/>
    <w:rsid w:val="00F2777A"/>
    <w:rsid w:val="00F27B08"/>
    <w:rsid w:val="00F27BB9"/>
    <w:rsid w:val="00F308F0"/>
    <w:rsid w:val="00F30DC0"/>
    <w:rsid w:val="00F3131C"/>
    <w:rsid w:val="00F31F95"/>
    <w:rsid w:val="00F320E1"/>
    <w:rsid w:val="00F32348"/>
    <w:rsid w:val="00F323DB"/>
    <w:rsid w:val="00F32CAE"/>
    <w:rsid w:val="00F33E3B"/>
    <w:rsid w:val="00F34681"/>
    <w:rsid w:val="00F34BE3"/>
    <w:rsid w:val="00F35439"/>
    <w:rsid w:val="00F354FF"/>
    <w:rsid w:val="00F356A1"/>
    <w:rsid w:val="00F360D5"/>
    <w:rsid w:val="00F36151"/>
    <w:rsid w:val="00F36478"/>
    <w:rsid w:val="00F36748"/>
    <w:rsid w:val="00F36D68"/>
    <w:rsid w:val="00F36F3E"/>
    <w:rsid w:val="00F37042"/>
    <w:rsid w:val="00F40068"/>
    <w:rsid w:val="00F40811"/>
    <w:rsid w:val="00F40E91"/>
    <w:rsid w:val="00F418E1"/>
    <w:rsid w:val="00F41E58"/>
    <w:rsid w:val="00F42155"/>
    <w:rsid w:val="00F4237B"/>
    <w:rsid w:val="00F423FA"/>
    <w:rsid w:val="00F430A1"/>
    <w:rsid w:val="00F43D6B"/>
    <w:rsid w:val="00F4447E"/>
    <w:rsid w:val="00F448BD"/>
    <w:rsid w:val="00F44C96"/>
    <w:rsid w:val="00F45273"/>
    <w:rsid w:val="00F454EE"/>
    <w:rsid w:val="00F4570D"/>
    <w:rsid w:val="00F46188"/>
    <w:rsid w:val="00F46528"/>
    <w:rsid w:val="00F4672D"/>
    <w:rsid w:val="00F46B70"/>
    <w:rsid w:val="00F47105"/>
    <w:rsid w:val="00F472A5"/>
    <w:rsid w:val="00F47676"/>
    <w:rsid w:val="00F50999"/>
    <w:rsid w:val="00F50D21"/>
    <w:rsid w:val="00F51D54"/>
    <w:rsid w:val="00F526C2"/>
    <w:rsid w:val="00F53333"/>
    <w:rsid w:val="00F54246"/>
    <w:rsid w:val="00F553CA"/>
    <w:rsid w:val="00F5598B"/>
    <w:rsid w:val="00F565CC"/>
    <w:rsid w:val="00F568DF"/>
    <w:rsid w:val="00F56E09"/>
    <w:rsid w:val="00F57031"/>
    <w:rsid w:val="00F574EA"/>
    <w:rsid w:val="00F57BC2"/>
    <w:rsid w:val="00F57F70"/>
    <w:rsid w:val="00F60036"/>
    <w:rsid w:val="00F601B4"/>
    <w:rsid w:val="00F60FB9"/>
    <w:rsid w:val="00F61344"/>
    <w:rsid w:val="00F6136B"/>
    <w:rsid w:val="00F61496"/>
    <w:rsid w:val="00F61A3D"/>
    <w:rsid w:val="00F61BC7"/>
    <w:rsid w:val="00F6202F"/>
    <w:rsid w:val="00F62646"/>
    <w:rsid w:val="00F62F72"/>
    <w:rsid w:val="00F6314B"/>
    <w:rsid w:val="00F63561"/>
    <w:rsid w:val="00F63B9C"/>
    <w:rsid w:val="00F64063"/>
    <w:rsid w:val="00F64268"/>
    <w:rsid w:val="00F6459C"/>
    <w:rsid w:val="00F6478A"/>
    <w:rsid w:val="00F66958"/>
    <w:rsid w:val="00F66AA1"/>
    <w:rsid w:val="00F66D4A"/>
    <w:rsid w:val="00F6708C"/>
    <w:rsid w:val="00F70F3A"/>
    <w:rsid w:val="00F71086"/>
    <w:rsid w:val="00F71A18"/>
    <w:rsid w:val="00F71A62"/>
    <w:rsid w:val="00F71D5F"/>
    <w:rsid w:val="00F721E4"/>
    <w:rsid w:val="00F7259F"/>
    <w:rsid w:val="00F72CD1"/>
    <w:rsid w:val="00F72D43"/>
    <w:rsid w:val="00F73218"/>
    <w:rsid w:val="00F73927"/>
    <w:rsid w:val="00F74D74"/>
    <w:rsid w:val="00F74DA5"/>
    <w:rsid w:val="00F75061"/>
    <w:rsid w:val="00F750AC"/>
    <w:rsid w:val="00F755CC"/>
    <w:rsid w:val="00F75E6A"/>
    <w:rsid w:val="00F7656D"/>
    <w:rsid w:val="00F76970"/>
    <w:rsid w:val="00F76F4D"/>
    <w:rsid w:val="00F77818"/>
    <w:rsid w:val="00F7787F"/>
    <w:rsid w:val="00F7795C"/>
    <w:rsid w:val="00F77B9D"/>
    <w:rsid w:val="00F77BE3"/>
    <w:rsid w:val="00F77CF3"/>
    <w:rsid w:val="00F8087B"/>
    <w:rsid w:val="00F809C7"/>
    <w:rsid w:val="00F8109A"/>
    <w:rsid w:val="00F81A1B"/>
    <w:rsid w:val="00F81A72"/>
    <w:rsid w:val="00F81C90"/>
    <w:rsid w:val="00F820EB"/>
    <w:rsid w:val="00F823B2"/>
    <w:rsid w:val="00F83C49"/>
    <w:rsid w:val="00F840B2"/>
    <w:rsid w:val="00F8425A"/>
    <w:rsid w:val="00F84445"/>
    <w:rsid w:val="00F847A1"/>
    <w:rsid w:val="00F847E7"/>
    <w:rsid w:val="00F850D3"/>
    <w:rsid w:val="00F85A24"/>
    <w:rsid w:val="00F85DBB"/>
    <w:rsid w:val="00F8615D"/>
    <w:rsid w:val="00F867CD"/>
    <w:rsid w:val="00F86A4E"/>
    <w:rsid w:val="00F86AC6"/>
    <w:rsid w:val="00F86E73"/>
    <w:rsid w:val="00F870F5"/>
    <w:rsid w:val="00F8729D"/>
    <w:rsid w:val="00F873AC"/>
    <w:rsid w:val="00F900AD"/>
    <w:rsid w:val="00F90372"/>
    <w:rsid w:val="00F91012"/>
    <w:rsid w:val="00F91147"/>
    <w:rsid w:val="00F91821"/>
    <w:rsid w:val="00F92B6F"/>
    <w:rsid w:val="00F92CF4"/>
    <w:rsid w:val="00F92E9C"/>
    <w:rsid w:val="00F92F46"/>
    <w:rsid w:val="00F92F92"/>
    <w:rsid w:val="00F9349D"/>
    <w:rsid w:val="00F9368A"/>
    <w:rsid w:val="00F945CC"/>
    <w:rsid w:val="00F945D4"/>
    <w:rsid w:val="00F9496B"/>
    <w:rsid w:val="00F950CF"/>
    <w:rsid w:val="00F95178"/>
    <w:rsid w:val="00F952E8"/>
    <w:rsid w:val="00F95609"/>
    <w:rsid w:val="00F95E6C"/>
    <w:rsid w:val="00F968CD"/>
    <w:rsid w:val="00F96AEE"/>
    <w:rsid w:val="00F96EC3"/>
    <w:rsid w:val="00F97DE7"/>
    <w:rsid w:val="00F97F8A"/>
    <w:rsid w:val="00FA0352"/>
    <w:rsid w:val="00FA108C"/>
    <w:rsid w:val="00FA10CF"/>
    <w:rsid w:val="00FA152B"/>
    <w:rsid w:val="00FA186C"/>
    <w:rsid w:val="00FA21CF"/>
    <w:rsid w:val="00FA296D"/>
    <w:rsid w:val="00FA2D21"/>
    <w:rsid w:val="00FA2F45"/>
    <w:rsid w:val="00FA31A9"/>
    <w:rsid w:val="00FA3805"/>
    <w:rsid w:val="00FA391F"/>
    <w:rsid w:val="00FA43A1"/>
    <w:rsid w:val="00FA4730"/>
    <w:rsid w:val="00FA47C6"/>
    <w:rsid w:val="00FA4BF4"/>
    <w:rsid w:val="00FA528F"/>
    <w:rsid w:val="00FA5E07"/>
    <w:rsid w:val="00FA633D"/>
    <w:rsid w:val="00FA6940"/>
    <w:rsid w:val="00FA7505"/>
    <w:rsid w:val="00FA7637"/>
    <w:rsid w:val="00FA763C"/>
    <w:rsid w:val="00FA766C"/>
    <w:rsid w:val="00FA78CC"/>
    <w:rsid w:val="00FA7B53"/>
    <w:rsid w:val="00FB02D2"/>
    <w:rsid w:val="00FB05E6"/>
    <w:rsid w:val="00FB1075"/>
    <w:rsid w:val="00FB2116"/>
    <w:rsid w:val="00FB2774"/>
    <w:rsid w:val="00FB277F"/>
    <w:rsid w:val="00FB2C1E"/>
    <w:rsid w:val="00FB2E80"/>
    <w:rsid w:val="00FB2FBB"/>
    <w:rsid w:val="00FB343B"/>
    <w:rsid w:val="00FB3858"/>
    <w:rsid w:val="00FB39AE"/>
    <w:rsid w:val="00FB3C11"/>
    <w:rsid w:val="00FB4380"/>
    <w:rsid w:val="00FB4B3A"/>
    <w:rsid w:val="00FB4D16"/>
    <w:rsid w:val="00FB4F65"/>
    <w:rsid w:val="00FB5BA3"/>
    <w:rsid w:val="00FB6567"/>
    <w:rsid w:val="00FB691D"/>
    <w:rsid w:val="00FB6A35"/>
    <w:rsid w:val="00FB6B66"/>
    <w:rsid w:val="00FB6DEE"/>
    <w:rsid w:val="00FB755B"/>
    <w:rsid w:val="00FC009E"/>
    <w:rsid w:val="00FC0698"/>
    <w:rsid w:val="00FC0E70"/>
    <w:rsid w:val="00FC16B1"/>
    <w:rsid w:val="00FC18DE"/>
    <w:rsid w:val="00FC1FB5"/>
    <w:rsid w:val="00FC2BE2"/>
    <w:rsid w:val="00FC2DA0"/>
    <w:rsid w:val="00FC3871"/>
    <w:rsid w:val="00FC3B59"/>
    <w:rsid w:val="00FC3D21"/>
    <w:rsid w:val="00FC401D"/>
    <w:rsid w:val="00FC4449"/>
    <w:rsid w:val="00FC4553"/>
    <w:rsid w:val="00FC4A71"/>
    <w:rsid w:val="00FC57B2"/>
    <w:rsid w:val="00FC5D75"/>
    <w:rsid w:val="00FC6153"/>
    <w:rsid w:val="00FC6469"/>
    <w:rsid w:val="00FC64FE"/>
    <w:rsid w:val="00FC6720"/>
    <w:rsid w:val="00FC7205"/>
    <w:rsid w:val="00FC7EAC"/>
    <w:rsid w:val="00FD0375"/>
    <w:rsid w:val="00FD0781"/>
    <w:rsid w:val="00FD341A"/>
    <w:rsid w:val="00FD3E51"/>
    <w:rsid w:val="00FD45A6"/>
    <w:rsid w:val="00FD4838"/>
    <w:rsid w:val="00FD4CC3"/>
    <w:rsid w:val="00FD4D74"/>
    <w:rsid w:val="00FD5189"/>
    <w:rsid w:val="00FD5861"/>
    <w:rsid w:val="00FD6249"/>
    <w:rsid w:val="00FD6903"/>
    <w:rsid w:val="00FD6E7A"/>
    <w:rsid w:val="00FD77B8"/>
    <w:rsid w:val="00FD7D11"/>
    <w:rsid w:val="00FE0198"/>
    <w:rsid w:val="00FE0866"/>
    <w:rsid w:val="00FE0A4D"/>
    <w:rsid w:val="00FE1653"/>
    <w:rsid w:val="00FE1CA8"/>
    <w:rsid w:val="00FE285F"/>
    <w:rsid w:val="00FE29DB"/>
    <w:rsid w:val="00FE2A5F"/>
    <w:rsid w:val="00FE2C4A"/>
    <w:rsid w:val="00FE3B67"/>
    <w:rsid w:val="00FE46D3"/>
    <w:rsid w:val="00FE4E8B"/>
    <w:rsid w:val="00FE5630"/>
    <w:rsid w:val="00FE56D3"/>
    <w:rsid w:val="00FE5F7F"/>
    <w:rsid w:val="00FE617F"/>
    <w:rsid w:val="00FE64A6"/>
    <w:rsid w:val="00FE6635"/>
    <w:rsid w:val="00FE700C"/>
    <w:rsid w:val="00FE726D"/>
    <w:rsid w:val="00FE72AC"/>
    <w:rsid w:val="00FE7422"/>
    <w:rsid w:val="00FE7799"/>
    <w:rsid w:val="00FE7C2A"/>
    <w:rsid w:val="00FF0266"/>
    <w:rsid w:val="00FF0671"/>
    <w:rsid w:val="00FF100E"/>
    <w:rsid w:val="00FF1045"/>
    <w:rsid w:val="00FF107B"/>
    <w:rsid w:val="00FF17D6"/>
    <w:rsid w:val="00FF27F0"/>
    <w:rsid w:val="00FF2ADF"/>
    <w:rsid w:val="00FF2C77"/>
    <w:rsid w:val="00FF2D3E"/>
    <w:rsid w:val="00FF2D5C"/>
    <w:rsid w:val="00FF308A"/>
    <w:rsid w:val="00FF313C"/>
    <w:rsid w:val="00FF3AA7"/>
    <w:rsid w:val="00FF3C96"/>
    <w:rsid w:val="00FF47B6"/>
    <w:rsid w:val="00FF48A5"/>
    <w:rsid w:val="00FF48F0"/>
    <w:rsid w:val="00FF6540"/>
    <w:rsid w:val="00FF6622"/>
    <w:rsid w:val="00FF6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D063C"/>
  <w15:chartTrackingRefBased/>
  <w15:docId w15:val="{6EDC4C40-AA7A-4EAC-8C59-1459C3863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iPriority="0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iPriority="0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3636"/>
    <w:pPr>
      <w:spacing w:after="160"/>
    </w:pPr>
    <w:rPr>
      <w:sz w:val="22"/>
      <w:szCs w:val="22"/>
      <w:lang w:eastAsia="en-US"/>
    </w:rPr>
  </w:style>
  <w:style w:type="paragraph" w:styleId="Heading1">
    <w:name w:val="heading 1"/>
    <w:aliases w:val="Char Char Char Char Char Char Char,Heading 1 Trebuchet,Char Char Char Char Char Char,Char Char Char Char Char Char Char Char Char Char Char Char Char,Titre 4b,Heading 1 Char1,Heading 1 Char2 Char,Heading 1 Char Char Char Char1"/>
    <w:basedOn w:val="Normal"/>
    <w:next w:val="Normal"/>
    <w:link w:val="Heading1Char"/>
    <w:qFormat/>
    <w:rsid w:val="005E0551"/>
    <w:pPr>
      <w:spacing w:after="80" w:line="276" w:lineRule="auto"/>
      <w:outlineLvl w:val="0"/>
    </w:pPr>
    <w:rPr>
      <w:b/>
    </w:rPr>
  </w:style>
  <w:style w:type="paragraph" w:styleId="Heading2">
    <w:name w:val="heading 2"/>
    <w:aliases w:val="Char,X.X Sub heading,Treb,Trebuchet, Char"/>
    <w:basedOn w:val="Normal"/>
    <w:next w:val="Normal"/>
    <w:link w:val="Heading2Char"/>
    <w:qFormat/>
    <w:rsid w:val="005B474E"/>
    <w:pPr>
      <w:spacing w:after="80" w:line="276" w:lineRule="auto"/>
      <w:outlineLvl w:val="1"/>
    </w:pPr>
    <w:rPr>
      <w:b/>
    </w:rPr>
  </w:style>
  <w:style w:type="paragraph" w:styleId="Heading3">
    <w:name w:val="heading 3"/>
    <w:aliases w:val="X.X.X Sub sub heading,Char1"/>
    <w:basedOn w:val="Heading2"/>
    <w:next w:val="Normal"/>
    <w:link w:val="Heading3Char"/>
    <w:qFormat/>
    <w:rsid w:val="00CE5EC8"/>
    <w:pPr>
      <w:outlineLvl w:val="2"/>
    </w:pPr>
    <w:rPr>
      <w:b w:val="0"/>
      <w:i/>
    </w:rPr>
  </w:style>
  <w:style w:type="paragraph" w:styleId="Heading4">
    <w:name w:val="heading 4"/>
    <w:aliases w:val="Heading 4 Treb"/>
    <w:next w:val="Normal"/>
    <w:link w:val="Heading4Char"/>
    <w:qFormat/>
    <w:rsid w:val="00762E96"/>
    <w:pPr>
      <w:keepNext/>
      <w:spacing w:before="120" w:after="120"/>
      <w:ind w:left="1008" w:hanging="1008"/>
      <w:outlineLvl w:val="3"/>
    </w:pPr>
    <w:rPr>
      <w:rFonts w:ascii="Verdana" w:eastAsia="Times New Roman" w:hAnsi="Verdana"/>
      <w:i/>
      <w:sz w:val="22"/>
    </w:rPr>
  </w:style>
  <w:style w:type="paragraph" w:styleId="Heading5">
    <w:name w:val="heading 5"/>
    <w:aliases w:val="DO NOT USE,DO NOT USE11,DO NOT USE111,DO NOT USE1111"/>
    <w:basedOn w:val="Normal"/>
    <w:next w:val="Normal"/>
    <w:link w:val="Heading5Char"/>
    <w:qFormat/>
    <w:rsid w:val="00762E96"/>
    <w:pPr>
      <w:spacing w:before="120" w:after="120"/>
      <w:ind w:left="1224" w:hanging="1224"/>
      <w:outlineLvl w:val="4"/>
    </w:pPr>
    <w:rPr>
      <w:rFonts w:ascii="Verdana" w:eastAsia="Times New Roman" w:hAnsi="Verdana"/>
      <w:szCs w:val="20"/>
      <w:lang w:eastAsia="en-GB"/>
    </w:rPr>
  </w:style>
  <w:style w:type="paragraph" w:styleId="Heading6">
    <w:name w:val="heading 6"/>
    <w:next w:val="Normal"/>
    <w:link w:val="Heading6Char"/>
    <w:qFormat/>
    <w:rsid w:val="00762E96"/>
    <w:pPr>
      <w:numPr>
        <w:ilvl w:val="5"/>
        <w:numId w:val="10"/>
      </w:numPr>
      <w:pBdr>
        <w:bottom w:val="single" w:sz="4" w:space="1" w:color="auto"/>
      </w:pBdr>
      <w:spacing w:after="240"/>
      <w:outlineLvl w:val="5"/>
    </w:pPr>
    <w:rPr>
      <w:rFonts w:ascii="Verdana" w:eastAsia="Times" w:hAnsi="Verdana"/>
      <w:kern w:val="28"/>
      <w:sz w:val="44"/>
      <w:lang w:val="en-US" w:eastAsia="ja-JP"/>
    </w:rPr>
  </w:style>
  <w:style w:type="paragraph" w:styleId="Heading7">
    <w:name w:val="heading 7"/>
    <w:aliases w:val="DO NOT USE3,DO NOT USE4,DO NOT USE41,DO NOT USE411"/>
    <w:basedOn w:val="Normal"/>
    <w:next w:val="Normal"/>
    <w:link w:val="Heading7Char"/>
    <w:qFormat/>
    <w:rsid w:val="00762E96"/>
    <w:pPr>
      <w:tabs>
        <w:tab w:val="num" w:pos="1296"/>
      </w:tabs>
      <w:spacing w:before="240" w:after="60" w:line="360" w:lineRule="auto"/>
      <w:ind w:left="1296" w:hanging="1296"/>
      <w:jc w:val="both"/>
      <w:outlineLvl w:val="6"/>
    </w:pPr>
    <w:rPr>
      <w:rFonts w:ascii="Arial" w:eastAsia="Times New Roman" w:hAnsi="Arial"/>
      <w:sz w:val="20"/>
      <w:szCs w:val="20"/>
      <w:lang w:eastAsia="en-GB"/>
    </w:rPr>
  </w:style>
  <w:style w:type="paragraph" w:styleId="Heading8">
    <w:name w:val="heading 8"/>
    <w:aliases w:val="DO NOT USE2,DO NOT USE31,DO NOT USE311"/>
    <w:basedOn w:val="Normal"/>
    <w:next w:val="Normal"/>
    <w:link w:val="Heading8Char"/>
    <w:qFormat/>
    <w:rsid w:val="00762E96"/>
    <w:pPr>
      <w:tabs>
        <w:tab w:val="num" w:pos="1440"/>
      </w:tabs>
      <w:spacing w:before="240" w:after="60" w:line="360" w:lineRule="auto"/>
      <w:ind w:left="1440" w:hanging="1440"/>
      <w:jc w:val="both"/>
      <w:outlineLvl w:val="7"/>
    </w:pPr>
    <w:rPr>
      <w:rFonts w:ascii="Arial" w:eastAsia="Times New Roman" w:hAnsi="Arial"/>
      <w:i/>
      <w:sz w:val="20"/>
      <w:szCs w:val="20"/>
      <w:lang w:eastAsia="en-GB"/>
    </w:rPr>
  </w:style>
  <w:style w:type="paragraph" w:styleId="Heading9">
    <w:name w:val="heading 9"/>
    <w:aliases w:val="DO NOT USE1,DO NOT USE21,DO NOT USE211"/>
    <w:basedOn w:val="Normal"/>
    <w:next w:val="Normal"/>
    <w:link w:val="Heading9Char"/>
    <w:qFormat/>
    <w:rsid w:val="00762E96"/>
    <w:pPr>
      <w:tabs>
        <w:tab w:val="num" w:pos="1584"/>
      </w:tabs>
      <w:spacing w:before="240" w:after="60" w:line="360" w:lineRule="auto"/>
      <w:ind w:left="1584" w:hanging="1584"/>
      <w:jc w:val="both"/>
      <w:outlineLvl w:val="8"/>
    </w:pPr>
    <w:rPr>
      <w:rFonts w:ascii="Arial" w:eastAsia="Times New Roman" w:hAnsi="Arial"/>
      <w:i/>
      <w:sz w:val="18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1318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1804"/>
    <w:pPr>
      <w:spacing w:after="240"/>
    </w:pPr>
    <w:rPr>
      <w:rFonts w:ascii="Arial" w:eastAsia="Times" w:hAnsi="Arial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1804"/>
    <w:rPr>
      <w:rFonts w:ascii="Arial" w:eastAsia="Times" w:hAnsi="Arial"/>
      <w:lang w:eastAsia="ja-JP"/>
    </w:rPr>
  </w:style>
  <w:style w:type="paragraph" w:styleId="BalloonText">
    <w:name w:val="Balloon Text"/>
    <w:basedOn w:val="Normal"/>
    <w:link w:val="BalloonTextChar"/>
    <w:unhideWhenUsed/>
    <w:rsid w:val="00131804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31804"/>
    <w:rPr>
      <w:rFonts w:ascii="Segoe UI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nhideWhenUsed/>
    <w:rsid w:val="0013180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1804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3180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1804"/>
    <w:rPr>
      <w:sz w:val="22"/>
      <w:szCs w:val="22"/>
      <w:lang w:eastAsia="en-US"/>
    </w:rPr>
  </w:style>
  <w:style w:type="character" w:customStyle="1" w:styleId="Heading1Char">
    <w:name w:val="Heading 1 Char"/>
    <w:aliases w:val="Char Char Char Char Char Char Char Char,Heading 1 Trebuchet Char,Char Char Char Char Char Char Char1,Char Char Char Char Char Char Char Char Char Char Char Char Char Char,Titre 4b Char,Heading 1 Char1 Char,Heading 1 Char2 Char Char"/>
    <w:basedOn w:val="DefaultParagraphFont"/>
    <w:link w:val="Heading1"/>
    <w:rsid w:val="005E0551"/>
    <w:rPr>
      <w:b/>
      <w:sz w:val="22"/>
      <w:szCs w:val="22"/>
      <w:lang w:val="en-US" w:eastAsia="en-US"/>
    </w:rPr>
  </w:style>
  <w:style w:type="paragraph" w:customStyle="1" w:styleId="Default">
    <w:name w:val="Default"/>
    <w:rsid w:val="00604B97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US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227E8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C4B73"/>
    <w:pPr>
      <w:spacing w:after="0"/>
      <w:jc w:val="center"/>
    </w:pPr>
    <w:rPr>
      <w:rFonts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C4B73"/>
    <w:rPr>
      <w:sz w:val="22"/>
      <w:szCs w:val="22"/>
      <w:lang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EC4B73"/>
    <w:rPr>
      <w:rFonts w:cs="Calibri"/>
      <w:noProof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3B3636"/>
    <w:pPr>
      <w:spacing w:line="48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EC4B73"/>
    <w:rPr>
      <w:rFonts w:cs="Calibri"/>
      <w:noProof/>
      <w:sz w:val="22"/>
      <w:szCs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AD0932"/>
    <w:pPr>
      <w:spacing w:after="160"/>
    </w:pPr>
    <w:rPr>
      <w:rFonts w:ascii="Calibri" w:eastAsia="Calibri" w:hAnsi="Calibr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rsid w:val="00AD0932"/>
    <w:rPr>
      <w:rFonts w:ascii="Arial" w:eastAsia="Times" w:hAnsi="Arial"/>
      <w:b/>
      <w:bCs/>
      <w:lang w:eastAsia="en-US"/>
    </w:rPr>
  </w:style>
  <w:style w:type="paragraph" w:styleId="Revision">
    <w:name w:val="Revision"/>
    <w:hidden/>
    <w:uiPriority w:val="99"/>
    <w:semiHidden/>
    <w:rsid w:val="00B46A4F"/>
    <w:rPr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A76D7C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40278B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nhideWhenUsed/>
    <w:rsid w:val="00936E01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qFormat/>
    <w:rsid w:val="009A150D"/>
    <w:pPr>
      <w:spacing w:after="120" w:line="360" w:lineRule="auto"/>
    </w:pPr>
    <w:rPr>
      <w:rFonts w:ascii="Arial" w:eastAsia="Times" w:hAnsi="Arial"/>
      <w:b/>
      <w:sz w:val="20"/>
      <w:szCs w:val="20"/>
      <w:lang w:eastAsia="ja-JP"/>
    </w:rPr>
  </w:style>
  <w:style w:type="table" w:customStyle="1" w:styleId="LightShading-Accent11">
    <w:name w:val="Light Shading - Accent 11"/>
    <w:basedOn w:val="TableNormal"/>
    <w:uiPriority w:val="60"/>
    <w:rsid w:val="003D1D08"/>
    <w:rPr>
      <w:rFonts w:ascii="Times New Roman" w:eastAsia="Times New Roman" w:hAnsi="Times New Roman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Heading2Char">
    <w:name w:val="Heading 2 Char"/>
    <w:aliases w:val="Char Char,X.X Sub heading Char,Treb Char,Trebuchet Char, Char Char"/>
    <w:basedOn w:val="DefaultParagraphFont"/>
    <w:link w:val="Heading2"/>
    <w:rsid w:val="005B474E"/>
    <w:rPr>
      <w:b/>
      <w:sz w:val="22"/>
      <w:szCs w:val="22"/>
      <w:lang w:val="en-US" w:eastAsia="en-US"/>
    </w:rPr>
  </w:style>
  <w:style w:type="character" w:customStyle="1" w:styleId="Heading3Char">
    <w:name w:val="Heading 3 Char"/>
    <w:aliases w:val="X.X.X Sub sub heading Char,Char1 Char"/>
    <w:basedOn w:val="DefaultParagraphFont"/>
    <w:link w:val="Heading3"/>
    <w:rsid w:val="00CE5EC8"/>
    <w:rPr>
      <w:i/>
      <w:sz w:val="22"/>
      <w:szCs w:val="22"/>
      <w:lang w:eastAsia="en-US"/>
    </w:rPr>
  </w:style>
  <w:style w:type="character" w:customStyle="1" w:styleId="Heading4Char">
    <w:name w:val="Heading 4 Char"/>
    <w:aliases w:val="Heading 4 Treb Char1"/>
    <w:basedOn w:val="DefaultParagraphFont"/>
    <w:link w:val="Heading4"/>
    <w:rsid w:val="00762E96"/>
    <w:rPr>
      <w:rFonts w:ascii="Verdana" w:eastAsia="Times New Roman" w:hAnsi="Verdana"/>
      <w:i/>
      <w:sz w:val="22"/>
    </w:rPr>
  </w:style>
  <w:style w:type="character" w:customStyle="1" w:styleId="Heading5Char">
    <w:name w:val="Heading 5 Char"/>
    <w:aliases w:val="DO NOT USE Char,DO NOT USE11 Char,DO NOT USE111 Char,DO NOT USE1111 Char"/>
    <w:basedOn w:val="DefaultParagraphFont"/>
    <w:link w:val="Heading5"/>
    <w:rsid w:val="00762E96"/>
    <w:rPr>
      <w:rFonts w:ascii="Verdana" w:eastAsia="Times New Roman" w:hAnsi="Verdana"/>
      <w:sz w:val="22"/>
    </w:rPr>
  </w:style>
  <w:style w:type="character" w:customStyle="1" w:styleId="Heading6Char">
    <w:name w:val="Heading 6 Char"/>
    <w:basedOn w:val="DefaultParagraphFont"/>
    <w:link w:val="Heading6"/>
    <w:rsid w:val="00762E96"/>
    <w:rPr>
      <w:rFonts w:ascii="Verdana" w:eastAsia="Times" w:hAnsi="Verdana"/>
      <w:kern w:val="28"/>
      <w:sz w:val="44"/>
      <w:lang w:val="en-US" w:eastAsia="ja-JP"/>
    </w:rPr>
  </w:style>
  <w:style w:type="character" w:customStyle="1" w:styleId="Heading7Char">
    <w:name w:val="Heading 7 Char"/>
    <w:aliases w:val="DO NOT USE3 Char,DO NOT USE4 Char,DO NOT USE41 Char,DO NOT USE411 Char"/>
    <w:basedOn w:val="DefaultParagraphFont"/>
    <w:link w:val="Heading7"/>
    <w:rsid w:val="00762E96"/>
    <w:rPr>
      <w:rFonts w:ascii="Arial" w:eastAsia="Times New Roman" w:hAnsi="Arial"/>
    </w:rPr>
  </w:style>
  <w:style w:type="character" w:customStyle="1" w:styleId="Heading8Char">
    <w:name w:val="Heading 8 Char"/>
    <w:aliases w:val="DO NOT USE2 Char,DO NOT USE31 Char,DO NOT USE311 Char"/>
    <w:basedOn w:val="DefaultParagraphFont"/>
    <w:link w:val="Heading8"/>
    <w:rsid w:val="00762E96"/>
    <w:rPr>
      <w:rFonts w:ascii="Arial" w:eastAsia="Times New Roman" w:hAnsi="Arial"/>
      <w:i/>
    </w:rPr>
  </w:style>
  <w:style w:type="character" w:customStyle="1" w:styleId="Heading9Char">
    <w:name w:val="Heading 9 Char"/>
    <w:aliases w:val="DO NOT USE1 Char,DO NOT USE21 Char,DO NOT USE211 Char"/>
    <w:basedOn w:val="DefaultParagraphFont"/>
    <w:link w:val="Heading9"/>
    <w:rsid w:val="00762E96"/>
    <w:rPr>
      <w:rFonts w:ascii="Arial" w:eastAsia="Times New Roman" w:hAnsi="Arial"/>
      <w:i/>
      <w:sz w:val="18"/>
    </w:rPr>
  </w:style>
  <w:style w:type="paragraph" w:customStyle="1" w:styleId="Coverprojectcode">
    <w:name w:val="Cover project code"/>
    <w:basedOn w:val="Normal"/>
    <w:rsid w:val="00762E96"/>
    <w:pPr>
      <w:keepNext/>
      <w:spacing w:after="0"/>
      <w:ind w:left="288" w:right="-5610"/>
      <w:outlineLvl w:val="1"/>
    </w:pPr>
    <w:rPr>
      <w:rFonts w:ascii="Arial" w:eastAsia="Times" w:hAnsi="Arial"/>
      <w:b/>
      <w:spacing w:val="20"/>
      <w:sz w:val="30"/>
      <w:szCs w:val="20"/>
      <w:lang w:eastAsia="ja-JP"/>
    </w:rPr>
  </w:style>
  <w:style w:type="paragraph" w:styleId="TOC1">
    <w:name w:val="toc 1"/>
    <w:next w:val="Normal"/>
    <w:uiPriority w:val="39"/>
    <w:rsid w:val="00762E96"/>
    <w:pPr>
      <w:tabs>
        <w:tab w:val="left" w:pos="567"/>
        <w:tab w:val="right" w:leader="dot" w:pos="9360"/>
      </w:tabs>
      <w:spacing w:before="120" w:after="60"/>
      <w:ind w:left="360" w:hanging="360"/>
    </w:pPr>
    <w:rPr>
      <w:rFonts w:ascii="Verdana" w:eastAsia="Times New Roman" w:hAnsi="Verdana"/>
      <w:b/>
      <w:caps/>
      <w:sz w:val="24"/>
    </w:rPr>
  </w:style>
  <w:style w:type="paragraph" w:styleId="TOC2">
    <w:name w:val="toc 2"/>
    <w:next w:val="Normal"/>
    <w:uiPriority w:val="39"/>
    <w:rsid w:val="00762E96"/>
    <w:pPr>
      <w:tabs>
        <w:tab w:val="right" w:leader="dot" w:pos="9360"/>
      </w:tabs>
      <w:spacing w:after="60"/>
      <w:ind w:left="1080" w:hanging="720"/>
    </w:pPr>
    <w:rPr>
      <w:rFonts w:ascii="Verdana" w:eastAsia="Times New Roman" w:hAnsi="Verdana"/>
      <w:b/>
      <w:snapToGrid w:val="0"/>
      <w:sz w:val="24"/>
    </w:rPr>
  </w:style>
  <w:style w:type="paragraph" w:styleId="TOC3">
    <w:name w:val="toc 3"/>
    <w:next w:val="Normal"/>
    <w:uiPriority w:val="39"/>
    <w:rsid w:val="00762E96"/>
    <w:pPr>
      <w:tabs>
        <w:tab w:val="right" w:leader="dot" w:pos="9360"/>
      </w:tabs>
      <w:spacing w:after="60"/>
      <w:ind w:left="1944" w:hanging="864"/>
    </w:pPr>
    <w:rPr>
      <w:rFonts w:ascii="Verdana" w:eastAsia="Times New Roman" w:hAnsi="Verdana"/>
      <w:sz w:val="24"/>
    </w:rPr>
  </w:style>
  <w:style w:type="paragraph" w:styleId="TOC4">
    <w:name w:val="toc 4"/>
    <w:next w:val="Normal"/>
    <w:rsid w:val="00762E96"/>
    <w:pPr>
      <w:spacing w:after="60"/>
      <w:ind w:left="2952" w:hanging="1008"/>
    </w:pPr>
    <w:rPr>
      <w:rFonts w:ascii="Verdana" w:eastAsia="Times New Roman" w:hAnsi="Verdana"/>
      <w:sz w:val="22"/>
    </w:rPr>
  </w:style>
  <w:style w:type="paragraph" w:customStyle="1" w:styleId="Bulletedlist">
    <w:name w:val="Bulleted list"/>
    <w:basedOn w:val="Normal"/>
    <w:rsid w:val="00762E96"/>
    <w:pPr>
      <w:numPr>
        <w:numId w:val="7"/>
      </w:numPr>
      <w:spacing w:after="60" w:line="360" w:lineRule="auto"/>
      <w:ind w:left="357" w:hanging="357"/>
      <w:jc w:val="both"/>
    </w:pPr>
    <w:rPr>
      <w:rFonts w:ascii="Arial" w:eastAsia="Times New Roman" w:hAnsi="Arial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762E96"/>
    <w:pPr>
      <w:widowControl w:val="0"/>
      <w:spacing w:after="0"/>
    </w:pPr>
    <w:rPr>
      <w:rFonts w:ascii="Arial" w:eastAsia="Times New Roman" w:hAnsi="Arial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semiHidden/>
    <w:rsid w:val="00762E96"/>
    <w:rPr>
      <w:rFonts w:ascii="Arial" w:eastAsia="Times New Roman" w:hAnsi="Arial"/>
    </w:rPr>
  </w:style>
  <w:style w:type="character" w:styleId="EndnoteReference">
    <w:name w:val="endnote reference"/>
    <w:basedOn w:val="DefaultParagraphFont"/>
    <w:semiHidden/>
    <w:rsid w:val="00762E96"/>
    <w:rPr>
      <w:rFonts w:ascii="Arial" w:hAnsi="Arial"/>
      <w:color w:val="555555"/>
      <w:vertAlign w:val="superscript"/>
    </w:rPr>
  </w:style>
  <w:style w:type="paragraph" w:styleId="TOC5">
    <w:name w:val="toc 5"/>
    <w:basedOn w:val="Normal"/>
    <w:next w:val="Normal"/>
    <w:autoRedefine/>
    <w:rsid w:val="00762E96"/>
    <w:pPr>
      <w:spacing w:after="60"/>
      <w:ind w:left="4104" w:hanging="1152"/>
      <w:jc w:val="both"/>
    </w:pPr>
    <w:rPr>
      <w:rFonts w:ascii="Verdana" w:eastAsia="Times New Roman" w:hAnsi="Verdana"/>
      <w:sz w:val="20"/>
      <w:szCs w:val="20"/>
      <w:lang w:eastAsia="en-GB"/>
    </w:rPr>
  </w:style>
  <w:style w:type="paragraph" w:styleId="TOC6">
    <w:name w:val="toc 6"/>
    <w:basedOn w:val="Normal"/>
    <w:next w:val="Normal"/>
    <w:autoRedefine/>
    <w:rsid w:val="00762E96"/>
    <w:pPr>
      <w:spacing w:after="120" w:line="360" w:lineRule="auto"/>
      <w:ind w:left="1000"/>
      <w:jc w:val="both"/>
    </w:pPr>
    <w:rPr>
      <w:rFonts w:ascii="Arial" w:eastAsia="Times New Roman" w:hAnsi="Arial"/>
      <w:sz w:val="20"/>
      <w:szCs w:val="20"/>
      <w:lang w:eastAsia="en-GB"/>
    </w:rPr>
  </w:style>
  <w:style w:type="paragraph" w:styleId="TOC7">
    <w:name w:val="toc 7"/>
    <w:basedOn w:val="Normal"/>
    <w:next w:val="Normal"/>
    <w:autoRedefine/>
    <w:rsid w:val="00762E96"/>
    <w:pPr>
      <w:spacing w:after="120" w:line="360" w:lineRule="auto"/>
      <w:ind w:left="1200"/>
      <w:jc w:val="both"/>
    </w:pPr>
    <w:rPr>
      <w:rFonts w:ascii="Arial" w:eastAsia="Times New Roman" w:hAnsi="Arial"/>
      <w:sz w:val="20"/>
      <w:szCs w:val="20"/>
      <w:lang w:eastAsia="en-GB"/>
    </w:rPr>
  </w:style>
  <w:style w:type="paragraph" w:styleId="TOC8">
    <w:name w:val="toc 8"/>
    <w:basedOn w:val="Normal"/>
    <w:next w:val="Normal"/>
    <w:autoRedefine/>
    <w:rsid w:val="00762E96"/>
    <w:pPr>
      <w:spacing w:after="120" w:line="360" w:lineRule="auto"/>
      <w:ind w:left="1400"/>
      <w:jc w:val="both"/>
    </w:pPr>
    <w:rPr>
      <w:rFonts w:ascii="Arial" w:eastAsia="Times New Roman" w:hAnsi="Arial"/>
      <w:sz w:val="20"/>
      <w:szCs w:val="20"/>
      <w:lang w:eastAsia="en-GB"/>
    </w:rPr>
  </w:style>
  <w:style w:type="paragraph" w:styleId="TOC9">
    <w:name w:val="toc 9"/>
    <w:basedOn w:val="Normal"/>
    <w:next w:val="Normal"/>
    <w:autoRedefine/>
    <w:rsid w:val="00762E96"/>
    <w:pPr>
      <w:spacing w:after="120" w:line="360" w:lineRule="auto"/>
      <w:ind w:left="1600"/>
      <w:jc w:val="both"/>
    </w:pPr>
    <w:rPr>
      <w:rFonts w:ascii="Arial" w:eastAsia="Times New Roman" w:hAnsi="Arial"/>
      <w:sz w:val="20"/>
      <w:szCs w:val="20"/>
      <w:lang w:eastAsia="en-GB"/>
    </w:rPr>
  </w:style>
  <w:style w:type="character" w:styleId="PageNumber">
    <w:name w:val="page number"/>
    <w:basedOn w:val="DefaultParagraphFont"/>
    <w:rsid w:val="00762E96"/>
    <w:rPr>
      <w:rFonts w:ascii="Arial" w:hAnsi="Arial"/>
      <w:color w:val="555555"/>
    </w:rPr>
  </w:style>
  <w:style w:type="paragraph" w:customStyle="1" w:styleId="Contents">
    <w:name w:val="Contents"/>
    <w:basedOn w:val="Normal"/>
    <w:rsid w:val="00762E96"/>
    <w:pPr>
      <w:pBdr>
        <w:bottom w:val="single" w:sz="4" w:space="1" w:color="auto"/>
      </w:pBdr>
      <w:spacing w:after="0"/>
    </w:pPr>
    <w:rPr>
      <w:rFonts w:ascii="Arial" w:eastAsia="Times New Roman" w:hAnsi="Arial"/>
      <w:b/>
      <w:kern w:val="28"/>
      <w:sz w:val="44"/>
      <w:szCs w:val="20"/>
      <w:lang w:eastAsia="en-GB"/>
    </w:rPr>
  </w:style>
  <w:style w:type="paragraph" w:customStyle="1" w:styleId="Covertitle">
    <w:name w:val="Cover title"/>
    <w:basedOn w:val="Normal"/>
    <w:rsid w:val="00762E96"/>
    <w:pPr>
      <w:spacing w:before="160" w:after="0"/>
    </w:pPr>
    <w:rPr>
      <w:rFonts w:ascii="Trebuchet MS" w:eastAsia="Times" w:hAnsi="Trebuchet MS"/>
      <w:b/>
      <w:bCs/>
      <w:color w:val="1C2D98"/>
      <w:spacing w:val="20"/>
      <w:sz w:val="44"/>
      <w:szCs w:val="44"/>
      <w:lang w:eastAsia="ja-JP"/>
    </w:rPr>
  </w:style>
  <w:style w:type="paragraph" w:customStyle="1" w:styleId="Covercontact">
    <w:name w:val="Cover contact"/>
    <w:basedOn w:val="Normal"/>
    <w:rsid w:val="00762E96"/>
    <w:pPr>
      <w:spacing w:before="120" w:after="120"/>
      <w:ind w:left="288" w:right="-5610"/>
    </w:pPr>
    <w:rPr>
      <w:rFonts w:ascii="Arial" w:eastAsia="Times" w:hAnsi="Arial"/>
      <w:sz w:val="26"/>
      <w:szCs w:val="20"/>
      <w:lang w:eastAsia="ja-JP"/>
    </w:rPr>
  </w:style>
  <w:style w:type="paragraph" w:customStyle="1" w:styleId="Coverdate">
    <w:name w:val="Cover date"/>
    <w:basedOn w:val="Normal"/>
    <w:rsid w:val="00762E96"/>
    <w:pPr>
      <w:spacing w:after="0"/>
      <w:ind w:left="288" w:right="-5610"/>
    </w:pPr>
    <w:rPr>
      <w:rFonts w:ascii="Arial" w:eastAsia="Times" w:hAnsi="Arial"/>
      <w:b/>
      <w:sz w:val="26"/>
      <w:szCs w:val="20"/>
      <w:lang w:eastAsia="ja-JP"/>
    </w:rPr>
  </w:style>
  <w:style w:type="paragraph" w:customStyle="1" w:styleId="Coveraddress">
    <w:name w:val="Cover address"/>
    <w:basedOn w:val="Normal"/>
    <w:rsid w:val="00762E96"/>
    <w:pPr>
      <w:widowControl w:val="0"/>
      <w:autoSpaceDE w:val="0"/>
      <w:autoSpaceDN w:val="0"/>
      <w:adjustRightInd w:val="0"/>
      <w:spacing w:after="0" w:line="288" w:lineRule="auto"/>
      <w:ind w:left="284"/>
      <w:textAlignment w:val="center"/>
    </w:pPr>
    <w:rPr>
      <w:rFonts w:ascii="Arial" w:eastAsia="Times New Roman" w:hAnsi="Arial"/>
      <w:sz w:val="20"/>
      <w:szCs w:val="20"/>
      <w:lang w:eastAsia="ja-JP"/>
    </w:rPr>
  </w:style>
  <w:style w:type="paragraph" w:customStyle="1" w:styleId="Abbreviations">
    <w:name w:val="Abbreviations"/>
    <w:basedOn w:val="Contents"/>
    <w:rsid w:val="00762E96"/>
  </w:style>
  <w:style w:type="paragraph" w:customStyle="1" w:styleId="Covercontactetc">
    <w:name w:val="Cover contact etc"/>
    <w:basedOn w:val="Normal"/>
    <w:rsid w:val="00762E96"/>
    <w:pPr>
      <w:tabs>
        <w:tab w:val="num" w:pos="284"/>
      </w:tabs>
      <w:spacing w:before="60" w:after="60"/>
      <w:ind w:left="290" w:right="-5608" w:hanging="6"/>
    </w:pPr>
    <w:rPr>
      <w:rFonts w:ascii="Arial" w:eastAsia="Times" w:hAnsi="Arial"/>
      <w:sz w:val="26"/>
      <w:szCs w:val="20"/>
      <w:lang w:eastAsia="ja-JP"/>
    </w:rPr>
  </w:style>
  <w:style w:type="paragraph" w:styleId="NoSpacing">
    <w:name w:val="No Spacing"/>
    <w:uiPriority w:val="1"/>
    <w:qFormat/>
    <w:rsid w:val="00762E96"/>
    <w:pPr>
      <w:jc w:val="both"/>
    </w:pPr>
    <w:rPr>
      <w:rFonts w:ascii="Arial" w:eastAsia="Times New Roman" w:hAnsi="Arial"/>
      <w:color w:val="555555"/>
    </w:rPr>
  </w:style>
  <w:style w:type="paragraph" w:customStyle="1" w:styleId="Coverproposalcode">
    <w:name w:val="Cover proposal code"/>
    <w:basedOn w:val="Covercontactetc"/>
    <w:rsid w:val="00762E96"/>
    <w:rPr>
      <w:rFonts w:ascii="Trebuchet MS" w:hAnsi="Trebuchet MS"/>
      <w:b/>
      <w:sz w:val="30"/>
      <w:szCs w:val="30"/>
    </w:rPr>
  </w:style>
  <w:style w:type="paragraph" w:customStyle="1" w:styleId="Coverclient">
    <w:name w:val="Cover client"/>
    <w:basedOn w:val="Normal"/>
    <w:rsid w:val="00762E96"/>
    <w:pPr>
      <w:tabs>
        <w:tab w:val="num" w:pos="284"/>
      </w:tabs>
      <w:spacing w:before="60" w:after="60"/>
      <w:ind w:left="290" w:right="-5608" w:hanging="6"/>
    </w:pPr>
    <w:rPr>
      <w:rFonts w:ascii="Arial" w:eastAsia="Times" w:hAnsi="Arial"/>
      <w:smallCaps/>
      <w:sz w:val="26"/>
      <w:szCs w:val="26"/>
      <w:lang w:eastAsia="ja-JP"/>
    </w:rPr>
  </w:style>
  <w:style w:type="paragraph" w:customStyle="1" w:styleId="NewHeading2">
    <w:name w:val="New Heading 2"/>
    <w:basedOn w:val="Heading2"/>
    <w:rsid w:val="00762E96"/>
    <w:pPr>
      <w:numPr>
        <w:ilvl w:val="1"/>
        <w:numId w:val="8"/>
      </w:numPr>
      <w:spacing w:line="360" w:lineRule="auto"/>
      <w:jc w:val="both"/>
    </w:pPr>
    <w:rPr>
      <w:rFonts w:ascii="Arial" w:hAnsi="Arial" w:cs="Arial"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2E96"/>
    <w:pPr>
      <w:spacing w:after="60" w:line="360" w:lineRule="auto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62E96"/>
    <w:rPr>
      <w:rFonts w:asciiTheme="majorHAnsi" w:eastAsiaTheme="majorEastAsia" w:hAnsiTheme="majorHAnsi" w:cstheme="majorBidi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762E96"/>
    <w:rPr>
      <w:b/>
      <w:bCs/>
    </w:rPr>
  </w:style>
  <w:style w:type="paragraph" w:customStyle="1" w:styleId="text1">
    <w:name w:val="text1"/>
    <w:basedOn w:val="Normal"/>
    <w:rsid w:val="00762E96"/>
    <w:pPr>
      <w:spacing w:after="0"/>
      <w:ind w:left="720"/>
    </w:pPr>
    <w:rPr>
      <w:rFonts w:ascii="Arial" w:eastAsia="Times New Roman" w:hAnsi="Arial"/>
      <w:szCs w:val="20"/>
    </w:rPr>
  </w:style>
  <w:style w:type="paragraph" w:styleId="TOCHeading">
    <w:name w:val="TOC Heading"/>
    <w:basedOn w:val="Heading1"/>
    <w:next w:val="Normal"/>
    <w:uiPriority w:val="39"/>
    <w:unhideWhenUsed/>
    <w:rsid w:val="00762E96"/>
    <w:pPr>
      <w:keepLines/>
      <w:spacing w:before="480" w:after="0"/>
      <w:outlineLvl w:val="9"/>
    </w:pPr>
    <w:rPr>
      <w:rFonts w:asciiTheme="majorHAnsi" w:eastAsiaTheme="majorEastAsia" w:hAnsiTheme="majorHAnsi" w:cstheme="majorBidi"/>
      <w:b w:val="0"/>
      <w:bCs/>
      <w:caps/>
      <w:color w:val="2E74B5" w:themeColor="accent1" w:themeShade="BF"/>
    </w:rPr>
  </w:style>
  <w:style w:type="character" w:styleId="Emphasis">
    <w:name w:val="Emphasis"/>
    <w:basedOn w:val="DefaultParagraphFont"/>
    <w:uiPriority w:val="20"/>
    <w:rsid w:val="00762E96"/>
    <w:rPr>
      <w:i/>
      <w:iCs/>
      <w:color w:val="auto"/>
    </w:rPr>
  </w:style>
  <w:style w:type="paragraph" w:styleId="Title">
    <w:name w:val="Title"/>
    <w:basedOn w:val="Normal"/>
    <w:next w:val="Normal"/>
    <w:link w:val="TitleChar"/>
    <w:qFormat/>
    <w:rsid w:val="00762E96"/>
    <w:pPr>
      <w:pBdr>
        <w:bottom w:val="single" w:sz="8" w:space="4" w:color="5B9BD5" w:themeColor="accent1"/>
      </w:pBdr>
      <w:spacing w:after="300"/>
      <w:contextualSpacing/>
      <w:jc w:val="both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rsid w:val="00762E9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TableofFigures">
    <w:name w:val="table of figures"/>
    <w:basedOn w:val="Normal"/>
    <w:next w:val="Normal"/>
    <w:uiPriority w:val="99"/>
    <w:rsid w:val="00762E96"/>
    <w:pPr>
      <w:spacing w:after="0" w:line="360" w:lineRule="auto"/>
      <w:jc w:val="both"/>
    </w:pPr>
    <w:rPr>
      <w:rFonts w:ascii="Arial" w:eastAsia="Times New Roman" w:hAnsi="Arial"/>
      <w:sz w:val="20"/>
      <w:szCs w:val="20"/>
      <w:lang w:eastAsia="en-GB"/>
    </w:rPr>
  </w:style>
  <w:style w:type="paragraph" w:customStyle="1" w:styleId="NoTOCHeading1">
    <w:name w:val="No TOC Heading 1"/>
    <w:next w:val="Normal"/>
    <w:qFormat/>
    <w:rsid w:val="00762E96"/>
    <w:pPr>
      <w:pBdr>
        <w:bottom w:val="single" w:sz="4" w:space="1" w:color="auto"/>
      </w:pBdr>
      <w:spacing w:after="240"/>
      <w:ind w:left="720" w:hanging="720"/>
    </w:pPr>
    <w:rPr>
      <w:rFonts w:ascii="Verdana" w:eastAsia="Times New Roman" w:hAnsi="Verdana"/>
      <w:kern w:val="28"/>
      <w:sz w:val="44"/>
      <w:lang w:val="en-US"/>
    </w:rPr>
  </w:style>
  <w:style w:type="character" w:styleId="BookTitle">
    <w:name w:val="Book Title"/>
    <w:basedOn w:val="DefaultParagraphFont"/>
    <w:uiPriority w:val="33"/>
    <w:rsid w:val="00762E96"/>
    <w:rPr>
      <w:b/>
      <w:bCs/>
      <w:smallCaps/>
      <w:spacing w:val="5"/>
    </w:rPr>
  </w:style>
  <w:style w:type="paragraph" w:customStyle="1" w:styleId="AppendixHeading">
    <w:name w:val="Appendix Heading"/>
    <w:next w:val="Normal"/>
    <w:rsid w:val="00762E96"/>
    <w:pPr>
      <w:numPr>
        <w:ilvl w:val="5"/>
        <w:numId w:val="9"/>
      </w:numPr>
      <w:pBdr>
        <w:bottom w:val="single" w:sz="4" w:space="1" w:color="auto"/>
      </w:pBdr>
      <w:spacing w:after="240"/>
      <w:ind w:left="0"/>
    </w:pPr>
    <w:rPr>
      <w:rFonts w:ascii="Verdana" w:eastAsia="Times" w:hAnsi="Verdana"/>
      <w:kern w:val="28"/>
      <w:sz w:val="44"/>
      <w:lang w:val="en-US" w:eastAsia="ja-JP"/>
    </w:rPr>
  </w:style>
  <w:style w:type="character" w:customStyle="1" w:styleId="BMSBodyTextChar">
    <w:name w:val="BMS Body Text Char"/>
    <w:basedOn w:val="DefaultParagraphFont"/>
    <w:link w:val="BMSBodyText"/>
    <w:uiPriority w:val="99"/>
    <w:locked/>
    <w:rsid w:val="00762E96"/>
    <w:rPr>
      <w:color w:val="000000"/>
      <w:sz w:val="24"/>
      <w:szCs w:val="24"/>
      <w:lang w:val="en-US" w:eastAsia="en-US"/>
    </w:rPr>
  </w:style>
  <w:style w:type="paragraph" w:customStyle="1" w:styleId="BMSBodyText">
    <w:name w:val="BMS Body Text"/>
    <w:link w:val="BMSBodyTextChar"/>
    <w:uiPriority w:val="99"/>
    <w:rsid w:val="00762E96"/>
    <w:pPr>
      <w:spacing w:before="120" w:after="120" w:line="300" w:lineRule="auto"/>
      <w:jc w:val="both"/>
    </w:pPr>
    <w:rPr>
      <w:color w:val="000000"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762E96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62E96"/>
    <w:rPr>
      <w:color w:val="808080"/>
    </w:rPr>
  </w:style>
  <w:style w:type="character" w:customStyle="1" w:styleId="highlight">
    <w:name w:val="highlight"/>
    <w:basedOn w:val="DefaultParagraphFont"/>
    <w:rsid w:val="00762E96"/>
  </w:style>
  <w:style w:type="numbering" w:customStyle="1" w:styleId="NoList1">
    <w:name w:val="No List1"/>
    <w:next w:val="NoList"/>
    <w:uiPriority w:val="99"/>
    <w:semiHidden/>
    <w:unhideWhenUsed/>
    <w:rsid w:val="00762E96"/>
  </w:style>
  <w:style w:type="character" w:customStyle="1" w:styleId="Heading2Char1">
    <w:name w:val="Heading 2 Char1"/>
    <w:aliases w:val="Char Char1,X.X Sub heading Char1,Char Char2,Treb Char1,Trebuchet Char1"/>
    <w:basedOn w:val="DefaultParagraphFont"/>
    <w:semiHidden/>
    <w:rsid w:val="00762E9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FootnoteText">
    <w:name w:val="footnote text"/>
    <w:basedOn w:val="Normal"/>
    <w:link w:val="FootnoteTextChar"/>
    <w:uiPriority w:val="99"/>
    <w:unhideWhenUsed/>
    <w:rsid w:val="00762E96"/>
    <w:pPr>
      <w:spacing w:after="0"/>
    </w:pPr>
    <w:rPr>
      <w:rFonts w:ascii="Verdana" w:hAnsi="Verdana" w:cs="Verdana"/>
      <w:sz w:val="20"/>
      <w:szCs w:val="20"/>
      <w:lang w:val="de-D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62E96"/>
    <w:rPr>
      <w:rFonts w:ascii="Verdana" w:hAnsi="Verdana" w:cs="Verdana"/>
      <w:lang w:val="de-DE" w:eastAsia="en-US"/>
    </w:rPr>
  </w:style>
  <w:style w:type="paragraph" w:styleId="DocumentMap">
    <w:name w:val="Document Map"/>
    <w:basedOn w:val="Normal"/>
    <w:link w:val="DocumentMapChar"/>
    <w:uiPriority w:val="99"/>
    <w:unhideWhenUsed/>
    <w:rsid w:val="00762E96"/>
    <w:pPr>
      <w:spacing w:after="0"/>
    </w:pPr>
    <w:rPr>
      <w:rFonts w:ascii="Tahoma" w:hAnsi="Tahoma" w:cs="Tahoma"/>
      <w:sz w:val="16"/>
      <w:szCs w:val="16"/>
      <w:lang w:val="de-DE"/>
    </w:rPr>
  </w:style>
  <w:style w:type="character" w:customStyle="1" w:styleId="DocumentMapChar">
    <w:name w:val="Document Map Char"/>
    <w:basedOn w:val="DefaultParagraphFont"/>
    <w:link w:val="DocumentMap"/>
    <w:uiPriority w:val="99"/>
    <w:rsid w:val="00762E96"/>
    <w:rPr>
      <w:rFonts w:ascii="Tahoma" w:hAnsi="Tahoma" w:cs="Tahoma"/>
      <w:sz w:val="16"/>
      <w:szCs w:val="16"/>
      <w:lang w:val="de-DE" w:eastAsia="en-US"/>
    </w:rPr>
  </w:style>
  <w:style w:type="paragraph" w:customStyle="1" w:styleId="Titre2-Dossier">
    <w:name w:val="Titre 2-Dossier"/>
    <w:basedOn w:val="Normal"/>
    <w:uiPriority w:val="99"/>
    <w:rsid w:val="00762E96"/>
    <w:pPr>
      <w:suppressAutoHyphens/>
      <w:spacing w:after="200" w:line="276" w:lineRule="auto"/>
    </w:pPr>
    <w:rPr>
      <w:rFonts w:ascii="Verdana" w:hAnsi="Verdana" w:cs="Verdana"/>
      <w:b/>
      <w:bCs/>
      <w:sz w:val="20"/>
      <w:szCs w:val="20"/>
    </w:rPr>
  </w:style>
  <w:style w:type="paragraph" w:customStyle="1" w:styleId="Titre1-Dossier">
    <w:name w:val="Titre 1-Dossier"/>
    <w:basedOn w:val="Normal"/>
    <w:next w:val="Titre2-Dossier"/>
    <w:uiPriority w:val="99"/>
    <w:rsid w:val="00762E96"/>
    <w:pPr>
      <w:suppressAutoHyphens/>
      <w:spacing w:after="200" w:line="276" w:lineRule="auto"/>
      <w:ind w:right="-127"/>
    </w:pPr>
    <w:rPr>
      <w:rFonts w:ascii="Verdana" w:hAnsi="Verdana" w:cs="Verdana"/>
      <w:b/>
      <w:sz w:val="28"/>
      <w:szCs w:val="28"/>
    </w:rPr>
  </w:style>
  <w:style w:type="paragraph" w:customStyle="1" w:styleId="p0s1">
    <w:name w:val="p0 s1"/>
    <w:basedOn w:val="Normal"/>
    <w:uiPriority w:val="99"/>
    <w:rsid w:val="00762E96"/>
    <w:pPr>
      <w:spacing w:before="100" w:beforeAutospacing="1" w:after="100" w:afterAutospacing="1"/>
    </w:pPr>
    <w:rPr>
      <w:rFonts w:ascii="Verdana" w:hAnsi="Verdana" w:cs="Verdana"/>
      <w:sz w:val="24"/>
      <w:szCs w:val="24"/>
    </w:rPr>
  </w:style>
  <w:style w:type="paragraph" w:customStyle="1" w:styleId="HinweisRahmen">
    <w:name w:val="Hinweis_Rahmen"/>
    <w:basedOn w:val="Normal"/>
    <w:uiPriority w:val="99"/>
    <w:semiHidden/>
    <w:rsid w:val="00762E96"/>
    <w:pPr>
      <w:framePr w:hSpace="181" w:wrap="around" w:vAnchor="text" w:hAnchor="page" w:x="4010" w:y="387"/>
      <w:pBdr>
        <w:top w:val="single" w:sz="12" w:space="4" w:color="FF0000"/>
        <w:left w:val="single" w:sz="12" w:space="7" w:color="FF0000"/>
        <w:bottom w:val="single" w:sz="12" w:space="4" w:color="FF0000"/>
        <w:right w:val="single" w:sz="12" w:space="7" w:color="FF0000"/>
      </w:pBdr>
      <w:shd w:val="solid" w:color="FFFFFF" w:fill="FFFFFF"/>
      <w:spacing w:after="0"/>
      <w:jc w:val="both"/>
    </w:pPr>
    <w:rPr>
      <w:rFonts w:ascii="Times New Roman" w:eastAsia="Times New Roman" w:hAnsi="Times New Roman"/>
      <w:color w:val="000000"/>
      <w:sz w:val="24"/>
      <w:szCs w:val="24"/>
      <w:lang w:val="de-DE"/>
    </w:rPr>
  </w:style>
  <w:style w:type="paragraph" w:customStyle="1" w:styleId="TextkrperDossier">
    <w:name w:val="#_Textkörper_Dossier"/>
    <w:basedOn w:val="Normal"/>
    <w:uiPriority w:val="99"/>
    <w:rsid w:val="00762E96"/>
    <w:pPr>
      <w:spacing w:after="240" w:line="264" w:lineRule="auto"/>
      <w:jc w:val="both"/>
    </w:pPr>
    <w:rPr>
      <w:rFonts w:ascii="Times New Roman" w:eastAsia="Times New Roman" w:hAnsi="Times New Roman"/>
      <w:color w:val="000000"/>
      <w:sz w:val="24"/>
      <w:szCs w:val="24"/>
      <w:lang w:val="de-DE"/>
    </w:rPr>
  </w:style>
  <w:style w:type="paragraph" w:customStyle="1" w:styleId="TabelleInhalt12PtDossier">
    <w:name w:val="#_Tabelle_Inhalt_12Pt_Dossier"/>
    <w:basedOn w:val="Normal"/>
    <w:uiPriority w:val="9"/>
    <w:rsid w:val="00762E96"/>
    <w:pPr>
      <w:keepNext/>
      <w:spacing w:before="60" w:after="60"/>
    </w:pPr>
    <w:rPr>
      <w:rFonts w:ascii="Times New Roman" w:eastAsia="Times New Roman" w:hAnsi="Times New Roman"/>
      <w:color w:val="000000"/>
      <w:sz w:val="24"/>
      <w:szCs w:val="24"/>
      <w:lang w:val="de-DE"/>
    </w:rPr>
  </w:style>
  <w:style w:type="paragraph" w:customStyle="1" w:styleId="Titreniveau2">
    <w:name w:val="Titre niveau 2"/>
    <w:basedOn w:val="Titre2-Dossier"/>
    <w:uiPriority w:val="99"/>
    <w:rsid w:val="00762E96"/>
    <w:pPr>
      <w:numPr>
        <w:ilvl w:val="1"/>
        <w:numId w:val="11"/>
      </w:numPr>
    </w:pPr>
  </w:style>
  <w:style w:type="character" w:styleId="FootnoteReference">
    <w:name w:val="footnote reference"/>
    <w:basedOn w:val="DefaultParagraphFont"/>
    <w:uiPriority w:val="99"/>
    <w:unhideWhenUsed/>
    <w:rsid w:val="00762E96"/>
    <w:rPr>
      <w:vertAlign w:val="superscript"/>
    </w:rPr>
  </w:style>
  <w:style w:type="character" w:customStyle="1" w:styleId="stil1">
    <w:name w:val="stil1"/>
    <w:rsid w:val="00762E96"/>
  </w:style>
  <w:style w:type="character" w:customStyle="1" w:styleId="f61">
    <w:name w:val="f61"/>
    <w:basedOn w:val="DefaultParagraphFont"/>
    <w:uiPriority w:val="99"/>
    <w:rsid w:val="00762E96"/>
    <w:rPr>
      <w:rFonts w:ascii="Arial" w:hAnsi="Arial" w:cs="Arial" w:hint="default"/>
      <w:color w:val="000000"/>
      <w:sz w:val="24"/>
      <w:szCs w:val="24"/>
    </w:rPr>
  </w:style>
  <w:style w:type="character" w:customStyle="1" w:styleId="f01">
    <w:name w:val="f01"/>
    <w:basedOn w:val="DefaultParagraphFont"/>
    <w:uiPriority w:val="99"/>
    <w:rsid w:val="00762E96"/>
    <w:rPr>
      <w:rFonts w:ascii="Verdana" w:hAnsi="Verdana" w:cs="Verdana" w:hint="default"/>
      <w:sz w:val="20"/>
      <w:szCs w:val="20"/>
    </w:rPr>
  </w:style>
  <w:style w:type="character" w:customStyle="1" w:styleId="a-size-large1">
    <w:name w:val="a-size-large1"/>
    <w:basedOn w:val="DefaultParagraphFont"/>
    <w:rsid w:val="00762E96"/>
    <w:rPr>
      <w:rFonts w:ascii="Arial" w:hAnsi="Arial" w:cs="Arial" w:hint="default"/>
    </w:rPr>
  </w:style>
  <w:style w:type="character" w:customStyle="1" w:styleId="a-color-secondary">
    <w:name w:val="a-color-secondary"/>
    <w:basedOn w:val="DefaultParagraphFont"/>
    <w:rsid w:val="00762E96"/>
  </w:style>
  <w:style w:type="table" w:styleId="LightGrid-Accent1">
    <w:name w:val="Light Grid Accent 1"/>
    <w:basedOn w:val="TableNormal"/>
    <w:uiPriority w:val="62"/>
    <w:rsid w:val="00762E96"/>
    <w:rPr>
      <w:rFonts w:ascii="Arial" w:eastAsia="Times New Roman" w:hAnsi="Arial"/>
    </w:rPr>
    <w:tblPr>
      <w:tblStyleRowBandSize w:val="1"/>
      <w:tblStyleColBandSize w:val="1"/>
    </w:tblPr>
    <w:tcPr>
      <w:shd w:val="clear" w:color="auto" w:fill="auto"/>
    </w:tcPr>
    <w:tblStylePr w:type="firstRow">
      <w:pPr>
        <w:spacing w:beforeLines="0" w:beforeAutospacing="0" w:afterLines="0" w:afterAutospacing="0" w:line="240" w:lineRule="auto"/>
      </w:pPr>
      <w:rPr>
        <w:rFonts w:ascii="Arial" w:eastAsiaTheme="majorEastAsia" w:hAnsi="Arial" w:cstheme="majorBidi" w:hint="default"/>
        <w:b/>
        <w:bCs/>
        <w:color w:val="FFFFFF" w:themeColor="background1"/>
        <w:sz w:val="20"/>
        <w:szCs w:val="20"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  <w:shd w:val="solid" w:color="003E7E" w:fill="auto"/>
      </w:tcPr>
    </w:tblStylePr>
    <w:tblStylePr w:type="lastRow">
      <w:pPr>
        <w:spacing w:beforeLines="0" w:beforeAutospacing="0" w:afterLines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paragraph" w:customStyle="1" w:styleId="Titreniveau1">
    <w:name w:val="Titre niveau 1"/>
    <w:basedOn w:val="Titre1-Dossier"/>
    <w:uiPriority w:val="99"/>
    <w:rsid w:val="00762E96"/>
    <w:pPr>
      <w:ind w:left="720" w:hanging="360"/>
    </w:pPr>
  </w:style>
  <w:style w:type="table" w:styleId="TableColumns2">
    <w:name w:val="Table Columns 2"/>
    <w:basedOn w:val="TableNormal"/>
    <w:rsid w:val="00762E96"/>
    <w:pPr>
      <w:spacing w:after="120" w:line="360" w:lineRule="auto"/>
      <w:jc w:val="both"/>
    </w:pPr>
    <w:rPr>
      <w:rFonts w:ascii="Times New Roman" w:eastAsia="Times New Roman" w:hAnsi="Times New Roman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FragestellungDossier">
    <w:name w:val="Fragestellung_Dossier"/>
    <w:basedOn w:val="Normal"/>
    <w:link w:val="FragestellungDossierChar"/>
    <w:uiPriority w:val="99"/>
    <w:semiHidden/>
    <w:rsid w:val="00762E96"/>
    <w:pPr>
      <w:spacing w:after="240" w:line="264" w:lineRule="auto"/>
      <w:jc w:val="both"/>
    </w:pPr>
    <w:rPr>
      <w:rFonts w:ascii="Times New Roman" w:eastAsia="Times New Roman" w:hAnsi="Times New Roman"/>
      <w:i/>
      <w:color w:val="000000"/>
      <w:sz w:val="24"/>
      <w:szCs w:val="24"/>
      <w:lang w:val="de-DE"/>
    </w:rPr>
  </w:style>
  <w:style w:type="character" w:customStyle="1" w:styleId="FragestellungDossierChar">
    <w:name w:val="Fragestellung_Dossier Char"/>
    <w:basedOn w:val="DefaultParagraphFont"/>
    <w:link w:val="FragestellungDossier"/>
    <w:uiPriority w:val="99"/>
    <w:semiHidden/>
    <w:rsid w:val="00762E96"/>
    <w:rPr>
      <w:rFonts w:ascii="Times New Roman" w:eastAsia="Times New Roman" w:hAnsi="Times New Roman"/>
      <w:i/>
      <w:color w:val="000000"/>
      <w:sz w:val="24"/>
      <w:szCs w:val="24"/>
      <w:lang w:val="de-DE" w:eastAsia="en-US"/>
    </w:rPr>
  </w:style>
  <w:style w:type="table" w:styleId="MediumShading1-Accent1">
    <w:name w:val="Medium Shading 1 Accent 1"/>
    <w:basedOn w:val="TableNormal"/>
    <w:uiPriority w:val="63"/>
    <w:rsid w:val="00762E96"/>
    <w:rPr>
      <w:rFonts w:asciiTheme="minorHAnsi" w:eastAsiaTheme="minorHAnsi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eading1Char2">
    <w:name w:val="Heading 1 Char2"/>
    <w:aliases w:val="Char Char Char Char Char Char Char Char1,Heading 1 Trebuchet Char1,Char Char Char Char Char Char Char2,Char Char Char Char Char Char Char Char Char Char Char Char Char Char1,Titre 4b Char1,Heading 1 Char1 Char1,Heading 1 Char2 Char Char1"/>
    <w:rsid w:val="005E0551"/>
    <w:rPr>
      <w:b/>
    </w:rPr>
  </w:style>
  <w:style w:type="character" w:customStyle="1" w:styleId="Heading4Char1">
    <w:name w:val="Heading 4 Char1"/>
    <w:aliases w:val="Heading 4 Treb Char"/>
    <w:basedOn w:val="DefaultParagraphFont"/>
    <w:semiHidden/>
    <w:rsid w:val="00762E96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customStyle="1" w:styleId="Budgettable">
    <w:name w:val="Budget table"/>
    <w:basedOn w:val="Normal"/>
    <w:rsid w:val="00762E96"/>
    <w:pPr>
      <w:spacing w:before="60" w:after="60" w:line="360" w:lineRule="auto"/>
    </w:pPr>
    <w:rPr>
      <w:rFonts w:ascii="Arial" w:eastAsia="SimSun" w:hAnsi="Arial"/>
      <w:color w:val="555555"/>
      <w:sz w:val="20"/>
      <w:szCs w:val="20"/>
    </w:rPr>
  </w:style>
  <w:style w:type="paragraph" w:customStyle="1" w:styleId="Biosketchheading">
    <w:name w:val="Biosketch heading"/>
    <w:rsid w:val="00762E96"/>
    <w:pPr>
      <w:keepNext/>
      <w:tabs>
        <w:tab w:val="left" w:pos="709"/>
      </w:tabs>
      <w:spacing w:before="120" w:after="120" w:line="360" w:lineRule="auto"/>
    </w:pPr>
    <w:rPr>
      <w:rFonts w:ascii="Arial" w:eastAsia="SimSun" w:hAnsi="Arial"/>
      <w:b/>
      <w:color w:val="555555"/>
    </w:rPr>
  </w:style>
  <w:style w:type="paragraph" w:customStyle="1" w:styleId="Text">
    <w:name w:val="Text"/>
    <w:basedOn w:val="Normal"/>
    <w:rsid w:val="00762E96"/>
    <w:pPr>
      <w:spacing w:after="240"/>
    </w:pPr>
    <w:rPr>
      <w:rFonts w:ascii="Times New Roman" w:eastAsia="Times New Roman" w:hAnsi="Times New Roman"/>
      <w:sz w:val="20"/>
      <w:szCs w:val="20"/>
      <w:lang w:eastAsia="ja-JP"/>
    </w:rPr>
  </w:style>
  <w:style w:type="character" w:customStyle="1" w:styleId="SubtitlesdocHEORexpChar">
    <w:name w:val="Subtitles doc HEOR exp Char"/>
    <w:basedOn w:val="DefaultParagraphFont"/>
    <w:link w:val="SubtitlesdocHEORexp"/>
    <w:locked/>
    <w:rsid w:val="00762E96"/>
    <w:rPr>
      <w:rFonts w:ascii="Verdana" w:eastAsia="SimSun" w:hAnsi="Verdana"/>
      <w:b/>
      <w:color w:val="003E7E"/>
      <w:lang w:val="en-US"/>
    </w:rPr>
  </w:style>
  <w:style w:type="paragraph" w:customStyle="1" w:styleId="SubtitlesdocHEORexp">
    <w:name w:val="Subtitles doc HEOR exp"/>
    <w:basedOn w:val="Normal"/>
    <w:link w:val="SubtitlesdocHEORexpChar"/>
    <w:qFormat/>
    <w:rsid w:val="00762E96"/>
    <w:pPr>
      <w:keepNext/>
      <w:spacing w:before="300" w:after="100"/>
      <w:ind w:left="994" w:hanging="994"/>
      <w:jc w:val="both"/>
      <w:outlineLvl w:val="1"/>
    </w:pPr>
    <w:rPr>
      <w:rFonts w:ascii="Verdana" w:eastAsia="SimSun" w:hAnsi="Verdana"/>
      <w:b/>
      <w:color w:val="003E7E"/>
      <w:sz w:val="20"/>
      <w:szCs w:val="20"/>
      <w:lang w:eastAsia="en-GB"/>
    </w:rPr>
  </w:style>
  <w:style w:type="character" w:customStyle="1" w:styleId="textbulletpointsheorexpChar">
    <w:name w:val="text bullet points heor exp Char"/>
    <w:basedOn w:val="DefaultParagraphFont"/>
    <w:link w:val="textbulletpointsheorexp"/>
    <w:locked/>
    <w:rsid w:val="00762E96"/>
    <w:rPr>
      <w:rFonts w:ascii="Verdana" w:eastAsia="SimSun" w:hAnsi="Verdana"/>
      <w:color w:val="000000" w:themeColor="text1"/>
    </w:rPr>
  </w:style>
  <w:style w:type="paragraph" w:customStyle="1" w:styleId="textbulletpointsheorexp">
    <w:name w:val="text bullet points heor exp"/>
    <w:basedOn w:val="Normal"/>
    <w:link w:val="textbulletpointsheorexpChar"/>
    <w:qFormat/>
    <w:rsid w:val="00762E96"/>
    <w:pPr>
      <w:numPr>
        <w:ilvl w:val="1"/>
        <w:numId w:val="12"/>
      </w:numPr>
      <w:tabs>
        <w:tab w:val="left" w:pos="357"/>
        <w:tab w:val="num" w:pos="450"/>
      </w:tabs>
      <w:spacing w:before="120" w:after="0"/>
      <w:ind w:left="357" w:hanging="357"/>
      <w:jc w:val="both"/>
    </w:pPr>
    <w:rPr>
      <w:rFonts w:ascii="Verdana" w:eastAsia="SimSun" w:hAnsi="Verdana"/>
      <w:color w:val="000000" w:themeColor="text1"/>
      <w:sz w:val="20"/>
      <w:szCs w:val="20"/>
      <w:lang w:eastAsia="en-GB"/>
    </w:rPr>
  </w:style>
  <w:style w:type="paragraph" w:customStyle="1" w:styleId="BULLETPOINTS">
    <w:name w:val="BULLET POINTS"/>
    <w:basedOn w:val="textbulletpointsheorexp"/>
    <w:qFormat/>
    <w:rsid w:val="00762E96"/>
    <w:pPr>
      <w:numPr>
        <w:ilvl w:val="0"/>
        <w:numId w:val="13"/>
      </w:numPr>
      <w:tabs>
        <w:tab w:val="clear" w:pos="357"/>
        <w:tab w:val="clear" w:pos="3338"/>
        <w:tab w:val="num" w:pos="360"/>
      </w:tabs>
      <w:ind w:left="360"/>
    </w:pPr>
  </w:style>
  <w:style w:type="paragraph" w:customStyle="1" w:styleId="biosketchheading0">
    <w:name w:val="biosketchheading"/>
    <w:basedOn w:val="Normal"/>
    <w:rsid w:val="00762E96"/>
    <w:pPr>
      <w:keepNext/>
      <w:spacing w:before="120" w:after="120" w:line="360" w:lineRule="auto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Appendix">
    <w:name w:val="Appendix"/>
    <w:basedOn w:val="Heading2"/>
    <w:qFormat/>
    <w:rsid w:val="00762E96"/>
    <w:pPr>
      <w:tabs>
        <w:tab w:val="left" w:pos="851"/>
      </w:tabs>
      <w:spacing w:after="180"/>
    </w:pPr>
    <w:rPr>
      <w:rFonts w:ascii="Arial" w:hAnsi="Arial"/>
    </w:rPr>
  </w:style>
  <w:style w:type="character" w:customStyle="1" w:styleId="apple-converted-space">
    <w:name w:val="apple-converted-space"/>
    <w:basedOn w:val="DefaultParagraphFont"/>
    <w:rsid w:val="00762E96"/>
  </w:style>
  <w:style w:type="character" w:customStyle="1" w:styleId="citation-abbreviation">
    <w:name w:val="citation-abbreviation"/>
    <w:rsid w:val="00762E96"/>
  </w:style>
  <w:style w:type="character" w:customStyle="1" w:styleId="citation-publication-date">
    <w:name w:val="citation-publication-date"/>
    <w:rsid w:val="00762E96"/>
  </w:style>
  <w:style w:type="character" w:customStyle="1" w:styleId="citation-volume">
    <w:name w:val="citation-volume"/>
    <w:rsid w:val="00762E96"/>
  </w:style>
  <w:style w:type="character" w:customStyle="1" w:styleId="citation-flpages">
    <w:name w:val="citation-flpages"/>
    <w:rsid w:val="00762E96"/>
  </w:style>
  <w:style w:type="character" w:customStyle="1" w:styleId="slug-pub-date-pop">
    <w:name w:val="slug-pub-date-pop"/>
    <w:rsid w:val="00762E96"/>
  </w:style>
  <w:style w:type="character" w:customStyle="1" w:styleId="apple-style-span">
    <w:name w:val="apple-style-span"/>
    <w:rsid w:val="00762E96"/>
  </w:style>
  <w:style w:type="character" w:customStyle="1" w:styleId="st">
    <w:name w:val="st"/>
    <w:basedOn w:val="DefaultParagraphFont"/>
    <w:rsid w:val="00762E96"/>
  </w:style>
  <w:style w:type="table" w:styleId="LightList-Accent1">
    <w:name w:val="Light List Accent 1"/>
    <w:basedOn w:val="TableNormal"/>
    <w:uiPriority w:val="61"/>
    <w:rsid w:val="00762E96"/>
    <w:rPr>
      <w:rFonts w:ascii="Times New Roman" w:eastAsia="Times New Roman" w:hAnsi="Times New Roman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Lines="0" w:beforeAutospacing="1" w:afterLines="0" w:afterAutospacing="1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5">
    <w:name w:val="Light List Accent 5"/>
    <w:basedOn w:val="TableNormal"/>
    <w:uiPriority w:val="61"/>
    <w:rsid w:val="00762E96"/>
    <w:rPr>
      <w:rFonts w:ascii="Times New Roman" w:eastAsia="Times New Roman" w:hAnsi="Times New Roman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character" w:styleId="HTMLCite">
    <w:name w:val="HTML Cite"/>
    <w:uiPriority w:val="99"/>
    <w:unhideWhenUsed/>
    <w:rsid w:val="00762E96"/>
    <w:rPr>
      <w:i/>
      <w:iCs/>
    </w:rPr>
  </w:style>
  <w:style w:type="table" w:styleId="LightShading-Accent1">
    <w:name w:val="Light Shading Accent 1"/>
    <w:basedOn w:val="TableNormal"/>
    <w:uiPriority w:val="60"/>
    <w:rsid w:val="00762E96"/>
    <w:rPr>
      <w:rFonts w:ascii="Times New Roman" w:eastAsia="Times New Roman" w:hAnsi="Times New Roman"/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Grid8">
    <w:name w:val="Table Grid 8"/>
    <w:basedOn w:val="TableNormal"/>
    <w:rsid w:val="00762E96"/>
    <w:pPr>
      <w:spacing w:after="120" w:line="360" w:lineRule="auto"/>
      <w:jc w:val="both"/>
    </w:pPr>
    <w:rPr>
      <w:rFonts w:ascii="Times New Roman" w:eastAsia="Times New Roman" w:hAnsi="Times New Roman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Pa1">
    <w:name w:val="Pa1"/>
    <w:basedOn w:val="Default"/>
    <w:next w:val="Default"/>
    <w:uiPriority w:val="99"/>
    <w:rsid w:val="004508D3"/>
    <w:pPr>
      <w:spacing w:line="161" w:lineRule="atLeast"/>
    </w:pPr>
    <w:rPr>
      <w:rFonts w:ascii="Symbol" w:hAnsi="Symbol"/>
      <w:color w:val="auto"/>
      <w:lang w:val="en-GB" w:eastAsia="en-GB"/>
    </w:rPr>
  </w:style>
  <w:style w:type="character" w:customStyle="1" w:styleId="Mention1">
    <w:name w:val="Mention1"/>
    <w:basedOn w:val="DefaultParagraphFont"/>
    <w:uiPriority w:val="99"/>
    <w:semiHidden/>
    <w:unhideWhenUsed/>
    <w:rsid w:val="00AD2BDA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unhideWhenUsed/>
    <w:rsid w:val="00FD6903"/>
    <w:rPr>
      <w:color w:val="2B579A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82579A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495C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46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18445">
          <w:marLeft w:val="74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70102">
          <w:marLeft w:val="74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798499">
          <w:marLeft w:val="74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71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4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562999">
          <w:marLeft w:val="274"/>
          <w:marRight w:val="0"/>
          <w:marTop w:val="0"/>
          <w:marBottom w:val="1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457621">
          <w:marLeft w:val="893"/>
          <w:marRight w:val="0"/>
          <w:marTop w:val="0"/>
          <w:marBottom w:val="1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4568">
          <w:marLeft w:val="893"/>
          <w:marRight w:val="0"/>
          <w:marTop w:val="0"/>
          <w:marBottom w:val="1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8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676545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742338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66419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627875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11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056390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105523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165578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603561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061076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4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4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3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85130">
          <w:marLeft w:val="274"/>
          <w:marRight w:val="0"/>
          <w:marTop w:val="0"/>
          <w:marBottom w:val="1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91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23778">
          <w:marLeft w:val="274"/>
          <w:marRight w:val="0"/>
          <w:marTop w:val="120"/>
          <w:marBottom w:val="1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740019">
          <w:marLeft w:val="1339"/>
          <w:marRight w:val="0"/>
          <w:marTop w:val="120"/>
          <w:marBottom w:val="1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78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3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513241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48643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724676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070331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843082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579990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954072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226300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2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469986">
          <w:marLeft w:val="274"/>
          <w:marRight w:val="0"/>
          <w:marTop w:val="0"/>
          <w:marBottom w:val="1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7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8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7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01773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839024">
          <w:marLeft w:val="74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207720">
          <w:marLeft w:val="74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90900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89790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11591">
          <w:marLeft w:val="74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4992">
          <w:marLeft w:val="74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7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958192">
          <w:marLeft w:val="171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664958">
          <w:marLeft w:val="171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10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937521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943691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1474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677264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672454">
          <w:marLeft w:val="74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722233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88133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0233">
          <w:marLeft w:val="74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67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911270">
          <w:marLeft w:val="74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77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1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4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2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0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0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400303">
          <w:marLeft w:val="74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192349">
          <w:marLeft w:val="74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1800">
          <w:marLeft w:val="74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266475">
          <w:marLeft w:val="110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711213">
          <w:marLeft w:val="74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772566">
          <w:marLeft w:val="110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60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521962">
          <w:marLeft w:val="274"/>
          <w:marRight w:val="0"/>
          <w:marTop w:val="0"/>
          <w:marBottom w:val="1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www.mims.co.uk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3FFF546A-599E-4BBB-89B1-8E20C5F9D1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903</Words>
  <Characters>514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</dc:creator>
  <cp:keywords/>
  <dc:description/>
  <cp:lastModifiedBy>Chrystelle Rasamison</cp:lastModifiedBy>
  <cp:revision>3</cp:revision>
  <cp:lastPrinted>2017-07-25T09:09:00Z</cp:lastPrinted>
  <dcterms:created xsi:type="dcterms:W3CDTF">2018-05-02T16:16:00Z</dcterms:created>
  <dcterms:modified xsi:type="dcterms:W3CDTF">2018-05-02T16:23:00Z</dcterms:modified>
</cp:coreProperties>
</file>